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9A7B1" w14:textId="7794B906" w:rsidR="00E80AD8" w:rsidRPr="00232E86" w:rsidRDefault="004F2537" w:rsidP="00232E86">
      <w:pPr>
        <w:spacing w:line="276" w:lineRule="auto"/>
        <w:jc w:val="center"/>
        <w:rPr>
          <w:b/>
          <w:bCs/>
          <w:u w:val="single"/>
        </w:rPr>
      </w:pPr>
      <w:r w:rsidRPr="00232E86">
        <w:rPr>
          <w:b/>
          <w:bCs/>
          <w:u w:val="single"/>
        </w:rPr>
        <w:t xml:space="preserve">Online </w:t>
      </w:r>
      <w:r w:rsidR="00E808C8" w:rsidRPr="00232E86">
        <w:rPr>
          <w:b/>
          <w:bCs/>
          <w:u w:val="single"/>
        </w:rPr>
        <w:t>Supplement</w:t>
      </w:r>
    </w:p>
    <w:p w14:paraId="2D60548C" w14:textId="63983A93" w:rsidR="00E808C8" w:rsidRPr="009006B7" w:rsidRDefault="00E808C8" w:rsidP="00232E86">
      <w:pPr>
        <w:spacing w:line="276" w:lineRule="auto"/>
      </w:pPr>
    </w:p>
    <w:p w14:paraId="7EF6E6AA" w14:textId="77777777" w:rsidR="00543B70" w:rsidRPr="00232E86" w:rsidRDefault="00F24833" w:rsidP="00232E86">
      <w:pPr>
        <w:spacing w:line="276" w:lineRule="auto"/>
        <w:rPr>
          <w:b/>
          <w:bCs/>
        </w:rPr>
      </w:pPr>
      <w:r w:rsidRPr="00232E86">
        <w:rPr>
          <w:b/>
          <w:bCs/>
        </w:rPr>
        <w:t>Supplemental methods</w:t>
      </w:r>
    </w:p>
    <w:p w14:paraId="41AA4497" w14:textId="77777777" w:rsidR="00543B70" w:rsidRDefault="00543B70" w:rsidP="00232E86">
      <w:pPr>
        <w:spacing w:line="276" w:lineRule="auto"/>
      </w:pPr>
    </w:p>
    <w:p w14:paraId="66283774" w14:textId="4DEC7081" w:rsidR="004979DD" w:rsidRPr="00232E86" w:rsidRDefault="00B1036E" w:rsidP="00232E86">
      <w:pPr>
        <w:spacing w:line="276" w:lineRule="auto"/>
        <w:rPr>
          <w:b/>
          <w:bCs/>
        </w:rPr>
      </w:pPr>
      <w:r w:rsidRPr="00232E86">
        <w:rPr>
          <w:b/>
          <w:bCs/>
        </w:rPr>
        <w:t xml:space="preserve">Figure 1: </w:t>
      </w:r>
      <w:r w:rsidR="004979DD" w:rsidRPr="00232E86">
        <w:rPr>
          <w:b/>
          <w:bCs/>
        </w:rPr>
        <w:t xml:space="preserve">Classical power calculations for </w:t>
      </w:r>
      <w:r w:rsidR="009D5F86" w:rsidRPr="00232E86">
        <w:rPr>
          <w:b/>
          <w:bCs/>
        </w:rPr>
        <w:t>small associations (“</w:t>
      </w:r>
      <w:r w:rsidR="004979DD" w:rsidRPr="00232E86">
        <w:rPr>
          <w:b/>
          <w:bCs/>
        </w:rPr>
        <w:t>local alternatives</w:t>
      </w:r>
      <w:r w:rsidR="009D5F86" w:rsidRPr="00232E86">
        <w:rPr>
          <w:b/>
          <w:bCs/>
        </w:rPr>
        <w:t>”)</w:t>
      </w:r>
    </w:p>
    <w:p w14:paraId="622A71AF" w14:textId="77777777" w:rsidR="00F24833" w:rsidRPr="009006B7" w:rsidRDefault="00F24833" w:rsidP="00232E86">
      <w:pPr>
        <w:spacing w:line="276" w:lineRule="auto"/>
      </w:pPr>
    </w:p>
    <w:p w14:paraId="115838FE" w14:textId="071C478F" w:rsidR="00F24833" w:rsidRPr="009006B7" w:rsidRDefault="00F24833" w:rsidP="00232E86">
      <w:pPr>
        <w:spacing w:line="276" w:lineRule="auto"/>
      </w:pPr>
      <w:r w:rsidRPr="009006B7">
        <w:t xml:space="preserve">The standard power/sample-size equation relating the </w:t>
      </w:r>
      <w:r w:rsidR="001C03C4">
        <w:t>detectable association</w:t>
      </w:r>
      <w:r w:rsidRPr="009006B7">
        <w:t xml:space="preserve"> (</w:t>
      </w:r>
      <w:r w:rsidRPr="009006B7">
        <w:rPr>
          <w:rFonts w:ascii="Cambria Math" w:hAnsi="Cambria Math" w:cs="Cambria Math"/>
        </w:rPr>
        <w:t>𝜇</w:t>
      </w:r>
      <w:r w:rsidRPr="009006B7">
        <w:t xml:space="preserve">), two-sided size </w:t>
      </w:r>
      <w:r w:rsidRPr="009006B7">
        <w:rPr>
          <w:rFonts w:ascii="Cambria Math" w:hAnsi="Cambria Math" w:cs="Cambria Math"/>
        </w:rPr>
        <w:t>𝛼</w:t>
      </w:r>
      <w:r w:rsidRPr="009006B7">
        <w:t>, power 1-</w:t>
      </w:r>
      <w:r w:rsidRPr="009006B7">
        <w:rPr>
          <w:rFonts w:ascii="Cambria Math" w:hAnsi="Cambria Math" w:cs="Cambria Math"/>
        </w:rPr>
        <w:t>𝛽</w:t>
      </w:r>
      <w:r w:rsidRPr="009006B7">
        <w:t xml:space="preserve">,  and </w:t>
      </w:r>
      <m:oMath>
        <m:sSub>
          <m:sSubPr>
            <m:ctrlPr>
              <w:rPr>
                <w:rFonts w:ascii="Cambria Math" w:hAnsi="Cambria Math"/>
                <w:i/>
              </w:rPr>
            </m:ctrlPr>
          </m:sSubPr>
          <m:e>
            <m:r>
              <w:rPr>
                <w:rFonts w:ascii="Cambria Math" w:hAnsi="Cambria Math"/>
              </w:rPr>
              <m:t>σ</m:t>
            </m:r>
          </m:e>
          <m:sub>
            <m:r>
              <w:rPr>
                <w:rFonts w:ascii="Cambria Math" w:hAnsi="Cambria Math"/>
              </w:rPr>
              <m:t>0</m:t>
            </m:r>
          </m:sub>
        </m:sSub>
      </m:oMath>
      <w:r w:rsidRPr="009006B7">
        <w:t>,</w:t>
      </w:r>
      <m:oMath>
        <m:sSub>
          <m:sSubPr>
            <m:ctrlPr>
              <w:rPr>
                <w:rFonts w:ascii="Cambria Math" w:hAnsi="Cambria Math"/>
                <w:i/>
              </w:rPr>
            </m:ctrlPr>
          </m:sSubPr>
          <m:e>
            <m:r>
              <w:rPr>
                <w:rFonts w:ascii="Cambria Math" w:hAnsi="Cambria Math"/>
              </w:rPr>
              <m:t>σ</m:t>
            </m:r>
          </m:e>
          <m:sub>
            <m:r>
              <w:rPr>
                <w:rFonts w:ascii="Cambria Math" w:hAnsi="Cambria Math"/>
              </w:rPr>
              <m:t>A</m:t>
            </m:r>
          </m:sub>
        </m:sSub>
      </m:oMath>
      <w:r w:rsidRPr="009006B7">
        <w:t xml:space="preserve"> as the standard errors of the estimated </w:t>
      </w:r>
      <w:r w:rsidRPr="009006B7">
        <w:rPr>
          <w:rFonts w:ascii="Cambria Math" w:hAnsi="Cambria Math" w:cs="Cambria Math"/>
        </w:rPr>
        <w:t>𝜇</w:t>
      </w:r>
      <w:r w:rsidRPr="009006B7">
        <w:t xml:space="preserve"> under the null and alternative hypotheses, respectively, is equation 3.18 in </w:t>
      </w:r>
      <w:r w:rsidRPr="009006B7">
        <w:fldChar w:fldCharType="begin"/>
      </w:r>
      <w:r w:rsidR="00BF6D73">
        <w:instrText xml:space="preserve"> ADDIN ZOTERO_ITEM CSL_CITATION {"citationID":"uvCj6kFY","properties":{"formattedCitation":"(7)","plainCitation":"(7)","noteIndex":0},"citationItems":[{"id":1692,"uris":["http://zotero.org/users/local/4E4iYqak/items/K974QGZH"],"itemData":{"id":1692,"type":"book","abstract":"Comprehensive coverage of classical and modern methods of biostatistics  Biostatistical Methods focuses on the assessment of risks and relative risks on the basis of clinical investigations. It develops basic concepts and derives biostatistical methods through both the application of classical mathematical statistical tools and more modern likelihood-based theories.  The first half of the book presents methods for the analysis of single and multiple 2x2 tables for cross-sectional, prospective, and retrospective (case-control) sampling, with and without matching using fixed and two-stage random effects models. The text then moves on to present a more modern likelihood- or model-based approach, which includes unconditional and conditional logistic regression; the analysis of count data and the Poisson regression model; and the analysis of event time data, including the proportional hazards and multiplicative intensity models. The book contains a technical appendix that presents the core mathematical statistical theory used for the development of classical and modern statistical methods. Biostatistical Methods: The Assessment of Relative Risks: * Presents modern biostatistical methods that are generalizations of the classical methods discussed * Emphasizes derivations, not just cookbook methods * Provides copious reference citations for further reading * Includes extensive problem sets * Employs case studies to illustrate application of methods * Illustrates all methods using the Statistical Analysis System(r) (SAS)  Supplemented with numerous graphs, charts, and tables as well as a Web site for larger data sets and exercises, Biostatistical Methods: The Assessment of Relative Risks is an excellent guide for graduate-level students in biostatistics and an invaluable reference for biostatisticians, applied statisticians, and epidemiologists.","ISBN":"978-0-470-31789-1","language":"en","note":"Google-Books-ID: 3r6TjZseL7kC","number-of-pages":"571","publisher":"John Wiley &amp; Sons","source":"Google Books","title":"Biostatistical Methods: The Assessment of Relative Risks","title-short":"Biostatistical Methods","author":[{"family":"Lachin","given":"John M."}],"issued":{"date-parts":[["2009",9,25]]}}}],"schema":"https://github.com/citation-style-language/schema/raw/master/csl-citation.json"} </w:instrText>
      </w:r>
      <w:r w:rsidRPr="009006B7">
        <w:fldChar w:fldCharType="separate"/>
      </w:r>
      <w:r w:rsidR="00BF6D73">
        <w:t>(7)</w:t>
      </w:r>
      <w:r w:rsidRPr="009006B7">
        <w:fldChar w:fldCharType="end"/>
      </w:r>
      <w:r w:rsidRPr="009006B7">
        <w:t>:</w:t>
      </w:r>
    </w:p>
    <w:p w14:paraId="0E30F0B9" w14:textId="3A426B69" w:rsidR="00897897" w:rsidRDefault="00897897" w:rsidP="00232E86">
      <w:pPr>
        <w:pStyle w:val="Caption"/>
        <w:spacing w:line="276" w:lineRule="auto"/>
      </w:pPr>
    </w:p>
    <w:p w14:paraId="0F41EE3E" w14:textId="5C95881D" w:rsidR="00F24833" w:rsidRPr="009006B7" w:rsidRDefault="00586DDC" w:rsidP="00232E86">
      <w:pPr>
        <w:spacing w:line="276" w:lineRule="auto"/>
      </w:pPr>
      <m:oMathPara>
        <m:oMath>
          <m:r>
            <w:rPr>
              <w:rFonts w:ascii="Cambria Math" w:hAnsi="Cambria Math"/>
            </w:rPr>
            <m:t>μ</m:t>
          </m:r>
          <m:r>
            <m:rPr>
              <m:sty m:val="p"/>
            </m:rPr>
            <w:rPr>
              <w:rFonts w:ascii="Cambria Math" w:hAnsi="Cambria Math"/>
            </w:rPr>
            <m:t xml:space="preserve">= </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sSub>
            <m:sSubPr>
              <m:ctrlPr>
                <w:rPr>
                  <w:rFonts w:ascii="Cambria Math" w:hAnsi="Cambria Math"/>
                </w:rPr>
              </m:ctrlPr>
            </m:sSubPr>
            <m:e>
              <m:r>
                <w:rPr>
                  <w:rFonts w:ascii="Cambria Math" w:hAnsi="Cambria Math"/>
                </w:rPr>
                <m:t>σ</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sSub>
            <m:sSubPr>
              <m:ctrlPr>
                <w:rPr>
                  <w:rFonts w:ascii="Cambria Math" w:hAnsi="Cambria Math"/>
                </w:rPr>
              </m:ctrlPr>
            </m:sSubPr>
            <m:e>
              <m:r>
                <w:rPr>
                  <w:rFonts w:ascii="Cambria Math" w:hAnsi="Cambria Math"/>
                </w:rPr>
                <m:t>σ</m:t>
              </m:r>
            </m:e>
            <m:sub>
              <m:r>
                <w:rPr>
                  <w:rFonts w:ascii="Cambria Math" w:hAnsi="Cambria Math"/>
                </w:rPr>
                <m:t>A</m:t>
              </m:r>
            </m:sub>
          </m:sSub>
          <m:r>
            <m:rPr>
              <m:sty m:val="p"/>
            </m:rPr>
            <w:rPr>
              <w:rFonts w:ascii="Cambria Math" w:hAnsi="Cambria Math"/>
            </w:rPr>
            <m:t>,</m:t>
          </m:r>
        </m:oMath>
      </m:oMathPara>
    </w:p>
    <w:p w14:paraId="6F5D702D" w14:textId="77777777" w:rsidR="00F24833" w:rsidRPr="009006B7" w:rsidRDefault="00F24833" w:rsidP="00232E86">
      <w:pPr>
        <w:spacing w:line="276" w:lineRule="auto"/>
      </w:pPr>
    </w:p>
    <w:p w14:paraId="0FC166AF" w14:textId="77777777" w:rsidR="00794EB2" w:rsidRDefault="00DD5812" w:rsidP="00232E86">
      <w:pPr>
        <w:spacing w:line="276" w:lineRule="auto"/>
      </w:pPr>
      <w:r>
        <w:t xml:space="preserve">where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x</m:t>
                </m:r>
              </m:e>
            </m:d>
          </m:sub>
        </m:sSub>
      </m:oMath>
      <w:r>
        <w:t xml:space="preserve"> </w:t>
      </w:r>
      <w:r w:rsidRPr="00DD5812">
        <w:t xml:space="preserve">is the upper two-sided standard normal deviate at level </w:t>
      </w:r>
      <m:oMath>
        <m:r>
          <w:rPr>
            <w:rFonts w:ascii="Cambria Math" w:hAnsi="Cambria Math"/>
          </w:rPr>
          <m:t>x</m:t>
        </m:r>
      </m:oMath>
      <w:r>
        <w:t xml:space="preserve">; for example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1-(5e-08)/2</m:t>
                </m:r>
              </m:e>
            </m:d>
          </m:sub>
        </m:sSub>
        <m:r>
          <w:rPr>
            <w:rFonts w:ascii="Cambria Math" w:hAnsi="Cambria Math"/>
          </w:rPr>
          <m:t>=5.45</m:t>
        </m:r>
      </m:oMath>
      <w:r>
        <w:t xml:space="preserve"> and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0.8</m:t>
                </m:r>
              </m:e>
            </m:d>
          </m:sub>
        </m:sSub>
        <m:r>
          <w:rPr>
            <w:rFonts w:ascii="Cambria Math" w:hAnsi="Cambria Math"/>
          </w:rPr>
          <m:t>=0.84</m:t>
        </m:r>
      </m:oMath>
      <w:r>
        <w:t xml:space="preserve">.  </w:t>
      </w:r>
    </w:p>
    <w:p w14:paraId="02B87A2E" w14:textId="77777777" w:rsidR="00794EB2" w:rsidRDefault="00794EB2" w:rsidP="00232E86">
      <w:pPr>
        <w:spacing w:line="276" w:lineRule="auto"/>
      </w:pPr>
    </w:p>
    <w:p w14:paraId="5A8AC4B6" w14:textId="12A742C2" w:rsidR="00F24833" w:rsidRDefault="00F24833" w:rsidP="00232E86">
      <w:pPr>
        <w:spacing w:line="276" w:lineRule="auto"/>
      </w:pPr>
      <w:r w:rsidRPr="009006B7">
        <w:t>Under local alternatives</w:t>
      </w:r>
      <w:r w:rsidR="00771790">
        <w:t xml:space="preserve">, </w:t>
      </w:r>
      <w:r w:rsidR="007D06FB">
        <w:t xml:space="preserve">the minimum detectable effect </w:t>
      </w:r>
      <w:r w:rsidR="003D6A1D">
        <w:t>approaches the null as the sample size increases</w:t>
      </w:r>
      <w:r w:rsidR="00771790">
        <w:t>.</w:t>
      </w:r>
      <w:r w:rsidR="00FE401A">
        <w:t xml:space="preserve">  That is, we assume that the true association is small.</w:t>
      </w:r>
      <w:r w:rsidR="00771790">
        <w:t xml:space="preserve">  </w:t>
      </w:r>
      <w:r w:rsidR="00C37220">
        <w:t>U</w:t>
      </w:r>
      <w:r w:rsidR="00794EB2">
        <w:t>nder local alternatives,</w:t>
      </w:r>
      <w:r w:rsidRPr="009006B7">
        <w:t xml:space="preserve"> we can assume equal standard errors under null and alternative </w:t>
      </w:r>
      <w:r w:rsidR="007D06FB">
        <w:t>(</w:t>
      </w:r>
      <m:oMath>
        <m:r>
          <w:rPr>
            <w:rFonts w:ascii="Cambria Math" w:hAnsi="Cambria Math" w:cs="Cambria Math"/>
          </w:rPr>
          <m:t>σ</m:t>
        </m:r>
        <m:r>
          <w:rPr>
            <w:rFonts w:ascii="Cambria Math" w:hAnsi="Cambria Math"/>
          </w:rPr>
          <m:t>=</m:t>
        </m:r>
        <m:sSub>
          <m:sSubPr>
            <m:ctrlPr>
              <w:rPr>
                <w:rFonts w:ascii="Cambria Math" w:hAnsi="Cambria Math" w:cs="Cambria Math"/>
                <w:i/>
              </w:rPr>
            </m:ctrlPr>
          </m:sSubPr>
          <m:e>
            <m:r>
              <w:rPr>
                <w:rFonts w:ascii="Cambria Math" w:hAnsi="Cambria Math" w:cs="Cambria Math"/>
              </w:rPr>
              <m:t>σ</m:t>
            </m:r>
          </m:e>
          <m:sub>
            <m:r>
              <w:rPr>
                <w:rFonts w:ascii="Cambria Math" w:hAnsi="Cambria Math"/>
                <w:vertAlign w:val="subscript"/>
              </w:rPr>
              <m:t>0</m:t>
            </m:r>
          </m:sub>
        </m:sSub>
        <m:r>
          <w:rPr>
            <w:rFonts w:ascii="Cambria Math" w:hAnsi="Cambria Math"/>
          </w:rPr>
          <m:t>=</m:t>
        </m:r>
        <m:sSub>
          <m:sSubPr>
            <m:ctrlPr>
              <w:rPr>
                <w:rFonts w:ascii="Cambria Math" w:hAnsi="Cambria Math" w:cs="Cambria Math"/>
                <w:i/>
              </w:rPr>
            </m:ctrlPr>
          </m:sSubPr>
          <m:e>
            <m:r>
              <w:rPr>
                <w:rFonts w:ascii="Cambria Math" w:hAnsi="Cambria Math" w:cs="Cambria Math"/>
              </w:rPr>
              <m:t>σ</m:t>
            </m:r>
          </m:e>
          <m:sub>
            <m:r>
              <w:rPr>
                <w:rFonts w:ascii="Cambria Math" w:hAnsi="Cambria Math"/>
                <w:vertAlign w:val="subscript"/>
              </w:rPr>
              <m:t>A</m:t>
            </m:r>
          </m:sub>
        </m:sSub>
      </m:oMath>
      <w:r w:rsidR="007D06FB">
        <w:t xml:space="preserve">) </w:t>
      </w:r>
      <w:r w:rsidRPr="009006B7">
        <w:t>to define power:</w:t>
      </w:r>
    </w:p>
    <w:p w14:paraId="32EFB0B6" w14:textId="5D22495A" w:rsidR="00F24833" w:rsidRDefault="00F24833"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D00E83" w:rsidRPr="00CA0344" w14:paraId="56192668" w14:textId="77777777" w:rsidTr="00D77825">
        <w:trPr>
          <w:jc w:val="center"/>
        </w:trPr>
        <w:tc>
          <w:tcPr>
            <w:tcW w:w="750" w:type="pct"/>
            <w:vAlign w:val="center"/>
          </w:tcPr>
          <w:p w14:paraId="76672A6F" w14:textId="77777777" w:rsidR="00D00E83" w:rsidRPr="00CA0344" w:rsidRDefault="00D00E83" w:rsidP="00232E86">
            <w:pPr>
              <w:spacing w:line="276" w:lineRule="auto"/>
            </w:pPr>
          </w:p>
        </w:tc>
        <w:tc>
          <w:tcPr>
            <w:tcW w:w="3500" w:type="pct"/>
            <w:vAlign w:val="center"/>
          </w:tcPr>
          <w:p w14:paraId="6ED3E161" w14:textId="3C1740F7" w:rsidR="00D00E83"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r>
                  <w:rPr>
                    <w:rFonts w:ascii="Cambria Math" w:hAnsi="Cambria Math"/>
                  </w:rPr>
                  <m:t>μ</m:t>
                </m:r>
                <m:r>
                  <m:rPr>
                    <m:sty m:val="p"/>
                  </m:rPr>
                  <w:rPr>
                    <w:rFonts w:ascii="Cambria Math" w:hAnsi="Cambria Math"/>
                  </w:rPr>
                  <m:t>/</m:t>
                </m:r>
                <m:r>
                  <w:rPr>
                    <w:rFonts w:ascii="Cambria Math" w:hAnsi="Cambria Math"/>
                  </w:rPr>
                  <m:t>σ</m:t>
                </m:r>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tc>
        <w:tc>
          <w:tcPr>
            <w:tcW w:w="750" w:type="pct"/>
            <w:vAlign w:val="center"/>
          </w:tcPr>
          <w:p w14:paraId="517A2638" w14:textId="3BC15FED" w:rsidR="00D00E83" w:rsidRPr="00CA0344" w:rsidRDefault="00D44887" w:rsidP="00232E86">
            <w:pPr>
              <w:spacing w:line="276" w:lineRule="auto"/>
            </w:pPr>
            <w:bookmarkStart w:id="0" w:name="_Ref80108989"/>
            <w:r>
              <w:t>(</w:t>
            </w:r>
            <w:r w:rsidR="00D00E83">
              <w:t>1</w:t>
            </w:r>
            <w:bookmarkEnd w:id="0"/>
            <w:r>
              <w:t>)</w:t>
            </w:r>
          </w:p>
        </w:tc>
      </w:tr>
    </w:tbl>
    <w:p w14:paraId="0A7645F9" w14:textId="77777777" w:rsidR="00D00E83" w:rsidRPr="009006B7" w:rsidRDefault="00D00E83" w:rsidP="00232E86">
      <w:pPr>
        <w:spacing w:line="276" w:lineRule="auto"/>
      </w:pPr>
    </w:p>
    <w:p w14:paraId="03102BD9" w14:textId="5CE0DC15" w:rsidR="00794EB2" w:rsidRDefault="00252E3E" w:rsidP="00232E86">
      <w:pPr>
        <w:spacing w:line="276" w:lineRule="auto"/>
      </w:pPr>
      <w:r>
        <w:t xml:space="preserve">The </w:t>
      </w:r>
      <w:r>
        <w:rPr>
          <w:rFonts w:ascii="Cambria Math" w:hAnsi="Cambria Math" w:cs="Cambria Math"/>
        </w:rPr>
        <w:t>𝜇</w:t>
      </w:r>
      <w:r>
        <w:t>/</w:t>
      </w:r>
      <w:r>
        <w:rPr>
          <w:rFonts w:ascii="Cambria Math" w:hAnsi="Cambria Math" w:cs="Cambria Math"/>
        </w:rPr>
        <w:t>𝜎</w:t>
      </w:r>
      <w:r>
        <w:t xml:space="preserve"> is also known as the “noncentrality parameter”.  </w:t>
      </w:r>
      <w:r w:rsidR="00794EB2">
        <w:t>The local alternatives asymptotic is particularly relevant for studies that increase sample sizes to find ever</w:t>
      </w:r>
      <w:r w:rsidR="00550FB0">
        <w:t>-</w:t>
      </w:r>
      <w:r w:rsidR="00794EB2">
        <w:t>small</w:t>
      </w:r>
      <w:r w:rsidR="00471ED7">
        <w:t>er</w:t>
      </w:r>
      <w:r w:rsidR="00794EB2">
        <w:t xml:space="preserve"> associations, such as genome</w:t>
      </w:r>
      <w:r w:rsidR="00C23D8F">
        <w:t>-</w:t>
      </w:r>
      <w:r w:rsidR="00794EB2">
        <w:t>wide</w:t>
      </w:r>
      <w:r w:rsidR="00C23D8F">
        <w:t xml:space="preserve"> </w:t>
      </w:r>
      <w:r w:rsidR="00794EB2">
        <w:t>association studies. Also, as we will see, local alternatives enable</w:t>
      </w:r>
      <w:r w:rsidR="00C71DD4">
        <w:t>s</w:t>
      </w:r>
      <w:r w:rsidR="00794EB2">
        <w:t xml:space="preserve"> us to express the power of a study with J controls/case as a function of a study with 1 control/case, without needing to specify </w:t>
      </w:r>
      <w:r w:rsidR="00C71DD4">
        <w:t xml:space="preserve">the </w:t>
      </w:r>
      <w:r w:rsidR="00794EB2" w:rsidRPr="00794EB2">
        <w:t>numbers of cases or controls, variant prevalence, or effect-size.</w:t>
      </w:r>
      <w:r w:rsidR="00C206DD" w:rsidRPr="006C27D9">
        <w:fldChar w:fldCharType="begin"/>
      </w:r>
      <w:r w:rsidR="00C206DD">
        <w:instrText xml:space="preserve"> ADDIN ZOTERO_ITEM CSL_CITATION {"citationID":"Qye5HqCR","properties":{"formattedCitation":"(1\\uc0\\u8211{}7)","plainCitation":"(1–7)","noteIndex":0},"citationItems":[{"id":1737,"uris":["http://zotero.org/users/local/4E4iYqak/items/M3V9B6LL"],"itemData":{"id":1737,"type":"article-journal","abstract":"The one-to-one individual matching principle of the matched pairs design is generalized to R-to-one individual matching in the case of all-or-none responses and fixed sample size procedures. A test is given; its asymptotic power function is derived; the selection of the matching ratio (R) is considered in relation to the unit costs in the two comparison groups; and finally, procedures for sample size determination are described.","container-title":"Biometrics","DOI":"10.2307/2528794","ISSN":"0006-341X","issue":"2","note":"publisher: [Wiley, International Biometric Society]","page":"339-355","source":"JSTOR","title":"Individual Matching with Multiple Controls in the Case of All-or-None Responses","volume":"25","author":[{"family":"Miettinen","given":"Olli S."}],"issued":{"date-parts":[["1969"]]}}},{"id":403,"uris":["http://zotero.org/users/local/4E4iYqak/items/FZIDLXWX"],"itemData":{"id":403,"type":"article-journal","container-title":"Biometrics","page":"643-649","title":"Efficiency of Case-Control Studies with Multiple Controls per Case: Continuous or Dichotomous Data","volume":"31","author":[{"family":"Ury","given":"H. K."}],"issued":{"date-parts":[["1975"]]}}},{"id":1732,"uris":["http://zotero.org/users/local/4E4iYqak/items/CVKDYFBN"],"itemData":{"id":1732,"type":"article-journal","abstract":"In clinical trials and retrospective studies equal numbers of patients and control subjects are generally used. This paper examines the advantages of using several control subjects for each patient in three situations. The first relates to disparity of costs. It is shown that if it costs r times as much to study a patient as a control subject then costs are minimized by using Vr control subjects...","container-title":"Journal of Chronic Diseases","issue":"11","language":"English","page":"723-731","source":"www.cabdirect.org","title":"How many controls?","volume":"29","author":[{"family":"Gail","given":"M."},{"family":"Williams","given":"R."},{"family":"Byar","given":"D. P."},{"family":"Brown","given":"C."}],"issued":{"date-parts":[["1976"]]}}},{"id":1742,"uris":["http://zotero.org/users/local/4E4iYqak/items/VFU8CY5I"],"itemData":{"id":1742,"type":"article-journal","abstract":"Previous authors have analysed case-control studies where the cases are individually matched to a fixed number of controls. This is extended here to allow the matching ratio to vary; this can occur by design, by censoring, or in an interim data analysis. Statistics are derived to test the case-control difference for both binary and continuous variables; the power functions and required sample sizes are also given. Finally the effect of the matching ratio on cost-efficiency is discussed. Examples of the calculations are shown using data on Hodgkin's disease.","container-title":"Journal of the Royal Statistical Society. Series C (Applied Statistics)","DOI":"10.2307/2986303","ISSN":"0035-9254","issue":"2","note":"publisher: [Wiley, Royal Statistical Society]","page":"172-179","source":"JSTOR","title":"Matched Case-Control Studies with a Variable Number of Controls per Case","volume":"29","author":[{"family":"Walter","given":"S. D."}],"issued":{"date-parts":[["1980"]]}}},{"id":1743,"uris":["http://zotero.org/users/local/4E4iYqak/items/Z863H43T"],"itemData":{"id":1743,"type":"article-journal","abstract":"Three methods of cohort analysis are presented for a statistical model wherein the explanatory or exposure variables act multiplicatively on age × calendar year specific death rates. The first method, which assumes that the baseline rates are known from national vital statistics, is a multiple regression analysis of the standardized mortality ratio. The second method is a variant of Cox's proportional hazards analysis in which the baseline rates are treated as unknown nuisance parameters. The third method consists of case-control sampling from the risk sets formed in the course of applying Cox's model. It requires substantially less computation than do the other two. In illustrative analysis of respiratory cancer deaths among a cohort of smelter workers, all three approaches yield roughly equivalent estimates of the relative risk associated with arsenic exposure. The discussion centers on the tradeoff between efficiency and bias in the selection of a particular method of analysis, and on practical issues that arise in applications.","container-title":"Journal of the American Statistical Association","DOI":"10.1080/01621459.1983.10477915","ISSN":"0162-1459","issue":"381","note":"publisher: Taylor &amp; Francis\n_eprint: https://www.tandfonline.com/doi/pdf/10.1080/01621459.1983.10477915","page":"1-12","source":"Taylor and Francis+NEJM","title":"Multiplicative Models and Cohort Analysis","volume":"78","author":[{"family":"Breslow","given":"N. E."},{"family":"Lubin","given":"J. H."},{"family":"Marek","given":"P."},{"family":"Langholz","given":"B."}],"issued":{"date-parts":[["1983",3,1]]}}},{"id":1717,"uris":["http://zotero.org/users/local/4E4iYqak/items/QJ56AJUD"],"itemData":{"id":1717,"type":"article-journal","abstract":"This paper investigates the efficiency of using multiple controls in a case-control study, when there is a single binary exposure variable. Specifically, we consider the asymptotic power of the Cochran1 test statistic against non-local alternatives of interest. When it is desirable to take multiple controls per case, we show that the marginal return rapidly diminishes as the number of controls per case increases. The effect is as strong, if not stronger, for non-local alternatives as it is for local alternatives. Hence, it is rarely worth choosing more than three controls per case. We also provide a table of sample sizes necessary to achieve 80 per cent power for some odds ratios not equal to one. We extend the results to a special case when there are two binary exposure variables.","container-title":"Statistics in Medicine","DOI":"10.1002/sim.4780050106","ISSN":"1097-0258","issue":"1","language":"en","note":"_eprint: https://onlinelibrary.wiley.com/doi/pdf/10.1002/sim.4780050106","page":"29-36","source":"Wiley Online Library","title":"Choosing the number of controls in a matched case-control study, some sample size, power and efficiency considerations","volume":"5","author":[{"family":"Taylor","given":"Jeremy M. G."}],"issued":{"date-parts":[["1986"]]}}},{"id":1692,"uris":["http://zotero.org/users/local/4E4iYqak/items/K974QGZH"],"itemData":{"id":1692,"type":"book","abstract":"Comprehensive coverage of classical and modern methods of biostatistics  Biostatistical Methods focuses on the assessment of risks and relative risks on the basis of clinical investigations. It develops basic concepts and derives biostatistical methods through both the application of classical mathematical statistical tools and more modern likelihood-based theories.  The first half of the book presents methods for the analysis of single and multiple 2x2 tables for cross-sectional, prospective, and retrospective (case-control) sampling, with and without matching using fixed and two-stage random effects models. The text then moves on to present a more modern likelihood- or model-based approach, which includes unconditional and conditional logistic regression; the analysis of count data and the Poisson regression model; and the analysis of event time data, including the proportional hazards and multiplicative intensity models. The book contains a technical appendix that presents the core mathematical statistical theory used for the development of classical and modern statistical methods. Biostatistical Methods: The Assessment of Relative Risks: * Presents modern biostatistical methods that are generalizations of the classical methods discussed * Emphasizes derivations, not just cookbook methods * Provides copious reference citations for further reading * Includes extensive problem sets * Employs case studies to illustrate application of methods * Illustrates all methods using the Statistical Analysis System(r) (SAS)  Supplemented with numerous graphs, charts, and tables as well as a Web site for larger data sets and exercises, Biostatistical Methods: The Assessment of Relative Risks is an excellent guide for graduate-level students in biostatistics and an invaluable reference for biostatisticians, applied statisticians, and epidemiologists.","ISBN":"978-0-470-31789-1","language":"en","note":"Google-Books-ID: 3r6TjZseL7kC","number-of-pages":"571","publisher":"John Wiley &amp; Sons","source":"Google Books","title":"Biostatistical Methods: The Assessment of Relative Risks","title-short":"Biostatistical Methods","author":[{"family":"Lachin","given":"John M."}],"issued":{"date-parts":[["2009",9,25]]}}}],"schema":"https://github.com/citation-style-language/schema/raw/master/csl-citation.json"} </w:instrText>
      </w:r>
      <w:r w:rsidR="00C206DD" w:rsidRPr="006C27D9">
        <w:fldChar w:fldCharType="separate"/>
      </w:r>
      <w:r w:rsidR="00C206DD" w:rsidRPr="00BF6D73">
        <w:t>(1–7)</w:t>
      </w:r>
      <w:r w:rsidR="00C206DD" w:rsidRPr="006C27D9">
        <w:fldChar w:fldCharType="end"/>
      </w:r>
    </w:p>
    <w:p w14:paraId="3FDCA9C4" w14:textId="77777777" w:rsidR="00794EB2" w:rsidRDefault="00794EB2" w:rsidP="00232E86">
      <w:pPr>
        <w:spacing w:line="276" w:lineRule="auto"/>
      </w:pPr>
    </w:p>
    <w:p w14:paraId="305B0A1D" w14:textId="26931580" w:rsidR="00F24833" w:rsidRPr="009006B7" w:rsidRDefault="00F24833" w:rsidP="00232E86">
      <w:pPr>
        <w:spacing w:line="276" w:lineRule="auto"/>
      </w:pPr>
      <w:r w:rsidRPr="009006B7">
        <w:t xml:space="preserve">We consider the question, given that a study with 1 control/case has power </w:t>
      </w:r>
      <w:r w:rsidR="005D4AD4">
        <w:t>1-</w:t>
      </w:r>
      <w:r w:rsidRPr="009006B7">
        <w:rPr>
          <w:rFonts w:ascii="Cambria Math" w:hAnsi="Cambria Math" w:cs="Cambria Math"/>
        </w:rPr>
        <w:t>𝛽</w:t>
      </w:r>
      <w:r w:rsidRPr="009006B7">
        <w:rPr>
          <w:vertAlign w:val="subscript"/>
        </w:rPr>
        <w:t>1</w:t>
      </w:r>
      <w:r w:rsidRPr="009006B7">
        <w:t xml:space="preserve">, and standard error </w:t>
      </w:r>
      <w:r w:rsidRPr="009006B7">
        <w:rPr>
          <w:rFonts w:ascii="Cambria Math" w:hAnsi="Cambria Math" w:cs="Cambria Math"/>
        </w:rPr>
        <w:t>𝜎</w:t>
      </w:r>
      <w:r w:rsidRPr="009006B7">
        <w:rPr>
          <w:vertAlign w:val="subscript"/>
        </w:rPr>
        <w:t>1</w:t>
      </w:r>
      <w:r w:rsidRPr="009006B7">
        <w:t>,</w:t>
      </w:r>
      <w:r w:rsidR="00B45337">
        <w:t xml:space="preserve"> </w:t>
      </w:r>
      <w:r w:rsidRPr="009006B7">
        <w:t xml:space="preserve">what is the power </w:t>
      </w:r>
      <w:r w:rsidR="005D4AD4">
        <w:t>1-</w:t>
      </w:r>
      <w:r w:rsidRPr="009006B7">
        <w:rPr>
          <w:rFonts w:ascii="Cambria Math" w:hAnsi="Cambria Math" w:cs="Cambria Math"/>
        </w:rPr>
        <w:t>𝛽</w:t>
      </w:r>
      <w:r w:rsidRPr="009006B7">
        <w:rPr>
          <w:vertAlign w:val="subscript"/>
        </w:rPr>
        <w:t>J</w:t>
      </w:r>
      <w:r w:rsidRPr="009006B7">
        <w:t xml:space="preserve"> of a study with J controls/case (and standard error </w:t>
      </w:r>
      <w:r w:rsidRPr="009006B7">
        <w:rPr>
          <w:rFonts w:ascii="Cambria Math" w:hAnsi="Cambria Math" w:cs="Cambria Math"/>
        </w:rPr>
        <w:t>𝜎</w:t>
      </w:r>
      <w:r w:rsidRPr="009006B7">
        <w:rPr>
          <w:vertAlign w:val="subscript"/>
        </w:rPr>
        <w:t>J</w:t>
      </w:r>
      <w:r w:rsidRPr="009006B7">
        <w:t xml:space="preserve">)?  The power for each study is </w:t>
      </w:r>
    </w:p>
    <w:p w14:paraId="2F9FC5C4" w14:textId="77777777" w:rsidR="00F24833" w:rsidRPr="009006B7" w:rsidRDefault="00F24833" w:rsidP="00232E86">
      <w:pPr>
        <w:spacing w:line="276" w:lineRule="auto"/>
      </w:pPr>
    </w:p>
    <w:p w14:paraId="1F72B1C5" w14:textId="61F13557" w:rsidR="00F24833" w:rsidRPr="009006B7"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σ</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 xml:space="preserve">    </m:t>
          </m:r>
          <m:r>
            <w:rPr>
              <w:rFonts w:ascii="Cambria Math" w:hAnsi="Cambria Math"/>
            </w:rPr>
            <m:t>and</m:t>
          </m:r>
          <m:r>
            <m:rPr>
              <m:sty m:val="p"/>
            </m:rPr>
            <w:rPr>
              <w:rFonts w:ascii="Cambria Math" w:hAnsi="Cambria Math"/>
            </w:rPr>
            <m:t xml:space="preserve">    </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p w14:paraId="0E1A8393" w14:textId="77777777" w:rsidR="00F24833" w:rsidRPr="009006B7" w:rsidRDefault="00F24833" w:rsidP="00232E86">
      <w:pPr>
        <w:spacing w:line="276" w:lineRule="auto"/>
      </w:pPr>
    </w:p>
    <w:p w14:paraId="2A3649F0" w14:textId="13ED801D" w:rsidR="00F24833" w:rsidRDefault="00C71DD4" w:rsidP="00232E86">
      <w:pPr>
        <w:spacing w:line="276" w:lineRule="auto"/>
      </w:pPr>
      <w:r>
        <w:t xml:space="preserve">Under </w:t>
      </w:r>
      <w:r w:rsidRPr="009006B7">
        <w:t>local alternatives</w:t>
      </w:r>
      <w:r>
        <w:t>, f</w:t>
      </w:r>
      <w:r w:rsidR="00F24833" w:rsidRPr="009006B7">
        <w:t xml:space="preserve">or a binary exposure, the </w:t>
      </w:r>
      <w:r w:rsidR="0045331E">
        <w:t xml:space="preserve">approximate </w:t>
      </w:r>
      <w:r w:rsidR="00F24833" w:rsidRPr="009006B7">
        <w:t xml:space="preserve">ratio increase in the variance  of a matched design with J controls versus an infinite number of controls is </w:t>
      </w:r>
      <m:oMath>
        <m:r>
          <w:rPr>
            <w:rFonts w:ascii="Cambria Math" w:hAnsi="Cambria Math"/>
          </w:rPr>
          <m:t>(J + 1)/J</m:t>
        </m:r>
      </m:oMath>
      <w:r w:rsidR="00F24833" w:rsidRPr="009006B7">
        <w:t>.</w:t>
      </w:r>
      <w:r w:rsidR="00F24833" w:rsidRPr="009006B7">
        <w:fldChar w:fldCharType="begin"/>
      </w:r>
      <w:r w:rsidR="00BF6D73">
        <w:instrText xml:space="preserve"> ADDIN ZOTERO_ITEM CSL_CITATION {"citationID":"IV8ZkY5D","properties":{"formattedCitation":"(2)","plainCitation":"(2)","noteIndex":0},"citationItems":[{"id":403,"uris":["http://zotero.org/users/local/4E4iYqak/items/FZIDLXWX"],"itemData":{"id":403,"type":"article-journal","container-title":"Biometrics","page":"643-649","title":"Efficiency of Case-Control Studies with Multiple Controls per Case: Continuous or Dichotomous Data","volume":"31","author":[{"family":"Ury","given":"H. K."}],"issued":{"date-parts":[["1975"]]}}}],"schema":"https://github.com/citation-style-language/schema/raw/master/csl-citation.json"} </w:instrText>
      </w:r>
      <w:r w:rsidR="00F24833" w:rsidRPr="009006B7">
        <w:fldChar w:fldCharType="separate"/>
      </w:r>
      <w:r w:rsidR="00BF6D73">
        <w:t>(2)</w:t>
      </w:r>
      <w:r w:rsidR="00F24833" w:rsidRPr="009006B7">
        <w:fldChar w:fldCharType="end"/>
      </w:r>
      <w:r w:rsidR="00F24833" w:rsidRPr="009006B7">
        <w:t xml:space="preserve">  Thus the ratio of variances from J controls/case relative to 1 control/case is</w:t>
      </w:r>
    </w:p>
    <w:p w14:paraId="45717CD7" w14:textId="77777777" w:rsidR="001D4931" w:rsidRPr="009006B7" w:rsidRDefault="001D4931"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1D4931" w:rsidRPr="00CA0344" w14:paraId="28865C01" w14:textId="77777777" w:rsidTr="00397ACC">
        <w:trPr>
          <w:jc w:val="center"/>
        </w:trPr>
        <w:tc>
          <w:tcPr>
            <w:tcW w:w="750" w:type="pct"/>
            <w:vAlign w:val="center"/>
          </w:tcPr>
          <w:p w14:paraId="1C97EC7B" w14:textId="77777777" w:rsidR="001D4931" w:rsidRPr="00CA0344" w:rsidRDefault="001D4931" w:rsidP="00232E86">
            <w:pPr>
              <w:spacing w:line="276" w:lineRule="auto"/>
            </w:pPr>
          </w:p>
        </w:tc>
        <w:tc>
          <w:tcPr>
            <w:tcW w:w="3500" w:type="pct"/>
            <w:vAlign w:val="center"/>
          </w:tcPr>
          <w:p w14:paraId="0B57DB77" w14:textId="6324E64D" w:rsidR="001D4931" w:rsidRPr="00CA0344" w:rsidRDefault="00000000" w:rsidP="00232E86">
            <w:pPr>
              <w:spacing w:line="276" w:lineRule="auto"/>
            </w:pPr>
            <m:oMathPara>
              <m:oMath>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J</m:t>
                        </m:r>
                      </m:sub>
                      <m:sup>
                        <m:r>
                          <m:rPr>
                            <m:sty m:val="p"/>
                          </m:rPr>
                          <w:rPr>
                            <w:rFonts w:ascii="Cambria Math" w:hAnsi="Cambria Math"/>
                          </w:rPr>
                          <m:t>2</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1</m:t>
                        </m:r>
                      </m:sub>
                      <m:sup>
                        <m:r>
                          <m:rPr>
                            <m:sty m:val="p"/>
                          </m:rPr>
                          <w:rPr>
                            <w:rFonts w:ascii="Cambria Math" w:hAnsi="Cambria Math"/>
                          </w:rPr>
                          <m:t>2</m:t>
                        </m:r>
                      </m:sup>
                    </m:sSubSup>
                  </m:den>
                </m:f>
                <m:r>
                  <m:rPr>
                    <m:sty m:val="p"/>
                  </m:rPr>
                  <w:rPr>
                    <w:rFonts w:ascii="Cambria Math" w:hAnsi="Cambria Math"/>
                  </w:rPr>
                  <m:t>=</m:t>
                </m:r>
                <m:f>
                  <m:fPr>
                    <m:ctrlPr>
                      <w:rPr>
                        <w:rFonts w:ascii="Cambria Math" w:hAnsi="Cambria Math"/>
                      </w:rPr>
                    </m:ctrlPr>
                  </m:fPr>
                  <m:num>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num>
                  <m:den>
                    <m:r>
                      <m:rPr>
                        <m:sty m:val="p"/>
                      </m:rPr>
                      <w:rPr>
                        <w:rFonts w:ascii="Cambria Math" w:hAnsi="Cambria Math"/>
                      </w:rPr>
                      <m:t>2/1</m:t>
                    </m:r>
                  </m:den>
                </m:f>
                <m:r>
                  <m:rPr>
                    <m:sty m:val="p"/>
                  </m:rPr>
                  <w:rPr>
                    <w:rFonts w:ascii="Cambria Math" w:hAnsi="Cambria Math"/>
                  </w:rPr>
                  <m:t>=</m:t>
                </m:r>
                <m:f>
                  <m:fPr>
                    <m:ctrlPr>
                      <w:rPr>
                        <w:rFonts w:ascii="Cambria Math" w:hAnsi="Cambria Math"/>
                      </w:rPr>
                    </m:ctrlPr>
                  </m:fPr>
                  <m:num>
                    <m:r>
                      <w:rPr>
                        <w:rFonts w:ascii="Cambria Math" w:hAnsi="Cambria Math"/>
                      </w:rPr>
                      <m:t>J</m:t>
                    </m:r>
                    <m:r>
                      <m:rPr>
                        <m:sty m:val="p"/>
                      </m:rPr>
                      <w:rPr>
                        <w:rFonts w:ascii="Cambria Math" w:hAnsi="Cambria Math"/>
                      </w:rPr>
                      <m:t>+1</m:t>
                    </m:r>
                  </m:num>
                  <m:den>
                    <m:r>
                      <m:rPr>
                        <m:sty m:val="p"/>
                      </m:rPr>
                      <w:rPr>
                        <w:rFonts w:ascii="Cambria Math" w:hAnsi="Cambria Math"/>
                      </w:rPr>
                      <m:t>2</m:t>
                    </m:r>
                    <m:r>
                      <w:rPr>
                        <w:rFonts w:ascii="Cambria Math" w:hAnsi="Cambria Math"/>
                      </w:rPr>
                      <m:t>J</m:t>
                    </m:r>
                  </m:den>
                </m:f>
                <m:r>
                  <m:rPr>
                    <m:sty m:val="p"/>
                  </m:rPr>
                  <w:rPr>
                    <w:rFonts w:ascii="Cambria Math" w:hAnsi="Cambria Math"/>
                  </w:rPr>
                  <m:t>.</m:t>
                </m:r>
              </m:oMath>
            </m:oMathPara>
          </w:p>
        </w:tc>
        <w:tc>
          <w:tcPr>
            <w:tcW w:w="750" w:type="pct"/>
            <w:vAlign w:val="center"/>
          </w:tcPr>
          <w:p w14:paraId="448B2139" w14:textId="77777777" w:rsidR="001D4931" w:rsidRPr="00CA0344" w:rsidRDefault="001D4931" w:rsidP="00232E86">
            <w:pPr>
              <w:spacing w:line="276" w:lineRule="auto"/>
            </w:pPr>
            <w:r>
              <w:t>(2)</w:t>
            </w:r>
          </w:p>
        </w:tc>
      </w:tr>
    </w:tbl>
    <w:p w14:paraId="7FBF441D" w14:textId="77777777" w:rsidR="00F24833" w:rsidRPr="009006B7" w:rsidRDefault="00F24833" w:rsidP="00232E86">
      <w:pPr>
        <w:spacing w:line="276" w:lineRule="auto"/>
      </w:pPr>
    </w:p>
    <w:p w14:paraId="77A86125" w14:textId="23F7E9FB" w:rsidR="00F24833" w:rsidRDefault="00F24833" w:rsidP="00232E86">
      <w:pPr>
        <w:spacing w:line="276" w:lineRule="auto"/>
      </w:pPr>
      <w:r w:rsidRPr="009006B7">
        <w:lastRenderedPageBreak/>
        <w:t xml:space="preserve">Solving this expression for </w:t>
      </w:r>
      <m:oMath>
        <m:sSub>
          <m:sSubPr>
            <m:ctrlPr>
              <w:rPr>
                <w:rFonts w:ascii="Cambria Math" w:hAnsi="Cambria Math"/>
                <w:i/>
              </w:rPr>
            </m:ctrlPr>
          </m:sSubPr>
          <m:e>
            <m:r>
              <w:rPr>
                <w:rFonts w:ascii="Cambria Math" w:hAnsi="Cambria Math"/>
              </w:rPr>
              <m:t>σ</m:t>
            </m:r>
          </m:e>
          <m:sub>
            <m:r>
              <w:rPr>
                <w:rFonts w:ascii="Cambria Math" w:hAnsi="Cambria Math"/>
              </w:rPr>
              <m:t>J</m:t>
            </m:r>
          </m:sub>
        </m:sSub>
      </m:oMath>
      <w:r w:rsidRPr="009006B7">
        <w:t>, substituting into the power equation for J controls/case, and then combining with the power equation for 1 control/case, yields the classical power calculation</w:t>
      </w:r>
      <w:r w:rsidR="00C474E1">
        <w:t xml:space="preserve"> for J controls/case given power for 1 control/case</w:t>
      </w:r>
    </w:p>
    <w:p w14:paraId="4DBB2479" w14:textId="77777777" w:rsidR="001D4931" w:rsidRPr="009006B7" w:rsidRDefault="001D4931"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1D4931" w:rsidRPr="00CA0344" w14:paraId="7B0CB0EF" w14:textId="77777777" w:rsidTr="00397ACC">
        <w:trPr>
          <w:jc w:val="center"/>
        </w:trPr>
        <w:tc>
          <w:tcPr>
            <w:tcW w:w="750" w:type="pct"/>
            <w:vAlign w:val="center"/>
          </w:tcPr>
          <w:p w14:paraId="318CD6A4" w14:textId="77777777" w:rsidR="001D4931" w:rsidRPr="00CA0344" w:rsidRDefault="001D4931" w:rsidP="00232E86">
            <w:pPr>
              <w:spacing w:line="276" w:lineRule="auto"/>
            </w:pPr>
          </w:p>
        </w:tc>
        <w:tc>
          <w:tcPr>
            <w:tcW w:w="3500" w:type="pct"/>
            <w:vAlign w:val="center"/>
          </w:tcPr>
          <w:p w14:paraId="03131159" w14:textId="59645F66" w:rsidR="001D4931"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e>
                </m:d>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2</m:t>
                        </m:r>
                        <m:r>
                          <w:rPr>
                            <w:rFonts w:ascii="Cambria Math" w:hAnsi="Cambria Math"/>
                          </w:rPr>
                          <m:t>J</m:t>
                        </m:r>
                      </m:num>
                      <m:den>
                        <m:r>
                          <w:rPr>
                            <w:rFonts w:ascii="Cambria Math" w:hAnsi="Cambria Math"/>
                          </w:rPr>
                          <m:t>J</m:t>
                        </m:r>
                        <m:r>
                          <m:rPr>
                            <m:sty m:val="p"/>
                          </m:rPr>
                          <w:rPr>
                            <w:rFonts w:ascii="Cambria Math" w:hAnsi="Cambria Math"/>
                          </w:rPr>
                          <m:t>+1</m:t>
                        </m:r>
                      </m:den>
                    </m:f>
                  </m:e>
                </m:rad>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tc>
        <w:tc>
          <w:tcPr>
            <w:tcW w:w="750" w:type="pct"/>
            <w:vAlign w:val="center"/>
          </w:tcPr>
          <w:p w14:paraId="0D8D268D" w14:textId="77777777" w:rsidR="001D4931" w:rsidRPr="00CA0344" w:rsidRDefault="001D4931" w:rsidP="00232E86">
            <w:pPr>
              <w:spacing w:line="276" w:lineRule="auto"/>
            </w:pPr>
            <w:r>
              <w:t>(3)</w:t>
            </w:r>
          </w:p>
        </w:tc>
      </w:tr>
    </w:tbl>
    <w:p w14:paraId="0F7FB50A" w14:textId="77777777" w:rsidR="005E024F" w:rsidRPr="009006B7" w:rsidRDefault="005E024F" w:rsidP="00232E86">
      <w:pPr>
        <w:spacing w:line="276" w:lineRule="auto"/>
      </w:pPr>
    </w:p>
    <w:p w14:paraId="0E413B48" w14:textId="5561B22D" w:rsidR="00FC0A8D" w:rsidRDefault="00FC0A8D" w:rsidP="00232E86">
      <w:pPr>
        <w:spacing w:line="276" w:lineRule="auto"/>
      </w:pPr>
      <w:r>
        <w:t>Note that in the classical power calculation, the number of cases, exposure frequenc</w:t>
      </w:r>
      <w:r w:rsidR="00231334">
        <w:t>y</w:t>
      </w:r>
      <w:r>
        <w:t>, and the effect size do not explicitly appear</w:t>
      </w:r>
      <w:r w:rsidR="00E76A08">
        <w:t>.  T</w:t>
      </w:r>
      <w:r>
        <w:t>hese factors are subsumed inside the power for a 1 control/case study</w:t>
      </w:r>
      <w:r w:rsidR="000A29C5">
        <w:t xml:space="preserve"> </w:t>
      </w:r>
      <w:r w:rsidR="005B3A3E">
        <w:t>under</w:t>
      </w:r>
      <w:r w:rsidR="000A29C5">
        <w:t xml:space="preserve"> the situation of local alternatives.</w:t>
      </w:r>
    </w:p>
    <w:p w14:paraId="0A80AC9C" w14:textId="465A38C8" w:rsidR="00464456" w:rsidRDefault="00FC0A8D" w:rsidP="00232E86">
      <w:pPr>
        <w:spacing w:line="276" w:lineRule="auto"/>
      </w:pPr>
      <w:r>
        <w:t xml:space="preserve"> </w:t>
      </w:r>
    </w:p>
    <w:p w14:paraId="43E4053D" w14:textId="056A9459" w:rsidR="00464456" w:rsidRDefault="00464456" w:rsidP="00232E86">
      <w:pPr>
        <w:spacing w:line="276" w:lineRule="auto"/>
      </w:pPr>
      <w:r>
        <w:t>The power gain (on the Z-statistic scale) for J controls/case versus 1 control/case is</w:t>
      </w:r>
    </w:p>
    <w:p w14:paraId="64C9CC3B" w14:textId="603713BE" w:rsidR="00464456" w:rsidRDefault="00464456"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A63E34" w:rsidRPr="00CA0344" w14:paraId="48F9984D" w14:textId="77777777" w:rsidTr="00D77825">
        <w:trPr>
          <w:jc w:val="center"/>
        </w:trPr>
        <w:tc>
          <w:tcPr>
            <w:tcW w:w="750" w:type="pct"/>
            <w:vAlign w:val="center"/>
          </w:tcPr>
          <w:p w14:paraId="7D765B62" w14:textId="77777777" w:rsidR="00A63E34" w:rsidRPr="00CA0344" w:rsidRDefault="00A63E34" w:rsidP="00232E86">
            <w:pPr>
              <w:spacing w:line="276" w:lineRule="auto"/>
            </w:pPr>
          </w:p>
        </w:tc>
        <w:tc>
          <w:tcPr>
            <w:tcW w:w="3500" w:type="pct"/>
            <w:vAlign w:val="center"/>
          </w:tcPr>
          <w:p w14:paraId="409CC04D" w14:textId="3C9CC97B" w:rsidR="00A63E34"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e>
                </m:d>
                <m:d>
                  <m:dPr>
                    <m:ctrlPr>
                      <w:rPr>
                        <w:rFonts w:ascii="Cambria Math" w:hAnsi="Cambria Math"/>
                      </w:rPr>
                    </m:ctrlPr>
                  </m:dPr>
                  <m:e>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2</m:t>
                            </m:r>
                            <m:r>
                              <w:rPr>
                                <w:rFonts w:ascii="Cambria Math" w:hAnsi="Cambria Math"/>
                              </w:rPr>
                              <m:t>J</m:t>
                            </m:r>
                          </m:num>
                          <m:den>
                            <m:r>
                              <w:rPr>
                                <w:rFonts w:ascii="Cambria Math" w:hAnsi="Cambria Math"/>
                              </w:rPr>
                              <m:t>J</m:t>
                            </m:r>
                            <m:r>
                              <m:rPr>
                                <m:sty m:val="p"/>
                              </m:rPr>
                              <w:rPr>
                                <w:rFonts w:ascii="Cambria Math" w:hAnsi="Cambria Math"/>
                              </w:rPr>
                              <m:t>+1</m:t>
                            </m:r>
                          </m:den>
                        </m:f>
                      </m:e>
                    </m:rad>
                    <m:r>
                      <m:rPr>
                        <m:sty m:val="p"/>
                      </m:rPr>
                      <w:rPr>
                        <w:rFonts w:ascii="Cambria Math" w:hAnsi="Cambria Math"/>
                      </w:rPr>
                      <m:t>-1</m:t>
                    </m:r>
                  </m:e>
                </m:d>
                <m:r>
                  <w:rPr>
                    <w:rFonts w:ascii="Cambria Math" w:hAnsi="Cambria Math"/>
                  </w:rPr>
                  <m:t>,</m:t>
                </m:r>
              </m:oMath>
            </m:oMathPara>
          </w:p>
        </w:tc>
        <w:tc>
          <w:tcPr>
            <w:tcW w:w="750" w:type="pct"/>
            <w:vAlign w:val="center"/>
          </w:tcPr>
          <w:p w14:paraId="588A33FF" w14:textId="1D628913" w:rsidR="00A63E34" w:rsidRPr="00CA0344" w:rsidRDefault="00A63E34" w:rsidP="00232E86">
            <w:pPr>
              <w:spacing w:line="276" w:lineRule="auto"/>
            </w:pPr>
            <w:r>
              <w:t>(</w:t>
            </w:r>
            <w:r w:rsidR="001D4931">
              <w:t>4</w:t>
            </w:r>
            <w:r>
              <w:t>)</w:t>
            </w:r>
          </w:p>
        </w:tc>
      </w:tr>
    </w:tbl>
    <w:p w14:paraId="3BFD3F68" w14:textId="77777777" w:rsidR="00A63E34" w:rsidRDefault="00A63E34" w:rsidP="00232E86">
      <w:pPr>
        <w:spacing w:line="276" w:lineRule="auto"/>
      </w:pPr>
    </w:p>
    <w:p w14:paraId="1D92240A" w14:textId="41A01717" w:rsidR="00464456" w:rsidRPr="00135881" w:rsidRDefault="00464456" w:rsidP="00232E86">
      <w:pPr>
        <w:spacing w:line="276" w:lineRule="auto"/>
      </w:pPr>
      <w:r w:rsidRPr="009006B7">
        <w:t xml:space="preserve">The power </w:t>
      </w:r>
      <w:r>
        <w:t xml:space="preserve">gain </w:t>
      </w:r>
      <w:r w:rsidRPr="009006B7">
        <w:t xml:space="preserve">from having many controls </w:t>
      </w:r>
      <w:r>
        <w:t>is greater as</w:t>
      </w:r>
      <w:r w:rsidRPr="009006B7">
        <w:t xml:space="preserve">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1-α/2</m:t>
                </m:r>
              </m:e>
            </m:d>
          </m:sub>
        </m:sSub>
      </m:oMath>
      <w:r w:rsidRPr="009006B7">
        <w:t xml:space="preserve"> </w:t>
      </w:r>
      <w:r>
        <w:t xml:space="preserve">increases (i.e., as </w:t>
      </w:r>
      <w:r>
        <w:rPr>
          <w:rFonts w:ascii="Cambria Math" w:hAnsi="Cambria Math" w:cs="Cambria Math"/>
        </w:rPr>
        <w:t>𝛼</w:t>
      </w:r>
      <w:r>
        <w:t xml:space="preserve"> decreases)</w:t>
      </w:r>
      <w:r w:rsidRPr="009006B7">
        <w:t xml:space="preserve">.  </w:t>
      </w:r>
      <w:r w:rsidR="00F24C2B">
        <w:tab/>
      </w:r>
      <w:r w:rsidRPr="009006B7">
        <w:t xml:space="preserve"> </w:t>
      </w:r>
      <w:r w:rsidR="00AD5003">
        <w:t>Thus t</w:t>
      </w:r>
      <w:r w:rsidRPr="009006B7">
        <w:t xml:space="preserve">he power </w:t>
      </w:r>
      <w:r w:rsidR="00EF1BD5">
        <w:t>gain</w:t>
      </w:r>
      <w:r w:rsidRPr="009006B7">
        <w:t xml:space="preserve"> from having </w:t>
      </w:r>
      <w:r w:rsidR="00EF1BD5">
        <w:t>J</w:t>
      </w:r>
      <w:r w:rsidRPr="009006B7">
        <w:t xml:space="preserve"> controls</w:t>
      </w:r>
      <w:r w:rsidR="00AD5003">
        <w:t>/case</w:t>
      </w:r>
      <w:r w:rsidRPr="009006B7">
        <w:t xml:space="preserve"> is greater for smaller </w:t>
      </w:r>
      <w:r w:rsidRPr="009006B7">
        <w:rPr>
          <w:rFonts w:ascii="Cambria Math" w:hAnsi="Cambria Math" w:cs="Cambria Math"/>
        </w:rPr>
        <w:t>𝛼</w:t>
      </w:r>
      <w:r w:rsidRPr="009006B7">
        <w:t xml:space="preserve"> than for larger </w:t>
      </w:r>
      <w:r w:rsidRPr="009006B7">
        <w:rPr>
          <w:rFonts w:ascii="Cambria Math" w:hAnsi="Cambria Math" w:cs="Cambria Math"/>
        </w:rPr>
        <w:t>𝛼</w:t>
      </w:r>
      <w:r w:rsidRPr="009006B7">
        <w:t xml:space="preserve">.  </w:t>
      </w:r>
      <w:r w:rsidR="00135881">
        <w:t>To be explicit, the actual power gain (i.e. on the scale of power, not Z-statistic for power) is</w:t>
      </w:r>
    </w:p>
    <w:p w14:paraId="27415309" w14:textId="101B4282" w:rsidR="00135881" w:rsidRDefault="00135881" w:rsidP="00232E86">
      <w:pPr>
        <w:spacing w:line="276" w:lineRule="auto"/>
      </w:pPr>
    </w:p>
    <w:tbl>
      <w:tblPr>
        <w:tblW w:w="5000" w:type="pct"/>
        <w:jc w:val="center"/>
        <w:tblLook w:val="04A0" w:firstRow="1" w:lastRow="0" w:firstColumn="1" w:lastColumn="0" w:noHBand="0" w:noVBand="1"/>
      </w:tblPr>
      <w:tblGrid>
        <w:gridCol w:w="361"/>
        <w:gridCol w:w="8819"/>
        <w:gridCol w:w="1620"/>
      </w:tblGrid>
      <w:tr w:rsidR="00135881" w:rsidRPr="00CA0344" w14:paraId="66FECF3C" w14:textId="77777777" w:rsidTr="00E6490A">
        <w:trPr>
          <w:jc w:val="center"/>
        </w:trPr>
        <w:tc>
          <w:tcPr>
            <w:tcW w:w="167" w:type="pct"/>
            <w:vAlign w:val="center"/>
          </w:tcPr>
          <w:p w14:paraId="1457A4F8" w14:textId="77777777" w:rsidR="00135881" w:rsidRPr="00821207" w:rsidRDefault="00135881" w:rsidP="00D152BE">
            <w:pPr>
              <w:spacing w:line="276" w:lineRule="auto"/>
              <w:rPr>
                <w:rFonts w:ascii="Cambria Math" w:hAnsi="Cambria Math"/>
              </w:rPr>
            </w:pPr>
          </w:p>
        </w:tc>
        <w:tc>
          <w:tcPr>
            <w:tcW w:w="4083" w:type="pct"/>
            <w:vAlign w:val="center"/>
          </w:tcPr>
          <w:p w14:paraId="01608701" w14:textId="1C47E506" w:rsidR="00135881" w:rsidRPr="00CA0344" w:rsidRDefault="00000000" w:rsidP="00D152BE">
            <w:pPr>
              <w:spacing w:line="276" w:lineRule="auto"/>
            </w:pPr>
            <m:oMathPara>
              <m:oMath>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J</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1</m:t>
                        </m:r>
                      </m:sub>
                    </m:sSub>
                  </m:e>
                </m:d>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f>
                                  <m:fPr>
                                    <m:ctrlPr>
                                      <w:rPr>
                                        <w:rFonts w:ascii="Cambria Math" w:hAnsi="Cambria Math"/>
                                      </w:rPr>
                                    </m:ctrlPr>
                                  </m:fPr>
                                  <m:num>
                                    <m:r>
                                      <w:rPr>
                                        <w:rFonts w:ascii="Cambria Math" w:hAnsi="Cambria Math"/>
                                      </w:rPr>
                                      <m:t>α</m:t>
                                    </m:r>
                                  </m:num>
                                  <m:den>
                                    <m:r>
                                      <m:rPr>
                                        <m:sty m:val="p"/>
                                      </m:rPr>
                                      <w:rPr>
                                        <w:rFonts w:ascii="Cambria Math" w:hAnsi="Cambria Math"/>
                                      </w:rPr>
                                      <m:t>2</m:t>
                                    </m:r>
                                  </m:den>
                                </m:f>
                              </m:e>
                            </m:d>
                          </m:sub>
                        </m:sSub>
                      </m:e>
                    </m:d>
                    <m:d>
                      <m:dPr>
                        <m:begChr m:val="{"/>
                        <m:endChr m:val="}"/>
                        <m:ctrlPr>
                          <w:rPr>
                            <w:rFonts w:ascii="Cambria Math" w:hAnsi="Cambria Math"/>
                          </w:rPr>
                        </m:ctrlPr>
                      </m:dPr>
                      <m:e>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2</m:t>
                                </m:r>
                                <m:r>
                                  <w:rPr>
                                    <w:rFonts w:ascii="Cambria Math" w:hAnsi="Cambria Math"/>
                                  </w:rPr>
                                  <m:t>J</m:t>
                                </m:r>
                              </m:num>
                              <m:den>
                                <m:r>
                                  <w:rPr>
                                    <w:rFonts w:ascii="Cambria Math" w:hAnsi="Cambria Math"/>
                                  </w:rPr>
                                  <m:t>J</m:t>
                                </m:r>
                                <m:r>
                                  <m:rPr>
                                    <m:sty m:val="p"/>
                                  </m:rPr>
                                  <w:rPr>
                                    <w:rFonts w:ascii="Cambria Math" w:hAnsi="Cambria Math"/>
                                  </w:rPr>
                                  <m:t>+1</m:t>
                                </m:r>
                              </m:den>
                            </m:f>
                          </m:e>
                        </m:rad>
                        <m:r>
                          <m:rPr>
                            <m:sty m:val="p"/>
                          </m:rPr>
                          <w:rPr>
                            <w:rFonts w:ascii="Cambria Math" w:hAnsi="Cambria Math"/>
                          </w:rPr>
                          <m:t>-1</m:t>
                        </m:r>
                      </m:e>
                    </m:d>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1</m:t>
                        </m:r>
                      </m:sub>
                    </m:sSub>
                  </m:e>
                </m:d>
                <m:r>
                  <m:rPr>
                    <m:sty m:val="p"/>
                  </m:rPr>
                  <w:rPr>
                    <w:rFonts w:ascii="Cambria Math" w:hAnsi="Cambria Math"/>
                  </w:rPr>
                  <m:t xml:space="preserve">, </m:t>
                </m:r>
              </m:oMath>
            </m:oMathPara>
          </w:p>
        </w:tc>
        <w:tc>
          <w:tcPr>
            <w:tcW w:w="750" w:type="pct"/>
            <w:vAlign w:val="center"/>
          </w:tcPr>
          <w:p w14:paraId="6F27DAB9" w14:textId="35AE6E21" w:rsidR="00135881" w:rsidRPr="00CA0344" w:rsidRDefault="00135881" w:rsidP="00D152BE">
            <w:pPr>
              <w:spacing w:line="276" w:lineRule="auto"/>
            </w:pPr>
          </w:p>
        </w:tc>
      </w:tr>
    </w:tbl>
    <w:p w14:paraId="2614BB48" w14:textId="77777777" w:rsidR="00E6490A" w:rsidRDefault="00E6490A" w:rsidP="00232E86">
      <w:pPr>
        <w:spacing w:line="276" w:lineRule="auto"/>
      </w:pPr>
    </w:p>
    <w:p w14:paraId="06904725" w14:textId="3219A19F" w:rsidR="00464456" w:rsidRDefault="00135881" w:rsidP="00232E86">
      <w:pPr>
        <w:spacing w:line="276" w:lineRule="auto"/>
      </w:pPr>
      <w:r>
        <w:t xml:space="preserve">where </w:t>
      </w:r>
      <m:oMath>
        <m:r>
          <m:rPr>
            <m:sty m:val="p"/>
          </m:rPr>
          <w:rPr>
            <w:rFonts w:ascii="Cambria Math" w:hAnsi="Cambria Math"/>
          </w:rPr>
          <m:t>Φ</m:t>
        </m:r>
      </m:oMath>
      <w:r>
        <w:t xml:space="preserve"> is the </w:t>
      </w:r>
      <w:r w:rsidR="002C45ED">
        <w:t>CDF of the standard normal distribution</w:t>
      </w:r>
      <w:r>
        <w:t>.</w:t>
      </w:r>
    </w:p>
    <w:p w14:paraId="075BBCB9" w14:textId="77777777" w:rsidR="00135881" w:rsidRDefault="00135881" w:rsidP="00232E86">
      <w:pPr>
        <w:spacing w:line="276" w:lineRule="auto"/>
      </w:pPr>
    </w:p>
    <w:p w14:paraId="7F4F7140" w14:textId="57DFEE2E" w:rsidR="00F24833" w:rsidRDefault="00F24833" w:rsidP="00232E86">
      <w:pPr>
        <w:spacing w:line="276" w:lineRule="auto"/>
      </w:pPr>
      <w:r w:rsidRPr="009006B7">
        <w:t>Note that as the number of controls</w:t>
      </w:r>
      <w:r w:rsidR="00BE6BAD">
        <w:t>/case</w:t>
      </w:r>
      <w:r w:rsidRPr="009006B7">
        <w:t xml:space="preserve"> becomes large, </w:t>
      </w:r>
      <w:r w:rsidR="00880FB7">
        <w:t>t</w:t>
      </w:r>
      <w:r w:rsidR="00D20B40">
        <w:t xml:space="preserve">he power gain (on the Z-statistic scale) </w:t>
      </w:r>
      <w:r w:rsidR="00880FB7">
        <w:t xml:space="preserve">versus 1 control/case </w:t>
      </w:r>
      <w:r w:rsidR="00753123">
        <w:t>asymptotes:</w:t>
      </w:r>
    </w:p>
    <w:p w14:paraId="16583C51" w14:textId="77777777" w:rsidR="00BB7C3E" w:rsidRPr="009006B7" w:rsidRDefault="00BB7C3E" w:rsidP="00232E86">
      <w:pPr>
        <w:spacing w:line="276" w:lineRule="auto"/>
      </w:pPr>
    </w:p>
    <w:p w14:paraId="18FC0D87" w14:textId="57EAE8DB" w:rsidR="00BB7C3E" w:rsidRPr="009006B7" w:rsidRDefault="00000000" w:rsidP="00232E86">
      <w:pPr>
        <w:spacing w:line="276" w:lineRule="auto"/>
        <w:rPr>
          <w:b/>
          <w:bCs/>
        </w:rPr>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e>
          </m:d>
          <m:d>
            <m:dPr>
              <m:ctrlPr>
                <w:rPr>
                  <w:rFonts w:ascii="Cambria Math" w:hAnsi="Cambria Math"/>
                </w:rPr>
              </m:ctrlPr>
            </m:dPr>
            <m:e>
              <m:rad>
                <m:radPr>
                  <m:degHide m:val="1"/>
                  <m:ctrlPr>
                    <w:rPr>
                      <w:rFonts w:ascii="Cambria Math" w:hAnsi="Cambria Math"/>
                    </w:rPr>
                  </m:ctrlPr>
                </m:radPr>
                <m:deg/>
                <m:e>
                  <m:r>
                    <m:rPr>
                      <m:sty m:val="p"/>
                    </m:rPr>
                    <w:rPr>
                      <w:rFonts w:ascii="Cambria Math" w:hAnsi="Cambria Math"/>
                    </w:rPr>
                    <m:t>2</m:t>
                  </m:r>
                </m:e>
              </m:rad>
              <m:r>
                <m:rPr>
                  <m:sty m:val="p"/>
                </m:rPr>
                <w:rPr>
                  <w:rFonts w:ascii="Cambria Math" w:hAnsi="Cambria Math"/>
                </w:rPr>
                <m:t>-1</m:t>
              </m:r>
            </m:e>
          </m:d>
          <m:r>
            <m:rPr>
              <m:sty m:val="p"/>
            </m:rPr>
            <w:rPr>
              <w:rFonts w:ascii="Cambria Math" w:hAnsi="Cambria Math"/>
            </w:rPr>
            <m:t>.</m:t>
          </m:r>
        </m:oMath>
      </m:oMathPara>
    </w:p>
    <w:p w14:paraId="2E514791" w14:textId="4120A02F" w:rsidR="00F24833" w:rsidRDefault="00F24833" w:rsidP="00232E86">
      <w:pPr>
        <w:spacing w:line="276" w:lineRule="auto"/>
      </w:pPr>
    </w:p>
    <w:p w14:paraId="1BAE11BB" w14:textId="77777777" w:rsidR="00BB7C3E" w:rsidRPr="009006B7" w:rsidRDefault="00BB7C3E" w:rsidP="00232E86">
      <w:pPr>
        <w:spacing w:line="276" w:lineRule="auto"/>
      </w:pPr>
    </w:p>
    <w:p w14:paraId="188FE790" w14:textId="0CAEFC22" w:rsidR="00543B70" w:rsidRPr="00232E86" w:rsidRDefault="0028689B" w:rsidP="00232E86">
      <w:pPr>
        <w:spacing w:line="276" w:lineRule="auto"/>
        <w:rPr>
          <w:b/>
          <w:bCs/>
        </w:rPr>
      </w:pPr>
      <w:r>
        <w:rPr>
          <w:b/>
          <w:bCs/>
        </w:rPr>
        <w:t>Median e</w:t>
      </w:r>
      <w:r w:rsidR="00921FA7" w:rsidRPr="00232E86">
        <w:rPr>
          <w:b/>
          <w:bCs/>
        </w:rPr>
        <w:t>xpected p-value</w:t>
      </w:r>
      <w:r w:rsidR="00543B70" w:rsidRPr="00232E86">
        <w:rPr>
          <w:b/>
          <w:bCs/>
        </w:rPr>
        <w:t xml:space="preserve"> </w:t>
      </w:r>
      <w:r w:rsidR="001C03C4" w:rsidRPr="00232E86">
        <w:rPr>
          <w:b/>
          <w:bCs/>
        </w:rPr>
        <w:t xml:space="preserve">for an association </w:t>
      </w:r>
      <w:r w:rsidR="00AC1CB4" w:rsidRPr="00232E86">
        <w:rPr>
          <w:b/>
          <w:bCs/>
        </w:rPr>
        <w:t>under</w:t>
      </w:r>
      <w:r w:rsidR="00543B70" w:rsidRPr="00232E86">
        <w:rPr>
          <w:b/>
          <w:bCs/>
        </w:rPr>
        <w:t xml:space="preserve"> study replication</w:t>
      </w:r>
    </w:p>
    <w:p w14:paraId="448E715E" w14:textId="279FF918" w:rsidR="00F24833" w:rsidRPr="009006B7" w:rsidRDefault="00F24833" w:rsidP="00232E86">
      <w:pPr>
        <w:spacing w:line="276" w:lineRule="auto"/>
      </w:pPr>
    </w:p>
    <w:p w14:paraId="1C57702C" w14:textId="6111ED42" w:rsidR="00543B70" w:rsidRPr="00543B70" w:rsidRDefault="00543B70" w:rsidP="00232E86">
      <w:pPr>
        <w:spacing w:line="276" w:lineRule="auto"/>
      </w:pPr>
      <w:r w:rsidRPr="00543B70">
        <w:t>The replication probability is the probability that repeating the same study would achieve a statistically significant result</w:t>
      </w:r>
      <w:r w:rsidR="001C03C4">
        <w:t xml:space="preserve"> for the association</w:t>
      </w:r>
      <w:r w:rsidRPr="00543B70">
        <w:t>.</w:t>
      </w:r>
      <w:r w:rsidRPr="00543B70">
        <w:fldChar w:fldCharType="begin"/>
      </w:r>
      <w:r w:rsidR="00BF6D73">
        <w:instrText xml:space="preserve"> ADDIN ZOTERO_ITEM CSL_CITATION {"citationID":"2XUGLpX1","properties":{"formattedCitation":"(33)","plainCitation":"(33)","noteIndex":0},"citationItems":[{"id":1557,"uris":["http://zotero.org/users/local/4E4iYqak/items/5RYJCNNX"],"itemData":{"id":1557,"type":"article-journal","abstract":"It is conventionally thought that a small p-value confers high credibility on the observed alternative hypothesis, and that a repetition of the same experiment will have a high probability of resulting again in statistical significance. It is shown that if the observed difference is the true one, the probability of repeating a statistically significant result, the 'replication probability', is substantially lower than expected. The reason for this is a mistake that generates other seeming paradoxes: the interpretation of the post-trial p-value in the same way as the pre-trial alpha error. The replication probability can be used as a frequentist counterpart of Bayesian and likelihood methods to show that p-values overstate the evidence against the null hypothesis.","container-title":"Statistics in Medicine","DOI":"10.1002/sim.4780110705","ISSN":"0277-6715","issue":"7","journalAbbreviation":"Stat Med","language":"eng","note":"PMID: 1604067","page":"875-879","source":"PubMed","title":"A comment on replication, p-values and evidence","volume":"11","author":[{"family":"Goodman","given":"S. N."}],"issued":{"date-parts":[["1992",5]]}}}],"schema":"https://github.com/citation-style-language/schema/raw/master/csl-citation.json"} </w:instrText>
      </w:r>
      <w:r w:rsidRPr="00543B70">
        <w:fldChar w:fldCharType="separate"/>
      </w:r>
      <w:r w:rsidR="00BF6D73">
        <w:t>(33)</w:t>
      </w:r>
      <w:r w:rsidRPr="00543B70">
        <w:fldChar w:fldCharType="end"/>
      </w:r>
      <w:r w:rsidRPr="00543B70">
        <w:t xml:space="preserve"> Under our assumptions, the replication probability equals the power 1-</w:t>
      </w:r>
      <w:r w:rsidRPr="00543B70">
        <w:rPr>
          <w:rFonts w:ascii="Cambria Math" w:hAnsi="Cambria Math" w:cs="Cambria Math"/>
        </w:rPr>
        <w:t>𝛽</w:t>
      </w:r>
      <w:r w:rsidR="00A07350">
        <w:t xml:space="preserve"> in equation </w:t>
      </w:r>
      <w:r w:rsidR="00D44887">
        <w:t>(1)</w:t>
      </w:r>
      <w:r w:rsidRPr="00543B70">
        <w:t>:</w:t>
      </w:r>
    </w:p>
    <w:p w14:paraId="61771529" w14:textId="77777777" w:rsidR="00543B70" w:rsidRPr="00543B70" w:rsidRDefault="00543B70" w:rsidP="00232E86">
      <w:pPr>
        <w:spacing w:line="276" w:lineRule="auto"/>
      </w:pPr>
    </w:p>
    <w:p w14:paraId="3073A32E" w14:textId="0ED5BCA8" w:rsidR="00543B70" w:rsidRPr="00543B70"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p</m:t>
                  </m:r>
                  <m:r>
                    <m:rPr>
                      <m:sty m:val="p"/>
                    </m:rPr>
                    <w:rPr>
                      <w:rFonts w:ascii="Cambria Math" w:hAnsi="Cambria Math"/>
                    </w:rPr>
                    <m:t>/2</m:t>
                  </m:r>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p w14:paraId="5F47FB05" w14:textId="4560E132" w:rsidR="00543B70" w:rsidRDefault="00543B70" w:rsidP="00232E86">
      <w:pPr>
        <w:spacing w:line="276" w:lineRule="auto"/>
      </w:pPr>
    </w:p>
    <w:p w14:paraId="1639B9A4" w14:textId="339E9C4C" w:rsidR="009128F2" w:rsidRDefault="00A07350" w:rsidP="00232E86">
      <w:pPr>
        <w:spacing w:line="276" w:lineRule="auto"/>
      </w:pPr>
      <w:r>
        <w:lastRenderedPageBreak/>
        <w:t xml:space="preserve">where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1-p/2</m:t>
                </m:r>
              </m:e>
            </m:d>
          </m:sub>
        </m:sSub>
        <m:r>
          <w:rPr>
            <w:rFonts w:ascii="Cambria Math" w:hAnsi="Cambria Math"/>
          </w:rPr>
          <m:t>=μ/σ</m:t>
        </m:r>
      </m:oMath>
      <w:r>
        <w:t xml:space="preserve"> is the</w:t>
      </w:r>
      <w:r w:rsidR="00280EFF">
        <w:t xml:space="preserve"> </w:t>
      </w:r>
      <w:r w:rsidR="00C52FAE">
        <w:t xml:space="preserve">noncentrality parameter, or </w:t>
      </w:r>
      <w:r w:rsidR="00B051A0">
        <w:t>“</w:t>
      </w:r>
      <w:r w:rsidR="00CE53B9">
        <w:t>expected</w:t>
      </w:r>
      <w:r w:rsidR="0084090A">
        <w:t xml:space="preserve"> </w:t>
      </w:r>
      <w:r>
        <w:t>Z-statistic</w:t>
      </w:r>
      <w:r w:rsidR="00B051A0">
        <w:t>”</w:t>
      </w:r>
      <w:r w:rsidR="0084090A">
        <w:t xml:space="preserve"> (where </w:t>
      </w:r>
      <w:r w:rsidR="0084090A">
        <w:rPr>
          <w:rFonts w:ascii="Cambria Math" w:hAnsi="Cambria Math" w:cs="Cambria Math"/>
        </w:rPr>
        <w:t>𝜇</w:t>
      </w:r>
      <w:r w:rsidR="0084090A">
        <w:t xml:space="preserve"> is the true </w:t>
      </w:r>
      <w:r w:rsidR="001C03C4">
        <w:t>association</w:t>
      </w:r>
      <w:r w:rsidR="0084090A">
        <w:t xml:space="preserve"> with true standard error </w:t>
      </w:r>
      <w:r w:rsidR="0084090A">
        <w:rPr>
          <w:rFonts w:ascii="Cambria Math" w:hAnsi="Cambria Math" w:cs="Cambria Math"/>
        </w:rPr>
        <w:t>𝜎</w:t>
      </w:r>
      <w:r w:rsidR="0084090A">
        <w:t>)</w:t>
      </w:r>
      <w:r w:rsidR="00C52FAE">
        <w:t>,</w:t>
      </w:r>
      <w:r>
        <w:t xml:space="preserve"> </w:t>
      </w:r>
      <w:r w:rsidR="009128F2">
        <w:t xml:space="preserve">with </w:t>
      </w:r>
      <w:r>
        <w:t>corresponding 2-sided p-value</w:t>
      </w:r>
      <w:r w:rsidR="009128F2">
        <w:t xml:space="preserve"> denoted </w:t>
      </w:r>
      <m:oMath>
        <m:r>
          <w:rPr>
            <w:rFonts w:ascii="Cambria Math" w:hAnsi="Cambria Math"/>
          </w:rPr>
          <m:t>p</m:t>
        </m:r>
      </m:oMath>
      <w:r>
        <w:t>.</w:t>
      </w:r>
      <w:r w:rsidR="009128F2">
        <w:t xml:space="preserve">  </w:t>
      </w:r>
      <w:r w:rsidR="001C03C4">
        <w:t>T</w:t>
      </w:r>
      <w:r w:rsidR="0084090A">
        <w:t xml:space="preserve">he </w:t>
      </w:r>
      <w:r w:rsidR="005D4764">
        <w:t>expected</w:t>
      </w:r>
      <w:r w:rsidR="0084090A">
        <w:t xml:space="preserve"> Z-statistic </w:t>
      </w:r>
      <w:r w:rsidR="00CE53B9">
        <w:t xml:space="preserve">is that </w:t>
      </w:r>
      <w:r w:rsidR="0084090A">
        <w:t xml:space="preserve">expected under hypothetical </w:t>
      </w:r>
      <w:r w:rsidR="000E359F">
        <w:t xml:space="preserve">study </w:t>
      </w:r>
      <w:r w:rsidR="0084090A">
        <w:t xml:space="preserve">replications.  </w:t>
      </w:r>
      <w:r w:rsidR="003615EB">
        <w:t xml:space="preserve">The </w:t>
      </w:r>
      <w:r w:rsidR="00CE53B9">
        <w:t>expected</w:t>
      </w:r>
      <w:r w:rsidR="003615EB">
        <w:t xml:space="preserve"> Z-statistic also equals the product of the noncentrality parameter and the square-root of sample size.  </w:t>
      </w:r>
      <w:r w:rsidR="00F5397F">
        <w:t>The</w:t>
      </w:r>
      <w:r w:rsidR="00C52FAE">
        <w:t xml:space="preserve"> expected</w:t>
      </w:r>
      <w:r w:rsidR="00F5397F">
        <w:t xml:space="preserve"> p-value corresponding to the </w:t>
      </w:r>
      <w:r w:rsidR="00CE53B9">
        <w:t>expected</w:t>
      </w:r>
      <w:r w:rsidR="00F5397F">
        <w:t xml:space="preserve"> Z-statistic s</w:t>
      </w:r>
      <w:r w:rsidR="009128F2">
        <w:t>olv</w:t>
      </w:r>
      <w:r w:rsidR="00F5397F">
        <w:t>es</w:t>
      </w:r>
      <w:r w:rsidR="009128F2">
        <w:t xml:space="preserve"> for </w:t>
      </w:r>
      <m:oMath>
        <m:r>
          <w:rPr>
            <w:rFonts w:ascii="Cambria Math" w:hAnsi="Cambria Math"/>
          </w:rPr>
          <m:t>p</m:t>
        </m:r>
      </m:oMath>
      <w:r w:rsidR="009128F2">
        <w:t>:</w:t>
      </w:r>
    </w:p>
    <w:p w14:paraId="4CB83672" w14:textId="77777777" w:rsidR="009128F2" w:rsidRDefault="009128F2" w:rsidP="00232E86">
      <w:pPr>
        <w:spacing w:line="276" w:lineRule="auto"/>
      </w:pPr>
    </w:p>
    <w:p w14:paraId="1B4F7120" w14:textId="343A4CEB" w:rsidR="009128F2" w:rsidRDefault="009128F2" w:rsidP="00232E86">
      <w:pPr>
        <w:spacing w:line="276" w:lineRule="auto"/>
      </w:pPr>
      <m:oMathPara>
        <m:oMath>
          <m:r>
            <w:rPr>
              <w:rFonts w:ascii="Cambria Math" w:hAnsi="Cambria Math"/>
            </w:rPr>
            <m:t>p</m:t>
          </m:r>
          <m:r>
            <m:rPr>
              <m:sty m:val="p"/>
            </m:rPr>
            <w:rPr>
              <w:rFonts w:ascii="Cambria Math" w:hAnsi="Cambria Math"/>
            </w:rPr>
            <m:t>=2×Φ(-</m:t>
          </m:r>
          <m:sSub>
            <m:sSubPr>
              <m:ctrlPr>
                <w:rPr>
                  <w:rFonts w:ascii="Cambria Math" w:hAnsi="Cambria Math"/>
                </w:rPr>
              </m:ctrlPr>
            </m:sSubPr>
            <m:e>
              <m:r>
                <m:rPr>
                  <m:sty m:val="p"/>
                </m:rPr>
                <w:rPr>
                  <w:rFonts w:ascii="Cambria Math" w:hAnsi="Cambria Math"/>
                </w:rPr>
                <m:t>|</m:t>
              </m:r>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p w14:paraId="7442C2E0" w14:textId="21B2402B" w:rsidR="009128F2" w:rsidRDefault="009128F2" w:rsidP="00232E86">
      <w:pPr>
        <w:spacing w:line="276" w:lineRule="auto"/>
      </w:pPr>
    </w:p>
    <w:p w14:paraId="4CA2D3A7" w14:textId="0208EFE4" w:rsidR="00562656" w:rsidRDefault="00562656" w:rsidP="00232E86">
      <w:pPr>
        <w:spacing w:line="276" w:lineRule="auto"/>
      </w:pPr>
      <w:r>
        <w:t xml:space="preserve">where </w:t>
      </w:r>
      <m:oMath>
        <m:r>
          <m:rPr>
            <m:sty m:val="p"/>
          </m:rPr>
          <w:rPr>
            <w:rFonts w:ascii="Cambria Math" w:hAnsi="Cambria Math"/>
          </w:rPr>
          <m:t>Φ</m:t>
        </m:r>
      </m:oMath>
      <w:r>
        <w:t xml:space="preserve"> is the </w:t>
      </w:r>
      <w:r w:rsidR="002C45ED">
        <w:t>CDF of the standard normal distribution</w:t>
      </w:r>
      <w:r>
        <w:t>.</w:t>
      </w:r>
      <w:r w:rsidR="00825852" w:rsidRPr="00543B70">
        <w:fldChar w:fldCharType="begin"/>
      </w:r>
      <w:r w:rsidR="00BF6D73">
        <w:instrText xml:space="preserve"> ADDIN ZOTERO_ITEM CSL_CITATION {"citationID":"7zC4nZba","properties":{"formattedCitation":"(33)","plainCitation":"(33)","noteIndex":0},"citationItems":[{"id":1557,"uris":["http://zotero.org/users/local/4E4iYqak/items/5RYJCNNX"],"itemData":{"id":1557,"type":"article-journal","abstract":"It is conventionally thought that a small p-value confers high credibility on the observed alternative hypothesis, and that a repetition of the same experiment will have a high probability of resulting again in statistical significance. It is shown that if the observed difference is the true one, the probability of repeating a statistically significant result, the 'replication probability', is substantially lower than expected. The reason for this is a mistake that generates other seeming paradoxes: the interpretation of the post-trial p-value in the same way as the pre-trial alpha error. The replication probability can be used as a frequentist counterpart of Bayesian and likelihood methods to show that p-values overstate the evidence against the null hypothesis.","container-title":"Statistics in Medicine","DOI":"10.1002/sim.4780110705","ISSN":"0277-6715","issue":"7","journalAbbreviation":"Stat Med","language":"eng","note":"PMID: 1604067","page":"875-879","source":"PubMed","title":"A comment on replication, p-values and evidence","volume":"11","author":[{"family":"Goodman","given":"S. N."}],"issued":{"date-parts":[["1992",5]]}}}],"schema":"https://github.com/citation-style-language/schema/raw/master/csl-citation.json"} </w:instrText>
      </w:r>
      <w:r w:rsidR="00825852" w:rsidRPr="00543B70">
        <w:fldChar w:fldCharType="separate"/>
      </w:r>
      <w:r w:rsidR="00BF6D73">
        <w:t>(33)</w:t>
      </w:r>
      <w:r w:rsidR="00825852" w:rsidRPr="00543B70">
        <w:fldChar w:fldCharType="end"/>
      </w:r>
      <w:r>
        <w:t xml:space="preserve">  </w:t>
      </w:r>
      <w:r w:rsidR="005F28DD">
        <w:t>We call this the</w:t>
      </w:r>
      <w:r>
        <w:t xml:space="preserve"> “</w:t>
      </w:r>
      <w:r w:rsidR="00921FA7">
        <w:t>expected p-value</w:t>
      </w:r>
      <w:r>
        <w:t>”</w:t>
      </w:r>
      <w:r w:rsidR="005F28DD">
        <w:t>, but this is shorthand for</w:t>
      </w:r>
      <w:r>
        <w:t xml:space="preserve"> “p-value corresponding to the </w:t>
      </w:r>
      <w:r w:rsidR="005D4764">
        <w:t>expected</w:t>
      </w:r>
      <w:r>
        <w:t xml:space="preserve"> Z-statistic over hypothetical replications”.  That is, directly averaging p-values over hypothetical replications does not yield the above </w:t>
      </w:r>
      <w:r w:rsidR="005F28DD">
        <w:t xml:space="preserve">expression for </w:t>
      </w:r>
      <m:oMath>
        <m:r>
          <w:rPr>
            <w:rFonts w:ascii="Cambria Math" w:hAnsi="Cambria Math"/>
          </w:rPr>
          <m:t>p</m:t>
        </m:r>
      </m:oMath>
      <w:r>
        <w:t xml:space="preserve"> because of the nonlinear </w:t>
      </w:r>
      <w:r w:rsidR="00BB7B39">
        <w:t>inverse-probit function</w:t>
      </w:r>
      <w:r>
        <w:t xml:space="preserve">.  Directly averaging small p-values </w:t>
      </w:r>
      <w:r w:rsidR="005F28DD">
        <w:t>would</w:t>
      </w:r>
      <w:r>
        <w:t xml:space="preserve"> be heavily weighted toward the largest p-value.  Instead, the proper scale </w:t>
      </w:r>
      <w:r w:rsidR="00825852">
        <w:t>is to</w:t>
      </w:r>
      <w:r>
        <w:t xml:space="preserve"> averag</w:t>
      </w:r>
      <w:r w:rsidR="00825852">
        <w:t>e</w:t>
      </w:r>
      <w:r>
        <w:t xml:space="preserve"> </w:t>
      </w:r>
      <w:r w:rsidR="00825852">
        <w:t xml:space="preserve">on </w:t>
      </w:r>
      <w:r>
        <w:t>the Z-statistic (or probit) scale</w:t>
      </w:r>
      <w:r w:rsidR="00BB7B39">
        <w:t>, then transform that average to the p-value scale via the inverse-probit function.</w:t>
      </w:r>
    </w:p>
    <w:p w14:paraId="2C937866" w14:textId="5984B7BB" w:rsidR="003F3481" w:rsidRDefault="00E306A9" w:rsidP="00232E86">
      <w:pPr>
        <w:spacing w:line="276" w:lineRule="auto"/>
      </w:pPr>
      <w:r>
        <w:tab/>
      </w:r>
    </w:p>
    <w:p w14:paraId="06A70DF5" w14:textId="1D774FCD" w:rsidR="003F3481" w:rsidRDefault="005B0083" w:rsidP="00232E86">
      <w:pPr>
        <w:spacing w:line="276" w:lineRule="auto"/>
      </w:pPr>
      <w:r>
        <w:t>T</w:t>
      </w:r>
      <w:r w:rsidR="003F3481">
        <w:t xml:space="preserve">his calculation of the expected p-value </w:t>
      </w:r>
      <w:r>
        <w:t>as</w:t>
      </w:r>
      <w:r w:rsidR="003F3481" w:rsidRPr="003F3481">
        <w:t>sumes that the true</w:t>
      </w:r>
      <w:r w:rsidR="003F3481">
        <w:t xml:space="preserve"> association</w:t>
      </w:r>
      <w:r w:rsidR="003F3481" w:rsidRPr="003F3481">
        <w:t xml:space="preserve"> </w:t>
      </w:r>
      <w:r w:rsidR="003F3481">
        <w:rPr>
          <w:rFonts w:ascii="Cambria Math" w:hAnsi="Cambria Math" w:cs="Cambria Math"/>
        </w:rPr>
        <w:t>𝜇</w:t>
      </w:r>
      <w:r w:rsidR="003F3481">
        <w:t xml:space="preserve"> and its true standard error </w:t>
      </w:r>
      <w:r w:rsidR="003F3481">
        <w:rPr>
          <w:rFonts w:ascii="Cambria Math" w:hAnsi="Cambria Math" w:cs="Cambria Math"/>
        </w:rPr>
        <w:t>𝜎</w:t>
      </w:r>
      <w:r w:rsidR="003F3481">
        <w:t xml:space="preserve"> equal their observed estimates </w:t>
      </w:r>
      <w:r w:rsidR="003F3481" w:rsidRPr="003F3481">
        <w:t xml:space="preserve">and </w:t>
      </w:r>
      <w:r w:rsidR="003F3481">
        <w:t xml:space="preserve">that </w:t>
      </w:r>
      <w:r w:rsidR="003F3481" w:rsidRPr="003F3481">
        <w:t>normality applies</w:t>
      </w:r>
      <w:r w:rsidR="003F3481">
        <w:t>.</w:t>
      </w:r>
      <w:r w:rsidR="003F3481" w:rsidRPr="00543B70">
        <w:fldChar w:fldCharType="begin"/>
      </w:r>
      <w:r w:rsidR="00BF6D73">
        <w:instrText xml:space="preserve"> ADDIN ZOTERO_ITEM CSL_CITATION {"citationID":"NkkONJ9K","properties":{"formattedCitation":"(33)","plainCitation":"(33)","noteIndex":0},"citationItems":[{"id":1557,"uris":["http://zotero.org/users/local/4E4iYqak/items/5RYJCNNX"],"itemData":{"id":1557,"type":"article-journal","abstract":"It is conventionally thought that a small p-value confers high credibility on the observed alternative hypothesis, and that a repetition of the same experiment will have a high probability of resulting again in statistical significance. It is shown that if the observed difference is the true one, the probability of repeating a statistically significant result, the 'replication probability', is substantially lower than expected. The reason for this is a mistake that generates other seeming paradoxes: the interpretation of the post-trial p-value in the same way as the pre-trial alpha error. The replication probability can be used as a frequentist counterpart of Bayesian and likelihood methods to show that p-values overstate the evidence against the null hypothesis.","container-title":"Statistics in Medicine","DOI":"10.1002/sim.4780110705","ISSN":"0277-6715","issue":"7","journalAbbreviation":"Stat Med","language":"eng","note":"PMID: 1604067","page":"875-879","source":"PubMed","title":"A comment on replication, p-values and evidence","volume":"11","author":[{"family":"Goodman","given":"S. N."}],"issued":{"date-parts":[["1992",5]]}}}],"schema":"https://github.com/citation-style-language/schema/raw/master/csl-citation.json"} </w:instrText>
      </w:r>
      <w:r w:rsidR="003F3481" w:rsidRPr="00543B70">
        <w:fldChar w:fldCharType="separate"/>
      </w:r>
      <w:r w:rsidR="00BF6D73">
        <w:t>(33)</w:t>
      </w:r>
      <w:r w:rsidR="003F3481" w:rsidRPr="00543B70">
        <w:fldChar w:fldCharType="end"/>
      </w:r>
      <w:r w:rsidR="007459D6">
        <w:t xml:space="preserve"> </w:t>
      </w:r>
      <w:r w:rsidR="003F3481">
        <w:t>C</w:t>
      </w:r>
      <w:r w:rsidR="003F3481" w:rsidRPr="003F3481">
        <w:t xml:space="preserve">orrections </w:t>
      </w:r>
      <w:r w:rsidR="003F3481">
        <w:t>exist for these issues, but the calculation is complicated</w:t>
      </w:r>
      <w:r w:rsidR="003F3481" w:rsidRPr="003F3481">
        <w:t>.</w:t>
      </w:r>
      <w:r w:rsidR="003F3481">
        <w:fldChar w:fldCharType="begin"/>
      </w:r>
      <w:r w:rsidR="00BF6D73">
        <w:instrText xml:space="preserve"> ADDIN ZOTERO_ITEM CSL_CITATION {"citationID":"1wNwTCZg","properties":{"formattedCitation":"(34)","plainCitation":"(34)","noteIndex":0},"citationItems":[{"id":1576,"uris":["http://zotero.org/users/local/4E4iYqak/items/UDSWQGNF"],"itemData":{"id":1576,"type":"article-journal","abstract":"Throughout the last decade, the so-called replication crisis has stimulated many researchers to conduct large-scale replication projects. With data from four of these projects, we computed probabilistic forecasts of the replication outcomes, which we then evaluated regarding discrimination, calibration and sharpness. A novel model, which can take into account both inflation and heterogeneity of effects, was used and predicted the effect estimate of the replication study with good performance in two of the four data sets. In the other two data sets, predictive performance was still substantially improved compared to the naive model which does not consider inflation and heterogeneity of effects. The results suggest that many of the estimates from the original studies were inflated, possibly caused by publication bias or questionable research practices, and also that some degree of heterogeneity between original and replication effects should be expected. Moreover, the results indicate that the use of statistical significance as the only criterion for replication success may be questionable, since from a predictive viewpoint, non-significant replication results are often compatible with significant results from the original study. The developed statistical methods as well as the data sets are available in the R package ReplicationSuccess.","container-title":"PloS One","DOI":"10.1371/journal.pone.0231416","ISSN":"1932-6203","issue":"4","journalAbbreviation":"PLoS One","language":"eng","note":"PMID: 32320420\nPMCID: PMC7176099","page":"e0231416","source":"PubMed","title":"Probabilistic forecasting of replication studies","volume":"15","author":[{"family":"Pawel","given":"Samuel"},{"family":"Held","given":"Leonhard"}],"issued":{"date-parts":[["2020"]]}}}],"schema":"https://github.com/citation-style-language/schema/raw/master/csl-citation.json"} </w:instrText>
      </w:r>
      <w:r w:rsidR="003F3481">
        <w:fldChar w:fldCharType="separate"/>
      </w:r>
      <w:r w:rsidR="00BF6D73">
        <w:t>(3</w:t>
      </w:r>
      <w:r w:rsidR="00B85959">
        <w:t>5</w:t>
      </w:r>
      <w:r w:rsidR="00BF6D73">
        <w:t>)</w:t>
      </w:r>
      <w:r w:rsidR="003F3481">
        <w:fldChar w:fldCharType="end"/>
      </w:r>
    </w:p>
    <w:p w14:paraId="3E44D4B7" w14:textId="7FEAE090" w:rsidR="00562656" w:rsidRDefault="00562656" w:rsidP="00232E86">
      <w:pPr>
        <w:spacing w:line="276" w:lineRule="auto"/>
      </w:pPr>
    </w:p>
    <w:p w14:paraId="215B2E39" w14:textId="0772F9B5" w:rsidR="0043325A" w:rsidRDefault="00825852" w:rsidP="00232E86">
      <w:pPr>
        <w:spacing w:line="276" w:lineRule="auto"/>
      </w:pPr>
      <w:r>
        <w:t>Note that the</w:t>
      </w:r>
      <w:r w:rsidR="005F28DD">
        <w:t xml:space="preserve"> </w:t>
      </w:r>
      <w:r w:rsidR="00B85959">
        <w:t xml:space="preserve">median </w:t>
      </w:r>
      <w:r w:rsidR="00921FA7">
        <w:t>expected p-value</w:t>
      </w:r>
      <w:r w:rsidR="0084090A">
        <w:t xml:space="preserve"> over hypothetical study replications</w:t>
      </w:r>
      <w:r w:rsidR="005F28DD">
        <w:t xml:space="preserve"> is solely a function of </w:t>
      </w:r>
      <w:r w:rsidR="005F28DD">
        <w:rPr>
          <w:rFonts w:ascii="Cambria Math" w:hAnsi="Cambria Math" w:cs="Cambria Math"/>
        </w:rPr>
        <w:t>𝛼</w:t>
      </w:r>
      <w:r w:rsidR="005F28DD">
        <w:t xml:space="preserve"> and power.</w:t>
      </w:r>
      <w:r w:rsidR="00DF69C1" w:rsidRPr="00543B70">
        <w:fldChar w:fldCharType="begin"/>
      </w:r>
      <w:r w:rsidR="00BF6D73">
        <w:instrText xml:space="preserve"> ADDIN ZOTERO_ITEM CSL_CITATION {"citationID":"sugPZpbb","properties":{"formattedCitation":"(33)","plainCitation":"(33)","noteIndex":0},"citationItems":[{"id":1557,"uris":["http://zotero.org/users/local/4E4iYqak/items/5RYJCNNX"],"itemData":{"id":1557,"type":"article-journal","abstract":"It is conventionally thought that a small p-value confers high credibility on the observed alternative hypothesis, and that a repetition of the same experiment will have a high probability of resulting again in statistical significance. It is shown that if the observed difference is the true one, the probability of repeating a statistically significant result, the 'replication probability', is substantially lower than expected. The reason for this is a mistake that generates other seeming paradoxes: the interpretation of the post-trial p-value in the same way as the pre-trial alpha error. The replication probability can be used as a frequentist counterpart of Bayesian and likelihood methods to show that p-values overstate the evidence against the null hypothesis.","container-title":"Statistics in Medicine","DOI":"10.1002/sim.4780110705","ISSN":"0277-6715","issue":"7","journalAbbreviation":"Stat Med","language":"eng","note":"PMID: 1604067","page":"875-879","source":"PubMed","title":"A comment on replication, p-values and evidence","volume":"11","author":[{"family":"Goodman","given":"S. N."}],"issued":{"date-parts":[["1992",5]]}}}],"schema":"https://github.com/citation-style-language/schema/raw/master/csl-citation.json"} </w:instrText>
      </w:r>
      <w:r w:rsidR="00DF69C1" w:rsidRPr="00543B70">
        <w:fldChar w:fldCharType="separate"/>
      </w:r>
      <w:r w:rsidR="00BF6D73">
        <w:t>(33)</w:t>
      </w:r>
      <w:r w:rsidR="00DF69C1" w:rsidRPr="00543B70">
        <w:fldChar w:fldCharType="end"/>
      </w:r>
      <w:r w:rsidR="00DF69C1">
        <w:t xml:space="preserve">  </w:t>
      </w:r>
      <w:r w:rsidR="00B60047">
        <w:t>F</w:t>
      </w:r>
      <w:r w:rsidR="0012543E">
        <w:t>or an association with</w:t>
      </w:r>
      <w:r w:rsidR="00C525D6">
        <w:t xml:space="preserve"> </w:t>
      </w:r>
      <w:r w:rsidR="00D021C4">
        <w:t xml:space="preserve">50% power, the </w:t>
      </w:r>
      <w:r w:rsidR="00921FA7">
        <w:t>expected p-value</w:t>
      </w:r>
      <w:r w:rsidR="00D021C4">
        <w:t xml:space="preserve"> equals </w:t>
      </w:r>
      <w:r w:rsidR="00D021C4">
        <w:rPr>
          <w:rFonts w:ascii="Cambria Math" w:hAnsi="Cambria Math" w:cs="Cambria Math"/>
        </w:rPr>
        <w:t>𝛼</w:t>
      </w:r>
      <w:r w:rsidR="00D021C4">
        <w:t>.  At 80% power</w:t>
      </w:r>
      <w:r w:rsidR="00651767" w:rsidRPr="00651767">
        <w:t xml:space="preserve"> </w:t>
      </w:r>
      <w:r w:rsidR="00651767">
        <w:t xml:space="preserve">and </w:t>
      </w:r>
      <w:r w:rsidR="00651767">
        <w:rPr>
          <w:rFonts w:ascii="Cambria Math" w:hAnsi="Cambria Math" w:cs="Cambria Math"/>
        </w:rPr>
        <w:t>𝛼</w:t>
      </w:r>
      <w:r w:rsidR="00651767">
        <w:t>=0.05</w:t>
      </w:r>
      <w:r w:rsidR="00D021C4">
        <w:t xml:space="preserve">, the </w:t>
      </w:r>
      <w:r w:rsidR="00921FA7">
        <w:t>expected p-value</w:t>
      </w:r>
      <w:r w:rsidR="00D021C4">
        <w:t xml:space="preserve"> is 0.005</w:t>
      </w:r>
      <w:r w:rsidR="0043325A">
        <w:t>1</w:t>
      </w:r>
      <w:r w:rsidR="00D021C4">
        <w:t xml:space="preserve">, and at 90% power, the </w:t>
      </w:r>
      <w:r w:rsidR="005D4764">
        <w:t>expected</w:t>
      </w:r>
      <w:r w:rsidR="00D021C4">
        <w:t xml:space="preserve"> p=0.001</w:t>
      </w:r>
      <w:r w:rsidR="0043325A">
        <w:t>2</w:t>
      </w:r>
      <w:r w:rsidR="00D021C4">
        <w:t xml:space="preserve">.  </w:t>
      </w:r>
      <w:r w:rsidR="00C525D6">
        <w:t xml:space="preserve"> </w:t>
      </w:r>
      <w:r w:rsidR="0043325A">
        <w:t xml:space="preserve">Vice versa, for an association with 10% power and </w:t>
      </w:r>
      <w:r w:rsidR="0043325A">
        <w:rPr>
          <w:rFonts w:ascii="Cambria Math" w:hAnsi="Cambria Math" w:cs="Cambria Math"/>
        </w:rPr>
        <w:t>𝛼</w:t>
      </w:r>
      <w:r w:rsidR="0043325A">
        <w:t xml:space="preserve">=0.05, the </w:t>
      </w:r>
      <w:r w:rsidR="005D4764">
        <w:t>expected</w:t>
      </w:r>
      <w:r w:rsidR="0043325A">
        <w:t xml:space="preserve"> p=0.5.  The </w:t>
      </w:r>
      <w:r w:rsidR="00921FA7">
        <w:t>expected p-value</w:t>
      </w:r>
      <w:r w:rsidR="0043325A">
        <w:t xml:space="preserve"> informs about the p-value that can be expected for </w:t>
      </w:r>
      <w:r w:rsidR="004555CC">
        <w:t xml:space="preserve">an </w:t>
      </w:r>
      <w:r w:rsidR="0043325A">
        <w:t xml:space="preserve">association with given power at </w:t>
      </w:r>
      <w:r w:rsidR="0043325A">
        <w:rPr>
          <w:rFonts w:ascii="Cambria Math" w:hAnsi="Cambria Math" w:cs="Cambria Math"/>
        </w:rPr>
        <w:t>𝛼</w:t>
      </w:r>
      <w:r w:rsidR="0043325A">
        <w:t>.</w:t>
      </w:r>
    </w:p>
    <w:p w14:paraId="6E63EB89" w14:textId="77777777" w:rsidR="0043325A" w:rsidRDefault="0043325A" w:rsidP="00232E86">
      <w:pPr>
        <w:spacing w:line="276" w:lineRule="auto"/>
      </w:pPr>
    </w:p>
    <w:p w14:paraId="6796D824" w14:textId="5C9ACFBD" w:rsidR="00C525D6" w:rsidRDefault="00651767" w:rsidP="00232E86">
      <w:pPr>
        <w:spacing w:line="276" w:lineRule="auto"/>
      </w:pPr>
      <w:r>
        <w:t>In addition to being a</w:t>
      </w:r>
      <w:r w:rsidR="0043325A">
        <w:t xml:space="preserve">n informative measure by itself, the </w:t>
      </w:r>
      <w:r w:rsidR="00921FA7">
        <w:t>expected p-value</w:t>
      </w:r>
      <w:r w:rsidR="0043325A">
        <w:t xml:space="preserve"> also demonstrates the value of seemingly small increases in power beyond 90%.  For example, for </w:t>
      </w:r>
      <w:r w:rsidR="0043325A">
        <w:rPr>
          <w:rFonts w:ascii="Cambria Math" w:hAnsi="Cambria Math" w:cs="Cambria Math"/>
        </w:rPr>
        <w:t>𝛼</w:t>
      </w:r>
      <w:r w:rsidR="0043325A">
        <w:t xml:space="preserve">=0.05, increasing power from 90% to 99% reduces the </w:t>
      </w:r>
      <w:r w:rsidR="00921FA7">
        <w:t>expected p-value</w:t>
      </w:r>
      <w:r w:rsidR="0043325A">
        <w:t xml:space="preserve"> from 0.0012 to 0.000018, a 67-</w:t>
      </w:r>
      <w:r w:rsidR="00AC1CB4">
        <w:t>fold</w:t>
      </w:r>
      <w:r w:rsidR="0043325A">
        <w:t xml:space="preserve"> reduction in the p-value.  For </w:t>
      </w:r>
      <w:r w:rsidR="001A0161">
        <w:t>genome-wide</w:t>
      </w:r>
      <w:r w:rsidR="0043325A">
        <w:t xml:space="preserve"> significant </w:t>
      </w:r>
      <w:r w:rsidR="0043325A">
        <w:rPr>
          <w:rFonts w:ascii="Cambria Math" w:hAnsi="Cambria Math" w:cs="Cambria Math"/>
        </w:rPr>
        <w:t>𝛼</w:t>
      </w:r>
      <w:r w:rsidR="0043325A">
        <w:t>=5e-08, increasing power from 99% to 99.9% reduces the p-value by a factor of 570</w:t>
      </w:r>
      <w:r w:rsidR="009E37B6">
        <w:t xml:space="preserve"> (from </w:t>
      </w:r>
      <w:r w:rsidR="00BA57BC">
        <w:t>p=</w:t>
      </w:r>
      <w:r w:rsidR="009E37B6">
        <w:t xml:space="preserve">7.4e-15 to </w:t>
      </w:r>
      <w:r w:rsidR="00BA57BC">
        <w:t>p=</w:t>
      </w:r>
      <w:r w:rsidR="009E37B6">
        <w:t>1.3e-17).</w:t>
      </w:r>
    </w:p>
    <w:p w14:paraId="193BB23B" w14:textId="1C8BAD40" w:rsidR="00AE5518" w:rsidRDefault="00AE5518" w:rsidP="00232E86">
      <w:pPr>
        <w:spacing w:line="276" w:lineRule="auto"/>
      </w:pPr>
    </w:p>
    <w:p w14:paraId="35823C74" w14:textId="6B393AFC" w:rsidR="00A63E34" w:rsidRDefault="00A63E34" w:rsidP="00232E86">
      <w:pPr>
        <w:spacing w:line="276" w:lineRule="auto"/>
      </w:pPr>
      <w:r>
        <w:t xml:space="preserve">The gain in the Z-statistic for the expected p-value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t xml:space="preserve"> from J controls/case versus the expected p-value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t xml:space="preserve"> from 1 control/case</w:t>
      </w:r>
    </w:p>
    <w:p w14:paraId="44E6BF4B" w14:textId="63457FED" w:rsidR="00A63E34" w:rsidRDefault="00A63E34" w:rsidP="00232E86">
      <w:pPr>
        <w:spacing w:line="276" w:lineRule="auto"/>
      </w:pPr>
    </w:p>
    <w:p w14:paraId="7C49A593" w14:textId="07A12D27" w:rsidR="00A63E34" w:rsidRDefault="00000000" w:rsidP="00232E86">
      <w:pPr>
        <w:spacing w:line="276" w:lineRule="auto"/>
      </w:pPr>
      <m:oMathPara>
        <m:oMath>
          <m:sSub>
            <m:sSubPr>
              <m:ctrlPr>
                <w:rPr>
                  <w:rFonts w:ascii="Cambria Math" w:hAnsi="Cambria Math"/>
                </w:rPr>
              </m:ctrlPr>
            </m:sSub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J</m:t>
                          </m:r>
                        </m:sub>
                      </m:sSub>
                      <m:r>
                        <m:rPr>
                          <m:sty m:val="p"/>
                        </m:rPr>
                        <w:rPr>
                          <w:rFonts w:ascii="Cambria Math" w:hAnsi="Cambria Math"/>
                        </w:rPr>
                        <m:t>/2</m:t>
                      </m:r>
                    </m:e>
                  </m:d>
                </m:sub>
              </m:sSub>
              <m:r>
                <m:rPr>
                  <m:sty m:val="p"/>
                </m:rPr>
                <w:rPr>
                  <w:rFonts w:ascii="Cambria Math" w:hAnsi="Cambria Math"/>
                </w:rPr>
                <m:t>-</m:t>
              </m:r>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2</m:t>
                  </m:r>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oMath>
      </m:oMathPara>
    </w:p>
    <w:p w14:paraId="374C3DEC" w14:textId="02F05351" w:rsidR="00A63E34" w:rsidRDefault="00A63E34" w:rsidP="00232E86">
      <w:pPr>
        <w:spacing w:line="276" w:lineRule="auto"/>
      </w:pPr>
    </w:p>
    <w:p w14:paraId="58B8EFF7" w14:textId="0B0D1F6A" w:rsidR="00A63E34" w:rsidRDefault="00A63E34" w:rsidP="00232E86">
      <w:pPr>
        <w:spacing w:line="276" w:lineRule="auto"/>
      </w:pPr>
      <w:r>
        <w:t xml:space="preserve">equals the power gain </w:t>
      </w:r>
      <w:r w:rsidR="00206516">
        <w:t xml:space="preserve">(on the Z-statistic scale) </w:t>
      </w:r>
      <w:r w:rsidR="0098004E">
        <w:tab/>
      </w:r>
      <w:r>
        <w:t>in equation (</w:t>
      </w:r>
      <w:r w:rsidR="001D4931">
        <w:t>4</w:t>
      </w:r>
      <w:r>
        <w:t>).</w:t>
      </w:r>
      <w:r w:rsidR="00CD736F">
        <w:t xml:space="preserve">  Note that small gains in power beyond power&gt;0.9 will still yield a large power gain on the Z-statistic scale</w:t>
      </w:r>
      <w:r w:rsidR="00D452F4">
        <w:t xml:space="preserve"> and hence a large </w:t>
      </w:r>
      <w:r w:rsidR="00AA2E63">
        <w:t>ratio reduction</w:t>
      </w:r>
      <w:r w:rsidR="00D452F4">
        <w:t xml:space="preserve"> in the expected p-value</w:t>
      </w:r>
      <w:r w:rsidR="00CD736F">
        <w:t xml:space="preserve">.  For example, going from power of 0.96 to 0.99 is a difference on the Z-statistic scale of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0.99</m:t>
                </m:r>
              </m:e>
            </m:d>
          </m:sub>
        </m:sSub>
        <m:r>
          <w:rPr>
            <w:rFonts w:ascii="Cambria Math" w:hAnsi="Cambria Math"/>
          </w:rPr>
          <m:t>-</m:t>
        </m:r>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0.96</m:t>
                </m:r>
              </m:e>
            </m:d>
          </m:sub>
        </m:sSub>
        <m:r>
          <w:rPr>
            <w:rFonts w:ascii="Cambria Math" w:hAnsi="Cambria Math"/>
          </w:rPr>
          <m:t>=2.33-1.75=0.58</m:t>
        </m:r>
      </m:oMath>
      <w:r w:rsidR="00CD736F">
        <w:t xml:space="preserve">, representing a substantial increase.  Going from power of 0.99 to 0.999 is a difference on the Z-statistic scale of </w:t>
      </w:r>
      <m:oMath>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0.999</m:t>
                </m:r>
              </m:e>
            </m:d>
          </m:sub>
        </m:sSub>
        <m:r>
          <w:rPr>
            <w:rFonts w:ascii="Cambria Math" w:hAnsi="Cambria Math"/>
          </w:rPr>
          <m:t>-</m:t>
        </m:r>
        <m:sSub>
          <m:sSubPr>
            <m:ctrlPr>
              <w:rPr>
                <w:rFonts w:ascii="Cambria Math" w:hAnsi="Cambria Math"/>
                <w:i/>
              </w:rPr>
            </m:ctrlPr>
          </m:sSubPr>
          <m:e>
            <m:r>
              <w:rPr>
                <w:rFonts w:ascii="Cambria Math" w:hAnsi="Cambria Math"/>
              </w:rPr>
              <m:t>Z</m:t>
            </m:r>
          </m:e>
          <m:sub>
            <m:d>
              <m:dPr>
                <m:begChr m:val="{"/>
                <m:endChr m:val="}"/>
                <m:ctrlPr>
                  <w:rPr>
                    <w:rFonts w:ascii="Cambria Math" w:hAnsi="Cambria Math"/>
                    <w:i/>
                  </w:rPr>
                </m:ctrlPr>
              </m:dPr>
              <m:e>
                <m:r>
                  <w:rPr>
                    <w:rFonts w:ascii="Cambria Math" w:hAnsi="Cambria Math"/>
                  </w:rPr>
                  <m:t>0.99</m:t>
                </m:r>
              </m:e>
            </m:d>
          </m:sub>
        </m:sSub>
        <m:r>
          <w:rPr>
            <w:rFonts w:ascii="Cambria Math" w:hAnsi="Cambria Math"/>
          </w:rPr>
          <m:t>=3.09-2.33=0.76</m:t>
        </m:r>
      </m:oMath>
      <w:r w:rsidR="00CD736F">
        <w:t xml:space="preserve">, representing an even greater increase.   </w:t>
      </w:r>
    </w:p>
    <w:p w14:paraId="6D1651C0" w14:textId="1C503357" w:rsidR="00D1230B" w:rsidRPr="00232E86" w:rsidRDefault="00D1230B" w:rsidP="00232E86">
      <w:pPr>
        <w:spacing w:line="276" w:lineRule="auto"/>
        <w:rPr>
          <w:b/>
          <w:bCs/>
        </w:rPr>
      </w:pPr>
      <w:r w:rsidRPr="00232E86">
        <w:rPr>
          <w:b/>
          <w:bCs/>
        </w:rPr>
        <w:lastRenderedPageBreak/>
        <w:t>Fraction</w:t>
      </w:r>
      <w:r w:rsidR="008D5619" w:rsidRPr="00232E86">
        <w:rPr>
          <w:b/>
          <w:bCs/>
        </w:rPr>
        <w:t>al</w:t>
      </w:r>
      <w:r w:rsidRPr="00232E86">
        <w:rPr>
          <w:b/>
          <w:bCs/>
        </w:rPr>
        <w:t xml:space="preserve"> reduction</w:t>
      </w:r>
      <w:r w:rsidR="00D07233">
        <w:rPr>
          <w:b/>
          <w:bCs/>
        </w:rPr>
        <w:t>, toward the null,</w:t>
      </w:r>
      <w:r w:rsidRPr="00232E86">
        <w:rPr>
          <w:b/>
          <w:bCs/>
        </w:rPr>
        <w:t xml:space="preserve"> in the minimum detectable </w:t>
      </w:r>
      <w:r w:rsidR="008D5619" w:rsidRPr="00232E86">
        <w:rPr>
          <w:b/>
          <w:bCs/>
        </w:rPr>
        <w:t>OR</w:t>
      </w:r>
      <w:r w:rsidRPr="00232E86">
        <w:rPr>
          <w:b/>
          <w:bCs/>
        </w:rPr>
        <w:t xml:space="preserve"> from 1 control/case to J controls/case, at any power</w:t>
      </w:r>
      <w:r w:rsidR="002B22D8" w:rsidRPr="00232E86">
        <w:rPr>
          <w:b/>
          <w:bCs/>
        </w:rPr>
        <w:t xml:space="preserve"> and </w:t>
      </w:r>
      <w:r w:rsidR="002B22D8" w:rsidRPr="00232E86">
        <w:rPr>
          <w:rFonts w:ascii="Cambria Math" w:hAnsi="Cambria Math" w:cs="Cambria Math"/>
          <w:b/>
          <w:bCs/>
        </w:rPr>
        <w:t>𝛼</w:t>
      </w:r>
      <w:r w:rsidR="002B22D8" w:rsidRPr="00232E86">
        <w:rPr>
          <w:b/>
          <w:bCs/>
        </w:rPr>
        <w:t>,</w:t>
      </w:r>
      <w:r w:rsidRPr="00232E86">
        <w:rPr>
          <w:b/>
          <w:bCs/>
        </w:rPr>
        <w:t xml:space="preserve"> for </w:t>
      </w:r>
      <w:r w:rsidR="008D5619" w:rsidRPr="00232E86">
        <w:rPr>
          <w:b/>
          <w:bCs/>
        </w:rPr>
        <w:t>ORs</w:t>
      </w:r>
      <w:r w:rsidRPr="00232E86">
        <w:rPr>
          <w:b/>
          <w:bCs/>
        </w:rPr>
        <w:t xml:space="preserve"> near the null (“local alternatives”)</w:t>
      </w:r>
    </w:p>
    <w:p w14:paraId="3170B167" w14:textId="7674490E" w:rsidR="00F24833" w:rsidRPr="00D1230B" w:rsidRDefault="00F24833" w:rsidP="00232E86">
      <w:pPr>
        <w:spacing w:line="276" w:lineRule="auto"/>
      </w:pPr>
    </w:p>
    <w:p w14:paraId="676FD454" w14:textId="70DD5E4F" w:rsidR="00D1230B" w:rsidRPr="009006B7" w:rsidRDefault="00D1230B" w:rsidP="00232E86">
      <w:pPr>
        <w:spacing w:line="276" w:lineRule="auto"/>
      </w:pPr>
      <w:r w:rsidRPr="009006B7">
        <w:t xml:space="preserve">We consider the question, </w:t>
      </w:r>
      <w:r>
        <w:t xml:space="preserve">fixing </w:t>
      </w:r>
      <w:r w:rsidR="00116700">
        <w:rPr>
          <w:rFonts w:ascii="Cambria Math" w:hAnsi="Cambria Math" w:cs="Cambria Math"/>
        </w:rPr>
        <w:t>𝛼</w:t>
      </w:r>
      <w:r w:rsidR="00116700">
        <w:t xml:space="preserve"> and </w:t>
      </w:r>
      <w:r>
        <w:t>power at 1-</w:t>
      </w:r>
      <w:r>
        <w:rPr>
          <w:rFonts w:ascii="Cambria Math" w:hAnsi="Cambria Math" w:cs="Cambria Math"/>
        </w:rPr>
        <w:t>𝛽</w:t>
      </w:r>
      <w:r>
        <w:t>, then what is the fraction</w:t>
      </w:r>
      <w:r w:rsidR="008D5619">
        <w:t>al</w:t>
      </w:r>
      <w:r>
        <w:t xml:space="preserve"> reduction in the </w:t>
      </w:r>
      <w:r w:rsidR="00CD00C4">
        <w:t xml:space="preserve">minimum detectable </w:t>
      </w:r>
      <w:r>
        <w:t xml:space="preserve">effect </w:t>
      </w:r>
      <w:r>
        <w:rPr>
          <w:rFonts w:ascii="Cambria Math" w:hAnsi="Cambria Math" w:cs="Cambria Math"/>
        </w:rPr>
        <w:t>𝜇</w:t>
      </w:r>
      <w:r w:rsidRPr="00D1230B">
        <w:rPr>
          <w:rFonts w:ascii="Cambria Math" w:hAnsi="Cambria Math" w:cs="Cambria Math"/>
          <w:vertAlign w:val="subscript"/>
        </w:rPr>
        <w:t>1</w:t>
      </w:r>
      <w:r>
        <w:t xml:space="preserve"> from</w:t>
      </w:r>
      <w:r w:rsidRPr="009006B7">
        <w:t xml:space="preserve"> 1 control/case </w:t>
      </w:r>
      <w:r>
        <w:t xml:space="preserve">that can be gained by J controls/case </w:t>
      </w:r>
      <w:r>
        <w:rPr>
          <w:rFonts w:ascii="Cambria Math" w:hAnsi="Cambria Math" w:cs="Cambria Math"/>
        </w:rPr>
        <w:t>𝜇</w:t>
      </w:r>
      <w:r>
        <w:rPr>
          <w:rFonts w:ascii="Cambria Math" w:hAnsi="Cambria Math" w:cs="Cambria Math"/>
          <w:vertAlign w:val="subscript"/>
        </w:rPr>
        <w:t>J</w:t>
      </w:r>
      <w:r>
        <w:rPr>
          <w:rFonts w:ascii="Cambria Math" w:hAnsi="Cambria Math" w:cs="Cambria Math"/>
        </w:rPr>
        <w:t>?</w:t>
      </w:r>
      <w:r>
        <w:t xml:space="preserve"> </w:t>
      </w:r>
      <w:r w:rsidRPr="009006B7">
        <w:t xml:space="preserve">  The power for each study is </w:t>
      </w:r>
    </w:p>
    <w:p w14:paraId="4831830A" w14:textId="77777777" w:rsidR="00D1230B" w:rsidRPr="009006B7" w:rsidRDefault="00D1230B" w:rsidP="00232E86">
      <w:pPr>
        <w:spacing w:line="276" w:lineRule="auto"/>
      </w:pPr>
    </w:p>
    <w:p w14:paraId="2E7CFF62" w14:textId="4FB45003" w:rsidR="00D1230B" w:rsidRPr="009006B7"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 xml:space="preserve">    </m:t>
          </m:r>
          <m:r>
            <w:rPr>
              <w:rFonts w:ascii="Cambria Math" w:hAnsi="Cambria Math"/>
            </w:rPr>
            <m:t>and</m:t>
          </m:r>
          <m:r>
            <m:rPr>
              <m:sty m:val="p"/>
            </m:rPr>
            <w:rPr>
              <w:rFonts w:ascii="Cambria Math" w:hAnsi="Cambria Math"/>
            </w:rPr>
            <m:t xml:space="preserve">    </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p w14:paraId="034CCF38" w14:textId="64E55689" w:rsidR="00D1230B" w:rsidRDefault="00D1230B" w:rsidP="00232E86">
      <w:pPr>
        <w:spacing w:line="276" w:lineRule="auto"/>
      </w:pPr>
      <w:r>
        <w:t>Thus</w:t>
      </w:r>
    </w:p>
    <w:p w14:paraId="4D35B603" w14:textId="7DFE229B" w:rsidR="00D1230B" w:rsidRDefault="00000000" w:rsidP="00232E86">
      <w:pPr>
        <w:spacing w:line="276" w:lineRule="auto"/>
      </w:pPr>
      <m:oMathPara>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J</m:t>
                  </m:r>
                </m:sub>
              </m:sSub>
            </m:num>
            <m:den>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sSub>
                <m:sSubPr>
                  <m:ctrlPr>
                    <w:rPr>
                      <w:rFonts w:ascii="Cambria Math" w:hAnsi="Cambria Math"/>
                    </w:rPr>
                  </m:ctrlPr>
                </m:sSubPr>
                <m:e>
                  <m:r>
                    <w:rPr>
                      <w:rFonts w:ascii="Cambria Math" w:hAnsi="Cambria Math"/>
                    </w:rPr>
                    <m:t>σ</m:t>
                  </m:r>
                </m:e>
                <m:sub>
                  <m:r>
                    <m:rPr>
                      <m:sty m:val="p"/>
                    </m:rPr>
                    <w:rPr>
                      <w:rFonts w:ascii="Cambria Math" w:hAnsi="Cambria Math"/>
                    </w:rPr>
                    <m:t>1</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J</m:t>
                  </m:r>
                </m:sub>
              </m:sSub>
            </m:num>
            <m:den>
              <m:sSub>
                <m:sSubPr>
                  <m:ctrlPr>
                    <w:rPr>
                      <w:rFonts w:ascii="Cambria Math" w:hAnsi="Cambria Math"/>
                    </w:rPr>
                  </m:ctrlPr>
                </m:sSubPr>
                <m:e>
                  <m:r>
                    <w:rPr>
                      <w:rFonts w:ascii="Cambria Math" w:hAnsi="Cambria Math"/>
                    </w:rPr>
                    <m:t>μ</m:t>
                  </m:r>
                </m:e>
                <m:sub>
                  <m:r>
                    <m:rPr>
                      <m:sty m:val="p"/>
                    </m:rPr>
                    <w:rPr>
                      <w:rFonts w:ascii="Cambria Math" w:hAnsi="Cambria Math"/>
                    </w:rPr>
                    <m:t>1</m:t>
                  </m:r>
                </m:sub>
              </m:sSub>
            </m:den>
          </m:f>
        </m:oMath>
      </m:oMathPara>
    </w:p>
    <w:p w14:paraId="0C5CC28F" w14:textId="77777777" w:rsidR="00D1230B" w:rsidRDefault="00D1230B" w:rsidP="00232E86">
      <w:pPr>
        <w:spacing w:line="276" w:lineRule="auto"/>
      </w:pPr>
    </w:p>
    <w:p w14:paraId="7966B7AA" w14:textId="19F2A2D0" w:rsidR="00D1230B" w:rsidRDefault="00D1230B" w:rsidP="00232E86">
      <w:pPr>
        <w:spacing w:line="276" w:lineRule="auto"/>
      </w:pPr>
      <w:r>
        <w:t>and plugging in (2) under local alternatives</w:t>
      </w:r>
    </w:p>
    <w:p w14:paraId="37E754CF" w14:textId="77777777" w:rsidR="00D1230B" w:rsidRPr="00D1230B" w:rsidRDefault="00D1230B" w:rsidP="00232E86">
      <w:pPr>
        <w:spacing w:line="276" w:lineRule="auto"/>
      </w:pPr>
    </w:p>
    <w:p w14:paraId="4D928C4B" w14:textId="135C62A1" w:rsidR="00D1230B" w:rsidRPr="00D1230B" w:rsidRDefault="00000000" w:rsidP="00232E86">
      <w:pPr>
        <w:spacing w:line="276" w:lineRule="auto"/>
      </w:pPr>
      <m:oMathPara>
        <m:oMath>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J</m:t>
                  </m:r>
                </m:sub>
              </m:sSub>
            </m:num>
            <m:den>
              <m:sSub>
                <m:sSubPr>
                  <m:ctrlPr>
                    <w:rPr>
                      <w:rFonts w:ascii="Cambria Math" w:hAnsi="Cambria Math"/>
                    </w:rPr>
                  </m:ctrlPr>
                </m:sSubPr>
                <m:e>
                  <m:r>
                    <w:rPr>
                      <w:rFonts w:ascii="Cambria Math" w:hAnsi="Cambria Math"/>
                    </w:rPr>
                    <m:t>μ</m:t>
                  </m:r>
                </m:e>
                <m:sub>
                  <m:r>
                    <m:rPr>
                      <m:sty m:val="p"/>
                    </m:rPr>
                    <w:rPr>
                      <w:rFonts w:ascii="Cambria Math" w:hAnsi="Cambria Math"/>
                    </w:rPr>
                    <m:t>1</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J</m:t>
                  </m:r>
                </m:sub>
              </m:sSub>
              <m:r>
                <m:rPr>
                  <m:sty m:val="p"/>
                </m:rPr>
                <w:rPr>
                  <w:rFonts w:ascii="Cambria Math" w:hAnsi="Cambria Math"/>
                </w:rPr>
                <m:t xml:space="preserve"> </m:t>
              </m:r>
            </m:num>
            <m:den>
              <m:sSub>
                <m:sSubPr>
                  <m:ctrlPr>
                    <w:rPr>
                      <w:rFonts w:ascii="Cambria Math" w:hAnsi="Cambria Math"/>
                    </w:rPr>
                  </m:ctrlPr>
                </m:sSubPr>
                <m:e>
                  <m:r>
                    <w:rPr>
                      <w:rFonts w:ascii="Cambria Math" w:hAnsi="Cambria Math"/>
                    </w:rPr>
                    <m:t>σ</m:t>
                  </m:r>
                </m:e>
                <m:sub>
                  <m:r>
                    <m:rPr>
                      <m:sty m:val="p"/>
                    </m:rPr>
                    <w:rPr>
                      <w:rFonts w:ascii="Cambria Math" w:hAnsi="Cambria Math"/>
                    </w:rPr>
                    <m:t>1</m:t>
                  </m:r>
                </m:sub>
              </m:sSub>
            </m:den>
          </m:f>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J</m:t>
                  </m:r>
                  <m:r>
                    <m:rPr>
                      <m:sty m:val="p"/>
                    </m:rPr>
                    <w:rPr>
                      <w:rFonts w:ascii="Cambria Math" w:hAnsi="Cambria Math"/>
                    </w:rPr>
                    <m:t>+1</m:t>
                  </m:r>
                </m:num>
                <m:den>
                  <m:r>
                    <m:rPr>
                      <m:sty m:val="p"/>
                    </m:rPr>
                    <w:rPr>
                      <w:rFonts w:ascii="Cambria Math" w:hAnsi="Cambria Math"/>
                    </w:rPr>
                    <m:t>2</m:t>
                  </m:r>
                  <m:r>
                    <w:rPr>
                      <w:rFonts w:ascii="Cambria Math" w:hAnsi="Cambria Math"/>
                    </w:rPr>
                    <m:t>J</m:t>
                  </m:r>
                </m:den>
              </m:f>
            </m:e>
          </m:rad>
          <m:r>
            <m:rPr>
              <m:sty m:val="p"/>
            </m:rPr>
            <w:rPr>
              <w:rFonts w:ascii="Cambria Math" w:hAnsi="Cambria Math"/>
            </w:rPr>
            <m:t xml:space="preserve">    </m:t>
          </m:r>
          <m:r>
            <w:rPr>
              <w:rFonts w:ascii="Cambria Math" w:hAnsi="Cambria Math"/>
            </w:rPr>
            <m:t>and</m:t>
          </m:r>
          <m:r>
            <m:rPr>
              <m:sty m:val="p"/>
            </m:rPr>
            <w:rPr>
              <w:rFonts w:ascii="Cambria Math" w:hAnsi="Cambria Math"/>
            </w:rPr>
            <m:t xml:space="preserve"> </m:t>
          </m:r>
          <m:r>
            <w:rPr>
              <w:rFonts w:ascii="Cambria Math" w:hAnsi="Cambria Math"/>
            </w:rPr>
            <m:t>hence</m:t>
          </m:r>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μ</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t>
                  </m:r>
                </m:sub>
              </m:sSub>
            </m:num>
            <m:den>
              <m:sSub>
                <m:sSubPr>
                  <m:ctrlPr>
                    <w:rPr>
                      <w:rFonts w:ascii="Cambria Math" w:hAnsi="Cambria Math"/>
                    </w:rPr>
                  </m:ctrlPr>
                </m:sSubPr>
                <m:e>
                  <m:r>
                    <w:rPr>
                      <w:rFonts w:ascii="Cambria Math" w:hAnsi="Cambria Math"/>
                    </w:rPr>
                    <m:t>μ</m:t>
                  </m:r>
                </m:e>
                <m:sub>
                  <m:r>
                    <m:rPr>
                      <m:sty m:val="p"/>
                    </m:rPr>
                    <w:rPr>
                      <w:rFonts w:ascii="Cambria Math" w:hAnsi="Cambria Math"/>
                    </w:rPr>
                    <m:t>1</m:t>
                  </m:r>
                </m:sub>
              </m:sSub>
            </m:den>
          </m:f>
          <m:r>
            <m:rPr>
              <m:sty m:val="p"/>
            </m:rPr>
            <w:rPr>
              <w:rFonts w:ascii="Cambria Math" w:hAnsi="Cambria Math"/>
            </w:rPr>
            <m:t>=1-</m:t>
          </m:r>
          <m:rad>
            <m:radPr>
              <m:degHide m:val="1"/>
              <m:ctrlPr>
                <w:rPr>
                  <w:rFonts w:ascii="Cambria Math" w:hAnsi="Cambria Math"/>
                </w:rPr>
              </m:ctrlPr>
            </m:radPr>
            <m:deg/>
            <m:e>
              <m:f>
                <m:fPr>
                  <m:ctrlPr>
                    <w:rPr>
                      <w:rFonts w:ascii="Cambria Math" w:hAnsi="Cambria Math"/>
                    </w:rPr>
                  </m:ctrlPr>
                </m:fPr>
                <m:num>
                  <m:r>
                    <w:rPr>
                      <w:rFonts w:ascii="Cambria Math" w:hAnsi="Cambria Math"/>
                    </w:rPr>
                    <m:t>J</m:t>
                  </m:r>
                  <m:r>
                    <m:rPr>
                      <m:sty m:val="p"/>
                    </m:rPr>
                    <w:rPr>
                      <w:rFonts w:ascii="Cambria Math" w:hAnsi="Cambria Math"/>
                    </w:rPr>
                    <m:t>+1</m:t>
                  </m:r>
                </m:num>
                <m:den>
                  <m:r>
                    <m:rPr>
                      <m:sty m:val="p"/>
                    </m:rPr>
                    <w:rPr>
                      <w:rFonts w:ascii="Cambria Math" w:hAnsi="Cambria Math"/>
                    </w:rPr>
                    <m:t>2</m:t>
                  </m:r>
                  <m:r>
                    <w:rPr>
                      <w:rFonts w:ascii="Cambria Math" w:hAnsi="Cambria Math"/>
                    </w:rPr>
                    <m:t>J</m:t>
                  </m:r>
                </m:den>
              </m:f>
            </m:e>
          </m:rad>
          <m:r>
            <m:rPr>
              <m:sty m:val="p"/>
            </m:rPr>
            <w:rPr>
              <w:rFonts w:ascii="Cambria Math" w:hAnsi="Cambria Math"/>
            </w:rPr>
            <m:t xml:space="preserve"> </m:t>
          </m:r>
        </m:oMath>
      </m:oMathPara>
    </w:p>
    <w:p w14:paraId="66C8F45B" w14:textId="486DCEC5" w:rsidR="00D1230B" w:rsidRDefault="00D1230B" w:rsidP="00232E86">
      <w:pPr>
        <w:spacing w:line="276" w:lineRule="auto"/>
      </w:pPr>
    </w:p>
    <w:p w14:paraId="7ED14156" w14:textId="06051018" w:rsidR="00D1230B" w:rsidRDefault="008D5619" w:rsidP="00232E86">
      <w:pPr>
        <w:spacing w:line="276" w:lineRule="auto"/>
      </w:pPr>
      <w:r>
        <w:t xml:space="preserve">Although </w:t>
      </w:r>
      <w:r>
        <w:rPr>
          <w:rFonts w:ascii="Cambria Math" w:hAnsi="Cambria Math" w:cs="Cambria Math"/>
        </w:rPr>
        <w:t>𝜇</w:t>
      </w:r>
      <w:r>
        <w:t xml:space="preserve"> is on the log(OR) scale, the </w:t>
      </w:r>
      <w:r>
        <w:rPr>
          <w:rFonts w:ascii="Cambria Math" w:hAnsi="Cambria Math" w:cs="Cambria Math"/>
        </w:rPr>
        <w:t>𝜇</w:t>
      </w:r>
      <w:r>
        <w:t xml:space="preserve"> </w:t>
      </w:r>
      <w:r w:rsidR="002B22D8">
        <w:t>is</w:t>
      </w:r>
      <w:r>
        <w:t xml:space="preserve"> close to the null and hence </w:t>
      </w:r>
      <m:oMath>
        <m:r>
          <w:rPr>
            <w:rFonts w:ascii="Cambria Math" w:hAnsi="Cambria Math"/>
          </w:rPr>
          <m:t>μ≈OR-1</m:t>
        </m:r>
      </m:oMath>
      <w:r>
        <w:t>.  Thus the fractional reduction in the OR</w:t>
      </w:r>
      <w:r w:rsidR="002B22D8" w:rsidRPr="002B22D8">
        <w:rPr>
          <w:vertAlign w:val="subscript"/>
        </w:rPr>
        <w:t>1</w:t>
      </w:r>
      <w:r w:rsidR="008B699B">
        <w:t>,</w:t>
      </w:r>
      <w:r>
        <w:t xml:space="preserve"> for ORs close to the null</w:t>
      </w:r>
      <w:r w:rsidR="008B699B">
        <w:t>,</w:t>
      </w:r>
      <w:r>
        <w:t xml:space="preserve"> is</w:t>
      </w:r>
      <w:r w:rsidR="002B22D8">
        <w:t xml:space="preserve"> also</w:t>
      </w:r>
    </w:p>
    <w:p w14:paraId="28C715CE" w14:textId="77777777" w:rsidR="00493335" w:rsidRDefault="00493335" w:rsidP="00232E86">
      <w:pPr>
        <w:spacing w:line="276" w:lineRule="auto"/>
      </w:pPr>
    </w:p>
    <w:p w14:paraId="69434AC7" w14:textId="6E44524D" w:rsidR="008D5619" w:rsidRDefault="00000000" w:rsidP="00232E86">
      <w:pPr>
        <w:spacing w:line="276" w:lineRule="auto"/>
      </w:pPr>
      <m:oMathPara>
        <m:oMath>
          <m:f>
            <m:fPr>
              <m:ctrlPr>
                <w:rPr>
                  <w:rFonts w:ascii="Cambria Math" w:hAnsi="Cambria Math"/>
                </w:rPr>
              </m:ctrlPr>
            </m:fPr>
            <m:num>
              <m:sSub>
                <m:sSubPr>
                  <m:ctrlPr>
                    <w:rPr>
                      <w:rFonts w:ascii="Cambria Math" w:hAnsi="Cambria Math"/>
                    </w:rPr>
                  </m:ctrlPr>
                </m:sSubPr>
                <m:e>
                  <m:r>
                    <w:rPr>
                      <w:rFonts w:ascii="Cambria Math" w:hAnsi="Cambria Math"/>
                    </w:rPr>
                    <m:t>OR</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OR</m:t>
                  </m:r>
                </m:e>
                <m:sub>
                  <m:r>
                    <w:rPr>
                      <w:rFonts w:ascii="Cambria Math" w:hAnsi="Cambria Math"/>
                    </w:rPr>
                    <m:t>J</m:t>
                  </m:r>
                </m:sub>
              </m:sSub>
            </m:num>
            <m:den>
              <m:sSub>
                <m:sSubPr>
                  <m:ctrlPr>
                    <w:rPr>
                      <w:rFonts w:ascii="Cambria Math" w:hAnsi="Cambria Math"/>
                    </w:rPr>
                  </m:ctrlPr>
                </m:sSubPr>
                <m:e>
                  <m:r>
                    <w:rPr>
                      <w:rFonts w:ascii="Cambria Math" w:hAnsi="Cambria Math"/>
                    </w:rPr>
                    <m:t>OR</m:t>
                  </m:r>
                </m:e>
                <m:sub>
                  <m:r>
                    <m:rPr>
                      <m:sty m:val="p"/>
                    </m:rPr>
                    <w:rPr>
                      <w:rFonts w:ascii="Cambria Math" w:hAnsi="Cambria Math"/>
                    </w:rPr>
                    <m:t>1</m:t>
                  </m:r>
                </m:sub>
              </m:sSub>
              <m:r>
                <m:rPr>
                  <m:sty m:val="p"/>
                </m:rPr>
                <w:rPr>
                  <w:rFonts w:ascii="Cambria Math" w:hAnsi="Cambria Math"/>
                </w:rPr>
                <m:t>-1</m:t>
              </m:r>
            </m:den>
          </m:f>
          <m:r>
            <m:rPr>
              <m:sty m:val="p"/>
            </m:rPr>
            <w:rPr>
              <w:rFonts w:ascii="Cambria Math" w:hAnsi="Cambria Math"/>
            </w:rPr>
            <m:t>≈1-</m:t>
          </m:r>
          <m:rad>
            <m:radPr>
              <m:degHide m:val="1"/>
              <m:ctrlPr>
                <w:rPr>
                  <w:rFonts w:ascii="Cambria Math" w:hAnsi="Cambria Math"/>
                </w:rPr>
              </m:ctrlPr>
            </m:radPr>
            <m:deg/>
            <m:e>
              <m:f>
                <m:fPr>
                  <m:ctrlPr>
                    <w:rPr>
                      <w:rFonts w:ascii="Cambria Math" w:hAnsi="Cambria Math"/>
                    </w:rPr>
                  </m:ctrlPr>
                </m:fPr>
                <m:num>
                  <m:r>
                    <w:rPr>
                      <w:rFonts w:ascii="Cambria Math" w:hAnsi="Cambria Math"/>
                    </w:rPr>
                    <m:t>J</m:t>
                  </m:r>
                  <m:r>
                    <m:rPr>
                      <m:sty m:val="p"/>
                    </m:rPr>
                    <w:rPr>
                      <w:rFonts w:ascii="Cambria Math" w:hAnsi="Cambria Math"/>
                    </w:rPr>
                    <m:t>+1</m:t>
                  </m:r>
                </m:num>
                <m:den>
                  <m:r>
                    <m:rPr>
                      <m:sty m:val="p"/>
                    </m:rPr>
                    <w:rPr>
                      <w:rFonts w:ascii="Cambria Math" w:hAnsi="Cambria Math"/>
                    </w:rPr>
                    <m:t>2</m:t>
                  </m:r>
                  <m:r>
                    <w:rPr>
                      <w:rFonts w:ascii="Cambria Math" w:hAnsi="Cambria Math"/>
                    </w:rPr>
                    <m:t>J</m:t>
                  </m:r>
                </m:den>
              </m:f>
            </m:e>
          </m:rad>
          <m:r>
            <m:rPr>
              <m:sty m:val="p"/>
            </m:rPr>
            <w:rPr>
              <w:rFonts w:ascii="Cambria Math" w:hAnsi="Cambria Math"/>
            </w:rPr>
            <m:t>.</m:t>
          </m:r>
        </m:oMath>
      </m:oMathPara>
    </w:p>
    <w:p w14:paraId="6F7AE4A6" w14:textId="789C3CC0" w:rsidR="008D5619" w:rsidRDefault="008D5619" w:rsidP="00232E86">
      <w:pPr>
        <w:spacing w:line="276" w:lineRule="auto"/>
      </w:pPr>
    </w:p>
    <w:p w14:paraId="57E60BED" w14:textId="3CEB5BD4" w:rsidR="004626E2" w:rsidRDefault="004626E2" w:rsidP="00232E86">
      <w:pPr>
        <w:spacing w:line="276" w:lineRule="auto"/>
      </w:pPr>
      <w:r>
        <w:t xml:space="preserve">Note that as J </w:t>
      </w:r>
      <w:r w:rsidR="000D71AD">
        <w:t xml:space="preserve">controls/case </w:t>
      </w:r>
      <w:r>
        <w:t>increases, the fractional reduction</w:t>
      </w:r>
      <w:r w:rsidR="002B22D8">
        <w:t xml:space="preserve"> in the minimum detectable OR</w:t>
      </w:r>
      <w:r>
        <w:t xml:space="preserve"> </w:t>
      </w:r>
      <w:r w:rsidR="002B22D8">
        <w:t xml:space="preserve">at 1 control/case </w:t>
      </w:r>
      <w:r>
        <w:t xml:space="preserve">asymptotes at </w:t>
      </w:r>
      <m:oMath>
        <m:r>
          <w:rPr>
            <w:rFonts w:ascii="Cambria Math" w:hAnsi="Cambria Math"/>
          </w:rPr>
          <m:t>1-</m:t>
        </m:r>
        <m:rad>
          <m:radPr>
            <m:degHide m:val="1"/>
            <m:ctrlPr>
              <w:rPr>
                <w:rFonts w:ascii="Cambria Math" w:hAnsi="Cambria Math"/>
                <w:i/>
              </w:rPr>
            </m:ctrlPr>
          </m:radPr>
          <m:deg/>
          <m:e>
            <m:r>
              <w:rPr>
                <w:rFonts w:ascii="Cambria Math" w:hAnsi="Cambria Math"/>
              </w:rPr>
              <m:t>1/2</m:t>
            </m:r>
          </m:e>
        </m:rad>
        <m:r>
          <w:rPr>
            <w:rFonts w:ascii="Cambria Math" w:hAnsi="Cambria Math"/>
          </w:rPr>
          <m:t>=29.29%</m:t>
        </m:r>
      </m:oMath>
      <w:r w:rsidR="000D58DD">
        <w:t>.</w:t>
      </w:r>
      <w:r w:rsidR="00CE51AB">
        <w:t xml:space="preserve">  Note that the fractional reduction in the minimum detectable OR is the same at any power, </w:t>
      </w:r>
      <w:r w:rsidR="00CE51AB">
        <w:rPr>
          <w:rFonts w:ascii="Cambria Math" w:hAnsi="Cambria Math" w:cs="Cambria Math"/>
        </w:rPr>
        <w:t xml:space="preserve">𝛼, </w:t>
      </w:r>
      <w:r w:rsidR="00CE51AB">
        <w:t xml:space="preserve">control marker frequency, and number of cases – these are all subsumed into the minimum detectable effect for J=1 control/case.  The fractional reduction in the minimum detectable OR depends only on the number of controls/case.  </w:t>
      </w:r>
    </w:p>
    <w:p w14:paraId="2C2EA730" w14:textId="14D0A7BE" w:rsidR="00D07233" w:rsidRDefault="00D07233" w:rsidP="00232E86">
      <w:pPr>
        <w:spacing w:line="276" w:lineRule="auto"/>
      </w:pPr>
    </w:p>
    <w:p w14:paraId="23BFEC8E" w14:textId="0D0C1EE6" w:rsidR="00D07233" w:rsidRDefault="00D07233" w:rsidP="00232E86">
      <w:pPr>
        <w:spacing w:line="276" w:lineRule="auto"/>
      </w:pPr>
      <w:r>
        <w:t xml:space="preserve">Note that the fractional reduction toward the null, from doubling the number of cases and having also very large controls/case, equals </w:t>
      </w:r>
      <m:oMath>
        <m:r>
          <w:rPr>
            <w:rFonts w:ascii="Cambria Math" w:hAnsi="Cambria Math"/>
          </w:rPr>
          <m:t>(1-</m:t>
        </m:r>
        <m:rad>
          <m:radPr>
            <m:degHide m:val="1"/>
            <m:ctrlPr>
              <w:rPr>
                <w:rFonts w:ascii="Cambria Math" w:hAnsi="Cambria Math"/>
                <w:i/>
              </w:rPr>
            </m:ctrlPr>
          </m:radPr>
          <m:deg/>
          <m:e>
            <m:r>
              <w:rPr>
                <w:rFonts w:ascii="Cambria Math" w:hAnsi="Cambria Math"/>
              </w:rPr>
              <m:t>1/2</m:t>
            </m:r>
          </m:e>
        </m:rad>
        <m:r>
          <w:rPr>
            <w:rFonts w:ascii="Cambria Math" w:hAnsi="Cambria Math"/>
          </w:rPr>
          <m:t>)(1+</m:t>
        </m:r>
        <m:rad>
          <m:radPr>
            <m:degHide m:val="1"/>
            <m:ctrlPr>
              <w:rPr>
                <w:rFonts w:ascii="Cambria Math" w:hAnsi="Cambria Math"/>
                <w:i/>
              </w:rPr>
            </m:ctrlPr>
          </m:radPr>
          <m:deg/>
          <m:e>
            <m:r>
              <w:rPr>
                <w:rFonts w:ascii="Cambria Math" w:hAnsi="Cambria Math"/>
              </w:rPr>
              <m:t>1/2</m:t>
            </m:r>
          </m:e>
        </m:rad>
        <m:r>
          <w:rPr>
            <w:rFonts w:ascii="Cambria Math" w:hAnsi="Cambria Math"/>
          </w:rPr>
          <m:t>)=50%</m:t>
        </m:r>
      </m:oMath>
      <w:r>
        <w:t>.</w:t>
      </w:r>
    </w:p>
    <w:p w14:paraId="367AA2F7" w14:textId="19CAB4F3" w:rsidR="000D58DD" w:rsidRDefault="000D58DD" w:rsidP="00232E86">
      <w:pPr>
        <w:spacing w:line="276" w:lineRule="auto"/>
      </w:pPr>
    </w:p>
    <w:p w14:paraId="108C923E" w14:textId="77777777" w:rsidR="000D58DD" w:rsidRDefault="000D58DD" w:rsidP="00232E86">
      <w:pPr>
        <w:spacing w:line="276" w:lineRule="auto"/>
      </w:pPr>
    </w:p>
    <w:p w14:paraId="5BF17829" w14:textId="4BCE4282" w:rsidR="00EC383B" w:rsidRPr="00232E86" w:rsidRDefault="007A3EBB" w:rsidP="00232E86">
      <w:pPr>
        <w:spacing w:line="276" w:lineRule="auto"/>
        <w:rPr>
          <w:b/>
          <w:bCs/>
        </w:rPr>
      </w:pPr>
      <w:r w:rsidRPr="00232E86">
        <w:rPr>
          <w:b/>
          <w:bCs/>
        </w:rPr>
        <w:t>S</w:t>
      </w:r>
      <w:r w:rsidR="00192C51" w:rsidRPr="00232E86">
        <w:rPr>
          <w:b/>
          <w:bCs/>
        </w:rPr>
        <w:t>tandard p</w:t>
      </w:r>
      <w:r w:rsidR="00EC383B" w:rsidRPr="00232E86">
        <w:rPr>
          <w:b/>
          <w:bCs/>
        </w:rPr>
        <w:t xml:space="preserve">ower </w:t>
      </w:r>
      <w:r w:rsidR="00192C51" w:rsidRPr="00232E86">
        <w:rPr>
          <w:b/>
          <w:bCs/>
        </w:rPr>
        <w:t xml:space="preserve">calculation </w:t>
      </w:r>
      <w:r w:rsidR="001455A7" w:rsidRPr="00232E86">
        <w:rPr>
          <w:b/>
          <w:bCs/>
        </w:rPr>
        <w:t xml:space="preserve">for a genetic association study </w:t>
      </w:r>
      <w:r w:rsidR="00084782" w:rsidRPr="00232E86">
        <w:rPr>
          <w:b/>
          <w:bCs/>
        </w:rPr>
        <w:t>given</w:t>
      </w:r>
      <w:r w:rsidR="00192C51" w:rsidRPr="00232E86">
        <w:rPr>
          <w:b/>
          <w:bCs/>
        </w:rPr>
        <w:t xml:space="preserve"> specified</w:t>
      </w:r>
      <w:r w:rsidR="00EC383B" w:rsidRPr="00232E86">
        <w:rPr>
          <w:b/>
          <w:bCs/>
        </w:rPr>
        <w:t xml:space="preserve"> </w:t>
      </w:r>
      <w:r w:rsidR="001455A7" w:rsidRPr="00232E86">
        <w:rPr>
          <w:b/>
          <w:bCs/>
        </w:rPr>
        <w:t>control minor allele</w:t>
      </w:r>
      <w:r w:rsidR="00EC383B" w:rsidRPr="00232E86">
        <w:rPr>
          <w:b/>
          <w:bCs/>
        </w:rPr>
        <w:t xml:space="preserve"> frequenc</w:t>
      </w:r>
      <w:r w:rsidR="00192C51" w:rsidRPr="00232E86">
        <w:rPr>
          <w:b/>
          <w:bCs/>
        </w:rPr>
        <w:t>ies and odds-ratios</w:t>
      </w:r>
    </w:p>
    <w:p w14:paraId="4BE71809" w14:textId="77777777" w:rsidR="00757CA4" w:rsidRDefault="00757CA4" w:rsidP="00232E86">
      <w:pPr>
        <w:spacing w:line="276" w:lineRule="auto"/>
      </w:pPr>
    </w:p>
    <w:p w14:paraId="521E166E" w14:textId="05EF82D2" w:rsidR="00384706" w:rsidRDefault="007B162E" w:rsidP="00232E86">
      <w:pPr>
        <w:spacing w:line="276" w:lineRule="auto"/>
      </w:pPr>
      <w:r>
        <w:t>Many power calculations have been proposed for GWAS</w:t>
      </w:r>
      <w:r w:rsidR="00753B11">
        <w:t>, such as</w:t>
      </w:r>
      <w:r w:rsidR="00753B11">
        <w:fldChar w:fldCharType="begin"/>
      </w:r>
      <w:r w:rsidR="00BF6D73">
        <w:instrText xml:space="preserve"> ADDIN ZOTERO_ITEM CSL_CITATION {"citationID":"37ivES9D","properties":{"formattedCitation":"(13\\uc0\\u8211{}15)","plainCitation":"(13–15)","noteIndex":0},"citationItems":[{"id":2225,"uris":["http://zotero.org/users/local/4E4iYqak/items/BSZQVDGC"],"itemData":{"id":2225,"type":"article-journal","abstract":"Genome-wide association studies are revolutionizing the search for the genes underlying human complex diseases. The main decisions to be made at the design stage of these studies are the choice of the commercial genotyping chip to be used and the numbers of case and control samples to be genotyped. The most common method of comparing different chips is using a measure of coverage, but this fails to properly account for the effects of sample size, the genetic model of the disease, and linkage disequilibrium between SNPs. In this paper, we argue that the statistical power to detect a causative variant should be the major criterion in study design. Because of the complicated pattern of linkage disequilibrium (LD) in the human genome, power cannot be calculated analytically and must instead be assessed by simulation. We describe in detail a method of simulating case-control samples at a set of linked SNPs that replicates the patterns of LD in human populations, and we used it to assess power for a comprehensive set of available genotyping chips. Our results allow us to compare the performance of the chips to detect variants with different effect sizes and allele frequencies, look at how power changes with sample size in different populations or when using multi-marker tags and genotype imputation approaches, and how performance compares to a hypothetical chip that contains every SNP in HapMap. A main conclusion of this study is that marked differences in genome coverage may not translate into appreciable differences in power and that, when taking budgetary considerations into account, the most powerful design may not always correspond to the chip with the highest coverage. We also show that genotype imputation can be used to boost the power of many chips up to the level obtained from a hypothetical “complete” chip containing all the SNPs in HapMap. Our results have been encapsulated into an R software package that allows users to design future association studies and our methods provide a framework with which new chip sets can be evaluated.","container-title":"PLOS Genetics","DOI":"10.1371/journal.pgen.1000477","ISSN":"1553-7404","issue":"5","journalAbbreviation":"PLOS Genetics","language":"en","note":"publisher: Public Library of Science","page":"e1000477","source":"PLoS Journals","title":"Designing Genome-Wide Association Studies: Sample Size, Power, Imputation, and the Choice of Genotyping Chip","title-short":"Designing Genome-Wide Association Studies","volume":"5","author":[{"family":"Spencer","given":"Chris C. A."},{"family":"Su","given":"Zhan"},{"family":"Donnelly","given":"Peter"},{"family":"Marchini","given":"Jonathan"}],"issued":{"date-parts":[["2009",5,15]]}}},{"id":1848,"uris":["http://zotero.org/users/local/4E4iYqak/items/W9PU37E7"],"itemData":{"id":1848,"type":"article-journal","abstract":"Genome-wide association is a promising approach to identify common genetic variants that predispose to human disease1,2,3,4. Because of the high cost of genotyping hundreds of thousands of markers on thousands of subjects, genome-wide association studies often follow a staged design in which a proportion (πsamples) of the available samples are genotyped on a large number of markers in stage 1, and a proportion (πsamples) of these markers are later followed up by genotyping them on the remaining samples in stage 2. The standard strategy for analyzing such two-stage data is to view stage 2 as a replication study and focus on findings that reach statistical significance when stage 2 data are considered alone2. We demonstrate that the alternative strategy of jointly analyzing the data from both stages almost always results in increased power to detect genetic association, despite the need to use more stringent significance levels, even when effect sizes differ between the two stages. We recommend joint analysis for all two-stage genome-wide association studies, especially when a relatively large proportion of the samples are genotyped in stage 1 (πsamples ≥ 0.30), and a relatively large proportion of markers are selected for follow-up in stage 2 (πmarkers ≥ 0.01).","container-title":"Nature Genetics","DOI":"10.1038/ng1706","ISSN":"1546-1718","issue":"2","journalAbbreviation":"Nat Genet","language":"en","license":"2006 Nature Publishing Group","note":"Bandiera_abtest: a\nCg_type: Nature Research Journals\nnumber: 2\nPrimary_atype: Research\npublisher: Nature Publishing Group","page":"209-213","source":"www-nature-com.ezproxy.nihlibrary.nih.gov","title":"Joint analysis is more efficient than replication-based analysis for two-stage genome-wide association studies","volume":"38","author":[{"family":"Skol","given":"Andrew D."},{"family":"Scott","given":"Laura J."},{"family":"Abecasis","given":"Gonçalo R."},{"family":"Boehnke","given":"Michael"}],"issued":{"date-parts":[["2006",2]]}}},{"id":2241,"uris":["http://zotero.org/users/local/4E4iYqak/items/DIQKIEB6"],"itemData":{"id":2241,"type":"article-journal","abstract":"BACKGROUND: Genome-wide association studies are a promising new tool for deciphering the genetics of complex diseases. To choose the proper sample size and genotyping platform for such studies, power calculations that take into account genetic model, tag SNP selection, and the population of interest are required.\nRESULTS: The power of genome-wide association studies can be computed using a set of tag SNPs and a large number of genotyped SNPs in a representative population, such as available through the HapMap project. As expected, power increases with increasing sample size and effect size. Power also depends on the tag SNPs selected. In some cases, more power is obtained by genotyping more individuals at fewer SNPs than fewer individuals at more SNPs.\nCONCLUSION: Genome-wide association studies should be designed thoughtfully, with the choice of genotyping platform and sample size being determined from careful power calculations.","container-title":"BMC genetics","DOI":"10.1186/1471-2156-8-58","ISSN":"1471-2156","journalAbbreviation":"BMC Genet","language":"eng","note":"PMID: 17725844\nPMCID: PMC2042984","page":"58","source":"PubMed","title":"Power analysis for genome-wide association studies","volume":"8","author":[{"family":"Klein","given":"Robert J."}],"issued":{"date-parts":[["2007",8,28]]}}}],"schema":"https://github.com/citation-style-language/schema/raw/master/csl-citation.json"} </w:instrText>
      </w:r>
      <w:r w:rsidR="00753B11">
        <w:fldChar w:fldCharType="separate"/>
      </w:r>
      <w:r w:rsidR="00BF6D73" w:rsidRPr="00BF6D73">
        <w:t>(13–15)</w:t>
      </w:r>
      <w:r w:rsidR="00753B11">
        <w:fldChar w:fldCharType="end"/>
      </w:r>
      <w:r>
        <w:t xml:space="preserve">.  </w:t>
      </w:r>
      <w:r w:rsidR="00535C7D">
        <w:t>The standard power calculation</w:t>
      </w:r>
      <w:r w:rsidR="00D32CB1">
        <w:t>, valid for any alternative,</w:t>
      </w:r>
      <w:r w:rsidR="00535C7D">
        <w:t xml:space="preserve"> is as follows.  The variance under the alternative is </w:t>
      </w:r>
    </w:p>
    <w:p w14:paraId="2B7204CD" w14:textId="77777777" w:rsidR="007B162E" w:rsidRDefault="007B162E" w:rsidP="00232E86">
      <w:pPr>
        <w:spacing w:line="276" w:lineRule="auto"/>
      </w:pPr>
    </w:p>
    <w:p w14:paraId="490979F6" w14:textId="16B0C708" w:rsidR="00CA030A" w:rsidRDefault="00000000" w:rsidP="00232E86">
      <w:pPr>
        <w:spacing w:line="276" w:lineRule="auto"/>
      </w:pPr>
      <m:oMathPara>
        <m:oMath>
          <m:sSub>
            <m:sSubPr>
              <m:ctrlPr>
                <w:rPr>
                  <w:rFonts w:ascii="Cambria Math" w:hAnsi="Cambria Math"/>
                </w:rPr>
              </m:ctrlPr>
            </m:sSubPr>
            <m:e>
              <m:r>
                <w:rPr>
                  <w:rFonts w:ascii="Cambria Math" w:hAnsi="Cambria Math"/>
                </w:rPr>
                <m:t>V</m:t>
              </m:r>
            </m:e>
            <m:sub>
              <m:r>
                <m:rPr>
                  <m:sty m:val="p"/>
                </m:rPr>
                <w:rPr>
                  <w:rFonts w:ascii="Cambria Math" w:hAnsi="Cambria Math"/>
                </w:rPr>
                <m:t>1</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r>
                <m:rPr>
                  <m:sty m:val="p"/>
                </m:rPr>
                <w:rPr>
                  <w:rFonts w:ascii="Cambria Math" w:hAnsi="Cambria Math"/>
                </w:rPr>
                <m:t>2</m:t>
              </m:r>
              <m:r>
                <w:rPr>
                  <w:rFonts w:ascii="Cambria Math" w:hAnsi="Cambria Math"/>
                </w:rPr>
                <m:t>n</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num>
            <m:den>
              <m:r>
                <m:rPr>
                  <m:sty m:val="p"/>
                </m:rPr>
                <w:rPr>
                  <w:rFonts w:ascii="Cambria Math" w:hAnsi="Cambria Math"/>
                </w:rPr>
                <m:t>2</m:t>
              </m:r>
              <m:r>
                <w:rPr>
                  <w:rFonts w:ascii="Cambria Math" w:hAnsi="Cambria Math"/>
                </w:rPr>
                <m:t>nJ</m:t>
              </m:r>
            </m:den>
          </m:f>
          <m:r>
            <m:rPr>
              <m:sty m:val="p"/>
            </m:rPr>
            <w:rPr>
              <w:rFonts w:ascii="Cambria Math" w:hAnsi="Cambria Math"/>
            </w:rPr>
            <m:t>,</m:t>
          </m:r>
        </m:oMath>
      </m:oMathPara>
    </w:p>
    <w:p w14:paraId="514F446E" w14:textId="77777777" w:rsidR="00181A35" w:rsidRDefault="00181A35" w:rsidP="00232E86">
      <w:pPr>
        <w:spacing w:line="276" w:lineRule="auto"/>
      </w:pPr>
    </w:p>
    <w:p w14:paraId="6F3CAC8D" w14:textId="659D287B" w:rsidR="00205B29" w:rsidRDefault="00181A35" w:rsidP="00232E86">
      <w:pPr>
        <w:spacing w:line="276" w:lineRule="auto"/>
      </w:pPr>
      <w:r>
        <w:t xml:space="preserve">where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t xml:space="preserve"> are the allele frequencies among cases and controls (respectively), </w:t>
      </w:r>
      <m:oMath>
        <m:r>
          <w:rPr>
            <w:rFonts w:ascii="Cambria Math" w:hAnsi="Cambria Math"/>
          </w:rPr>
          <m:t>n</m:t>
        </m:r>
      </m:oMath>
      <w:r>
        <w:t xml:space="preserve"> is the number of cases, and </w:t>
      </w:r>
      <m:oMath>
        <m:r>
          <w:rPr>
            <w:rFonts w:ascii="Cambria Math" w:hAnsi="Cambria Math"/>
          </w:rPr>
          <m:t>J</m:t>
        </m:r>
      </m:oMath>
      <w:r>
        <w:rPr>
          <w:b/>
          <w:bCs/>
        </w:rPr>
        <w:t xml:space="preserve"> </w:t>
      </w:r>
      <w:r>
        <w:t>is the number of controls/case.  Note the factor of 2</w:t>
      </w:r>
      <w:r w:rsidR="00384706">
        <w:t xml:space="preserve"> </w:t>
      </w:r>
      <w:r w:rsidR="000C388C">
        <w:t xml:space="preserve">is </w:t>
      </w:r>
      <w:r w:rsidR="00384706">
        <w:t xml:space="preserve">so that denominators are </w:t>
      </w:r>
      <w:r>
        <w:t>the number of alleles</w:t>
      </w:r>
      <w:r w:rsidR="00384706">
        <w:t xml:space="preserve"> among cases and controls</w:t>
      </w:r>
      <w:r w:rsidR="003547FC">
        <w:t xml:space="preserve"> (note that an allele-based analysis requires Hardy-Weinberg Equilibrium to hold)</w:t>
      </w:r>
      <w:r w:rsidR="00384706">
        <w:t>.</w:t>
      </w:r>
      <w:r w:rsidR="00DE4D06">
        <w:t xml:space="preserve">  </w:t>
      </w:r>
      <w:r w:rsidR="00205B29">
        <w:t xml:space="preserve">It is convenient to write this variance as </w:t>
      </w:r>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1</m:t>
            </m:r>
          </m:sub>
          <m:sup>
            <m:r>
              <w:rPr>
                <w:rFonts w:ascii="Cambria Math" w:hAnsi="Cambria Math"/>
              </w:rPr>
              <m:t>2</m:t>
            </m:r>
          </m:sup>
        </m:sSubSup>
        <m:r>
          <w:rPr>
            <w:rFonts w:ascii="Cambria Math" w:hAnsi="Cambria Math"/>
          </w:rPr>
          <m:t>/(2N)</m:t>
        </m:r>
      </m:oMath>
      <w:r w:rsidR="00205B29">
        <w:t>, where</w:t>
      </w:r>
      <w:r w:rsidR="001358F3">
        <w:t xml:space="preserve"> </w:t>
      </w:r>
      <m:oMath>
        <m:r>
          <w:rPr>
            <w:rFonts w:ascii="Cambria Math" w:hAnsi="Cambria Math"/>
          </w:rPr>
          <m:t>N=2n(J+1)</m:t>
        </m:r>
      </m:oMath>
      <w:r w:rsidR="001358F3">
        <w:t xml:space="preserve"> is the total number of alleles in cases and controls and</w:t>
      </w:r>
    </w:p>
    <w:p w14:paraId="5A387512" w14:textId="42F00B21" w:rsidR="00205B29" w:rsidRDefault="00205B29" w:rsidP="00232E86">
      <w:pPr>
        <w:spacing w:line="276" w:lineRule="auto"/>
      </w:pPr>
    </w:p>
    <w:p w14:paraId="0DE7D7CB" w14:textId="5E717FED" w:rsidR="00205B29" w:rsidRDefault="00000000" w:rsidP="00232E86">
      <w:pPr>
        <w:spacing w:line="276" w:lineRule="auto"/>
      </w:pPr>
      <m:oMathPara>
        <m:oMath>
          <m:sSubSup>
            <m:sSubSupPr>
              <m:ctrlPr>
                <w:rPr>
                  <w:rFonts w:ascii="Cambria Math" w:hAnsi="Cambria Math"/>
                </w:rPr>
              </m:ctrlPr>
            </m:sSubSupPr>
            <m:e>
              <m:r>
                <w:rPr>
                  <w:rFonts w:ascii="Cambria Math" w:hAnsi="Cambria Math"/>
                </w:rPr>
                <m:t>ϕ</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r>
                <m:rPr>
                  <m:sty m:val="p"/>
                </m:rPr>
                <w:rPr>
                  <w:rFonts w:ascii="Cambria Math" w:hAnsi="Cambria Math"/>
                </w:rPr>
                <m:t>1/(</m:t>
              </m:r>
              <m:r>
                <w:rPr>
                  <w:rFonts w:ascii="Cambria Math" w:hAnsi="Cambria Math"/>
                </w:rPr>
                <m:t>J</m:t>
              </m:r>
              <m:r>
                <m:rPr>
                  <m:sty m:val="p"/>
                </m:rPr>
                <w:rPr>
                  <w:rFonts w:ascii="Cambria Math" w:hAnsi="Cambria Math"/>
                </w:rPr>
                <m:t>+1)</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num>
            <m:den>
              <m:r>
                <w:rPr>
                  <w:rFonts w:ascii="Cambria Math" w:hAnsi="Cambria Math"/>
                </w:rPr>
                <m:t>J</m:t>
              </m:r>
              <m:r>
                <m:rPr>
                  <m:sty m:val="p"/>
                </m:rPr>
                <w:rPr>
                  <w:rFonts w:ascii="Cambria Math" w:hAnsi="Cambria Math"/>
                </w:rPr>
                <m:t>/(</m:t>
              </m:r>
              <m:r>
                <w:rPr>
                  <w:rFonts w:ascii="Cambria Math" w:hAnsi="Cambria Math"/>
                </w:rPr>
                <m:t>J</m:t>
              </m:r>
              <m:r>
                <m:rPr>
                  <m:sty m:val="p"/>
                </m:rPr>
                <w:rPr>
                  <w:rFonts w:ascii="Cambria Math" w:hAnsi="Cambria Math"/>
                </w:rPr>
                <m:t>+1)</m:t>
              </m:r>
            </m:den>
          </m:f>
          <m:r>
            <m:rPr>
              <m:sty m:val="p"/>
            </m:rPr>
            <w:rPr>
              <w:rFonts w:ascii="Cambria Math" w:hAnsi="Cambria Math"/>
            </w:rPr>
            <m:t>.</m:t>
          </m:r>
        </m:oMath>
      </m:oMathPara>
    </w:p>
    <w:p w14:paraId="799E57A8" w14:textId="77777777" w:rsidR="00205B29" w:rsidRDefault="00205B29" w:rsidP="00232E86">
      <w:pPr>
        <w:spacing w:line="276" w:lineRule="auto"/>
      </w:pPr>
    </w:p>
    <w:p w14:paraId="1DCDC2BD" w14:textId="3E3D15E5" w:rsidR="00DE4D06" w:rsidRDefault="00C64F65" w:rsidP="00232E86">
      <w:pPr>
        <w:spacing w:line="276" w:lineRule="auto"/>
      </w:pPr>
      <w:r>
        <w:t>Under the null</w:t>
      </w:r>
      <w:r w:rsidR="00535C7D">
        <w:t xml:space="preserve"> hypothesis</w:t>
      </w:r>
      <w:r>
        <w:t>, the allele frequency does not differ between cases and controls and is equal to the marginal allele frequency</w:t>
      </w:r>
    </w:p>
    <w:p w14:paraId="7EB4ED0F" w14:textId="7DF75653" w:rsidR="00C64F65" w:rsidRDefault="00C64F65" w:rsidP="00232E86">
      <w:pPr>
        <w:spacing w:line="276" w:lineRule="auto"/>
      </w:pPr>
    </w:p>
    <w:p w14:paraId="14B7B45A" w14:textId="795AB29E" w:rsidR="00C64F65" w:rsidRPr="00181A35" w:rsidRDefault="00000000" w:rsidP="00232E86">
      <w:pPr>
        <w:spacing w:line="276" w:lineRule="auto"/>
      </w:pPr>
      <m:oMathPara>
        <m:oMath>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f>
            <m:fPr>
              <m:ctrlPr>
                <w:rPr>
                  <w:rFonts w:ascii="Cambria Math" w:hAnsi="Cambria Math"/>
                </w:rPr>
              </m:ctrlPr>
            </m:fPr>
            <m:num>
              <m:r>
                <m:rPr>
                  <m:sty m:val="p"/>
                </m:rPr>
                <w:rPr>
                  <w:rFonts w:ascii="Cambria Math" w:hAnsi="Cambria Math"/>
                </w:rPr>
                <m:t>1</m:t>
              </m:r>
            </m:num>
            <m:den>
              <m:r>
                <w:rPr>
                  <w:rFonts w:ascii="Cambria Math" w:hAnsi="Cambria Math"/>
                </w:rPr>
                <m:t>J</m:t>
              </m:r>
              <m:r>
                <m:rPr>
                  <m:sty m:val="p"/>
                </m:rPr>
                <w:rPr>
                  <w:rFonts w:ascii="Cambria Math" w:hAnsi="Cambria Math"/>
                </w:rPr>
                <m:t>+1</m:t>
              </m:r>
            </m:den>
          </m:f>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f>
            <m:fPr>
              <m:ctrlPr>
                <w:rPr>
                  <w:rFonts w:ascii="Cambria Math" w:hAnsi="Cambria Math"/>
                </w:rPr>
              </m:ctrlPr>
            </m:fPr>
            <m:num>
              <m:r>
                <w:rPr>
                  <w:rFonts w:ascii="Cambria Math" w:hAnsi="Cambria Math"/>
                </w:rPr>
                <m:t>J</m:t>
              </m:r>
            </m:num>
            <m:den>
              <m:r>
                <w:rPr>
                  <w:rFonts w:ascii="Cambria Math" w:hAnsi="Cambria Math"/>
                </w:rPr>
                <m:t>J</m:t>
              </m:r>
              <m:r>
                <m:rPr>
                  <m:sty m:val="p"/>
                </m:rPr>
                <w:rPr>
                  <w:rFonts w:ascii="Cambria Math" w:hAnsi="Cambria Math"/>
                </w:rPr>
                <m:t>+1</m:t>
              </m:r>
            </m:den>
          </m:f>
          <m:r>
            <m:rPr>
              <m:sty m:val="p"/>
            </m:rPr>
            <w:rPr>
              <w:rFonts w:ascii="Cambria Math" w:hAnsi="Cambria Math"/>
            </w:rPr>
            <m:t>.</m:t>
          </m:r>
        </m:oMath>
      </m:oMathPara>
    </w:p>
    <w:p w14:paraId="21B3063C" w14:textId="77777777" w:rsidR="00C64F65" w:rsidRDefault="00C64F65" w:rsidP="00232E86">
      <w:pPr>
        <w:spacing w:line="276" w:lineRule="auto"/>
      </w:pPr>
    </w:p>
    <w:p w14:paraId="7819DC14" w14:textId="71D4E327" w:rsidR="00C64F65" w:rsidRDefault="00C64F65" w:rsidP="00232E86">
      <w:pPr>
        <w:spacing w:line="276" w:lineRule="auto"/>
      </w:pPr>
      <w:r>
        <w:t>The variance under the null is</w:t>
      </w:r>
    </w:p>
    <w:p w14:paraId="0F1B317A" w14:textId="2145D4C9" w:rsidR="00205B29" w:rsidRDefault="00205B29" w:rsidP="00232E86">
      <w:pPr>
        <w:spacing w:line="276" w:lineRule="auto"/>
      </w:pPr>
    </w:p>
    <w:p w14:paraId="0F00F718" w14:textId="7AB3C68D" w:rsidR="00205B29" w:rsidRPr="00C64F65" w:rsidRDefault="00000000" w:rsidP="00232E86">
      <w:pPr>
        <w:spacing w:line="276" w:lineRule="auto"/>
      </w:pPr>
      <m:oMathPara>
        <m:oMath>
          <m:sSub>
            <m:sSubPr>
              <m:ctrlPr>
                <w:rPr>
                  <w:rFonts w:ascii="Cambria Math" w:hAnsi="Cambria Math"/>
                </w:rPr>
              </m:ctrlPr>
            </m:sSubPr>
            <m:e>
              <m:r>
                <w:rPr>
                  <w:rFonts w:ascii="Cambria Math" w:hAnsi="Cambria Math"/>
                </w:rPr>
                <m:t>V</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e>
          </m:d>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n</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nJ</m:t>
                  </m:r>
                </m:den>
              </m:f>
            </m:e>
          </m:d>
          <m:r>
            <m:rPr>
              <m:sty m:val="p"/>
            </m:rPr>
            <w:rPr>
              <w:rFonts w:ascii="Cambria Math" w:hAnsi="Cambria Math"/>
            </w:rPr>
            <m:t>,</m:t>
          </m:r>
        </m:oMath>
      </m:oMathPara>
    </w:p>
    <w:p w14:paraId="2B952CF9" w14:textId="77777777" w:rsidR="000C388C" w:rsidRDefault="000C388C" w:rsidP="00232E86">
      <w:pPr>
        <w:spacing w:line="276" w:lineRule="auto"/>
      </w:pPr>
    </w:p>
    <w:p w14:paraId="1CEB1CBD" w14:textId="69C44C7E" w:rsidR="00181A35" w:rsidRDefault="000C388C" w:rsidP="00232E86">
      <w:pPr>
        <w:spacing w:line="276" w:lineRule="auto"/>
      </w:pPr>
      <w:r>
        <w:t xml:space="preserve">and it is convenient to write this as </w:t>
      </w:r>
      <m:oMath>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0</m:t>
            </m:r>
          </m:sub>
          <m:sup>
            <m:r>
              <w:rPr>
                <w:rFonts w:ascii="Cambria Math" w:hAnsi="Cambria Math"/>
              </w:rPr>
              <m:t>2</m:t>
            </m:r>
          </m:sup>
        </m:sSubSup>
        <m:r>
          <w:rPr>
            <w:rFonts w:ascii="Cambria Math" w:hAnsi="Cambria Math"/>
          </w:rPr>
          <m:t>/(2N)</m:t>
        </m:r>
      </m:oMath>
      <w:r>
        <w:t xml:space="preserve"> where</w:t>
      </w:r>
    </w:p>
    <w:p w14:paraId="2AB763E7" w14:textId="38F1A923" w:rsidR="000C388C" w:rsidRDefault="000C388C" w:rsidP="00232E86">
      <w:pPr>
        <w:spacing w:line="276" w:lineRule="auto"/>
      </w:pPr>
    </w:p>
    <w:p w14:paraId="29F26A13" w14:textId="6EDE4375" w:rsidR="000C388C" w:rsidRPr="00E35725" w:rsidRDefault="00000000" w:rsidP="00232E86">
      <w:pPr>
        <w:spacing w:line="276" w:lineRule="auto"/>
      </w:pPr>
      <m:oMathPara>
        <m:oMath>
          <m:sSubSup>
            <m:sSubSupPr>
              <m:ctrlPr>
                <w:rPr>
                  <w:rFonts w:ascii="Cambria Math" w:hAnsi="Cambria Math"/>
                </w:rPr>
              </m:ctrlPr>
            </m:sSubSupPr>
            <m:e>
              <m:r>
                <w:rPr>
                  <w:rFonts w:ascii="Cambria Math" w:hAnsi="Cambria Math"/>
                </w:rPr>
                <m:t>ϕ</m:t>
              </m:r>
            </m:e>
            <m:sub>
              <m:r>
                <m:rPr>
                  <m:sty m:val="p"/>
                </m:rPr>
                <w:rPr>
                  <w:rFonts w:ascii="Cambria Math" w:hAnsi="Cambria Math"/>
                </w:rPr>
                <m:t>0</m:t>
              </m:r>
            </m:sub>
            <m:sup>
              <m:r>
                <m:rPr>
                  <m:sty m:val="p"/>
                </m:rPr>
                <w:rPr>
                  <w:rFonts w:ascii="Cambria Math" w:hAnsi="Cambria Math"/>
                </w:rPr>
                <m:t>2</m:t>
              </m:r>
            </m:sup>
          </m:sSubSup>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r>
                    <w:rPr>
                      <w:rFonts w:ascii="Cambria Math" w:hAnsi="Cambria Math"/>
                    </w:rPr>
                    <m:t>J</m:t>
                  </m:r>
                  <m:r>
                    <m:rPr>
                      <m:sty m:val="p"/>
                    </m:rPr>
                    <w:rPr>
                      <w:rFonts w:ascii="Cambria Math" w:hAnsi="Cambria Math"/>
                    </w:rPr>
                    <m:t>+1)</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J</m:t>
                  </m:r>
                  <m:r>
                    <m:rPr>
                      <m:sty m:val="p"/>
                    </m:rPr>
                    <w:rPr>
                      <w:rFonts w:ascii="Cambria Math" w:hAnsi="Cambria Math"/>
                    </w:rPr>
                    <m:t>/(</m:t>
                  </m:r>
                  <m:r>
                    <w:rPr>
                      <w:rFonts w:ascii="Cambria Math" w:hAnsi="Cambria Math"/>
                    </w:rPr>
                    <m:t>J</m:t>
                  </m:r>
                  <m:r>
                    <m:rPr>
                      <m:sty m:val="p"/>
                    </m:rPr>
                    <w:rPr>
                      <w:rFonts w:ascii="Cambria Math" w:hAnsi="Cambria Math"/>
                    </w:rPr>
                    <m:t>+1)</m:t>
                  </m:r>
                </m:den>
              </m:f>
            </m:e>
          </m:d>
          <m:r>
            <m:rPr>
              <m:sty m:val="p"/>
            </m:rPr>
            <w:rPr>
              <w:rFonts w:ascii="Cambria Math" w:hAnsi="Cambria Math"/>
            </w:rPr>
            <m:t>.</m:t>
          </m:r>
        </m:oMath>
      </m:oMathPara>
    </w:p>
    <w:p w14:paraId="6C6A6E75" w14:textId="4A1C7E7B" w:rsidR="00E35725" w:rsidRDefault="00E35725" w:rsidP="00232E86">
      <w:pPr>
        <w:spacing w:line="276" w:lineRule="auto"/>
      </w:pPr>
    </w:p>
    <w:p w14:paraId="422D17D0" w14:textId="57AE142D" w:rsidR="00E35725" w:rsidRDefault="00E35725" w:rsidP="00232E86">
      <w:pPr>
        <w:spacing w:line="276" w:lineRule="auto"/>
      </w:pPr>
      <w:r>
        <w:t xml:space="preserve">The standard </w:t>
      </w:r>
      <w:r w:rsidR="006F1B34">
        <w:t>power calculation is</w:t>
      </w:r>
    </w:p>
    <w:p w14:paraId="4C48E4E1" w14:textId="77777777" w:rsidR="00BD581C" w:rsidRDefault="00BD581C"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BD581C" w:rsidRPr="00CA0344" w14:paraId="20A2095F" w14:textId="77777777" w:rsidTr="000C517C">
        <w:trPr>
          <w:jc w:val="center"/>
        </w:trPr>
        <w:tc>
          <w:tcPr>
            <w:tcW w:w="750" w:type="pct"/>
            <w:vAlign w:val="center"/>
          </w:tcPr>
          <w:p w14:paraId="3AF4628D" w14:textId="77777777" w:rsidR="00BD581C" w:rsidRPr="00CA0344" w:rsidRDefault="00BD581C" w:rsidP="00232E86">
            <w:pPr>
              <w:spacing w:line="276" w:lineRule="auto"/>
            </w:pPr>
          </w:p>
        </w:tc>
        <w:tc>
          <w:tcPr>
            <w:tcW w:w="3500" w:type="pct"/>
            <w:vAlign w:val="center"/>
          </w:tcPr>
          <w:p w14:paraId="4C758D92" w14:textId="7EC7F279" w:rsidR="00BD581C"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β</m:t>
                        </m:r>
                      </m:e>
                    </m:d>
                  </m:sub>
                </m:sSub>
                <m:r>
                  <m:rPr>
                    <m:sty m:val="p"/>
                  </m:rPr>
                  <w:rPr>
                    <w:rFonts w:ascii="Cambria Math" w:hAnsi="Cambria Math"/>
                  </w:rPr>
                  <m:t>=</m:t>
                </m:r>
                <m:f>
                  <m:fPr>
                    <m:ctrlPr>
                      <w:rPr>
                        <w:rFonts w:ascii="Cambria Math" w:hAnsi="Cambria Math"/>
                      </w:rPr>
                    </m:ctrlPr>
                  </m:fPr>
                  <m:num>
                    <m:rad>
                      <m:radPr>
                        <m:degHide m:val="1"/>
                        <m:ctrlPr>
                          <w:rPr>
                            <w:rFonts w:ascii="Cambria Math" w:hAnsi="Cambria Math"/>
                          </w:rPr>
                        </m:ctrlPr>
                      </m:radPr>
                      <m:deg/>
                      <m:e>
                        <m:r>
                          <m:rPr>
                            <m:sty m:val="p"/>
                          </m:rPr>
                          <w:rPr>
                            <w:rFonts w:ascii="Cambria Math" w:hAnsi="Cambria Math"/>
                          </w:rPr>
                          <m:t>2</m:t>
                        </m:r>
                        <m:r>
                          <w:rPr>
                            <w:rFonts w:ascii="Cambria Math" w:hAnsi="Cambria Math"/>
                          </w:rPr>
                          <m:t>N</m:t>
                        </m:r>
                      </m:e>
                    </m:rad>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ϕ</m:t>
                            </m:r>
                          </m:e>
                          <m:sub>
                            <m:r>
                              <m:rPr>
                                <m:sty m:val="p"/>
                              </m:rPr>
                              <w:rPr>
                                <w:rFonts w:ascii="Cambria Math" w:hAnsi="Cambria Math"/>
                              </w:rPr>
                              <m:t>0</m:t>
                            </m:r>
                          </m:sub>
                        </m:sSub>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num>
                  <m:den>
                    <m:sSub>
                      <m:sSubPr>
                        <m:ctrlPr>
                          <w:rPr>
                            <w:rFonts w:ascii="Cambria Math" w:hAnsi="Cambria Math"/>
                          </w:rPr>
                        </m:ctrlPr>
                      </m:sSubPr>
                      <m:e>
                        <m:r>
                          <w:rPr>
                            <w:rFonts w:ascii="Cambria Math" w:hAnsi="Cambria Math"/>
                          </w:rPr>
                          <m:t>ϕ</m:t>
                        </m:r>
                      </m:e>
                      <m:sub>
                        <m:r>
                          <m:rPr>
                            <m:sty m:val="p"/>
                          </m:rPr>
                          <w:rPr>
                            <w:rFonts w:ascii="Cambria Math" w:hAnsi="Cambria Math"/>
                          </w:rPr>
                          <m:t>1</m:t>
                        </m:r>
                      </m:sub>
                    </m:sSub>
                  </m:den>
                </m:f>
                <m:r>
                  <m:rPr>
                    <m:sty m:val="p"/>
                  </m:rPr>
                  <w:rPr>
                    <w:rFonts w:ascii="Cambria Math" w:hAnsi="Cambria Math"/>
                  </w:rPr>
                  <m:t>.</m:t>
                </m:r>
              </m:oMath>
            </m:oMathPara>
          </w:p>
        </w:tc>
        <w:tc>
          <w:tcPr>
            <w:tcW w:w="750" w:type="pct"/>
            <w:vAlign w:val="center"/>
          </w:tcPr>
          <w:p w14:paraId="54C4E56A" w14:textId="79C3600E" w:rsidR="00BD581C" w:rsidRPr="00CA0344" w:rsidRDefault="00BD581C" w:rsidP="00232E86">
            <w:pPr>
              <w:spacing w:line="276" w:lineRule="auto"/>
            </w:pPr>
            <w:r>
              <w:t>(5)</w:t>
            </w:r>
          </w:p>
        </w:tc>
      </w:tr>
    </w:tbl>
    <w:p w14:paraId="35F7FAB8" w14:textId="77777777" w:rsidR="00C917E2" w:rsidRDefault="00C917E2" w:rsidP="00232E86">
      <w:pPr>
        <w:spacing w:line="276" w:lineRule="auto"/>
      </w:pPr>
    </w:p>
    <w:p w14:paraId="49F9E9E1" w14:textId="580C3C2A" w:rsidR="00C73A9F" w:rsidRDefault="00C917E2" w:rsidP="00232E86">
      <w:pPr>
        <w:spacing w:line="276" w:lineRule="auto"/>
      </w:pPr>
      <w:r>
        <w:t>To calculate power, we specify control allele frequ</w:t>
      </w:r>
      <w:r w:rsidR="00461F34">
        <w:t>e</w:t>
      </w:r>
      <w:r>
        <w:t>ncy p</w:t>
      </w:r>
      <w:r>
        <w:rPr>
          <w:vertAlign w:val="subscript"/>
        </w:rPr>
        <w:t>2</w:t>
      </w:r>
      <w:r>
        <w:rPr>
          <w:vertAlign w:val="subscript"/>
        </w:rPr>
        <w:softHyphen/>
      </w:r>
      <w:r>
        <w:t xml:space="preserve"> and the OR</w:t>
      </w:r>
      <w:r w:rsidR="00C73A9F">
        <w:t xml:space="preserve"> and calculate case allele frequency p</w:t>
      </w:r>
      <w:r w:rsidR="00C73A9F">
        <w:rPr>
          <w:vertAlign w:val="subscript"/>
        </w:rPr>
        <w:t>1</w:t>
      </w:r>
      <w:r w:rsidR="00C73A9F">
        <w:t xml:space="preserve"> using</w:t>
      </w:r>
    </w:p>
    <w:p w14:paraId="525A973B" w14:textId="0A0CCB3E" w:rsidR="00C73A9F" w:rsidRDefault="00C73A9F" w:rsidP="00232E86">
      <w:pPr>
        <w:spacing w:line="276" w:lineRule="auto"/>
      </w:pPr>
    </w:p>
    <w:p w14:paraId="27DDB788" w14:textId="711B42DD" w:rsidR="00C73A9F" w:rsidRDefault="00000000" w:rsidP="00232E86">
      <w:pPr>
        <w:spacing w:line="276" w:lineRule="auto"/>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 xml:space="preserve">+ </m:t>
          </m:r>
          <m:f>
            <m:fPr>
              <m:ctrlPr>
                <w:rPr>
                  <w:rFonts w:ascii="Cambria Math" w:hAnsi="Cambria Math"/>
                </w:rPr>
              </m:ctrlPr>
            </m:fPr>
            <m:num>
              <m:d>
                <m:dPr>
                  <m:ctrlPr>
                    <w:rPr>
                      <w:rFonts w:ascii="Cambria Math" w:hAnsi="Cambria Math"/>
                    </w:rPr>
                  </m:ctrlPr>
                </m:dPr>
                <m:e>
                  <m:r>
                    <w:rPr>
                      <w:rFonts w:ascii="Cambria Math" w:hAnsi="Cambria Math"/>
                    </w:rPr>
                    <m:t>OR</m:t>
                  </m:r>
                  <m:r>
                    <m:rPr>
                      <m:sty m:val="p"/>
                    </m:rPr>
                    <w:rPr>
                      <w:rFonts w:ascii="Cambria Math" w:hAnsi="Cambria Math"/>
                    </w:rPr>
                    <m:t>-1</m:t>
                  </m:r>
                </m:e>
              </m:d>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num>
            <m:den>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r>
                <w:rPr>
                  <w:rFonts w:ascii="Cambria Math" w:hAnsi="Cambria Math"/>
                </w:rPr>
                <m:t>OR</m:t>
              </m:r>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den>
          </m:f>
          <m:r>
            <m:rPr>
              <m:sty m:val="p"/>
            </m:rPr>
            <w:rPr>
              <w:rFonts w:ascii="Cambria Math" w:hAnsi="Cambria Math"/>
            </w:rPr>
            <m:t>.</m:t>
          </m:r>
        </m:oMath>
      </m:oMathPara>
    </w:p>
    <w:p w14:paraId="5CE2F639" w14:textId="77777777" w:rsidR="00C73A9F" w:rsidRDefault="00C73A9F" w:rsidP="00232E86">
      <w:pPr>
        <w:spacing w:line="276" w:lineRule="auto"/>
      </w:pPr>
    </w:p>
    <w:p w14:paraId="6DAA2115" w14:textId="6233A58A" w:rsidR="00D32CB1" w:rsidRPr="00C73A9F" w:rsidRDefault="00C73A9F" w:rsidP="00232E86">
      <w:pPr>
        <w:spacing w:line="276" w:lineRule="auto"/>
      </w:pPr>
      <w:r>
        <w:t>Note that the specified OR is agnostic of the genetic disease model.</w:t>
      </w:r>
      <w:r w:rsidR="008F729E">
        <w:t xml:space="preserve">  That is, we specify the empirical OR </w:t>
      </w:r>
      <w:r w:rsidR="000B334C">
        <w:t xml:space="preserve">observed </w:t>
      </w:r>
      <w:r w:rsidR="008F729E">
        <w:t>in the population</w:t>
      </w:r>
      <w:r w:rsidR="00792805">
        <w:t xml:space="preserve">, </w:t>
      </w:r>
      <w:r w:rsidR="00B478DF">
        <w:t>without reference to a specific</w:t>
      </w:r>
      <w:r w:rsidR="008F729E">
        <w:t xml:space="preserve"> underlying genetic disease model</w:t>
      </w:r>
      <w:r w:rsidR="000B334C">
        <w:t>.</w:t>
      </w:r>
    </w:p>
    <w:p w14:paraId="7B5C5F19" w14:textId="77777777" w:rsidR="00C73A9F" w:rsidRDefault="00C73A9F" w:rsidP="00232E86">
      <w:pPr>
        <w:spacing w:line="276" w:lineRule="auto"/>
      </w:pPr>
    </w:p>
    <w:p w14:paraId="5919C2F1" w14:textId="59BC17B7" w:rsidR="00BD581C" w:rsidRDefault="00BD581C" w:rsidP="00232E86">
      <w:pPr>
        <w:spacing w:line="276" w:lineRule="auto"/>
      </w:pPr>
      <w:r>
        <w:t xml:space="preserve">To calculate the minimum detectable OR at power=0.8 for fixed </w:t>
      </w:r>
      <w:r>
        <w:rPr>
          <w:rFonts w:ascii="Cambria Math" w:hAnsi="Cambria Math" w:cs="Cambria Math"/>
        </w:rPr>
        <w:t>𝛼</w:t>
      </w:r>
      <w:r>
        <w:t xml:space="preserve">, we numerically solve power equation (5) for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00F4145A">
        <w:t xml:space="preserve"> (</w:t>
      </w:r>
      <w:r w:rsidR="00C917E2">
        <w:t>specifying</w:t>
      </w:r>
      <w:r w:rsidR="00F4145A">
        <w:t xml:space="preserve"> all other quantities)</w:t>
      </w:r>
      <w:r w:rsidR="00084782">
        <w:t xml:space="preserve"> </w:t>
      </w:r>
      <w:r>
        <w:t>using the uniroot() function in R version 4.1.0.</w:t>
      </w:r>
      <w:r w:rsidR="00084782">
        <w:t xml:space="preserve">  Then the </w:t>
      </w:r>
      <w:r w:rsidR="00F4145A">
        <w:t xml:space="preserve">minimum detectable </w:t>
      </w:r>
      <w:r w:rsidR="00084782">
        <w:t>OR is</w:t>
      </w:r>
    </w:p>
    <w:p w14:paraId="2E4FD132" w14:textId="77777777" w:rsidR="008F729E" w:rsidRDefault="008F729E" w:rsidP="00232E86">
      <w:pPr>
        <w:spacing w:line="276" w:lineRule="auto"/>
      </w:pPr>
    </w:p>
    <w:p w14:paraId="773F63CB" w14:textId="168AA46A" w:rsidR="00BD581C" w:rsidRDefault="00084782" w:rsidP="00232E86">
      <w:pPr>
        <w:spacing w:line="276" w:lineRule="auto"/>
      </w:pPr>
      <m:oMathPara>
        <m:oMath>
          <m:r>
            <w:rPr>
              <w:rFonts w:ascii="Cambria Math" w:hAnsi="Cambria Math"/>
            </w:rPr>
            <m:t>OR</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den>
          </m:f>
          <m:r>
            <m:rPr>
              <m:sty m:val="p"/>
            </m:rPr>
            <w:rPr>
              <w:rFonts w:ascii="Cambria Math" w:hAnsi="Cambria Math"/>
            </w:rPr>
            <m:t>.</m:t>
          </m:r>
        </m:oMath>
      </m:oMathPara>
    </w:p>
    <w:p w14:paraId="11455166" w14:textId="69698DDF" w:rsidR="00232195" w:rsidRDefault="00232195" w:rsidP="00232E86">
      <w:pPr>
        <w:spacing w:line="276" w:lineRule="auto"/>
      </w:pPr>
    </w:p>
    <w:p w14:paraId="4B5AB19C" w14:textId="1FE69C27" w:rsidR="000C264A" w:rsidRPr="006C27D9" w:rsidRDefault="000C264A" w:rsidP="000C264A">
      <w:pPr>
        <w:spacing w:line="276" w:lineRule="auto"/>
      </w:pPr>
      <w:r w:rsidRPr="006C27D9">
        <w:t xml:space="preserve">We note that the </w:t>
      </w:r>
      <w:hyperlink r:id="rId8" w:history="1">
        <w:r w:rsidRPr="006C27D9">
          <w:rPr>
            <w:rStyle w:val="Hyperlink"/>
          </w:rPr>
          <w:t>Genetic Association Study</w:t>
        </w:r>
        <w:r w:rsidR="007F1D18" w:rsidRPr="006C27D9">
          <w:rPr>
            <w:rStyle w:val="Hyperlink"/>
          </w:rPr>
          <w:t xml:space="preserve"> (GAS)</w:t>
        </w:r>
        <w:r w:rsidRPr="006C27D9">
          <w:rPr>
            <w:rStyle w:val="Hyperlink"/>
          </w:rPr>
          <w:t xml:space="preserve"> Power Calculator</w:t>
        </w:r>
      </w:hyperlink>
      <w:r w:rsidR="001A305A" w:rsidRPr="006C27D9">
        <w:fldChar w:fldCharType="begin"/>
      </w:r>
      <w:r w:rsidR="001A305A">
        <w:instrText xml:space="preserve"> ADDIN ZOTERO_ITEM CSL_CITATION {"citationID":"TIDXt6Uh","properties":{"formattedCitation":"(13,33)","plainCitation":"(13,33)","noteIndex":0},"citationItems":[{"id":1848,"uris":["http://zotero.org/users/local/4E4iYqak/items/W9PU37E7"],"itemData":{"id":1848,"type":"article-journal","abstract":"Genome-wide association is a promising approach to identify common genetic variants that predispose to human disease1,2,3,4. Because of the high cost of genotyping hundreds of thousands of markers on thousands of subjects, genome-wide association studies often follow a staged design in which a proportion (πsamples) of the available samples are genotyped on a large number of markers in stage 1, and a proportion (πsamples) of these markers are later followed up by genotyping them on the remaining samples in stage 2. The standard strategy for analyzing such two-stage data is to view stage 2 as a replication study and focus on findings that reach statistical significance when stage 2 data are considered alone2. We demonstrate that the alternative strategy of jointly analyzing the data from both stages almost always results in increased power to detect genetic association, despite the need to use more stringent significance levels, even when effect sizes differ between the two stages. We recommend joint analysis for all two-stage genome-wide association studies, especially when a relatively large proportion of the samples are genotyped in stage 1 (πsamples ≥ 0.30), and a relatively large proportion of markers are selected for follow-up in stage 2 (πmarkers ≥ 0.01).","container-title":"Nature Genetics","DOI":"10.1038/ng1706","ISSN":"1546-1718","issue":"2","journalAbbreviation":"Nat Genet","language":"en","license":"2006 Nature Publishing Group","note":"Bandiera_abtest: a\nCg_type: Nature Research Journals\nnumber: 2\nPrimary_atype: Research\npublisher: Nature Publishing Group","page":"209-213","source":"www-nature-com.ezproxy.nihlibrary.nih.gov","title":"Joint analysis is more efficient than replication-based analysis for two-stage genome-wide association studies","volume":"38","author":[{"family":"Skol","given":"Andrew D."},{"family":"Scott","given":"Laura J."},{"family":"Abecasis","given":"Gonçalo R."},{"family":"Boehnke","given":"Michael"}],"issued":{"date-parts":[["2006",2]]}}},{"id":1846,"uris":["http://zotero.org/users/local/4E4iYqak/items/MZSDZUES"],"itemData":{"id":1846,"type":"webpage","title":"GAS Power Calculator","URL":"https://csg.sph.umich.edu/abecasis/gas_power_calculator/","accessed":{"date-parts":[["2021",10,10]]}}}],"schema":"https://github.com/citation-style-language/schema/raw/master/csl-citation.json"} </w:instrText>
      </w:r>
      <w:r w:rsidR="001A305A" w:rsidRPr="006C27D9">
        <w:fldChar w:fldCharType="separate"/>
      </w:r>
      <w:r w:rsidR="001A305A">
        <w:t>(13,33)</w:t>
      </w:r>
      <w:r w:rsidR="001A305A" w:rsidRPr="006C27D9">
        <w:fldChar w:fldCharType="end"/>
      </w:r>
      <w:r w:rsidRPr="006C27D9">
        <w:t xml:space="preserve"> substitutes the variance under the alternative for the variance under the null</w:t>
      </w:r>
      <w:r w:rsidR="00C30D1A" w:rsidRPr="006C27D9">
        <w:t xml:space="preserve"> (i.e substituting </w:t>
      </w:r>
      <m:oMath>
        <m:sSub>
          <m:sSubPr>
            <m:ctrlPr>
              <w:rPr>
                <w:rFonts w:ascii="Cambria Math" w:hAnsi="Cambria Math"/>
                <w:i/>
              </w:rPr>
            </m:ctrlPr>
          </m:sSubPr>
          <m:e>
            <m:r>
              <w:rPr>
                <w:rFonts w:ascii="Cambria Math" w:hAnsi="Cambria Math"/>
              </w:rPr>
              <m:t>ϕ</m:t>
            </m:r>
          </m:e>
          <m:sub>
            <m:r>
              <w:rPr>
                <w:rFonts w:ascii="Cambria Math" w:hAnsi="Cambria Math"/>
              </w:rPr>
              <m:t>1</m:t>
            </m:r>
          </m:sub>
        </m:sSub>
      </m:oMath>
      <w:r w:rsidR="00C30D1A" w:rsidRPr="006C27D9">
        <w:t xml:space="preserve"> for </w:t>
      </w:r>
      <m:oMath>
        <m:sSub>
          <m:sSubPr>
            <m:ctrlPr>
              <w:rPr>
                <w:rFonts w:ascii="Cambria Math" w:hAnsi="Cambria Math"/>
                <w:i/>
              </w:rPr>
            </m:ctrlPr>
          </m:sSubPr>
          <m:e>
            <m:r>
              <w:rPr>
                <w:rFonts w:ascii="Cambria Math" w:hAnsi="Cambria Math"/>
              </w:rPr>
              <m:t>ϕ</m:t>
            </m:r>
          </m:e>
          <m:sub>
            <m:r>
              <w:rPr>
                <w:rFonts w:ascii="Cambria Math" w:hAnsi="Cambria Math"/>
              </w:rPr>
              <m:t>0</m:t>
            </m:r>
          </m:sub>
        </m:sSub>
      </m:oMath>
      <w:r w:rsidR="001010AF" w:rsidRPr="006C27D9">
        <w:t xml:space="preserve">, see </w:t>
      </w:r>
      <w:hyperlink r:id="rId9" w:history="1">
        <w:r w:rsidR="001010AF" w:rsidRPr="006C27D9">
          <w:rPr>
            <w:rStyle w:val="Hyperlink"/>
          </w:rPr>
          <w:t>GAS equation 15</w:t>
        </w:r>
      </w:hyperlink>
      <w:r w:rsidR="00C30D1A" w:rsidRPr="006C27D9">
        <w:t>)</w:t>
      </w:r>
      <w:r w:rsidRPr="006C27D9">
        <w:t xml:space="preserve">, which is appropriate for a Wald test.  In our power calculations, we separately calculate the variance under the null and alternative hypotheses, which is </w:t>
      </w:r>
      <w:r w:rsidR="0045546F" w:rsidRPr="006C27D9">
        <w:t>akin to</w:t>
      </w:r>
      <w:r w:rsidRPr="006C27D9">
        <w:t xml:space="preserve"> a score test or likelihood-ratio test.  </w:t>
      </w:r>
      <w:r w:rsidR="00C30D1A" w:rsidRPr="006C27D9">
        <w:t xml:space="preserve">It is known that substituting the variance under the alternative is the reason that the Wald test can have low power to reject a null for a small sample and </w:t>
      </w:r>
      <w:r w:rsidR="00C84A9A" w:rsidRPr="006C27D9">
        <w:t xml:space="preserve">there is </w:t>
      </w:r>
      <w:r w:rsidR="00C30D1A" w:rsidRPr="006C27D9">
        <w:t>a large effect.</w:t>
      </w:r>
      <w:r w:rsidR="00C30D1A" w:rsidRPr="006C27D9">
        <w:fldChar w:fldCharType="begin"/>
      </w:r>
      <w:r w:rsidR="00BF6D73">
        <w:instrText xml:space="preserve"> ADDIN ZOTERO_ITEM CSL_CITATION {"citationID":"9TqLxsfx","properties":{"unsorted":true,"formattedCitation":"(43,37)","plainCitation":"(43,37)","noteIndex":0},"citationItems":[{"id":211,"uris":["http://zotero.org/users/local/4E4iYqak/items/4NBYHHDN"],"itemData":{"id":211,"type":"article-journal","container-title":"Journal of the American Statistical Association","page":"851–853","title":"Wald's test as applied to hypotheses in logit analysis (Corr: V75 p482)","volume":"72","author":[{"family":"Hauck","given":"Walter W."},{"family":"Donner","given":"Allan"}],"issued":{"date-parts":[["1977"]]}}},{"id":1793,"uris":["http://zotero.org/users/local/4E4iYqak/items/5Z2ESNGD"],"itemData":{"id":1793,"type":"article-journal","abstract":"In genome-wide association studies of binary traits, investigators typically use logistic regression to test common variants for disease association within studies, and combine association results across studies using meta-analysis. For common variants, logistic regression tests are well calibrated, and meta-analysis of study-specific association results is only slightly less powerful than joint analysis of the combined individual-level data. In recent sequencing and dense chip based association studies, investigators increasingly test low-frequency variants for disease association. In this paper, we seek to (1) identify the association test with maximal power among tests with well controlled type I error rate and (2) compare the relative power of joint and meta-analysis tests. We use analytic calculation and simulation to compare the empirical type I error rate and power of four logistic regression based tests: Wald, score, likelihood ratio, and Firth bias-corrected. We demonstrate for low-count variants (roughly minor allele count [MAC] &lt; 400) that: (1) for joint analysis, the Firth test has the best combination of type I error and power; (2) for meta-analysis of balanced studies (equal numbers of cases and controls), the score test is best, but is less powerful than Firth test based joint analysis; and (3) for meta-analysis of sufficiently unbalanced studies, all four tests can be anti-conservative, particularly the score test. We also establish MAC as the key parameter determining test calibration for joint and meta-analysis.","container-title":"Genetic Epidemiology","DOI":"10.1002/gepi.21742","ISSN":"1098-2272","issue":"6","language":"en","note":"_eprint: https://onlinelibrary.wiley.com/doi/pdf/10.1002/gepi.21742","page":"539-550","source":"Wiley Online Library","title":"Recommended Joint and Meta-Analysis Strategies for Case-Control Association Testing of Single Low-Count Variants","volume":"37","author":[{"family":"Ma","given":"Clement"},{"family":"Blackwell","given":"Tom"},{"family":"Boehnke","given":"Michael"},{"family":"Scott","given":"Laura J."}],"issued":{"date-parts":[["2013"]]}}}],"schema":"https://github.com/citation-style-language/schema/raw/master/csl-citation.json"} </w:instrText>
      </w:r>
      <w:r w:rsidR="00C30D1A" w:rsidRPr="006C27D9">
        <w:fldChar w:fldCharType="separate"/>
      </w:r>
      <w:r w:rsidR="00BF6D73">
        <w:t>(43,37)</w:t>
      </w:r>
      <w:r w:rsidR="00C30D1A" w:rsidRPr="006C27D9">
        <w:fldChar w:fldCharType="end"/>
      </w:r>
      <w:r w:rsidR="00C30D1A" w:rsidRPr="006C27D9">
        <w:t xml:space="preserve">  Th</w:t>
      </w:r>
      <w:r w:rsidRPr="006C27D9">
        <w:t>e score and likelihood-ratio are tests are preferable</w:t>
      </w:r>
      <w:r w:rsidR="00542A56" w:rsidRPr="006C27D9">
        <w:t xml:space="preserve"> to the Wald test</w:t>
      </w:r>
      <w:r w:rsidR="00C30D1A" w:rsidRPr="006C27D9">
        <w:t>, especially at low minor allele frequencies</w:t>
      </w:r>
      <w:r w:rsidR="00542A56" w:rsidRPr="006C27D9">
        <w:t>.</w:t>
      </w:r>
      <w:r w:rsidRPr="006C27D9">
        <w:fldChar w:fldCharType="begin"/>
      </w:r>
      <w:r w:rsidR="00BF6D73">
        <w:instrText xml:space="preserve"> ADDIN ZOTERO_ITEM CSL_CITATION {"citationID":"OvZPfPKY","properties":{"formattedCitation":"(22,37,43)","plainCitation":"(22,37,43)","noteIndex":0},"citationItems":[{"id":1793,"uris":["http://zotero.org/users/local/4E4iYqak/items/5Z2ESNGD"],"itemData":{"id":1793,"type":"article-journal","abstract":"In genome-wide association studies of binary traits, investigators typically use logistic regression to test common variants for disease association within studies, and combine association results across studies using meta-analysis. For common variants, logistic regression tests are well calibrated, and meta-analysis of study-specific association results is only slightly less powerful than joint analysis of the combined individual-level data. In recent sequencing and dense chip based association studies, investigators increasingly test low-frequency variants for disease association. In this paper, we seek to (1) identify the association test with maximal power among tests with well controlled type I error rate and (2) compare the relative power of joint and meta-analysis tests. We use analytic calculation and simulation to compare the empirical type I error rate and power of four logistic regression based tests: Wald, score, likelihood ratio, and Firth bias-corrected. We demonstrate for low-count variants (roughly minor allele count [MAC] &lt; 400) that: (1) for joint analysis, the Firth test has the best combination of type I error and power; (2) for meta-analysis of balanced studies (equal numbers of cases and controls), the score test is best, but is less powerful than Firth test based joint analysis; and (3) for meta-analysis of sufficiently unbalanced studies, all four tests can be anti-conservative, particularly the score test. We also establish MAC as the key parameter determining test calibration for joint and meta-analysis.","container-title":"Genetic Epidemiology","DOI":"10.1002/gepi.21742","ISSN":"1098-2272","issue":"6","language":"en","note":"_eprint: https://onlinelibrary.wiley.com/doi/pdf/10.1002/gepi.21742","page":"539-550","source":"Wiley Online Library","title":"Recommended Joint and Meta-Analysis Strategies for Case-Control Association Testing of Single Low-Count Variants","volume":"37","author":[{"family":"Ma","given":"Clement"},{"family":"Blackwell","given":"Tom"},{"family":"Boehnke","given":"Michael"},{"family":"Scott","given":"Laura J."}],"issued":{"date-parts":[["2013"]]}}},{"id":211,"uris":["http://zotero.org/users/local/4E4iYqak/items/4NBYHHDN"],"itemData":{"id":211,"type":"article-journal","container-title":"Journal of the American Statistical Association","page":"851–853","title":"Wald's test as applied to hypotheses in logit analysis (Corr: V75 p482)","volume":"72","author":[{"family":"Hauck","given":"Walter W."},{"family":"Donner","given":"Allan"}],"issued":{"date-parts":[["1977"]]}}},{"id":1785,"uris":["http://zotero.org/users/local/4E4iYqak/items/IWXHI3N6"],"itemData":{"id":1785,"type":"article-journal","abstract":"SAIGE (Scalable and Accurate Implementation of GEneralized mixed model) is a generalized mixed model association test that can efficiently analyze large data sets while controlling for unbalanced case-control ratios and sample relatedness, as shown by applying SAIGE to the UK Biobank data for &amp;gt; 1,400 binary phenotypes.","container-title":"Nature Genetics","DOI":"10.1038/s41588-018-0184-y","ISSN":"1546-1718","issue":"9","journalAbbreviation":"Nat Genet","language":"en","license":"2018 The Author(s)","note":"Bandiera_abtest: a\nCg_type: Nature Research Journals\nnumber: 9\nPrimary_atype: Research\npublisher: Nature Publishing Group\nSubject_term: Genome-wide association studies;Statistics\nSubject_term_id: genome-wide-association-studies;statistics","page":"1335-1341","source":"www-nature-com.ezproxy.nihlibrary.nih.gov","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rsidRPr="006C27D9">
        <w:fldChar w:fldCharType="separate"/>
      </w:r>
      <w:r w:rsidR="00BF6D73">
        <w:t>(22,37,43)</w:t>
      </w:r>
      <w:r w:rsidRPr="006C27D9">
        <w:fldChar w:fldCharType="end"/>
      </w:r>
      <w:r w:rsidR="00542A56" w:rsidRPr="006C27D9">
        <w:t xml:space="preserve"> </w:t>
      </w:r>
    </w:p>
    <w:p w14:paraId="0B4E0677" w14:textId="2862EF38" w:rsidR="000C264A" w:rsidRPr="006C27D9" w:rsidRDefault="000C264A" w:rsidP="00232E86">
      <w:pPr>
        <w:spacing w:line="276" w:lineRule="auto"/>
      </w:pPr>
    </w:p>
    <w:p w14:paraId="26C1B08C" w14:textId="0C57539C" w:rsidR="00C30D1A" w:rsidRDefault="007F1D18" w:rsidP="00C30D1A">
      <w:pPr>
        <w:spacing w:line="276" w:lineRule="auto"/>
      </w:pPr>
      <w:r w:rsidRPr="006C27D9">
        <w:rPr>
          <w:b/>
          <w:bCs/>
        </w:rPr>
        <w:t>Figure S3</w:t>
      </w:r>
      <w:r w:rsidRPr="006C27D9">
        <w:t xml:space="preserve"> plots the power for </w:t>
      </w:r>
      <w:r w:rsidR="00F74D37" w:rsidRPr="006C27D9">
        <w:t xml:space="preserve">a </w:t>
      </w:r>
      <w:r w:rsidRPr="006C27D9">
        <w:t>Wald test (from GAS) versus the standard power calculation</w:t>
      </w:r>
      <w:r w:rsidR="00BB5DFE" w:rsidRPr="006C27D9">
        <w:t xml:space="preserve"> for a rare allele (MAF=1%) and </w:t>
      </w:r>
      <w:r w:rsidR="00BB5DFE" w:rsidRPr="006C27D9">
        <w:rPr>
          <w:rFonts w:ascii="Cambria Math" w:hAnsi="Cambria Math" w:cs="Cambria Math"/>
        </w:rPr>
        <w:t>𝛼</w:t>
      </w:r>
      <w:r w:rsidR="00BB5DFE" w:rsidRPr="006C27D9">
        <w:t>=5×10</w:t>
      </w:r>
      <w:r w:rsidR="00BB5DFE" w:rsidRPr="006C27D9">
        <w:rPr>
          <w:vertAlign w:val="superscript"/>
        </w:rPr>
        <w:t>-8</w:t>
      </w:r>
      <w:r w:rsidR="00F74D37" w:rsidRPr="006C27D9">
        <w:t>.</w:t>
      </w:r>
      <w:r w:rsidRPr="006C27D9">
        <w:t xml:space="preserve"> </w:t>
      </w:r>
      <w:r w:rsidR="00F74D37" w:rsidRPr="006C27D9">
        <w:t>N</w:t>
      </w:r>
      <w:r w:rsidR="00C30D1A" w:rsidRPr="006C27D9">
        <w:t xml:space="preserve">ote that </w:t>
      </w:r>
      <w:r w:rsidR="00F74D37" w:rsidRPr="006C27D9">
        <w:t xml:space="preserve">the greatest difference between the 2 power calculations is for large controls/case </w:t>
      </w:r>
      <w:r w:rsidR="00C30D1A" w:rsidRPr="006C27D9">
        <w:t>J</w:t>
      </w:r>
      <w:r w:rsidR="00F74D37" w:rsidRPr="006C27D9">
        <w:t xml:space="preserve">, large RR for association, and few cases.  This is because </w:t>
      </w:r>
      <m:oMath>
        <m:sSub>
          <m:sSubPr>
            <m:ctrlPr>
              <w:rPr>
                <w:rFonts w:ascii="Cambria Math" w:hAnsi="Cambria Math"/>
                <w:i/>
              </w:rPr>
            </m:ctrlPr>
          </m:sSubPr>
          <m:e>
            <m:r>
              <w:rPr>
                <w:rFonts w:ascii="Cambria Math" w:hAnsi="Cambria Math"/>
              </w:rPr>
              <m:t>ϕ</m:t>
            </m:r>
          </m:e>
          <m:sub>
            <m:r>
              <w:rPr>
                <w:rFonts w:ascii="Cambria Math" w:hAnsi="Cambria Math"/>
              </w:rPr>
              <m:t>1</m:t>
            </m:r>
          </m:sub>
        </m:sSub>
      </m:oMath>
      <w:r w:rsidR="00C30D1A" w:rsidRPr="006C27D9">
        <w:t xml:space="preserve"> is dominated by the variance contribution from cases while </w:t>
      </w:r>
      <m:oMath>
        <m:sSub>
          <m:sSubPr>
            <m:ctrlPr>
              <w:rPr>
                <w:rFonts w:ascii="Cambria Math" w:hAnsi="Cambria Math"/>
                <w:i/>
              </w:rPr>
            </m:ctrlPr>
          </m:sSubPr>
          <m:e>
            <m:r>
              <w:rPr>
                <w:rFonts w:ascii="Cambria Math" w:hAnsi="Cambria Math"/>
              </w:rPr>
              <m:t>ϕ</m:t>
            </m:r>
          </m:e>
          <m:sub>
            <m:r>
              <w:rPr>
                <w:rFonts w:ascii="Cambria Math" w:hAnsi="Cambria Math"/>
              </w:rPr>
              <m:t>0</m:t>
            </m:r>
          </m:sub>
        </m:sSub>
      </m:oMath>
      <w:r w:rsidR="00C30D1A" w:rsidRPr="006C27D9">
        <w:t xml:space="preserve"> is dominated by the variance contribution from controls.</w:t>
      </w:r>
      <w:r w:rsidR="00867F8F" w:rsidRPr="006C27D9">
        <w:t xml:space="preserve">  Thus substituting </w:t>
      </w:r>
      <m:oMath>
        <m:sSub>
          <m:sSubPr>
            <m:ctrlPr>
              <w:rPr>
                <w:rFonts w:ascii="Cambria Math" w:hAnsi="Cambria Math"/>
                <w:i/>
              </w:rPr>
            </m:ctrlPr>
          </m:sSubPr>
          <m:e>
            <m:r>
              <w:rPr>
                <w:rFonts w:ascii="Cambria Math" w:hAnsi="Cambria Math"/>
              </w:rPr>
              <m:t>ϕ</m:t>
            </m:r>
          </m:e>
          <m:sub>
            <m:r>
              <w:rPr>
                <w:rFonts w:ascii="Cambria Math" w:hAnsi="Cambria Math"/>
              </w:rPr>
              <m:t>1</m:t>
            </m:r>
          </m:sub>
        </m:sSub>
      </m:oMath>
      <w:r w:rsidR="00867F8F" w:rsidRPr="006C27D9">
        <w:t xml:space="preserve"> for </w:t>
      </w:r>
      <m:oMath>
        <m:sSub>
          <m:sSubPr>
            <m:ctrlPr>
              <w:rPr>
                <w:rFonts w:ascii="Cambria Math" w:hAnsi="Cambria Math"/>
                <w:i/>
              </w:rPr>
            </m:ctrlPr>
          </m:sSubPr>
          <m:e>
            <m:r>
              <w:rPr>
                <w:rFonts w:ascii="Cambria Math" w:hAnsi="Cambria Math"/>
              </w:rPr>
              <m:t>ϕ</m:t>
            </m:r>
          </m:e>
          <m:sub>
            <m:r>
              <w:rPr>
                <w:rFonts w:ascii="Cambria Math" w:hAnsi="Cambria Math"/>
              </w:rPr>
              <m:t>0</m:t>
            </m:r>
          </m:sub>
        </m:sSub>
      </m:oMath>
      <w:r w:rsidR="00867F8F" w:rsidRPr="006C27D9">
        <w:t xml:space="preserve"> underestimate</w:t>
      </w:r>
      <w:r w:rsidR="00BB5DFE" w:rsidRPr="006C27D9">
        <w:t>s</w:t>
      </w:r>
      <w:r w:rsidR="00867F8F" w:rsidRPr="006C27D9">
        <w:t xml:space="preserve"> power.  T</w:t>
      </w:r>
      <w:r w:rsidR="00F74D37" w:rsidRPr="006C27D9">
        <w:t xml:space="preserve">he </w:t>
      </w:r>
      <w:r w:rsidR="00C30D1A" w:rsidRPr="006C27D9">
        <w:t>two power calculations converge as the number of cases grows</w:t>
      </w:r>
      <w:r w:rsidR="00867F8F" w:rsidRPr="006C27D9">
        <w:t>, or as the RR goes towards 1.</w:t>
      </w:r>
    </w:p>
    <w:p w14:paraId="6F9EA6B9" w14:textId="77777777" w:rsidR="00C30D1A" w:rsidRDefault="00C30D1A" w:rsidP="00C30D1A">
      <w:pPr>
        <w:spacing w:line="276" w:lineRule="auto"/>
      </w:pPr>
    </w:p>
    <w:p w14:paraId="32B724DD" w14:textId="77777777" w:rsidR="005E1156" w:rsidRDefault="005E1156" w:rsidP="00F85669">
      <w:pPr>
        <w:spacing w:line="276" w:lineRule="auto"/>
        <w:rPr>
          <w:b/>
          <w:bCs/>
        </w:rPr>
      </w:pPr>
    </w:p>
    <w:p w14:paraId="2FD1A65C" w14:textId="77777777" w:rsidR="005E1156" w:rsidRDefault="005E1156" w:rsidP="00F85669">
      <w:pPr>
        <w:spacing w:line="276" w:lineRule="auto"/>
        <w:rPr>
          <w:b/>
          <w:bCs/>
        </w:rPr>
      </w:pPr>
    </w:p>
    <w:p w14:paraId="60ED0449" w14:textId="370E048F" w:rsidR="00F85669" w:rsidRPr="00232E86" w:rsidRDefault="00F85669" w:rsidP="00F85669">
      <w:pPr>
        <w:spacing w:line="276" w:lineRule="auto"/>
        <w:rPr>
          <w:b/>
          <w:bCs/>
        </w:rPr>
      </w:pPr>
      <w:r w:rsidRPr="00232E86">
        <w:rPr>
          <w:b/>
          <w:bCs/>
        </w:rPr>
        <w:t>Evaluation of the validity of asymptotic p-values for rare markers at high control/case ratios</w:t>
      </w:r>
    </w:p>
    <w:p w14:paraId="7FCA6133" w14:textId="77777777" w:rsidR="00F85669" w:rsidRDefault="00F85669" w:rsidP="00F85669">
      <w:pPr>
        <w:spacing w:line="276" w:lineRule="auto"/>
      </w:pPr>
    </w:p>
    <w:p w14:paraId="11FFD359" w14:textId="6452206A" w:rsidR="00F85669" w:rsidRPr="005E65A2" w:rsidRDefault="00F85669" w:rsidP="00F85669">
      <w:pPr>
        <w:spacing w:line="276" w:lineRule="auto"/>
      </w:pPr>
      <w:r>
        <w:t>When there are too few cases exposed to a rare marker, standard asymptotics may not apply and increasing the number of controls will not remedy the situation</w:t>
      </w:r>
      <w:r>
        <w:fldChar w:fldCharType="begin"/>
      </w:r>
      <w:r w:rsidR="00BF6D73">
        <w:instrText xml:space="preserve"> ADDIN ZOTERO_ITEM CSL_CITATION {"citationID":"KNfGrorw","properties":{"unsorted":true,"formattedCitation":"(43,37,22)","plainCitation":"(43,37,22)","noteIndex":0},"citationItems":[{"id":211,"uris":["http://zotero.org/users/local/4E4iYqak/items/4NBYHHDN"],"itemData":{"id":211,"type":"article-journal","container-title":"Journal of the American Statistical Association","page":"851–853","title":"Wald's test as applied to hypotheses in logit analysis (Corr: V75 p482)","volume":"72","author":[{"family":"Hauck","given":"Walter W."},{"family":"Donner","given":"Allan"}],"issued":{"date-parts":[["1977"]]}}},{"id":1793,"uris":["http://zotero.org/users/local/4E4iYqak/items/5Z2ESNGD"],"itemData":{"id":1793,"type":"article-journal","abstract":"In genome-wide association studies of binary traits, investigators typically use logistic regression to test common variants for disease association within studies, and combine association results across studies using meta-analysis. For common variants, logistic regression tests are well calibrated, and meta-analysis of study-specific association results is only slightly less powerful than joint analysis of the combined individual-level data. In recent sequencing and dense chip based association studies, investigators increasingly test low-frequency variants for disease association. In this paper, we seek to (1) identify the association test with maximal power among tests with well controlled type I error rate and (2) compare the relative power of joint and meta-analysis tests. We use analytic calculation and simulation to compare the empirical type I error rate and power of four logistic regression based tests: Wald, score, likelihood ratio, and Firth bias-corrected. We demonstrate for low-count variants (roughly minor allele count [MAC] &lt; 400) that: (1) for joint analysis, the Firth test has the best combination of type I error and power; (2) for meta-analysis of balanced studies (equal numbers of cases and controls), the score test is best, but is less powerful than Firth test based joint analysis; and (3) for meta-analysis of sufficiently unbalanced studies, all four tests can be anti-conservative, particularly the score test. We also establish MAC as the key parameter determining test calibration for joint and meta-analysis.","container-title":"Genetic Epidemiology","DOI":"10.1002/gepi.21742","ISSN":"1098-2272","issue":"6","language":"en","note":"_eprint: https://onlinelibrary.wiley.com/doi/pdf/10.1002/gepi.21742","page":"539-550","source":"Wiley Online Library","title":"Recommended Joint and Meta-Analysis Strategies for Case-Control Association Testing of Single Low-Count Variants","volume":"37","author":[{"family":"Ma","given":"Clement"},{"family":"Blackwell","given":"Tom"},{"family":"Boehnke","given":"Michael"},{"family":"Scott","given":"Laura J."}],"issued":{"date-parts":[["2013"]]}}},{"id":1785,"uris":["http://zotero.org/users/local/4E4iYqak/items/IWXHI3N6"],"itemData":{"id":1785,"type":"article-journal","abstract":"SAIGE (Scalable and Accurate Implementation of GEneralized mixed model) is a generalized mixed model association test that can efficiently analyze large data sets while controlling for unbalanced case-control ratios and sample relatedness, as shown by applying SAIGE to the UK Biobank data for &amp;gt; 1,400 binary phenotypes.","container-title":"Nature Genetics","DOI":"10.1038/s41588-018-0184-y","ISSN":"1546-1718","issue":"9","journalAbbreviation":"Nat Genet","language":"en","license":"2018 The Author(s)","note":"Bandiera_abtest: a\nCg_type: Nature Research Journals\nnumber: 9\nPrimary_atype: Research\npublisher: Nature Publishing Group\nSubject_term: Genome-wide association studies;Statistics\nSubject_term_id: genome-wide-association-studies;statistics","page":"1335-1341","source":"www-nature-com.ezproxy.nihlibrary.nih.gov","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fldChar w:fldCharType="separate"/>
      </w:r>
      <w:r w:rsidR="00BF6D73">
        <w:t>(43,37,22)</w:t>
      </w:r>
      <w:r>
        <w:fldChar w:fldCharType="end"/>
      </w:r>
      <w:r>
        <w:t>.  Instead, the analysis must account for skewness of the test statistics.</w:t>
      </w:r>
      <w:r>
        <w:fldChar w:fldCharType="begin"/>
      </w:r>
      <w:r w:rsidR="00BF6D73">
        <w:instrText xml:space="preserve"> ADDIN ZOTERO_ITEM CSL_CITATION {"citationID":"WZlxjSgv","properties":{"formattedCitation":"(44)","plainCitation":"(44)","noteIndex":0},"citationItems":[{"id":1835,"uris":["http://zotero.org/users/local/4E4iYqak/items/TFL33MJA"],"itemData":{"id":1835,"type":"article-journal","abstract":"Meta-analysis of 36,760 cases and 375,188 controls identifies 54 loci associated with susceptibility to cutaneous melanoma. Further analysis combining nevus count and hair color GWAS results provide insights into the genetic architecture of melanoma.","container-title":"Nature Genetics","DOI":"10.1038/s41588-020-0611-8","ISSN":"1546-1718","issue":"5","journalAbbreviation":"Nat Genet","language":"en","license":"2020 This is a U.S. government work and not under copyright protection in the U.S.; foreign copyright protection may apply","note":"Bandiera_abtest: a\nCg_type: Nature Research Journals\nnumber: 5\nPrimary_atype: Research\npublisher: Nature Publishing Group\nSubject_term: Genome-wide association studies;Melanoma\nSubject_term_id: genome-wide-association-studies;melanoma","page":"494-504","source":"www-nature-com.ezproxy.nihlibrary.nih.gov","title":"Genome-wide association meta-analyses combining multiple risk phenotypes provide insights into the genetic architecture of cutaneous melanoma susceptibility","volume":"52","author":[{"family":"Landi","given":"Maria Teresa"},{"family":"Bishop","given":"D. Timothy"},{"family":"MacGregor","given":"Stuart"},{"family":"Machiela","given":"Mitchell J."},{"family":"Stratigos","given":"Alexander J."},{"family":"Ghiorzo","given":"Paola"},{"family":"Brossard","given":"Myriam"},{"family":"Calista","given":"Donato"},{"family":"Choi","given":"Jiyeon"},{"family":"Fargnoli","given":"Maria Concetta"},{"family":"Zhang","given":"Tongwu"},{"family":"Rodolfo","given":"Monica"},{"family":"Trower","given":"Adam J."},{"family":"Menin","given":"Chiara"},{"family":"Martinez","given":"Jacobo"},{"family":"Hadjisavvas","given":"Andreas"},{"family":"Song","given":"Lei"},{"family":"Stefanaki","given":"Irene"},{"family":"Scolyer","given":"Richard"},{"family":"Yang","given":"Rose"},{"family":"Goldstein","given":"Alisa M."},{"family":"Potrony","given":"Miriam"},{"family":"Kypreou","given":"Katerina P."},{"family":"Pastorino","given":"Lorenza"},{"family":"Queirolo","given":"Paola"},{"family":"Pellegrini","given":"Cristina"},{"family":"Cattaneo","given":"Laura"},{"family":"Zawistowski","given":"Matthew"},{"family":"Gimenez-Xavier","given":"Pol"},{"family":"Rodriguez","given":"Arantxa"},{"family":"Elefanti","given":"Lisa"},{"family":"Manoukian","given":"Siranoush"},{"family":"Rivoltini","given":"Licia"},{"family":"Smith","given":"Blair H."},{"family":"Loizidou","given":"Maria A."},{"family":"Del Regno","given":"Laura"},{"family":"Massi","given":"Daniela"},{"family":"Mandala","given":"Mario"},{"family":"Khosrotehrani","given":"Kiarash"},{"family":"Akslen","given":"Lars A."},{"family":"Amos","given":"Christopher I."},{"family":"Andresen","given":"Per A."},{"family":"Avril","given":"Marie-Françoise"},{"family":"Azizi","given":"Esther"},{"family":"Soyer","given":"H. Peter"},{"family":"Bataille","given":"Veronique"},{"family":"Dalmasso","given":"Bruna"},{"family":"Bowdler","given":"Lisa M."},{"family":"Burdon","given":"Kathryn P."},{"family":"Chen","given":"Wei V."},{"family":"Codd","given":"Veryan"},{"family":"Craig","given":"Jamie E."},{"family":"Dębniak","given":"Tadeusz"},{"family":"Falchi","given":"Mario"},{"family":"Fang","given":"Shenying"},{"family":"Friedman","given":"Eitan"},{"family":"Simi","given":"Sarah"},{"family":"Galan","given":"Pilar"},{"family":"Garcia-Casado","given":"Zaida"},{"family":"Gillanders","given":"Elizabeth M."},{"family":"Gordon","given":"Scott"},{"family":"Green","given":"Adele"},{"family":"Gruis","given":"Nelleke A."},{"family":"Hansson","given":"Johan"},{"family":"Harland","given":"Mark"},{"family":"Harris","given":"Jessica"},{"family":"Helsing","given":"Per"},{"family":"Henders","given":"Anjali"},{"family":"Hočevar","given":"Marko"},{"family":"Höiom","given":"Veronica"},{"family":"Hunter","given":"David"},{"family":"Ingvar","given":"Christian"},{"family":"Kumar","given":"Rajiv"},{"family":"Lang","given":"Julie"},{"family":"Lathrop","given":"G. Mark"},{"family":"Lee","given":"Jeffrey E."},{"family":"Li","given":"Xin"},{"family":"Lubiński","given":"Jan"},{"family":"Mackie","given":"Rona M."},{"family":"Malt","given":"Maryrose"},{"family":"Malvehy","given":"Josep"},{"family":"McAloney","given":"Kerrie"},{"family":"Mohamdi","given":"Hamida"},{"family":"Molven","given":"Anders"},{"family":"Moses","given":"Eric K."},{"family":"Neale","given":"Rachel E."},{"family":"Novaković","given":"Srdjan"},{"family":"Nyholt","given":"Dale R."},{"family":"Olsson","given":"Håkan"},{"family":"Orr","given":"Nicholas"},{"family":"Fritsche","given":"Lars G."},{"family":"Puig-Butille","given":"Joan Anton"},{"family":"Qureshi","given":"Abrar A."},{"family":"Radford-Smith","given":"Graham L."},{"family":"Randerson-Moor","given":"Juliette"},{"family":"Requena","given":"Celia"},{"family":"Rowe","given":"Casey"},{"family":"Samani","given":"Nilesh J."},{"family":"Sanna","given":"Marianna"},{"family":"Schadendorf","given":"Dirk"},{"family":"Schulze","given":"Hans-Joachim"},{"family":"Simms","given":"Lisa A."},{"family":"Smithers","given":"Mark"},{"family":"Song","given":"Fengju"},{"family":"Swerdlow","given":"Anthony J."},{"family":"Stoep","given":"Nienke","non-dropping-particle":"van der"},{"family":"Kukutsch","given":"Nicole A."},{"family":"Visconti","given":"Alessia"},{"family":"Wallace","given":"Leanne"},{"family":"Ward","given":"Sarah V."},{"family":"Wheeler","given":"Lawrie"},{"family":"Sturm","given":"Richard A."},{"family":"Hutchinson","given":"Amy"},{"family":"Jones","given":"Kristine"},{"family":"Malasky","given":"Michael"},{"family":"Vogt","given":"Aurelie"},{"family":"Zhou","given":"Weiyin"},{"family":"Pooley","given":"Karen A."},{"family":"Elder","given":"David E."},{"family":"Han","given":"Jiali"},{"family":"Hicks","given":"Belynda"},{"family":"Hayward","given":"Nicholas K."},{"family":"Kanetsky","given":"Peter A."},{"family":"Brummett","given":"Chad"},{"family":"Montgomery","given":"Grant W."},{"family":"Olsen","given":"Catherine M."},{"family":"Hayward","given":"Caroline"},{"family":"Dunning","given":"Alison M."},{"family":"Martin","given":"Nicholas G."},{"family":"Evangelou","given":"Evangelos"},{"family":"Mann","given":"Graham J."},{"family":"Long","given":"Georgina"},{"family":"Pharoah","given":"Paul D. P."},{"family":"Easton","given":"Douglas F."},{"family":"Barrett","given":"Jennifer H."},{"family":"Cust","given":"Anne E."},{"family":"Abecasis","given":"Goncalo"},{"family":"Duffy","given":"David L."},{"family":"Whiteman","given":"David C."},{"family":"Gogas","given":"Helen"},{"family":"De Nicolo","given":"Arcangela"},{"family":"Tucker","given":"Margaret A."},{"family":"Newton-Bishop","given":"Julia A."},{"family":"Peris","given":"Ketty"},{"family":"Chanock","given":"Stephen J."},{"family":"Demenais","given":"Florence"},{"family":"Brown","given":"Kevin M."},{"family":"Puig","given":"Susana"},{"family":"Nagore","given":"Eduardo"},{"family":"Shi","given":"Jianxin"},{"family":"Iles","given":"Mark M."},{"family":"Law","given":"Matthew H."}],"issued":{"date-parts":[["2020",5]]}}}],"schema":"https://github.com/citation-style-language/schema/raw/master/csl-citation.json"} </w:instrText>
      </w:r>
      <w:r>
        <w:fldChar w:fldCharType="separate"/>
      </w:r>
      <w:r w:rsidR="00BF6D73">
        <w:t>(44)</w:t>
      </w:r>
      <w:r>
        <w:fldChar w:fldCharType="end"/>
      </w:r>
      <w:r>
        <w:t xml:space="preserve">   We conducted 100M simulations for each control/case ratio (for 1k and 10k cases) with rare 1% control marker frequency at the null with </w:t>
      </w:r>
      <w:r>
        <w:rPr>
          <w:rFonts w:ascii="Cambria Math" w:hAnsi="Cambria Math" w:cs="Cambria Math"/>
        </w:rPr>
        <w:t>𝛼</w:t>
      </w:r>
      <w:r>
        <w:t>=</w:t>
      </w:r>
      <w:r w:rsidRPr="009006B7">
        <w:t>5×10</w:t>
      </w:r>
      <w:r w:rsidRPr="009006B7">
        <w:rPr>
          <w:vertAlign w:val="superscript"/>
        </w:rPr>
        <w:t>-8</w:t>
      </w:r>
      <w:r>
        <w:t>, for a score test.  For 10k cases</w:t>
      </w:r>
      <w:r w:rsidRPr="00A16515">
        <w:t xml:space="preserve">, </w:t>
      </w:r>
      <w:r>
        <w:t>the skewness asymptotes at only 0.069 at 100 controls/case, whereas for 1k cases the skewness asymptotes at a substantially higher 0.217 for 100 controls/case.  For 10k cases, the type-I error is mildly inflated for J&gt;4 controls/case (average: 1.2</w:t>
      </w:r>
      <w:r w:rsidRPr="009006B7">
        <w:t>×10</w:t>
      </w:r>
      <w:r w:rsidRPr="009006B7">
        <w:rPr>
          <w:vertAlign w:val="superscript"/>
        </w:rPr>
        <w:t>-</w:t>
      </w:r>
      <w:r>
        <w:rPr>
          <w:vertAlign w:val="superscript"/>
        </w:rPr>
        <w:t>7</w:t>
      </w:r>
      <w:r>
        <w:t>), but for 1k cases type-I error is substantially inflated (average: 9.3</w:t>
      </w:r>
      <w:r w:rsidRPr="009006B7">
        <w:t>×10</w:t>
      </w:r>
      <w:r w:rsidRPr="009006B7">
        <w:rPr>
          <w:vertAlign w:val="superscript"/>
        </w:rPr>
        <w:t>-</w:t>
      </w:r>
      <w:r>
        <w:rPr>
          <w:vertAlign w:val="superscript"/>
        </w:rPr>
        <w:t>7</w:t>
      </w:r>
      <w:r>
        <w:t xml:space="preserve">).  </w:t>
      </w:r>
    </w:p>
    <w:p w14:paraId="0848816D" w14:textId="4CC372E0" w:rsidR="000C264A" w:rsidRDefault="000C264A" w:rsidP="00232E86">
      <w:pPr>
        <w:spacing w:line="276" w:lineRule="auto"/>
      </w:pPr>
    </w:p>
    <w:p w14:paraId="011ACEED" w14:textId="7C80FB83" w:rsidR="006B3919" w:rsidRDefault="006B3919" w:rsidP="00232E86">
      <w:pPr>
        <w:spacing w:line="276" w:lineRule="auto"/>
      </w:pPr>
    </w:p>
    <w:p w14:paraId="0D911842" w14:textId="77777777" w:rsidR="006B3919" w:rsidRPr="006B3919" w:rsidRDefault="006B3919" w:rsidP="006B3919">
      <w:pPr>
        <w:spacing w:line="276" w:lineRule="auto"/>
        <w:rPr>
          <w:b/>
          <w:bCs/>
        </w:rPr>
      </w:pPr>
      <w:r w:rsidRPr="006B3919">
        <w:rPr>
          <w:b/>
          <w:bCs/>
        </w:rPr>
        <w:t>“Squaring” and “Doubling” rules of thumb for considering the number of controls/case</w:t>
      </w:r>
    </w:p>
    <w:p w14:paraId="125C62A3" w14:textId="77777777" w:rsidR="006B3919" w:rsidRPr="006B3919" w:rsidRDefault="006B3919" w:rsidP="006B3919">
      <w:pPr>
        <w:spacing w:line="276" w:lineRule="auto"/>
      </w:pPr>
    </w:p>
    <w:p w14:paraId="7D40C5B4" w14:textId="1A18351D" w:rsidR="006B3919" w:rsidRPr="006B3919" w:rsidRDefault="006B3919" w:rsidP="006B3919">
      <w:pPr>
        <w:spacing w:line="276" w:lineRule="auto"/>
      </w:pPr>
      <w:r w:rsidRPr="006B3919">
        <w:rPr>
          <w:b/>
          <w:bCs/>
        </w:rPr>
        <w:t>Figures 3</w:t>
      </w:r>
      <w:r w:rsidRPr="006B3919">
        <w:t>,</w:t>
      </w:r>
      <w:r w:rsidRPr="006B3919">
        <w:rPr>
          <w:b/>
          <w:bCs/>
        </w:rPr>
        <w:t xml:space="preserve"> S1</w:t>
      </w:r>
      <w:r w:rsidRPr="006B3919">
        <w:t>,</w:t>
      </w:r>
      <w:r w:rsidRPr="006B3919">
        <w:rPr>
          <w:b/>
          <w:bCs/>
        </w:rPr>
        <w:t xml:space="preserve"> </w:t>
      </w:r>
      <w:r w:rsidRPr="006B3919">
        <w:t xml:space="preserve">and </w:t>
      </w:r>
      <w:r w:rsidRPr="006B3919">
        <w:rPr>
          <w:b/>
          <w:bCs/>
        </w:rPr>
        <w:t>S2</w:t>
      </w:r>
      <w:r w:rsidRPr="006B3919">
        <w:t xml:space="preserve">, and </w:t>
      </w:r>
      <w:r w:rsidRPr="006B3919">
        <w:rPr>
          <w:b/>
          <w:bCs/>
        </w:rPr>
        <w:t>Table 2</w:t>
      </w:r>
      <w:r w:rsidRPr="006B3919">
        <w:t xml:space="preserve"> illustrate two handy “rules of thumb” (derived </w:t>
      </w:r>
      <w:r>
        <w:t>below</w:t>
      </w:r>
      <w:r w:rsidRPr="006B3919">
        <w:t xml:space="preserve">).  First, note that the order of magnitude of the p-value at very large controls/case equals roughly the square of the p-value at 1 control/case (“squaring rule”).  Thus, because the p-value at 1 control/case decreases with the number of cases (fixing OR and marker frequencies), the expected p-value at very large controls/case is proportionately even smaller for as the number of cases increases.  </w:t>
      </w:r>
    </w:p>
    <w:p w14:paraId="38ED76F6" w14:textId="77777777" w:rsidR="006B3919" w:rsidRPr="006B3919" w:rsidRDefault="006B3919" w:rsidP="006B3919">
      <w:pPr>
        <w:spacing w:line="276" w:lineRule="auto"/>
      </w:pPr>
    </w:p>
    <w:p w14:paraId="08F99CDA" w14:textId="77777777" w:rsidR="006B3919" w:rsidRPr="006B3919" w:rsidRDefault="006B3919" w:rsidP="006B3919">
      <w:pPr>
        <w:spacing w:line="276" w:lineRule="auto"/>
      </w:pPr>
      <w:r w:rsidRPr="006B3919">
        <w:lastRenderedPageBreak/>
        <w:t xml:space="preserve">Second, note that the median expected p-value at very large controls/case is approximately equal to that of doubling the number of cases at 1 control/case (“doubling rule”).  Similarly, the minimum detectable OR with infinite controls/case equals that for double the number of cases but only 1 control/case: </w:t>
      </w:r>
      <w:r w:rsidRPr="006B3919">
        <w:rPr>
          <w:b/>
          <w:bCs/>
        </w:rPr>
        <w:t>Table 2</w:t>
      </w:r>
      <w:r w:rsidRPr="006B3919">
        <w:t xml:space="preserve"> shows that the minimum detectable OR at n cases and 50 controls/case is very close to the OR for 2n cases and 1 control/case, for each control marker frequency. Hence doubling the number of cases is necessary to guarantee that the next study has lower expected p-values and lower minimum detectable OR.</w:t>
      </w:r>
    </w:p>
    <w:p w14:paraId="6B0316BB" w14:textId="77777777" w:rsidR="006B3919" w:rsidRPr="006B3919" w:rsidRDefault="006B3919" w:rsidP="006B3919">
      <w:pPr>
        <w:spacing w:line="276" w:lineRule="auto"/>
      </w:pPr>
    </w:p>
    <w:p w14:paraId="72753399" w14:textId="77777777" w:rsidR="00BF1FD6" w:rsidRDefault="006B3919" w:rsidP="006B3919">
      <w:pPr>
        <w:spacing w:line="276" w:lineRule="auto"/>
      </w:pPr>
      <w:r w:rsidRPr="006B3919">
        <w:t>The “squaring” and “doubling” rules help to approximate the sample size needed.  For example, suppose that you have obtained all cases possible, and your power calculations show that the median expected p-value at 1 control/case were 10</w:t>
      </w:r>
      <w:r w:rsidRPr="006B3919">
        <w:rPr>
          <w:vertAlign w:val="superscript"/>
        </w:rPr>
        <w:t>-4</w:t>
      </w:r>
      <w:r w:rsidRPr="006B3919">
        <w:t>.  By the “squaring” rule, you immediately know that at very large controls/case, the expected p-value would be on the order of 10</w:t>
      </w:r>
      <w:r w:rsidRPr="006B3919">
        <w:rPr>
          <w:vertAlign w:val="superscript"/>
        </w:rPr>
        <w:t>-8</w:t>
      </w:r>
      <w:r w:rsidRPr="006B3919">
        <w:t xml:space="preserve">, which is below genome-wide significance.  In this situation, obtaining as many controls/case as possible would be crucial to attain genome-wide significance.  </w:t>
      </w:r>
      <w:r w:rsidR="00BF1FD6">
        <w:t xml:space="preserve"> </w:t>
      </w:r>
      <w:r w:rsidRPr="006B3919">
        <w:t>Alternately, consider the situation of where many p-values of 10</w:t>
      </w:r>
      <w:r w:rsidRPr="006B3919">
        <w:rPr>
          <w:vertAlign w:val="superscript"/>
        </w:rPr>
        <w:t>-4</w:t>
      </w:r>
      <w:r w:rsidRPr="006B3919">
        <w:t xml:space="preserve"> have been observed at 1 control/case.  Then the “doubling” rule shows that if the number of cases in the next GWAS were doubled, the p-value at 1 control/case would be 10</w:t>
      </w:r>
      <w:r w:rsidRPr="006B3919">
        <w:rPr>
          <w:vertAlign w:val="superscript"/>
        </w:rPr>
        <w:t>-8</w:t>
      </w:r>
      <w:r w:rsidRPr="006B3919">
        <w:t>, and if many controls/case could be obtained, the p-value would be reduced to the order of 10</w:t>
      </w:r>
      <w:r w:rsidRPr="006B3919">
        <w:rPr>
          <w:vertAlign w:val="superscript"/>
        </w:rPr>
        <w:t>-16</w:t>
      </w:r>
      <w:r w:rsidRPr="006B3919">
        <w:t xml:space="preserve">.  The “squaring” and “doubling” rules synergize to drive p-values much below </w:t>
      </w:r>
      <w:r w:rsidRPr="006B3919">
        <w:rPr>
          <w:rFonts w:ascii="Cambria Math" w:hAnsi="Cambria Math" w:cs="Cambria Math"/>
        </w:rPr>
        <w:t>𝛼</w:t>
      </w:r>
      <w:r w:rsidRPr="006B3919">
        <w:t xml:space="preserve">.  </w:t>
      </w:r>
    </w:p>
    <w:p w14:paraId="3CD3030C" w14:textId="77777777" w:rsidR="00BF1FD6" w:rsidRDefault="00BF1FD6" w:rsidP="006B3919">
      <w:pPr>
        <w:spacing w:line="276" w:lineRule="auto"/>
      </w:pPr>
    </w:p>
    <w:p w14:paraId="3C58218D" w14:textId="15496C78" w:rsidR="006B3919" w:rsidRPr="006B3919" w:rsidRDefault="006B3919" w:rsidP="006B3919">
      <w:pPr>
        <w:spacing w:line="276" w:lineRule="auto"/>
      </w:pPr>
      <w:r w:rsidRPr="006B3919">
        <w:t xml:space="preserve">Also, both doubling the number of cases and obtaining large numbers of controls/case, reduces the minimum detectable OR toward the null by 50%.  </w:t>
      </w:r>
    </w:p>
    <w:p w14:paraId="3E1C4C90" w14:textId="77777777" w:rsidR="00F85669" w:rsidRDefault="00F85669" w:rsidP="00232E86">
      <w:pPr>
        <w:spacing w:line="276" w:lineRule="auto"/>
      </w:pPr>
    </w:p>
    <w:p w14:paraId="5A8AD852" w14:textId="72789738" w:rsidR="00A4131E" w:rsidRPr="00232E86" w:rsidRDefault="006B3919" w:rsidP="00232E86">
      <w:pPr>
        <w:spacing w:line="276" w:lineRule="auto"/>
        <w:rPr>
          <w:i/>
          <w:iCs/>
        </w:rPr>
      </w:pPr>
      <w:r w:rsidRPr="007C3972">
        <w:rPr>
          <w:u w:val="single"/>
        </w:rPr>
        <w:t xml:space="preserve">Derivation: </w:t>
      </w:r>
      <w:r w:rsidR="00232195" w:rsidRPr="007C3972">
        <w:rPr>
          <w:u w:val="single"/>
        </w:rPr>
        <w:t>“Squaring” rule of thumb</w:t>
      </w:r>
      <w:r w:rsidR="000A1179" w:rsidRPr="007C3972">
        <w:rPr>
          <w:u w:val="single"/>
        </w:rPr>
        <w:t xml:space="preserve"> (Figure 3)</w:t>
      </w:r>
      <w:r w:rsidR="00232195" w:rsidRPr="007C3972">
        <w:rPr>
          <w:u w:val="single"/>
        </w:rPr>
        <w:t xml:space="preserve">:  </w:t>
      </w:r>
      <w:r w:rsidR="00232195" w:rsidRPr="00232E86">
        <w:rPr>
          <w:i/>
          <w:iCs/>
        </w:rPr>
        <w:t xml:space="preserve">As the number of controls/case becomes very large, the expected p-value is on the order of </w:t>
      </w:r>
      <w:r w:rsidR="00461F34" w:rsidRPr="00232E86">
        <w:rPr>
          <w:i/>
          <w:iCs/>
        </w:rPr>
        <w:t>magnitude</w:t>
      </w:r>
      <w:r w:rsidR="00232195" w:rsidRPr="00232E86">
        <w:rPr>
          <w:i/>
          <w:iCs/>
        </w:rPr>
        <w:t xml:space="preserve"> of the square of the expected p-value at 1 control/case.</w:t>
      </w:r>
    </w:p>
    <w:p w14:paraId="7565B220" w14:textId="596F6425" w:rsidR="00232195" w:rsidRDefault="00232195" w:rsidP="00232E86">
      <w:pPr>
        <w:spacing w:line="276" w:lineRule="auto"/>
      </w:pPr>
    </w:p>
    <w:p w14:paraId="39849DBB" w14:textId="3C39F0FE" w:rsidR="003E7E47" w:rsidRDefault="00B75919" w:rsidP="00232E86">
      <w:pPr>
        <w:spacing w:line="276" w:lineRule="auto"/>
      </w:pPr>
      <w:r>
        <w:t>For small associations, the power for J controls/case, given that for 1 control/case is equation (3)</w:t>
      </w:r>
    </w:p>
    <w:p w14:paraId="3BCC8BBA" w14:textId="311934BD" w:rsidR="00B75919" w:rsidRDefault="00B75919"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B75919" w:rsidRPr="00CA0344" w14:paraId="7BED7BCB" w14:textId="77777777" w:rsidTr="00A4149A">
        <w:trPr>
          <w:jc w:val="center"/>
        </w:trPr>
        <w:tc>
          <w:tcPr>
            <w:tcW w:w="750" w:type="pct"/>
            <w:vAlign w:val="center"/>
          </w:tcPr>
          <w:p w14:paraId="092417AD" w14:textId="77777777" w:rsidR="00B75919" w:rsidRPr="00CA0344" w:rsidRDefault="00B75919" w:rsidP="00232E86">
            <w:pPr>
              <w:spacing w:line="276" w:lineRule="auto"/>
            </w:pPr>
          </w:p>
        </w:tc>
        <w:tc>
          <w:tcPr>
            <w:tcW w:w="3500" w:type="pct"/>
            <w:vAlign w:val="center"/>
          </w:tcPr>
          <w:p w14:paraId="48AD03B7" w14:textId="77777777" w:rsidR="00B75919"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e>
                </m:d>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2</m:t>
                        </m:r>
                        <m:r>
                          <w:rPr>
                            <w:rFonts w:ascii="Cambria Math" w:hAnsi="Cambria Math"/>
                          </w:rPr>
                          <m:t>J</m:t>
                        </m:r>
                      </m:num>
                      <m:den>
                        <m:r>
                          <w:rPr>
                            <w:rFonts w:ascii="Cambria Math" w:hAnsi="Cambria Math"/>
                          </w:rPr>
                          <m:t>J</m:t>
                        </m:r>
                        <m:r>
                          <m:rPr>
                            <m:sty m:val="p"/>
                          </m:rPr>
                          <w:rPr>
                            <w:rFonts w:ascii="Cambria Math" w:hAnsi="Cambria Math"/>
                          </w:rPr>
                          <m:t>+1</m:t>
                        </m:r>
                      </m:den>
                    </m:f>
                  </m:e>
                </m:rad>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oMath>
            </m:oMathPara>
          </w:p>
        </w:tc>
        <w:tc>
          <w:tcPr>
            <w:tcW w:w="750" w:type="pct"/>
            <w:vAlign w:val="center"/>
          </w:tcPr>
          <w:p w14:paraId="30746257" w14:textId="6A452E0B" w:rsidR="00B75919" w:rsidRPr="00CA0344" w:rsidRDefault="00B75919" w:rsidP="00232E86">
            <w:pPr>
              <w:spacing w:line="276" w:lineRule="auto"/>
            </w:pPr>
          </w:p>
        </w:tc>
      </w:tr>
    </w:tbl>
    <w:p w14:paraId="2F090C28" w14:textId="77777777" w:rsidR="00B75919" w:rsidRDefault="00B75919" w:rsidP="00232E86">
      <w:pPr>
        <w:spacing w:line="276" w:lineRule="auto"/>
      </w:pPr>
    </w:p>
    <w:p w14:paraId="076FE5D3" w14:textId="0121837F" w:rsidR="003E7E47" w:rsidRDefault="00B75919" w:rsidP="00232E86">
      <w:pPr>
        <w:spacing w:line="276" w:lineRule="auto"/>
      </w:pPr>
      <w:r>
        <w:t xml:space="preserve">As J becomes very </w:t>
      </w:r>
      <w:r w:rsidR="00461F34">
        <w:t>large,</w:t>
      </w:r>
      <w:r w:rsidR="001C2639">
        <w:t xml:space="preserve"> we have</w:t>
      </w:r>
    </w:p>
    <w:p w14:paraId="6BC150C9" w14:textId="77777777" w:rsidR="001C2639" w:rsidRDefault="001C2639" w:rsidP="00232E86">
      <w:pPr>
        <w:spacing w:line="276" w:lineRule="auto"/>
      </w:pPr>
    </w:p>
    <w:tbl>
      <w:tblPr>
        <w:tblW w:w="5000" w:type="pct"/>
        <w:jc w:val="center"/>
        <w:tblLook w:val="04A0" w:firstRow="1" w:lastRow="0" w:firstColumn="1" w:lastColumn="0" w:noHBand="0" w:noVBand="1"/>
      </w:tblPr>
      <w:tblGrid>
        <w:gridCol w:w="1620"/>
        <w:gridCol w:w="7560"/>
        <w:gridCol w:w="1620"/>
      </w:tblGrid>
      <w:tr w:rsidR="001C2639" w:rsidRPr="00CA0344" w14:paraId="4BE6E0B9" w14:textId="77777777" w:rsidTr="00A4149A">
        <w:trPr>
          <w:jc w:val="center"/>
        </w:trPr>
        <w:tc>
          <w:tcPr>
            <w:tcW w:w="750" w:type="pct"/>
            <w:vAlign w:val="center"/>
          </w:tcPr>
          <w:p w14:paraId="17C5A77F" w14:textId="77777777" w:rsidR="001C2639" w:rsidRPr="00CA0344" w:rsidRDefault="001C2639" w:rsidP="00232E86">
            <w:pPr>
              <w:spacing w:line="276" w:lineRule="auto"/>
            </w:pPr>
          </w:p>
        </w:tc>
        <w:tc>
          <w:tcPr>
            <w:tcW w:w="3500" w:type="pct"/>
            <w:vAlign w:val="center"/>
          </w:tcPr>
          <w:p w14:paraId="14B76C63" w14:textId="590FD429" w:rsidR="001C2639"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w:rPr>
                                <w:rFonts w:ascii="Cambria Math" w:hAnsi="Cambria Math"/>
                              </w:rPr>
                              <m:t>J</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e>
                        </m:d>
                      </m:sub>
                    </m:sSub>
                    <m:r>
                      <m:rPr>
                        <m:sty m:val="p"/>
                      </m:rPr>
                      <w:rPr>
                        <w:rFonts w:ascii="Cambria Math" w:hAnsi="Cambria Math"/>
                      </w:rPr>
                      <m:t>+</m:t>
                    </m:r>
                    <m:sSub>
                      <m:sSubPr>
                        <m:ctrlPr>
                          <w:rPr>
                            <w:rFonts w:ascii="Cambria Math" w:hAnsi="Cambria Math"/>
                          </w:rPr>
                        </m:ctrlPr>
                      </m:sSubPr>
                      <m:e>
                        <m:r>
                          <w:rPr>
                            <w:rFonts w:ascii="Cambria Math" w:hAnsi="Cambria Math"/>
                          </w:rPr>
                          <m:t>Z</m:t>
                        </m:r>
                      </m:e>
                      <m:sub>
                        <m:d>
                          <m:dPr>
                            <m:begChr m:val="{"/>
                            <m:endChr m:val="}"/>
                            <m:ctrlPr>
                              <w:rPr>
                                <w:rFonts w:ascii="Cambria Math" w:hAnsi="Cambria Math"/>
                              </w:rPr>
                            </m:ctrlPr>
                          </m:dPr>
                          <m:e>
                            <m:r>
                              <m:rPr>
                                <m:sty m:val="p"/>
                              </m:rPr>
                              <w:rPr>
                                <w:rFonts w:ascii="Cambria Math" w:hAnsi="Cambria Math"/>
                              </w:rPr>
                              <m:t>1-</m:t>
                            </m:r>
                            <m:r>
                              <w:rPr>
                                <w:rFonts w:ascii="Cambria Math" w:hAnsi="Cambria Math"/>
                              </w:rPr>
                              <m:t>α</m:t>
                            </m:r>
                            <m:r>
                              <m:rPr>
                                <m:sty m:val="p"/>
                              </m:rPr>
                              <w:rPr>
                                <w:rFonts w:ascii="Cambria Math" w:hAnsi="Cambria Math"/>
                              </w:rPr>
                              <m:t>/2</m:t>
                            </m:r>
                          </m:e>
                        </m:d>
                      </m:sub>
                    </m:sSub>
                  </m:e>
                </m:d>
                <m:rad>
                  <m:radPr>
                    <m:degHide m:val="1"/>
                    <m:ctrlPr>
                      <w:rPr>
                        <w:rFonts w:ascii="Cambria Math" w:hAnsi="Cambria Math"/>
                      </w:rPr>
                    </m:ctrlPr>
                  </m:radPr>
                  <m:deg/>
                  <m:e>
                    <m:r>
                      <m:rPr>
                        <m:sty m:val="p"/>
                      </m:rPr>
                      <w:rPr>
                        <w:rFonts w:ascii="Cambria Math" w:hAnsi="Cambria Math"/>
                      </w:rPr>
                      <m:t>2</m:t>
                    </m:r>
                  </m:e>
                </m:rad>
                <m:r>
                  <m:rPr>
                    <m:sty m:val="p"/>
                  </m:rPr>
                  <w:rPr>
                    <w:rFonts w:ascii="Cambria Math" w:hAnsi="Cambria Math"/>
                  </w:rPr>
                  <m:t>.</m:t>
                </m:r>
              </m:oMath>
            </m:oMathPara>
          </w:p>
        </w:tc>
        <w:tc>
          <w:tcPr>
            <w:tcW w:w="750" w:type="pct"/>
            <w:vAlign w:val="center"/>
          </w:tcPr>
          <w:p w14:paraId="5BC5BCBF" w14:textId="5A1DFB55" w:rsidR="001C2639" w:rsidRPr="00CA0344" w:rsidRDefault="001C2639" w:rsidP="00232E86">
            <w:pPr>
              <w:spacing w:line="276" w:lineRule="auto"/>
            </w:pPr>
          </w:p>
        </w:tc>
      </w:tr>
    </w:tbl>
    <w:p w14:paraId="57A60975" w14:textId="77777777" w:rsidR="001C2639" w:rsidRDefault="001C2639" w:rsidP="00232E86">
      <w:pPr>
        <w:spacing w:line="276" w:lineRule="auto"/>
      </w:pPr>
    </w:p>
    <w:p w14:paraId="6F01BCD6" w14:textId="0A54444B" w:rsidR="00B75919" w:rsidRPr="001C2639" w:rsidRDefault="005A139F" w:rsidP="00232E86">
      <w:pPr>
        <w:spacing w:line="276" w:lineRule="auto"/>
      </w:pPr>
      <w:r>
        <w:t>Defining the</w:t>
      </w:r>
      <w:r w:rsidR="001C2639">
        <w:t xml:space="preserve"> z-statistic for expected p-value with J controls/case </w:t>
      </w:r>
      <w:r>
        <w:t xml:space="preserve">as </w:t>
      </w:r>
      <w:r w:rsidR="001C2639">
        <w:t>Z</w:t>
      </w:r>
      <w:r w:rsidR="001C2639" w:rsidRPr="001C2639">
        <w:rPr>
          <w:vertAlign w:val="subscript"/>
        </w:rPr>
        <w:t>J</w:t>
      </w:r>
      <w:r>
        <w:t>, we have</w:t>
      </w:r>
    </w:p>
    <w:p w14:paraId="6034D1DA" w14:textId="0B40C5F8" w:rsidR="001C2639" w:rsidRDefault="001C2639" w:rsidP="00232E86">
      <w:pPr>
        <w:spacing w:line="276" w:lineRule="auto"/>
      </w:pPr>
    </w:p>
    <w:p w14:paraId="7F0953C1" w14:textId="0A1E11E7" w:rsidR="005A139F" w:rsidRPr="00CA0344" w:rsidRDefault="00000000" w:rsidP="00232E86">
      <w:pPr>
        <w:spacing w:line="276" w:lineRule="auto"/>
      </w:pPr>
      <m:oMathPara>
        <m:oMath>
          <m:sSub>
            <m:sSubPr>
              <m:ctrlPr>
                <w:rPr>
                  <w:rFonts w:ascii="Cambria Math" w:hAnsi="Cambria Math"/>
                </w:rPr>
              </m:ctrlPr>
            </m:sSubPr>
            <m:e>
              <m:r>
                <w:rPr>
                  <w:rFonts w:ascii="Cambria Math" w:hAnsi="Cambria Math"/>
                </w:rPr>
                <m:t>Z</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m:rPr>
                  <m:sty m:val="p"/>
                </m:rPr>
                <w:rPr>
                  <w:rFonts w:ascii="Cambria Math" w:hAnsi="Cambria Math"/>
                </w:rPr>
                <m:t>1</m:t>
              </m:r>
            </m:sub>
          </m:sSub>
          <m:rad>
            <m:radPr>
              <m:degHide m:val="1"/>
              <m:ctrlPr>
                <w:rPr>
                  <w:rFonts w:ascii="Cambria Math" w:hAnsi="Cambria Math"/>
                </w:rPr>
              </m:ctrlPr>
            </m:radPr>
            <m:deg/>
            <m:e>
              <m:r>
                <m:rPr>
                  <m:sty m:val="p"/>
                </m:rPr>
                <w:rPr>
                  <w:rFonts w:ascii="Cambria Math" w:hAnsi="Cambria Math"/>
                </w:rPr>
                <m:t>2</m:t>
              </m:r>
            </m:e>
          </m:rad>
          <m:r>
            <m:rPr>
              <m:sty m:val="p"/>
            </m:rPr>
            <w:rPr>
              <w:rFonts w:ascii="Cambria Math" w:hAnsi="Cambria Math"/>
            </w:rPr>
            <m:t>.</m:t>
          </m:r>
        </m:oMath>
      </m:oMathPara>
    </w:p>
    <w:p w14:paraId="4EF766B4" w14:textId="163F1681" w:rsidR="005A139F" w:rsidRDefault="005A139F" w:rsidP="00232E86">
      <w:pPr>
        <w:spacing w:line="276" w:lineRule="auto"/>
      </w:pPr>
    </w:p>
    <w:p w14:paraId="0D4F10D5" w14:textId="0BDFFAD5" w:rsidR="005A139F" w:rsidRDefault="005A139F" w:rsidP="00232E86">
      <w:pPr>
        <w:spacing w:line="276" w:lineRule="auto"/>
      </w:pPr>
      <w:r>
        <w:t>Thus as J becomes very large, the Z statistic for the expected p-value increases by a factor of the square-root of 2 over the Z statistic at 1 control/case.  For large Z-statistics, the tail probability of a standard normal distribution is approximately</w:t>
      </w:r>
    </w:p>
    <w:p w14:paraId="111DF12B" w14:textId="44B9AAC1" w:rsidR="005A139F" w:rsidRDefault="005A139F" w:rsidP="00232E86">
      <w:pPr>
        <w:spacing w:line="276" w:lineRule="auto"/>
      </w:pPr>
    </w:p>
    <w:p w14:paraId="21D8876E" w14:textId="7691ECC3" w:rsidR="005A139F" w:rsidRDefault="005A139F" w:rsidP="00232E86">
      <w:pPr>
        <w:spacing w:line="276" w:lineRule="auto"/>
      </w:pPr>
      <m:oMathPara>
        <m:oMath>
          <m:r>
            <w:rPr>
              <w:rFonts w:ascii="Cambria Math" w:hAnsi="Cambria Math"/>
            </w:rPr>
            <m:t>P</m:t>
          </m:r>
          <m:r>
            <m:rPr>
              <m:sty m:val="p"/>
            </m:rPr>
            <w:rPr>
              <w:rFonts w:ascii="Cambria Math" w:hAnsi="Cambria Math"/>
            </w:rPr>
            <m:t>(</m:t>
          </m:r>
          <m:r>
            <w:rPr>
              <w:rFonts w:ascii="Cambria Math" w:hAnsi="Cambria Math"/>
            </w:rPr>
            <m:t>Z</m:t>
          </m:r>
          <m:r>
            <m:rPr>
              <m:sty m:val="p"/>
            </m:rPr>
            <w:rPr>
              <w:rFonts w:ascii="Cambria Math" w:hAnsi="Cambria Math"/>
            </w:rPr>
            <m:t>&gt;</m:t>
          </m:r>
          <m:r>
            <w:rPr>
              <w:rFonts w:ascii="Cambria Math" w:hAnsi="Cambria Math"/>
            </w:rPr>
            <m:t>z</m:t>
          </m:r>
          <m:r>
            <m:rPr>
              <m:sty m:val="p"/>
            </m:rPr>
            <w:rPr>
              <w:rFonts w:ascii="Cambria Math" w:hAnsi="Cambria Math"/>
            </w:rPr>
            <m:t>)≈</m:t>
          </m:r>
          <m:f>
            <m:fPr>
              <m:ctrlPr>
                <w:rPr>
                  <w:rFonts w:ascii="Cambria Math" w:hAnsi="Cambria Math"/>
                </w:rPr>
              </m:ctrlPr>
            </m:fPr>
            <m:num>
              <m:r>
                <m:rPr>
                  <m:sty m:val="p"/>
                </m:rPr>
                <w:rPr>
                  <w:rFonts w:ascii="Cambria Math" w:hAnsi="Cambria Math"/>
                </w:rPr>
                <m:t>exp⁡{-</m:t>
              </m:r>
              <m:sSup>
                <m:sSupPr>
                  <m:ctrlPr>
                    <w:rPr>
                      <w:rFonts w:ascii="Cambria Math" w:hAnsi="Cambria Math"/>
                    </w:rPr>
                  </m:ctrlPr>
                </m:sSupPr>
                <m:e>
                  <m:r>
                    <w:rPr>
                      <w:rFonts w:ascii="Cambria Math" w:hAnsi="Cambria Math"/>
                    </w:rPr>
                    <m:t>z</m:t>
                  </m:r>
                </m:e>
                <m:sup>
                  <m:r>
                    <m:rPr>
                      <m:sty m:val="p"/>
                    </m:rPr>
                    <w:rPr>
                      <w:rFonts w:ascii="Cambria Math" w:hAnsi="Cambria Math"/>
                    </w:rPr>
                    <m:t>2</m:t>
                  </m:r>
                </m:sup>
              </m:sSup>
              <m:r>
                <m:rPr>
                  <m:sty m:val="p"/>
                </m:rPr>
                <w:rPr>
                  <w:rFonts w:ascii="Cambria Math" w:hAnsi="Cambria Math"/>
                </w:rPr>
                <m:t>/2}</m:t>
              </m:r>
            </m:num>
            <m:den>
              <m:r>
                <w:rPr>
                  <w:rFonts w:ascii="Cambria Math" w:hAnsi="Cambria Math"/>
                </w:rPr>
                <m:t>z</m:t>
              </m:r>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den>
          </m:f>
          <m:r>
            <m:rPr>
              <m:sty m:val="p"/>
            </m:rPr>
            <w:rPr>
              <w:rFonts w:ascii="Cambria Math" w:hAnsi="Cambria Math"/>
            </w:rPr>
            <m:t>.</m:t>
          </m:r>
        </m:oMath>
      </m:oMathPara>
    </w:p>
    <w:p w14:paraId="3764A38A" w14:textId="69963828" w:rsidR="001C2639" w:rsidRDefault="001C2639" w:rsidP="00232E86">
      <w:pPr>
        <w:spacing w:line="276" w:lineRule="auto"/>
      </w:pPr>
    </w:p>
    <w:p w14:paraId="42F53431" w14:textId="3C388815" w:rsidR="005A139F" w:rsidRDefault="005A139F" w:rsidP="00232E86">
      <w:pPr>
        <w:spacing w:line="276" w:lineRule="auto"/>
      </w:pPr>
      <w:r>
        <w:t>Denoting the expected p-value at 1 control/case as p</w:t>
      </w:r>
      <w:r>
        <w:rPr>
          <w:vertAlign w:val="subscript"/>
        </w:rPr>
        <w:t>1</w:t>
      </w:r>
      <w:r>
        <w:t>, the expected p-value at very large number of controls/case p is</w:t>
      </w:r>
    </w:p>
    <w:p w14:paraId="56EA3C55" w14:textId="14D5EC42" w:rsidR="005A139F" w:rsidRPr="005A139F" w:rsidRDefault="005A139F" w:rsidP="00232E86">
      <w:pPr>
        <w:spacing w:line="276" w:lineRule="auto"/>
      </w:pPr>
      <m:oMathPara>
        <m:oMath>
          <m:r>
            <w:rPr>
              <w:rFonts w:ascii="Cambria Math" w:hAnsi="Cambria Math"/>
            </w:rPr>
            <m:t>p</m:t>
          </m:r>
          <m:r>
            <m:rPr>
              <m:sty m:val="p"/>
            </m:rPr>
            <w:rPr>
              <w:rFonts w:ascii="Cambria Math" w:hAnsi="Cambria Math"/>
            </w:rPr>
            <m:t>=2</m:t>
          </m:r>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J</m:t>
                  </m:r>
                </m:sub>
              </m:sSub>
              <m:r>
                <m:rPr>
                  <m:sty m:val="p"/>
                </m:rPr>
                <w:rPr>
                  <w:rFonts w:ascii="Cambria Math" w:hAnsi="Cambria Math"/>
                </w:rPr>
                <m:t>&gt;</m:t>
              </m:r>
              <m:sSub>
                <m:sSubPr>
                  <m:ctrlPr>
                    <w:rPr>
                      <w:rFonts w:ascii="Cambria Math" w:hAnsi="Cambria Math"/>
                    </w:rPr>
                  </m:ctrlPr>
                </m:sSubPr>
                <m:e>
                  <m:r>
                    <w:rPr>
                      <w:rFonts w:ascii="Cambria Math" w:hAnsi="Cambria Math"/>
                    </w:rPr>
                    <m:t>z</m:t>
                  </m:r>
                </m:e>
                <m:sub>
                  <m:r>
                    <m:rPr>
                      <m:sty m:val="p"/>
                    </m:rPr>
                    <w:rPr>
                      <w:rFonts w:ascii="Cambria Math" w:hAnsi="Cambria Math"/>
                    </w:rPr>
                    <m:t>1</m:t>
                  </m:r>
                </m:sub>
              </m:sSub>
              <m:rad>
                <m:radPr>
                  <m:degHide m:val="1"/>
                  <m:ctrlPr>
                    <w:rPr>
                      <w:rFonts w:ascii="Cambria Math" w:hAnsi="Cambria Math"/>
                    </w:rPr>
                  </m:ctrlPr>
                </m:radPr>
                <m:deg/>
                <m:e>
                  <m:r>
                    <m:rPr>
                      <m:sty m:val="p"/>
                    </m:rPr>
                    <w:rPr>
                      <w:rFonts w:ascii="Cambria Math" w:hAnsi="Cambria Math"/>
                    </w:rPr>
                    <m:t>2</m:t>
                  </m:r>
                </m:e>
              </m:rad>
            </m:e>
          </m:d>
          <m:r>
            <m:rPr>
              <m:sty m:val="p"/>
            </m:rPr>
            <w:rPr>
              <w:rFonts w:ascii="Cambria Math" w:hAnsi="Cambria Math"/>
            </w:rPr>
            <m:t>∝</m:t>
          </m:r>
          <m:sSubSup>
            <m:sSubSupPr>
              <m:ctrlPr>
                <w:rPr>
                  <w:rFonts w:ascii="Cambria Math" w:hAnsi="Cambria Math"/>
                </w:rPr>
              </m:ctrlPr>
            </m:sSubSupPr>
            <m:e>
              <m:r>
                <w:rPr>
                  <w:rFonts w:ascii="Cambria Math" w:hAnsi="Cambria Math"/>
                </w:rPr>
                <m:t>p</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oMath>
      </m:oMathPara>
    </w:p>
    <w:p w14:paraId="5AF23DF6" w14:textId="57C66C74" w:rsidR="005A139F" w:rsidRDefault="005A139F" w:rsidP="00232E86">
      <w:pPr>
        <w:spacing w:line="276" w:lineRule="auto"/>
      </w:pPr>
    </w:p>
    <w:p w14:paraId="723B8743" w14:textId="5DC921E2" w:rsidR="00195DAD" w:rsidRDefault="00195DAD" w:rsidP="00232E86">
      <w:pPr>
        <w:spacing w:line="276" w:lineRule="auto"/>
      </w:pPr>
      <w:r>
        <w:t>Thus the order of magnitude of the expected p-value at very large controls/case is roughly the square of the expected p-value at 1 control/case.</w:t>
      </w:r>
    </w:p>
    <w:p w14:paraId="1F2D2415" w14:textId="21CE04DC" w:rsidR="00195DAD" w:rsidRDefault="00195DAD" w:rsidP="00232E86">
      <w:pPr>
        <w:spacing w:line="276" w:lineRule="auto"/>
      </w:pPr>
    </w:p>
    <w:p w14:paraId="1723A396" w14:textId="0F18E74B" w:rsidR="00494E4B" w:rsidRPr="00A2484B" w:rsidRDefault="006B3919" w:rsidP="00232E86">
      <w:pPr>
        <w:spacing w:line="276" w:lineRule="auto"/>
      </w:pPr>
      <w:r w:rsidRPr="007C3972">
        <w:rPr>
          <w:u w:val="single"/>
        </w:rPr>
        <w:t xml:space="preserve">Derivation: </w:t>
      </w:r>
      <w:r w:rsidR="00763FCE" w:rsidRPr="007C3972">
        <w:rPr>
          <w:u w:val="single"/>
        </w:rPr>
        <w:t>“Doubling cases” r</w:t>
      </w:r>
      <w:r w:rsidR="00494E4B" w:rsidRPr="007C3972">
        <w:rPr>
          <w:u w:val="single"/>
        </w:rPr>
        <w:t>ule of Thumb</w:t>
      </w:r>
      <w:r w:rsidR="00A2484B" w:rsidRPr="007C3972">
        <w:rPr>
          <w:u w:val="single"/>
        </w:rPr>
        <w:t xml:space="preserve"> (Figure 3 and Table 2)</w:t>
      </w:r>
      <w:r w:rsidR="00232195" w:rsidRPr="007C3972">
        <w:rPr>
          <w:u w:val="single"/>
        </w:rPr>
        <w:t>:</w:t>
      </w:r>
      <w:r w:rsidR="00232195">
        <w:rPr>
          <w:b/>
          <w:bCs/>
        </w:rPr>
        <w:t xml:space="preserve">  </w:t>
      </w:r>
      <w:r w:rsidR="00134F12" w:rsidRPr="00232E86">
        <w:rPr>
          <w:i/>
          <w:iCs/>
        </w:rPr>
        <w:t xml:space="preserve">For OR near the null, </w:t>
      </w:r>
      <w:r w:rsidR="00A2484B" w:rsidRPr="00232E86">
        <w:rPr>
          <w:i/>
          <w:iCs/>
        </w:rPr>
        <w:t xml:space="preserve">when comparing a study with </w:t>
      </w:r>
      <w:r w:rsidR="00494E4B" w:rsidRPr="00232E86">
        <w:rPr>
          <w:i/>
          <w:iCs/>
        </w:rPr>
        <w:t xml:space="preserve">n cases and infinite controls/case </w:t>
      </w:r>
      <w:r w:rsidR="00A2484B" w:rsidRPr="00232E86">
        <w:rPr>
          <w:i/>
          <w:iCs/>
        </w:rPr>
        <w:t>to that of</w:t>
      </w:r>
      <w:r w:rsidR="00494E4B" w:rsidRPr="00232E86">
        <w:rPr>
          <w:i/>
          <w:iCs/>
        </w:rPr>
        <w:t xml:space="preserve"> 2n cases and 1 control/case</w:t>
      </w:r>
      <w:r w:rsidR="00A2484B" w:rsidRPr="00232E86">
        <w:rPr>
          <w:i/>
          <w:iCs/>
        </w:rPr>
        <w:t>, (1) the expected p-value is the same, and (2) the minimum detectable OR is the same</w:t>
      </w:r>
      <w:r w:rsidR="00A2484B">
        <w:t xml:space="preserve"> </w:t>
      </w:r>
    </w:p>
    <w:p w14:paraId="484C8081" w14:textId="77777777" w:rsidR="00494E4B" w:rsidRDefault="00494E4B" w:rsidP="00232E86">
      <w:pPr>
        <w:spacing w:line="276" w:lineRule="auto"/>
      </w:pPr>
    </w:p>
    <w:p w14:paraId="71441F0B" w14:textId="47BAD8EB" w:rsidR="009A0EB0" w:rsidRDefault="00A2484B" w:rsidP="00232E86">
      <w:pPr>
        <w:spacing w:line="276" w:lineRule="auto"/>
      </w:pPr>
      <w:r>
        <w:t>F</w:t>
      </w:r>
      <w:r w:rsidR="00326C31">
        <w:t xml:space="preserve">or OR </w:t>
      </w:r>
      <w:r w:rsidR="009E3625">
        <w:t xml:space="preserve">near the null </w:t>
      </w:r>
      <w:r w:rsidR="00326C31">
        <w:t xml:space="preserve">such that </w:t>
      </w: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oMath>
      <w:r w:rsidR="00326C31">
        <w:t xml:space="preserve">, </w:t>
      </w:r>
      <w:r w:rsidR="009A0EB0">
        <w:t>as J increases, the contribution to the variances from the controls disappears</w:t>
      </w:r>
      <w:r w:rsidR="00326C31">
        <w:t xml:space="preserve"> under the alternative</w:t>
      </w:r>
    </w:p>
    <w:p w14:paraId="30E63C1A" w14:textId="0B9C71F6" w:rsidR="009A0EB0" w:rsidRDefault="009A0EB0" w:rsidP="00232E86">
      <w:pPr>
        <w:spacing w:line="276" w:lineRule="auto"/>
      </w:pPr>
    </w:p>
    <w:p w14:paraId="0BCCACE8" w14:textId="1ED8BC54" w:rsidR="009A0EB0" w:rsidRDefault="00000000" w:rsidP="00232E86">
      <w:pPr>
        <w:spacing w:line="276" w:lineRule="auto"/>
      </w:pPr>
      <m:oMathPara>
        <m:oMath>
          <m:sSub>
            <m:sSubPr>
              <m:ctrlPr>
                <w:rPr>
                  <w:rFonts w:ascii="Cambria Math" w:hAnsi="Cambria Math"/>
                </w:rPr>
              </m:ctrlPr>
            </m:sSubPr>
            <m:e>
              <m:r>
                <w:rPr>
                  <w:rFonts w:ascii="Cambria Math" w:hAnsi="Cambria Math"/>
                </w:rPr>
                <m:t>V</m:t>
              </m:r>
            </m:e>
            <m:sub>
              <m:r>
                <m:rPr>
                  <m:sty m:val="p"/>
                </m:rPr>
                <w:rPr>
                  <w:rFonts w:ascii="Cambria Math" w:hAnsi="Cambria Math"/>
                </w:rPr>
                <m:t>1</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r>
                <m:rPr>
                  <m:sty m:val="p"/>
                </m:rPr>
                <w:rPr>
                  <w:rFonts w:ascii="Cambria Math" w:hAnsi="Cambria Math"/>
                </w:rPr>
                <m:t>2</m:t>
              </m:r>
              <m:r>
                <w:rPr>
                  <w:rFonts w:ascii="Cambria Math" w:hAnsi="Cambria Math"/>
                </w:rPr>
                <m:t>n</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num>
            <m:den>
              <m:r>
                <m:rPr>
                  <m:sty m:val="p"/>
                </m:rPr>
                <w:rPr>
                  <w:rFonts w:ascii="Cambria Math" w:hAnsi="Cambria Math"/>
                </w:rPr>
                <m:t>2</m:t>
              </m:r>
              <m:r>
                <w:rPr>
                  <w:rFonts w:ascii="Cambria Math" w:hAnsi="Cambria Math"/>
                </w:rPr>
                <m:t>nJ</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r>
                <m:rPr>
                  <m:sty m:val="p"/>
                </m:rPr>
                <w:rPr>
                  <w:rFonts w:ascii="Cambria Math" w:hAnsi="Cambria Math"/>
                </w:rPr>
                <m:t>2</m:t>
              </m:r>
              <m:r>
                <w:rPr>
                  <w:rFonts w:ascii="Cambria Math" w:hAnsi="Cambria Math"/>
                </w:rPr>
                <m:t>n</m:t>
              </m:r>
            </m:den>
          </m:f>
        </m:oMath>
      </m:oMathPara>
    </w:p>
    <w:p w14:paraId="605C820E" w14:textId="792E1029" w:rsidR="00243CD8" w:rsidRDefault="009A0EB0" w:rsidP="00232E86">
      <w:pPr>
        <w:spacing w:line="276" w:lineRule="auto"/>
      </w:pPr>
      <w:r>
        <w:t>and</w:t>
      </w:r>
      <w:r w:rsidR="00326C31">
        <w:t xml:space="preserve"> under the null</w:t>
      </w:r>
    </w:p>
    <w:p w14:paraId="336FA907" w14:textId="036122AA" w:rsidR="009A0EB0" w:rsidRDefault="00000000" w:rsidP="00232E86">
      <w:pPr>
        <w:spacing w:line="276" w:lineRule="auto"/>
      </w:pPr>
      <m:oMathPara>
        <m:oMath>
          <m:sSub>
            <m:sSubPr>
              <m:ctrlPr>
                <w:rPr>
                  <w:rFonts w:ascii="Cambria Math" w:hAnsi="Cambria Math"/>
                </w:rPr>
              </m:ctrlPr>
            </m:sSubPr>
            <m:e>
              <m:r>
                <w:rPr>
                  <w:rFonts w:ascii="Cambria Math" w:hAnsi="Cambria Math"/>
                </w:rPr>
                <m:t>V</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e>
          </m:d>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n</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nJ</m:t>
                  </m:r>
                </m:den>
              </m:f>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2</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e>
              </m:d>
            </m:num>
            <m:den>
              <m:r>
                <m:rPr>
                  <m:sty m:val="p"/>
                </m:rPr>
                <w:rPr>
                  <w:rFonts w:ascii="Cambria Math" w:hAnsi="Cambria Math"/>
                </w:rPr>
                <m:t>2</m:t>
              </m:r>
              <m:r>
                <w:rPr>
                  <w:rFonts w:ascii="Cambria Math" w:hAnsi="Cambria Math"/>
                </w:rPr>
                <m:t>n</m:t>
              </m:r>
            </m:den>
          </m:f>
          <m:r>
            <m:rPr>
              <m:sty m:val="p"/>
            </m:rPr>
            <w:rPr>
              <w:rFonts w:ascii="Cambria Math" w:hAnsi="Cambria Math"/>
            </w:rPr>
            <m:t>.</m:t>
          </m:r>
        </m:oMath>
      </m:oMathPara>
    </w:p>
    <w:p w14:paraId="7A1D12EB" w14:textId="56C5E0F5" w:rsidR="009A0EB0" w:rsidRDefault="009A0EB0" w:rsidP="00232E86">
      <w:pPr>
        <w:spacing w:line="276" w:lineRule="auto"/>
      </w:pPr>
    </w:p>
    <w:p w14:paraId="0053E994" w14:textId="08A6037B" w:rsidR="009A0EB0" w:rsidRDefault="00BB72B8" w:rsidP="00232E86">
      <w:pPr>
        <w:spacing w:line="276" w:lineRule="auto"/>
      </w:pPr>
      <w:r>
        <w:t>I</w:t>
      </w:r>
      <w:r w:rsidR="003A7C5A">
        <w:t xml:space="preserve">f the number of cases is doubled, but J=1 control/case, </w:t>
      </w:r>
      <w:r w:rsidR="00326C31">
        <w:t xml:space="preserve">then if </w:t>
      </w: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oMath>
      <w:r>
        <w:t>,</w:t>
      </w:r>
      <w:r w:rsidR="00326C31">
        <w:t xml:space="preserve"> we have</w:t>
      </w:r>
    </w:p>
    <w:p w14:paraId="73C394CE" w14:textId="77777777" w:rsidR="00326C31" w:rsidRDefault="00326C31" w:rsidP="00232E86">
      <w:pPr>
        <w:spacing w:line="276" w:lineRule="auto"/>
      </w:pPr>
    </w:p>
    <w:p w14:paraId="250DE6C9" w14:textId="50B7C213" w:rsidR="003A7C5A" w:rsidRDefault="00000000" w:rsidP="00232E86">
      <w:pPr>
        <w:spacing w:line="276" w:lineRule="auto"/>
      </w:pPr>
      <m:oMathPara>
        <m:oMath>
          <m:sSub>
            <m:sSubPr>
              <m:ctrlPr>
                <w:rPr>
                  <w:rFonts w:ascii="Cambria Math" w:hAnsi="Cambria Math"/>
                </w:rPr>
              </m:ctrlPr>
            </m:sSubPr>
            <m:e>
              <m:r>
                <w:rPr>
                  <w:rFonts w:ascii="Cambria Math" w:hAnsi="Cambria Math"/>
                </w:rPr>
                <m:t>V</m:t>
              </m:r>
            </m:e>
            <m:sub>
              <m:r>
                <m:rPr>
                  <m:sty m:val="p"/>
                </m:rPr>
                <w:rPr>
                  <w:rFonts w:ascii="Cambria Math" w:hAnsi="Cambria Math"/>
                </w:rPr>
                <m:t>1</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r>
                <m:rPr>
                  <m:sty m:val="p"/>
                </m:rPr>
                <w:rPr>
                  <w:rFonts w:ascii="Cambria Math" w:hAnsi="Cambria Math"/>
                </w:rPr>
                <m:t>2(2</m:t>
              </m:r>
              <m:r>
                <w:rPr>
                  <w:rFonts w:ascii="Cambria Math" w:hAnsi="Cambria Math"/>
                </w:rPr>
                <m:t>n</m:t>
              </m:r>
              <m:r>
                <m:rPr>
                  <m:sty m:val="p"/>
                </m:rPr>
                <w:rPr>
                  <w:rFonts w:ascii="Cambria Math" w:hAnsi="Cambria Math"/>
                </w:rPr>
                <m:t>)</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num>
            <m:den>
              <m:r>
                <m:rPr>
                  <m:sty m:val="p"/>
                </m:rPr>
                <w:rPr>
                  <w:rFonts w:ascii="Cambria Math" w:hAnsi="Cambria Math"/>
                </w:rPr>
                <m:t>2(2</m:t>
              </m:r>
              <m:r>
                <w:rPr>
                  <w:rFonts w:ascii="Cambria Math" w:hAnsi="Cambria Math"/>
                </w:rPr>
                <m:t>n</m:t>
              </m:r>
              <m:r>
                <m:rPr>
                  <m:sty m:val="p"/>
                </m:rPr>
                <w:rPr>
                  <w:rFonts w:ascii="Cambria Math" w:hAnsi="Cambria Math"/>
                </w:rPr>
                <m:t>)</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num>
            <m:den>
              <m:r>
                <m:rPr>
                  <m:sty m:val="p"/>
                </m:rPr>
                <w:rPr>
                  <w:rFonts w:ascii="Cambria Math" w:hAnsi="Cambria Math"/>
                </w:rPr>
                <m:t>2</m:t>
              </m:r>
              <m:r>
                <w:rPr>
                  <w:rFonts w:ascii="Cambria Math" w:hAnsi="Cambria Math"/>
                </w:rPr>
                <m:t>n</m:t>
              </m:r>
            </m:den>
          </m:f>
        </m:oMath>
      </m:oMathPara>
    </w:p>
    <w:p w14:paraId="65789DFB" w14:textId="75CF4A92" w:rsidR="009A0EB0" w:rsidRDefault="00326C31" w:rsidP="00232E86">
      <w:pPr>
        <w:spacing w:line="276" w:lineRule="auto"/>
      </w:pPr>
      <w:r>
        <w:t>and</w:t>
      </w:r>
    </w:p>
    <w:p w14:paraId="2C6CC2F1" w14:textId="0BB48458" w:rsidR="00326C31" w:rsidRDefault="00000000" w:rsidP="00232E86">
      <w:pPr>
        <w:spacing w:line="276" w:lineRule="auto"/>
      </w:pPr>
      <m:oMathPara>
        <m:oMath>
          <m:sSub>
            <m:sSubPr>
              <m:ctrlPr>
                <w:rPr>
                  <w:rFonts w:ascii="Cambria Math" w:hAnsi="Cambria Math"/>
                </w:rPr>
              </m:ctrlPr>
            </m:sSubPr>
            <m:e>
              <m:r>
                <w:rPr>
                  <w:rFonts w:ascii="Cambria Math" w:hAnsi="Cambria Math"/>
                </w:rPr>
                <m:t>V</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e>
          </m:d>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2</m:t>
                  </m:r>
                  <m:r>
                    <w:rPr>
                      <w:rFonts w:ascii="Cambria Math" w:hAnsi="Cambria Math"/>
                    </w:rPr>
                    <m:t>n</m:t>
                  </m:r>
                  <m:r>
                    <m:rPr>
                      <m:sty m:val="p"/>
                    </m:rPr>
                    <w:rPr>
                      <w:rFonts w:ascii="Cambria Math" w:hAnsi="Cambria Math"/>
                    </w:rPr>
                    <m:t>)</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2</m:t>
                  </m:r>
                  <m:r>
                    <w:rPr>
                      <w:rFonts w:ascii="Cambria Math" w:hAnsi="Cambria Math"/>
                    </w:rPr>
                    <m:t>n</m:t>
                  </m:r>
                  <m:r>
                    <m:rPr>
                      <m:sty m:val="p"/>
                    </m:rPr>
                    <w:rPr>
                      <w:rFonts w:ascii="Cambria Math" w:hAnsi="Cambria Math"/>
                    </w:rPr>
                    <m:t>)</m:t>
                  </m:r>
                </m:den>
              </m:f>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2</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e>
              </m:d>
            </m:num>
            <m:den>
              <m:r>
                <m:rPr>
                  <m:sty m:val="p"/>
                </m:rPr>
                <w:rPr>
                  <w:rFonts w:ascii="Cambria Math" w:hAnsi="Cambria Math"/>
                </w:rPr>
                <m:t>2</m:t>
              </m:r>
              <m:r>
                <w:rPr>
                  <w:rFonts w:ascii="Cambria Math" w:hAnsi="Cambria Math"/>
                </w:rPr>
                <m:t>n</m:t>
              </m:r>
            </m:den>
          </m:f>
          <m:r>
            <m:rPr>
              <m:sty m:val="p"/>
            </m:rPr>
            <w:rPr>
              <w:rFonts w:ascii="Cambria Math" w:hAnsi="Cambria Math"/>
            </w:rPr>
            <m:t>.</m:t>
          </m:r>
        </m:oMath>
      </m:oMathPara>
    </w:p>
    <w:p w14:paraId="1C3E2DD9" w14:textId="1C53BC4F" w:rsidR="00326C31" w:rsidRDefault="00326C31" w:rsidP="00232E86">
      <w:pPr>
        <w:spacing w:line="276" w:lineRule="auto"/>
      </w:pPr>
    </w:p>
    <w:p w14:paraId="536BEA2E" w14:textId="60176DF3" w:rsidR="00BB72B8" w:rsidRDefault="00BB72B8" w:rsidP="00232E86">
      <w:pPr>
        <w:spacing w:line="276" w:lineRule="auto"/>
      </w:pPr>
      <w:r>
        <w:t>Th</w:t>
      </w:r>
      <w:r w:rsidR="00690521">
        <w:t>us the</w:t>
      </w:r>
      <w:r>
        <w:t xml:space="preserve"> power calculation, and </w:t>
      </w:r>
      <w:r w:rsidR="00690521">
        <w:t>hence also</w:t>
      </w:r>
      <w:r w:rsidR="00A2484B">
        <w:t xml:space="preserve"> </w:t>
      </w:r>
      <w:r>
        <w:t xml:space="preserve">the </w:t>
      </w:r>
      <w:r w:rsidR="00A2484B">
        <w:t xml:space="preserve">expected p-value and the </w:t>
      </w:r>
      <w:r>
        <w:t>minimum detectable OR, will be the same</w:t>
      </w:r>
      <w:r w:rsidR="00690521">
        <w:t xml:space="preserve"> for n cases and infinite controls/case as for 2n cases and 1 control/case</w:t>
      </w:r>
      <w:r>
        <w:t>.  Thus doubling the number of cases is required to be sure a study will have more power (or equivalently, smaller minimum detectable OR)</w:t>
      </w:r>
      <w:r w:rsidR="00971EAD">
        <w:t xml:space="preserve"> than a study with half the number of cases but essentially unlimited controls.</w:t>
      </w:r>
      <w:r w:rsidR="009E3625">
        <w:t xml:space="preserve">  </w:t>
      </w:r>
      <w:r w:rsidR="00134F12">
        <w:t>Note that t</w:t>
      </w:r>
      <w:r w:rsidR="009E3625">
        <w:t xml:space="preserve">his “rule of thumb” is true </w:t>
      </w:r>
      <w:r w:rsidR="00134F12">
        <w:t xml:space="preserve">only </w:t>
      </w:r>
      <w:r w:rsidR="009E3625">
        <w:t>for</w:t>
      </w:r>
      <w:r w:rsidR="00134F12">
        <w:t xml:space="preserve"> associations</w:t>
      </w:r>
      <w:r w:rsidR="009E3625">
        <w:t xml:space="preserve"> near the null.</w:t>
      </w:r>
    </w:p>
    <w:p w14:paraId="5A58B8EB" w14:textId="05EA0A66" w:rsidR="00326C31" w:rsidRDefault="00326C31" w:rsidP="00232E86">
      <w:pPr>
        <w:spacing w:line="276" w:lineRule="auto"/>
      </w:pPr>
    </w:p>
    <w:p w14:paraId="20ADF443" w14:textId="77777777" w:rsidR="00A2484B" w:rsidRDefault="00A2484B" w:rsidP="00232E86">
      <w:pPr>
        <w:spacing w:line="276" w:lineRule="auto"/>
      </w:pPr>
      <w:r>
        <w:br w:type="page"/>
      </w:r>
    </w:p>
    <w:p w14:paraId="620C10B0" w14:textId="16CBBA12" w:rsidR="00E808C8" w:rsidRPr="009006B7" w:rsidRDefault="00E808C8" w:rsidP="00232E86">
      <w:pPr>
        <w:spacing w:line="276" w:lineRule="auto"/>
      </w:pPr>
      <w:r w:rsidRPr="009006B7">
        <w:rPr>
          <w:b/>
          <w:bCs/>
        </w:rPr>
        <w:lastRenderedPageBreak/>
        <w:t xml:space="preserve">Supplemental Table S1.  </w:t>
      </w:r>
      <w:r w:rsidRPr="009006B7">
        <w:t xml:space="preserve">Data </w:t>
      </w:r>
      <w:r w:rsidR="00117D19" w:rsidRPr="009006B7">
        <w:t>plotted in</w:t>
      </w:r>
      <w:r w:rsidRPr="009006B7">
        <w:t xml:space="preserve"> Figure 1.</w:t>
      </w:r>
    </w:p>
    <w:p w14:paraId="41702050" w14:textId="4F0A8996" w:rsidR="00E808C8" w:rsidRPr="009006B7" w:rsidRDefault="00E808C8" w:rsidP="00232E86">
      <w:pPr>
        <w:spacing w:line="276" w:lineRule="auto"/>
      </w:pPr>
    </w:p>
    <w:p w14:paraId="624D14D5" w14:textId="48B40F9B" w:rsidR="00E808C8" w:rsidRPr="00232E86" w:rsidRDefault="00E808C8" w:rsidP="00232E86">
      <w:pPr>
        <w:spacing w:line="276" w:lineRule="auto"/>
        <w:rPr>
          <w:rFonts w:ascii="Courier New" w:hAnsi="Courier New" w:cs="Courier New"/>
        </w:rPr>
      </w:pPr>
      <w:r w:rsidRPr="00232E86">
        <w:rPr>
          <w:rFonts w:ascii="Courier New" w:hAnsi="Courier New" w:cs="Courier New"/>
        </w:rPr>
        <w:t xml:space="preserve">Power </w:t>
      </w:r>
      <w:r w:rsidR="00226B49" w:rsidRPr="00232E86">
        <w:rPr>
          <w:rFonts w:ascii="Courier New" w:hAnsi="Courier New" w:cs="Courier New"/>
        </w:rPr>
        <w:t>for</w:t>
      </w:r>
      <w:r w:rsidR="00BF55DD" w:rsidRPr="00232E86">
        <w:rPr>
          <w:rFonts w:ascii="Courier New" w:hAnsi="Courier New" w:cs="Courier New"/>
        </w:rPr>
        <w:t xml:space="preserve"> </w:t>
      </w:r>
      <w:r w:rsidRPr="00232E86">
        <w:rPr>
          <w:rFonts w:ascii="Courier New" w:hAnsi="Courier New" w:cs="Courier New"/>
        </w:rPr>
        <w:t>a study with J controls/case when a study with 1 control/case study has power=0.1:</w:t>
      </w:r>
    </w:p>
    <w:p w14:paraId="0064A318" w14:textId="7570E805" w:rsidR="00491D69" w:rsidRPr="00232E86" w:rsidRDefault="00491D69" w:rsidP="00232E86">
      <w:pPr>
        <w:spacing w:line="276" w:lineRule="auto"/>
        <w:rPr>
          <w:rFonts w:ascii="Courier New" w:hAnsi="Courier New" w:cs="Courier New"/>
        </w:rPr>
      </w:pPr>
      <w:r w:rsidRPr="00232E86">
        <w:rPr>
          <w:rFonts w:ascii="Courier New" w:hAnsi="Courier New" w:cs="Courier New"/>
        </w:rPr>
        <w:t>J    0.1 0.05 0.001 2.5e-06 5e-08 5e-09 3e-12</w:t>
      </w:r>
    </w:p>
    <w:p w14:paraId="2FD17F39"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rPr>
        <w:t>1   0.10 0.10  0.10    0.10  0.10  0.10  0.10</w:t>
      </w:r>
    </w:p>
    <w:p w14:paraId="130A8DB2"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rPr>
        <w:t>2   0.11 0.12  0.17    0.23  0.26  0.28  0.34</w:t>
      </w:r>
    </w:p>
    <w:p w14:paraId="16EA9B51"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rPr>
        <w:t>3   0.12 0.13  0.20    0.30  0.37  0.40  0.50</w:t>
      </w:r>
    </w:p>
    <w:p w14:paraId="41552800"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highlight w:val="yellow"/>
        </w:rPr>
        <w:t>4   0.12 0.14  0.23    0.35  0.43  0.47  0.59</w:t>
      </w:r>
    </w:p>
    <w:p w14:paraId="7AEC5CF7"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rPr>
        <w:t>5   0.12 0.14  0.24    0.39  0.47  0.52  0.65</w:t>
      </w:r>
    </w:p>
    <w:p w14:paraId="58B76F2F"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rPr>
        <w:t>10  0.12 0.15  0.28    0.47  0.57  0.62  0.76</w:t>
      </w:r>
    </w:p>
    <w:p w14:paraId="103136DE"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rPr>
        <w:t>20  0.13 0.15  0.30    0.51  0.62  0.68  0.81</w:t>
      </w:r>
    </w:p>
    <w:p w14:paraId="4B129F7D" w14:textId="77777777" w:rsidR="00491D69" w:rsidRPr="00232E86" w:rsidRDefault="00491D69" w:rsidP="00232E86">
      <w:pPr>
        <w:spacing w:line="276" w:lineRule="auto"/>
        <w:rPr>
          <w:rFonts w:ascii="Courier New" w:hAnsi="Courier New" w:cs="Courier New"/>
        </w:rPr>
      </w:pPr>
      <w:r w:rsidRPr="00232E86">
        <w:rPr>
          <w:rFonts w:ascii="Courier New" w:hAnsi="Courier New" w:cs="Courier New"/>
          <w:highlight w:val="yellow"/>
        </w:rPr>
        <w:t>50  0.13 0.16  0.32    0.54  0.65  0.71  0.84</w:t>
      </w:r>
    </w:p>
    <w:p w14:paraId="2F5D9344" w14:textId="7A83C054" w:rsidR="003827AC" w:rsidRPr="00232E86" w:rsidRDefault="00491D69" w:rsidP="00232E86">
      <w:pPr>
        <w:spacing w:line="276" w:lineRule="auto"/>
        <w:rPr>
          <w:rFonts w:ascii="Courier New" w:hAnsi="Courier New" w:cs="Courier New"/>
        </w:rPr>
      </w:pPr>
      <w:r w:rsidRPr="00232E86">
        <w:rPr>
          <w:rFonts w:ascii="Courier New" w:hAnsi="Courier New" w:cs="Courier New"/>
        </w:rPr>
        <w:t>100 0.13 0.16  0.32    0.55  0.66  0.72  0.85</w:t>
      </w:r>
    </w:p>
    <w:p w14:paraId="2B765393" w14:textId="291A764D" w:rsidR="00491D69" w:rsidRDefault="00491D69" w:rsidP="00232E86">
      <w:pPr>
        <w:spacing w:line="276" w:lineRule="auto"/>
        <w:rPr>
          <w:rFonts w:ascii="Courier New" w:hAnsi="Courier New" w:cs="Courier New"/>
        </w:rPr>
      </w:pPr>
    </w:p>
    <w:p w14:paraId="77393E83" w14:textId="77777777" w:rsidR="00776673" w:rsidRPr="00232E86" w:rsidRDefault="00776673" w:rsidP="00232E86">
      <w:pPr>
        <w:spacing w:line="276" w:lineRule="auto"/>
        <w:rPr>
          <w:rFonts w:ascii="Courier New" w:hAnsi="Courier New" w:cs="Courier New"/>
        </w:rPr>
      </w:pPr>
    </w:p>
    <w:p w14:paraId="21683F3F" w14:textId="56B2C317" w:rsidR="00FC046D" w:rsidRPr="00232E86" w:rsidRDefault="00FC046D" w:rsidP="00232E86">
      <w:pPr>
        <w:spacing w:line="276" w:lineRule="auto"/>
        <w:rPr>
          <w:rFonts w:ascii="Courier New" w:hAnsi="Courier New" w:cs="Courier New"/>
        </w:rPr>
      </w:pPr>
      <w:r w:rsidRPr="00232E86">
        <w:rPr>
          <w:rFonts w:ascii="Courier New" w:hAnsi="Courier New" w:cs="Courier New"/>
        </w:rPr>
        <w:t>Power for a study with J controls/case when a study with 1 control/case study has power=0.2:</w:t>
      </w:r>
    </w:p>
    <w:p w14:paraId="343A2759" w14:textId="4BA214B7" w:rsidR="00FC046D" w:rsidRPr="00232E86" w:rsidRDefault="00FC046D" w:rsidP="00232E86">
      <w:pPr>
        <w:spacing w:line="276" w:lineRule="auto"/>
        <w:rPr>
          <w:rFonts w:ascii="Courier New" w:hAnsi="Courier New" w:cs="Courier New"/>
        </w:rPr>
      </w:pPr>
      <w:r w:rsidRPr="00232E86">
        <w:rPr>
          <w:rFonts w:ascii="Courier New" w:hAnsi="Courier New" w:cs="Courier New"/>
        </w:rPr>
        <w:t>J    0.1 0.05 0.001 2.5e-06 5e-08 5e-09 3e-12</w:t>
      </w:r>
    </w:p>
    <w:p w14:paraId="3604431F"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1   0.20 0.20  0.20    0.20  0.20  0.20  0.20</w:t>
      </w:r>
    </w:p>
    <w:p w14:paraId="5C8FC22B"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2   0.24 0.25  0.32    0.40  0.45  0.47  0.54</w:t>
      </w:r>
    </w:p>
    <w:p w14:paraId="1218D785"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3   0.25 0.28  0.39    0.51  0.58  0.61  0.70</w:t>
      </w:r>
    </w:p>
    <w:p w14:paraId="5E10D25F"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highlight w:val="yellow"/>
        </w:rPr>
        <w:t>4   0.26 0.29  0.42    0.57  0.65  0.69  0.78</w:t>
      </w:r>
    </w:p>
    <w:p w14:paraId="4663642C"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5   0.27 0.30  0.45    0.61  0.69  0.73  0.83</w:t>
      </w:r>
    </w:p>
    <w:p w14:paraId="6E06C7C5"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10  0.29 0.33  0.50    0.69  0.78  0.82  0.90</w:t>
      </w:r>
    </w:p>
    <w:p w14:paraId="152ABDF7"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20  0.30 0.34  0.54    0.74  0.82  0.86  0.93</w:t>
      </w:r>
    </w:p>
    <w:p w14:paraId="23C667B3"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highlight w:val="yellow"/>
        </w:rPr>
        <w:t>50  0.30 0.35  0.56    0.76  0.84  0.88  0.95</w:t>
      </w:r>
    </w:p>
    <w:p w14:paraId="7985BB3B" w14:textId="0D8515FF" w:rsidR="00FC046D" w:rsidRPr="00232E86" w:rsidRDefault="00FC046D" w:rsidP="00232E86">
      <w:pPr>
        <w:spacing w:line="276" w:lineRule="auto"/>
        <w:rPr>
          <w:rFonts w:ascii="Courier New" w:hAnsi="Courier New" w:cs="Courier New"/>
        </w:rPr>
      </w:pPr>
      <w:r w:rsidRPr="00232E86">
        <w:rPr>
          <w:rFonts w:ascii="Courier New" w:hAnsi="Courier New" w:cs="Courier New"/>
        </w:rPr>
        <w:t>100 0.30 0.35  0.56    0.77  0.85  0.88  0.95</w:t>
      </w:r>
    </w:p>
    <w:p w14:paraId="15B4D8EA" w14:textId="6A201FEC" w:rsidR="00FC046D" w:rsidRDefault="00FC046D" w:rsidP="00232E86">
      <w:pPr>
        <w:spacing w:line="276" w:lineRule="auto"/>
        <w:rPr>
          <w:rFonts w:ascii="Courier New" w:hAnsi="Courier New" w:cs="Courier New"/>
        </w:rPr>
      </w:pPr>
    </w:p>
    <w:p w14:paraId="6D759625" w14:textId="77777777" w:rsidR="00776673" w:rsidRPr="00232E86" w:rsidRDefault="00776673" w:rsidP="00232E86">
      <w:pPr>
        <w:spacing w:line="276" w:lineRule="auto"/>
        <w:rPr>
          <w:rFonts w:ascii="Courier New" w:hAnsi="Courier New" w:cs="Courier New"/>
        </w:rPr>
      </w:pPr>
    </w:p>
    <w:p w14:paraId="24373269" w14:textId="45A9948E" w:rsidR="00E808C8" w:rsidRPr="00232E86" w:rsidRDefault="00E808C8" w:rsidP="00232E86">
      <w:pPr>
        <w:spacing w:line="276" w:lineRule="auto"/>
        <w:rPr>
          <w:rFonts w:ascii="Courier New" w:hAnsi="Courier New" w:cs="Courier New"/>
        </w:rPr>
      </w:pPr>
      <w:r w:rsidRPr="00232E86">
        <w:rPr>
          <w:rFonts w:ascii="Courier New" w:hAnsi="Courier New" w:cs="Courier New"/>
        </w:rPr>
        <w:t xml:space="preserve">Power </w:t>
      </w:r>
      <w:r w:rsidR="00226B49" w:rsidRPr="00232E86">
        <w:rPr>
          <w:rFonts w:ascii="Courier New" w:hAnsi="Courier New" w:cs="Courier New"/>
        </w:rPr>
        <w:t>for</w:t>
      </w:r>
      <w:r w:rsidR="00BF55DD" w:rsidRPr="00232E86">
        <w:rPr>
          <w:rFonts w:ascii="Courier New" w:hAnsi="Courier New" w:cs="Courier New"/>
        </w:rPr>
        <w:t xml:space="preserve"> </w:t>
      </w:r>
      <w:r w:rsidRPr="00232E86">
        <w:rPr>
          <w:rFonts w:ascii="Courier New" w:hAnsi="Courier New" w:cs="Courier New"/>
        </w:rPr>
        <w:t>a study with J controls/case when a study with 1 control/case study has power=0.3:</w:t>
      </w:r>
    </w:p>
    <w:p w14:paraId="79B98D3B"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J    0.1 0.05 0.001 2.5e-06 5e-08 5e-09 3e-12</w:t>
      </w:r>
    </w:p>
    <w:p w14:paraId="5E6C088B"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1   0.30 0.30  0.30    0.30  0.30  0.30  0.30</w:t>
      </w:r>
    </w:p>
    <w:p w14:paraId="71909CED"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2   0.36 0.38  0.46    0.55  0.59  0.62  0.68</w:t>
      </w:r>
    </w:p>
    <w:p w14:paraId="53E12788"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3   0.39 0.42  0.54    0.66  0.72  0.75  0.82</w:t>
      </w:r>
    </w:p>
    <w:p w14:paraId="7FB67AEC"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highlight w:val="yellow"/>
        </w:rPr>
        <w:t>4   0.41 0.44  0.58    0.72  0.78  0.81  0.88</w:t>
      </w:r>
    </w:p>
    <w:p w14:paraId="1696ACDE"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5   0.42 0.46  0.61    0.76  0.82  0.85  0.91</w:t>
      </w:r>
    </w:p>
    <w:p w14:paraId="2D728150"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10  0.45 0.49  0.67    0.82  0.88  0.91  0.96</w:t>
      </w:r>
    </w:p>
    <w:p w14:paraId="1CD7AA8A"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20  0.46 0.51  0.70    0.86  0.91  0.93  0.97</w:t>
      </w:r>
    </w:p>
    <w:p w14:paraId="18B626C2"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highlight w:val="yellow"/>
        </w:rPr>
        <w:t>50  0.47 0.52  0.72    0.87  0.93  0.95  0.98</w:t>
      </w:r>
    </w:p>
    <w:p w14:paraId="1EF9A3EA" w14:textId="77777777" w:rsidR="00134738" w:rsidRPr="00232E86" w:rsidRDefault="00134738" w:rsidP="00232E86">
      <w:pPr>
        <w:spacing w:line="276" w:lineRule="auto"/>
        <w:rPr>
          <w:rFonts w:ascii="Courier New" w:hAnsi="Courier New" w:cs="Courier New"/>
        </w:rPr>
      </w:pPr>
      <w:r w:rsidRPr="00232E86">
        <w:rPr>
          <w:rFonts w:ascii="Courier New" w:hAnsi="Courier New" w:cs="Courier New"/>
        </w:rPr>
        <w:t>100 0.47 0.52  0.73    0.88  0.93  0.95  0.98</w:t>
      </w:r>
    </w:p>
    <w:p w14:paraId="4014D198" w14:textId="77777777" w:rsidR="00134738" w:rsidRPr="00232E86" w:rsidRDefault="00134738" w:rsidP="00232E86">
      <w:pPr>
        <w:spacing w:line="276" w:lineRule="auto"/>
        <w:rPr>
          <w:rFonts w:ascii="Courier New" w:hAnsi="Courier New" w:cs="Courier New"/>
        </w:rPr>
      </w:pPr>
    </w:p>
    <w:p w14:paraId="482CA51F" w14:textId="530DFB7B" w:rsidR="003A49DE" w:rsidRDefault="003A49DE" w:rsidP="00232E86">
      <w:pPr>
        <w:spacing w:line="276" w:lineRule="auto"/>
        <w:rPr>
          <w:rFonts w:ascii="Courier New" w:hAnsi="Courier New" w:cs="Courier New"/>
        </w:rPr>
      </w:pPr>
    </w:p>
    <w:p w14:paraId="5A758934" w14:textId="77777777" w:rsidR="00776673" w:rsidRPr="00232E86" w:rsidRDefault="00776673" w:rsidP="00232E86">
      <w:pPr>
        <w:spacing w:line="276" w:lineRule="auto"/>
        <w:rPr>
          <w:rFonts w:ascii="Courier New" w:hAnsi="Courier New" w:cs="Courier New"/>
        </w:rPr>
      </w:pPr>
    </w:p>
    <w:p w14:paraId="7495AD19" w14:textId="68CE29F6" w:rsidR="00E808C8" w:rsidRPr="00232E86" w:rsidRDefault="00E808C8" w:rsidP="00232E86">
      <w:pPr>
        <w:spacing w:line="276" w:lineRule="auto"/>
        <w:rPr>
          <w:rFonts w:ascii="Courier New" w:hAnsi="Courier New" w:cs="Courier New"/>
        </w:rPr>
      </w:pPr>
      <w:r w:rsidRPr="00232E86">
        <w:rPr>
          <w:rFonts w:ascii="Courier New" w:hAnsi="Courier New" w:cs="Courier New"/>
        </w:rPr>
        <w:t xml:space="preserve">Power </w:t>
      </w:r>
      <w:r w:rsidR="00226B49" w:rsidRPr="00232E86">
        <w:rPr>
          <w:rFonts w:ascii="Courier New" w:hAnsi="Courier New" w:cs="Courier New"/>
        </w:rPr>
        <w:t>for</w:t>
      </w:r>
      <w:r w:rsidR="00BF55DD" w:rsidRPr="00232E86">
        <w:rPr>
          <w:rFonts w:ascii="Courier New" w:hAnsi="Courier New" w:cs="Courier New"/>
        </w:rPr>
        <w:t xml:space="preserve"> </w:t>
      </w:r>
      <w:r w:rsidRPr="00232E86">
        <w:rPr>
          <w:rFonts w:ascii="Courier New" w:hAnsi="Courier New" w:cs="Courier New"/>
        </w:rPr>
        <w:t>a study with J controls/case when a study with 1 control/case study has power=0.5:</w:t>
      </w:r>
    </w:p>
    <w:p w14:paraId="4642662E"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J     0.1  0.05 0.001 2.5e-06 5e-08 5e-09 3e-12</w:t>
      </w:r>
    </w:p>
    <w:p w14:paraId="7C56D670"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1   0.500 0.500 0.500   0.500 0.500 0.500 0.500</w:t>
      </w:r>
    </w:p>
    <w:p w14:paraId="2A6D7DD3"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2   0.600 0.619 0.695   0.767 0.800 0.817 0.860</w:t>
      </w:r>
    </w:p>
    <w:p w14:paraId="4580DA4C"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3   0.644 0.670 0.770   0.855 0.890 0.906 0.942</w:t>
      </w:r>
    </w:p>
    <w:p w14:paraId="7B437CDB"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highlight w:val="yellow"/>
        </w:rPr>
        <w:t>4   0.668 0.698 0.808   0.894 0.926 0.939 0.968</w:t>
      </w:r>
    </w:p>
    <w:p w14:paraId="6719E94C"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5   0.684 0.716 0.831   0.915 0.944 0.956 0.979</w:t>
      </w:r>
    </w:p>
    <w:p w14:paraId="6817FFAB"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10  0.717 0.753 0.874   0.950 0.971 0.979 0.992</w:t>
      </w:r>
    </w:p>
    <w:p w14:paraId="7BB83502"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20  0.734 0.772 0.895   0.963 0.981 0.987 0.996</w:t>
      </w:r>
    </w:p>
    <w:p w14:paraId="64D69186"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highlight w:val="yellow"/>
        </w:rPr>
        <w:t>50  0.745 0.784 0.906   0.970 0.985 0.990 0.997</w:t>
      </w:r>
    </w:p>
    <w:p w14:paraId="1699AF01" w14:textId="77777777" w:rsidR="002A36C1" w:rsidRPr="00232E86" w:rsidRDefault="002A36C1" w:rsidP="00232E86">
      <w:pPr>
        <w:spacing w:line="276" w:lineRule="auto"/>
        <w:rPr>
          <w:rFonts w:ascii="Courier New" w:hAnsi="Courier New" w:cs="Courier New"/>
        </w:rPr>
      </w:pPr>
      <w:r w:rsidRPr="00232E86">
        <w:rPr>
          <w:rFonts w:ascii="Courier New" w:hAnsi="Courier New" w:cs="Courier New"/>
        </w:rPr>
        <w:t>100 0.748 0.788 0.910   0.972 0.987 0.991 0.998</w:t>
      </w:r>
    </w:p>
    <w:p w14:paraId="1672566A" w14:textId="7605595E" w:rsidR="00C61D74" w:rsidRPr="008A1B7D" w:rsidRDefault="00C61D74" w:rsidP="00232E86">
      <w:pPr>
        <w:spacing w:line="276" w:lineRule="auto"/>
      </w:pPr>
    </w:p>
    <w:p w14:paraId="3DF97F39" w14:textId="2AD82F85" w:rsidR="00C61D74" w:rsidRPr="007F7F0A" w:rsidRDefault="00C61D74" w:rsidP="00232E86">
      <w:pPr>
        <w:spacing w:line="276" w:lineRule="auto"/>
      </w:pPr>
      <w:r>
        <w:br w:type="page"/>
      </w:r>
      <w:r w:rsidRPr="00B95245">
        <w:rPr>
          <w:b/>
          <w:bCs/>
        </w:rPr>
        <w:lastRenderedPageBreak/>
        <w:t>Supplemental Table S2</w:t>
      </w:r>
      <w:r w:rsidRPr="009006B7">
        <w:t xml:space="preserve">.  Data plotted in Figure </w:t>
      </w:r>
      <w:r>
        <w:t>2</w:t>
      </w:r>
      <w:r w:rsidRPr="009006B7">
        <w:t>.</w:t>
      </w:r>
    </w:p>
    <w:p w14:paraId="67A848B0" w14:textId="7EAAFDF4" w:rsidR="00C61D74" w:rsidRDefault="00C61D74" w:rsidP="00232E86">
      <w:pPr>
        <w:spacing w:line="276" w:lineRule="auto"/>
      </w:pPr>
    </w:p>
    <w:p w14:paraId="4EEF64CC" w14:textId="1F4BE6A9" w:rsidR="00C61D74" w:rsidRPr="00232E86" w:rsidRDefault="00262F40" w:rsidP="00232E86">
      <w:pPr>
        <w:spacing w:line="276" w:lineRule="auto"/>
        <w:rPr>
          <w:rFonts w:ascii="Courier New" w:hAnsi="Courier New" w:cs="Courier New"/>
        </w:rPr>
      </w:pPr>
      <w:r w:rsidRPr="00232E86">
        <w:rPr>
          <w:rFonts w:ascii="Courier New" w:hAnsi="Courier New" w:cs="Courier New"/>
        </w:rPr>
        <w:t>Expected p-value</w:t>
      </w:r>
      <w:r w:rsidR="00C61D74" w:rsidRPr="00232E86">
        <w:rPr>
          <w:rFonts w:ascii="Courier New" w:hAnsi="Courier New" w:cs="Courier New"/>
        </w:rPr>
        <w:t xml:space="preserve"> for a study with J controls/case when a study with 1 control/case study has power=0.1:</w:t>
      </w:r>
    </w:p>
    <w:p w14:paraId="50FABF0C" w14:textId="77777777" w:rsidR="00C61D74" w:rsidRPr="00232E86" w:rsidRDefault="00C61D74" w:rsidP="00232E86">
      <w:pPr>
        <w:spacing w:line="276" w:lineRule="auto"/>
        <w:rPr>
          <w:rFonts w:ascii="Courier New" w:hAnsi="Courier New" w:cs="Courier New"/>
        </w:rPr>
      </w:pPr>
    </w:p>
    <w:p w14:paraId="6BBA8209" w14:textId="5E6FC874" w:rsidR="004F23FD" w:rsidRPr="00232E86" w:rsidRDefault="004F23FD" w:rsidP="00232E86">
      <w:pPr>
        <w:spacing w:line="276" w:lineRule="auto"/>
        <w:rPr>
          <w:rFonts w:ascii="Courier New" w:hAnsi="Courier New" w:cs="Courier New"/>
        </w:rPr>
      </w:pPr>
      <w:r w:rsidRPr="00232E86">
        <w:rPr>
          <w:rFonts w:ascii="Courier New" w:hAnsi="Courier New" w:cs="Courier New"/>
        </w:rPr>
        <w:t>J   0.1 0.05 0.001 2.5e-06 5e-08 5e-09 3e-12</w:t>
      </w:r>
    </w:p>
    <w:p w14:paraId="6D1B7726"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rPr>
        <w:t>1   0.7  0.5 0.040   6e-04 3e-05 5e-06 1e-08</w:t>
      </w:r>
    </w:p>
    <w:p w14:paraId="51B6CB97"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rPr>
        <w:t>2   0.7  0.4 0.020   8e-05 1e-06 1e-07 5e-11</w:t>
      </w:r>
    </w:p>
    <w:p w14:paraId="6CAD3126"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rPr>
        <w:t>3   0.7  0.4 0.010   3e-05 3e-07 2e-08 3e-12</w:t>
      </w:r>
    </w:p>
    <w:p w14:paraId="4B438214"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shd w:val="clear" w:color="auto" w:fill="FFFF00"/>
        </w:rPr>
        <w:t>4   0.6  0.4 0.010   1e-05 1e-07 8e-09 6e-13</w:t>
      </w:r>
    </w:p>
    <w:p w14:paraId="77E21C18"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rPr>
        <w:t>5   0.6  0.4 0.009   1e-05 7e-08 4e-09 2e-13</w:t>
      </w:r>
    </w:p>
    <w:p w14:paraId="385CB4F6"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rPr>
        <w:t>10  0.6  0.4 0.007   4e-06 2e-08 7e-10 2e-14</w:t>
      </w:r>
    </w:p>
    <w:p w14:paraId="57971F1A"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rPr>
        <w:t>20  0.6  0.3 0.006   2e-06 9e-09 3e-10 4e-15</w:t>
      </w:r>
    </w:p>
    <w:p w14:paraId="5B910B33" w14:textId="77777777" w:rsidR="004F23FD" w:rsidRPr="00232E86" w:rsidRDefault="004F23FD" w:rsidP="00232E86">
      <w:pPr>
        <w:spacing w:line="276" w:lineRule="auto"/>
        <w:rPr>
          <w:rFonts w:ascii="Courier New" w:hAnsi="Courier New" w:cs="Courier New"/>
        </w:rPr>
      </w:pPr>
      <w:r w:rsidRPr="00232E86">
        <w:rPr>
          <w:rFonts w:ascii="Courier New" w:hAnsi="Courier New" w:cs="Courier New"/>
          <w:shd w:val="clear" w:color="auto" w:fill="FFFF00"/>
        </w:rPr>
        <w:t>50  0.6  0.3 0.005   2e-06 5e-09 2e-10 2e-15</w:t>
      </w:r>
    </w:p>
    <w:p w14:paraId="3A78E62A" w14:textId="2D91762E" w:rsidR="003A49DE" w:rsidRPr="00232E86" w:rsidRDefault="004F23FD" w:rsidP="00232E86">
      <w:pPr>
        <w:spacing w:line="276" w:lineRule="auto"/>
        <w:rPr>
          <w:rFonts w:ascii="Courier New" w:hAnsi="Courier New" w:cs="Courier New"/>
        </w:rPr>
      </w:pPr>
      <w:r w:rsidRPr="00232E86">
        <w:rPr>
          <w:rFonts w:ascii="Courier New" w:hAnsi="Courier New" w:cs="Courier New"/>
        </w:rPr>
        <w:t>100 0.6  0.3 0.005   1e-06 4e-09 1e-10 1e-15</w:t>
      </w:r>
    </w:p>
    <w:p w14:paraId="406F9728" w14:textId="77777777" w:rsidR="004F23FD" w:rsidRPr="00232E86" w:rsidRDefault="004F23FD" w:rsidP="00232E86">
      <w:pPr>
        <w:spacing w:line="276" w:lineRule="auto"/>
        <w:rPr>
          <w:rFonts w:ascii="Courier New" w:hAnsi="Courier New" w:cs="Courier New"/>
        </w:rPr>
      </w:pPr>
    </w:p>
    <w:p w14:paraId="725C7A46" w14:textId="730E27BD" w:rsidR="00FC046D" w:rsidRPr="00232E86" w:rsidRDefault="00FC046D" w:rsidP="00232E86">
      <w:pPr>
        <w:spacing w:line="276" w:lineRule="auto"/>
        <w:rPr>
          <w:rFonts w:ascii="Courier New" w:hAnsi="Courier New" w:cs="Courier New"/>
        </w:rPr>
      </w:pPr>
      <w:r w:rsidRPr="00232E86">
        <w:rPr>
          <w:rFonts w:ascii="Courier New" w:hAnsi="Courier New" w:cs="Courier New"/>
        </w:rPr>
        <w:t>Expected p-value for a study with J controls/case when a study with 1 control/case study has power=0.2:</w:t>
      </w:r>
    </w:p>
    <w:p w14:paraId="60CBD1E1" w14:textId="77777777" w:rsidR="00FC046D" w:rsidRPr="00232E86" w:rsidRDefault="00FC046D" w:rsidP="00232E86">
      <w:pPr>
        <w:spacing w:line="276" w:lineRule="auto"/>
        <w:rPr>
          <w:rFonts w:ascii="Courier New" w:hAnsi="Courier New" w:cs="Courier New"/>
        </w:rPr>
      </w:pPr>
    </w:p>
    <w:p w14:paraId="3CD4BDE7" w14:textId="76BAB743" w:rsidR="00FC046D" w:rsidRPr="00232E86" w:rsidRDefault="00FC046D" w:rsidP="00232E86">
      <w:pPr>
        <w:spacing w:line="276" w:lineRule="auto"/>
        <w:rPr>
          <w:rFonts w:ascii="Courier New" w:hAnsi="Courier New" w:cs="Courier New"/>
        </w:rPr>
      </w:pPr>
      <w:r w:rsidRPr="00232E86">
        <w:rPr>
          <w:rFonts w:ascii="Courier New" w:hAnsi="Courier New" w:cs="Courier New"/>
        </w:rPr>
        <w:t>J   0.1 0.05 0.001 2.5e-06 5e-08 5e-09 3e-12</w:t>
      </w:r>
    </w:p>
    <w:p w14:paraId="48861A50"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1   0.4  0.3 1e-02   1e-04 4e-06 6e-07 8e-10</w:t>
      </w:r>
    </w:p>
    <w:p w14:paraId="5BAC4F45"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2   0.4  0.2 5e-03   8e-06 1e-07 7e-09 1e-12</w:t>
      </w:r>
    </w:p>
    <w:p w14:paraId="7C69EC98"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3   0.3  0.2 3e-03   2e-06 2e-08 9e-10 6e-14</w:t>
      </w:r>
    </w:p>
    <w:p w14:paraId="06A67DF5"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highlight w:val="yellow"/>
        </w:rPr>
        <w:t>4   0.3  0.2 2e-03   1e-06 6e-09 2e-10 8e-15</w:t>
      </w:r>
    </w:p>
    <w:p w14:paraId="3C3AC17F"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5   0.3  0.1 2e-03   6e-07 3e-09 1e-10 2e-15</w:t>
      </w:r>
    </w:p>
    <w:p w14:paraId="351E0665"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10  0.3  0.1 1e-03   2e-07 5e-10 1e-11 1e-16</w:t>
      </w:r>
    </w:p>
    <w:p w14:paraId="5BE821B0"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rPr>
        <w:t>20  0.3  0.1 7e-04   9e-08 2e-10 5e-12 2e-17</w:t>
      </w:r>
    </w:p>
    <w:p w14:paraId="73614456" w14:textId="77777777" w:rsidR="00FC046D" w:rsidRPr="00232E86" w:rsidRDefault="00FC046D" w:rsidP="00232E86">
      <w:pPr>
        <w:spacing w:line="276" w:lineRule="auto"/>
        <w:rPr>
          <w:rFonts w:ascii="Courier New" w:hAnsi="Courier New" w:cs="Courier New"/>
        </w:rPr>
      </w:pPr>
      <w:r w:rsidRPr="00232E86">
        <w:rPr>
          <w:rFonts w:ascii="Courier New" w:hAnsi="Courier New" w:cs="Courier New"/>
          <w:highlight w:val="yellow"/>
        </w:rPr>
        <w:t>50  0.3  0.1 6e-04   6e-08 1e-10 2e-12 9e-18</w:t>
      </w:r>
    </w:p>
    <w:p w14:paraId="20E22A46" w14:textId="6BDB5867" w:rsidR="00FC046D" w:rsidRPr="00232E86" w:rsidRDefault="00FC046D" w:rsidP="00232E86">
      <w:pPr>
        <w:spacing w:line="276" w:lineRule="auto"/>
        <w:rPr>
          <w:rFonts w:ascii="Courier New" w:hAnsi="Courier New" w:cs="Courier New"/>
        </w:rPr>
      </w:pPr>
      <w:r w:rsidRPr="00232E86">
        <w:rPr>
          <w:rFonts w:ascii="Courier New" w:hAnsi="Courier New" w:cs="Courier New"/>
        </w:rPr>
        <w:t>100 0.3  0.1 6e-04   5e-08 9e-11 2e-12 6e-18</w:t>
      </w:r>
    </w:p>
    <w:p w14:paraId="58DB5A22" w14:textId="77777777" w:rsidR="00FC046D" w:rsidRPr="00232E86" w:rsidRDefault="00FC046D" w:rsidP="00232E86">
      <w:pPr>
        <w:spacing w:line="276" w:lineRule="auto"/>
        <w:rPr>
          <w:rFonts w:ascii="Courier New" w:hAnsi="Courier New" w:cs="Courier New"/>
        </w:rPr>
      </w:pPr>
    </w:p>
    <w:p w14:paraId="6D461E52" w14:textId="6F215A9E" w:rsidR="00C61D74" w:rsidRPr="00232E86" w:rsidRDefault="00262F40" w:rsidP="00232E86">
      <w:pPr>
        <w:spacing w:line="276" w:lineRule="auto"/>
        <w:rPr>
          <w:rFonts w:ascii="Courier New" w:hAnsi="Courier New" w:cs="Courier New"/>
        </w:rPr>
      </w:pPr>
      <w:r w:rsidRPr="00232E86">
        <w:rPr>
          <w:rFonts w:ascii="Courier New" w:hAnsi="Courier New" w:cs="Courier New"/>
        </w:rPr>
        <w:t>Expected p-value</w:t>
      </w:r>
      <w:r w:rsidR="00C61D74" w:rsidRPr="00232E86">
        <w:rPr>
          <w:rFonts w:ascii="Courier New" w:hAnsi="Courier New" w:cs="Courier New"/>
        </w:rPr>
        <w:t xml:space="preserve"> for a study with J controls/case when a study with 1 control/case study has power=0.3:</w:t>
      </w:r>
    </w:p>
    <w:p w14:paraId="36062820" w14:textId="77777777" w:rsidR="00C61D74" w:rsidRPr="00232E86" w:rsidRDefault="00C61D74" w:rsidP="00232E86">
      <w:pPr>
        <w:spacing w:line="276" w:lineRule="auto"/>
        <w:rPr>
          <w:rFonts w:ascii="Courier New" w:hAnsi="Courier New" w:cs="Courier New"/>
        </w:rPr>
      </w:pPr>
    </w:p>
    <w:p w14:paraId="57CB8EA7" w14:textId="6730F093" w:rsidR="005C001D" w:rsidRPr="00232E86" w:rsidRDefault="005C001D" w:rsidP="00232E86">
      <w:pPr>
        <w:spacing w:line="276" w:lineRule="auto"/>
        <w:rPr>
          <w:rFonts w:ascii="Courier New" w:hAnsi="Courier New" w:cs="Courier New"/>
        </w:rPr>
      </w:pPr>
      <w:r w:rsidRPr="00232E86">
        <w:rPr>
          <w:rFonts w:ascii="Courier New" w:hAnsi="Courier New" w:cs="Courier New"/>
        </w:rPr>
        <w:t>J   0.1 0.05 0.001 2.5e-06 5e-08 5e-09 3e-12</w:t>
      </w:r>
    </w:p>
    <w:p w14:paraId="372C7B9A"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rPr>
        <w:t>1   0.3 0.20 6e-03   3e-05 8e-07 1e-07 1e-10</w:t>
      </w:r>
    </w:p>
    <w:p w14:paraId="408EA21B"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rPr>
        <w:t>2   0.2 0.10 1e-03   1e-06 1e-08 8e-10 9e-14</w:t>
      </w:r>
    </w:p>
    <w:p w14:paraId="3AEDB383"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rPr>
        <w:t>3   0.2 0.08 7e-04   3e-07 2e-09 7e-11 3e-15</w:t>
      </w:r>
    </w:p>
    <w:p w14:paraId="4C0C69ED"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shd w:val="clear" w:color="auto" w:fill="FFFF00"/>
        </w:rPr>
        <w:t>4   0.2 0.07 5e-04   1e-07 5e-10 2e-11 3e-16</w:t>
      </w:r>
    </w:p>
    <w:p w14:paraId="134891ED"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rPr>
        <w:t>5   0.1 0.06 4e-04   7e-08 2e-10 6e-12 8e-17</w:t>
      </w:r>
    </w:p>
    <w:p w14:paraId="6212E8FE"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rPr>
        <w:t>10  0.1 0.05 2e-04   2e-08 3e-11 7e-13 3e-18</w:t>
      </w:r>
    </w:p>
    <w:p w14:paraId="0A814573"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rPr>
        <w:t>20  0.1 0.05 1e-04   8e-09 1e-11 2e-13 5e-19</w:t>
      </w:r>
    </w:p>
    <w:p w14:paraId="1C51F2D8" w14:textId="77777777" w:rsidR="005C001D" w:rsidRPr="00232E86" w:rsidRDefault="005C001D" w:rsidP="00232E86">
      <w:pPr>
        <w:spacing w:line="276" w:lineRule="auto"/>
        <w:rPr>
          <w:rFonts w:ascii="Courier New" w:hAnsi="Courier New" w:cs="Courier New"/>
        </w:rPr>
      </w:pPr>
      <w:r w:rsidRPr="00232E86">
        <w:rPr>
          <w:rFonts w:ascii="Courier New" w:hAnsi="Courier New" w:cs="Courier New"/>
          <w:shd w:val="clear" w:color="auto" w:fill="FFFF00"/>
        </w:rPr>
        <w:t>50  0.1 0.04 1e-04   5e-09 5e-12 9e-14 2e-19</w:t>
      </w:r>
    </w:p>
    <w:p w14:paraId="661C0CDC" w14:textId="0EDE0670" w:rsidR="00C61D74" w:rsidRPr="00232E86" w:rsidRDefault="005C001D" w:rsidP="00232E86">
      <w:pPr>
        <w:spacing w:line="276" w:lineRule="auto"/>
        <w:rPr>
          <w:rFonts w:ascii="Courier New" w:hAnsi="Courier New" w:cs="Courier New"/>
        </w:rPr>
      </w:pPr>
      <w:r w:rsidRPr="00232E86">
        <w:rPr>
          <w:rFonts w:ascii="Courier New" w:hAnsi="Courier New" w:cs="Courier New"/>
        </w:rPr>
        <w:t>100 0.1 0.04 1e-04   4e-09 4e-12 7e-14 1e-19</w:t>
      </w:r>
    </w:p>
    <w:p w14:paraId="5D2653D3" w14:textId="77777777" w:rsidR="00C61D74" w:rsidRPr="00232E86" w:rsidRDefault="00C61D74" w:rsidP="00232E86">
      <w:pPr>
        <w:spacing w:line="276" w:lineRule="auto"/>
        <w:rPr>
          <w:rFonts w:ascii="Courier New" w:hAnsi="Courier New" w:cs="Courier New"/>
        </w:rPr>
      </w:pPr>
    </w:p>
    <w:p w14:paraId="1E9A3981" w14:textId="77777777" w:rsidR="00262F40" w:rsidRPr="00232E86" w:rsidRDefault="00262F40" w:rsidP="00232E86">
      <w:pPr>
        <w:spacing w:line="276" w:lineRule="auto"/>
        <w:rPr>
          <w:rFonts w:ascii="Courier New" w:hAnsi="Courier New" w:cs="Courier New"/>
        </w:rPr>
      </w:pPr>
    </w:p>
    <w:p w14:paraId="226AA1D1" w14:textId="24EFCD0D" w:rsidR="00C61D74" w:rsidRPr="00232E86" w:rsidRDefault="00262F40" w:rsidP="00232E86">
      <w:pPr>
        <w:spacing w:line="276" w:lineRule="auto"/>
        <w:rPr>
          <w:rFonts w:ascii="Courier New" w:hAnsi="Courier New" w:cs="Courier New"/>
        </w:rPr>
      </w:pPr>
      <w:r w:rsidRPr="00232E86">
        <w:rPr>
          <w:rFonts w:ascii="Courier New" w:hAnsi="Courier New" w:cs="Courier New"/>
        </w:rPr>
        <w:t>Expected p-value</w:t>
      </w:r>
      <w:r w:rsidR="00C61D74" w:rsidRPr="00232E86">
        <w:rPr>
          <w:rFonts w:ascii="Courier New" w:hAnsi="Courier New" w:cs="Courier New"/>
        </w:rPr>
        <w:t xml:space="preserve"> for a study with J controls/case when a study with 1 control/case study has power=0.5:</w:t>
      </w:r>
    </w:p>
    <w:p w14:paraId="6FCE926F" w14:textId="77777777" w:rsidR="00C61D74" w:rsidRPr="00232E86" w:rsidRDefault="00C61D74" w:rsidP="00232E86">
      <w:pPr>
        <w:spacing w:line="276" w:lineRule="auto"/>
        <w:rPr>
          <w:rFonts w:ascii="Courier New" w:hAnsi="Courier New" w:cs="Courier New"/>
        </w:rPr>
      </w:pPr>
    </w:p>
    <w:p w14:paraId="7ABDC0C0" w14:textId="748453BB" w:rsidR="002B20AC" w:rsidRPr="00232E86" w:rsidRDefault="002B20AC" w:rsidP="00232E86">
      <w:pPr>
        <w:spacing w:line="276" w:lineRule="auto"/>
        <w:rPr>
          <w:rFonts w:ascii="Courier New" w:hAnsi="Courier New" w:cs="Courier New"/>
        </w:rPr>
      </w:pPr>
      <w:r w:rsidRPr="00232E86">
        <w:rPr>
          <w:rFonts w:ascii="Courier New" w:hAnsi="Courier New" w:cs="Courier New"/>
        </w:rPr>
        <w:t>J    0.1  0.05 0.001 2.5e-06 5e-08 5e-09 3e-12</w:t>
      </w:r>
    </w:p>
    <w:p w14:paraId="5C986E46"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rPr>
        <w:t>1   0.10 0.050 1e-03   2e-06 5e-08 5e-09 3e-12</w:t>
      </w:r>
    </w:p>
    <w:p w14:paraId="5ECB5C41"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rPr>
        <w:t>2   0.06 0.020 1e-04   5e-08 3e-10 1e-11 8e-16</w:t>
      </w:r>
    </w:p>
    <w:p w14:paraId="3A9F07E0"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rPr>
        <w:t>3   0.04 0.020 6e-05   8e-09 2e-11 8e-13 1e-17</w:t>
      </w:r>
    </w:p>
    <w:p w14:paraId="01FDE330"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highlight w:val="yellow"/>
        </w:rPr>
        <w:t>4   0.04 0.010 3e-05   3e-09 5e-12 1e-13 1e-18</w:t>
      </w:r>
    </w:p>
    <w:p w14:paraId="04014E81"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rPr>
        <w:t>5   0.03 0.010 2e-05   1e-09 2e-12 4e-14 2e-19</w:t>
      </w:r>
    </w:p>
    <w:p w14:paraId="412D68D5"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rPr>
        <w:t>10  0.03 0.008 9e-06   2e-10 2e-13 3e-15 5e-21</w:t>
      </w:r>
    </w:p>
    <w:p w14:paraId="061B862B"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rPr>
        <w:t>20  0.02 0.007 6e-06   8e-11 5e-14 7e-16 6e-22</w:t>
      </w:r>
    </w:p>
    <w:p w14:paraId="68F6DF28" w14:textId="77777777" w:rsidR="002B20AC" w:rsidRPr="00232E86" w:rsidRDefault="002B20AC" w:rsidP="00232E86">
      <w:pPr>
        <w:spacing w:line="276" w:lineRule="auto"/>
        <w:rPr>
          <w:rFonts w:ascii="Courier New" w:hAnsi="Courier New" w:cs="Courier New"/>
        </w:rPr>
      </w:pPr>
      <w:r w:rsidRPr="00232E86">
        <w:rPr>
          <w:rFonts w:ascii="Courier New" w:hAnsi="Courier New" w:cs="Courier New"/>
          <w:highlight w:val="yellow"/>
        </w:rPr>
        <w:t>50  0.02 0.006 4e-06   4e-11 2e-14 3e-16 2e-22</w:t>
      </w:r>
    </w:p>
    <w:p w14:paraId="5BEF1A8F" w14:textId="61DC02EE" w:rsidR="00D9760B" w:rsidRPr="00232E86" w:rsidRDefault="002B20AC" w:rsidP="00232E86">
      <w:pPr>
        <w:spacing w:line="276" w:lineRule="auto"/>
        <w:rPr>
          <w:rFonts w:ascii="Courier New" w:hAnsi="Courier New" w:cs="Courier New"/>
        </w:rPr>
      </w:pPr>
      <w:r w:rsidRPr="00232E86">
        <w:rPr>
          <w:rFonts w:ascii="Courier New" w:hAnsi="Courier New" w:cs="Courier New"/>
        </w:rPr>
        <w:t>100 0.02 0.006 4e-06   3e-11 2e-14 2e-16 9e-23</w:t>
      </w:r>
    </w:p>
    <w:p w14:paraId="601E482F" w14:textId="3B08B0C1" w:rsidR="00D9760B" w:rsidRDefault="00D9760B" w:rsidP="00232E86">
      <w:pPr>
        <w:spacing w:line="276" w:lineRule="auto"/>
        <w:sectPr w:rsidR="00D9760B" w:rsidSect="00FF7C99">
          <w:footerReference w:type="even" r:id="rId10"/>
          <w:footerReference w:type="default" r:id="rId11"/>
          <w:pgSz w:w="12240" w:h="15840"/>
          <w:pgMar w:top="720" w:right="720" w:bottom="720" w:left="720" w:header="720" w:footer="720" w:gutter="0"/>
          <w:cols w:space="720"/>
          <w:docGrid w:linePitch="360"/>
        </w:sectPr>
      </w:pPr>
    </w:p>
    <w:p w14:paraId="3A20405F" w14:textId="72DDE035" w:rsidR="00833F9D" w:rsidRDefault="00833F9D" w:rsidP="00232E86">
      <w:pPr>
        <w:spacing w:line="276" w:lineRule="auto"/>
      </w:pPr>
      <w:r>
        <w:rPr>
          <w:b/>
          <w:bCs/>
        </w:rPr>
        <w:lastRenderedPageBreak/>
        <w:t xml:space="preserve">Figure S1.  </w:t>
      </w:r>
      <w:r>
        <w:t>Expected p-value vs number of controls per cases, by the number of cases in a GWAS (</w:t>
      </w:r>
      <w:r w:rsidRPr="009006B7">
        <w:rPr>
          <w:rFonts w:ascii="Cambria Math" w:hAnsi="Cambria Math" w:cs="Cambria Math"/>
        </w:rPr>
        <w:t>𝛼</w:t>
      </w:r>
      <w:r w:rsidRPr="009006B7">
        <w:t>=5×10</w:t>
      </w:r>
      <w:r w:rsidRPr="009006B7">
        <w:rPr>
          <w:vertAlign w:val="superscript"/>
        </w:rPr>
        <w:t>-8</w:t>
      </w:r>
      <w:r>
        <w:t xml:space="preserve">) </w:t>
      </w:r>
      <w:r w:rsidRPr="00833F9D">
        <w:rPr>
          <w:b/>
          <w:bCs/>
          <w:u w:val="single"/>
        </w:rPr>
        <w:t>for OR=1.2</w:t>
      </w:r>
      <w:r>
        <w:t xml:space="preserve"> and control minor allele frequency varying across plots from 0.5, 0.1, 0.05, 0.01.  </w:t>
      </w:r>
      <w:r w:rsidR="000129A7">
        <w:t>Dotted lines are expected p</w:t>
      </w:r>
      <w:r w:rsidR="000129A7" w:rsidRPr="009006B7">
        <w:t>=</w:t>
      </w:r>
      <w:r w:rsidR="000129A7">
        <w:rPr>
          <w:rFonts w:ascii="Cambria Math" w:hAnsi="Cambria Math" w:cs="Cambria Math"/>
        </w:rPr>
        <w:t>𝛼</w:t>
      </w:r>
      <w:r w:rsidR="000129A7">
        <w:t>=</w:t>
      </w:r>
      <w:r w:rsidR="000129A7" w:rsidRPr="009006B7">
        <w:t>5×10</w:t>
      </w:r>
      <w:r w:rsidR="000129A7" w:rsidRPr="009006B7">
        <w:rPr>
          <w:vertAlign w:val="superscript"/>
        </w:rPr>
        <w:t>-8</w:t>
      </w:r>
      <w:r w:rsidR="000129A7">
        <w:t xml:space="preserve"> and “stringent” expected p=3</w:t>
      </w:r>
      <w:r w:rsidR="000129A7" w:rsidRPr="009006B7">
        <w:t>×10</w:t>
      </w:r>
      <w:r w:rsidR="000129A7" w:rsidRPr="009006B7">
        <w:rPr>
          <w:vertAlign w:val="superscript"/>
        </w:rPr>
        <w:t>-</w:t>
      </w:r>
      <w:r w:rsidR="000129A7">
        <w:rPr>
          <w:vertAlign w:val="superscript"/>
        </w:rPr>
        <w:t>12</w:t>
      </w:r>
      <w:r w:rsidR="000129A7">
        <w:t xml:space="preserve">.  </w:t>
      </w:r>
      <w:r>
        <w:t xml:space="preserve">P-values below </w:t>
      </w:r>
      <w:r w:rsidRPr="009006B7">
        <w:t>10</w:t>
      </w:r>
      <w:r w:rsidRPr="009006B7">
        <w:rPr>
          <w:vertAlign w:val="superscript"/>
        </w:rPr>
        <w:t>-</w:t>
      </w:r>
      <w:r>
        <w:rPr>
          <w:vertAlign w:val="superscript"/>
        </w:rPr>
        <w:t>50</w:t>
      </w:r>
      <w:r>
        <w:t xml:space="preserve"> are not plotted.</w:t>
      </w:r>
      <w:r w:rsidR="00F56419">
        <w:t xml:space="preserve">  Both axes are on a log scale.</w:t>
      </w:r>
    </w:p>
    <w:p w14:paraId="52A98066" w14:textId="77777777" w:rsidR="00B2120D" w:rsidRPr="00E24037" w:rsidRDefault="00B2120D" w:rsidP="00232E86">
      <w:pPr>
        <w:spacing w:line="276" w:lineRule="auto"/>
      </w:pPr>
    </w:p>
    <w:p w14:paraId="7978247D" w14:textId="3619DDF0" w:rsidR="00DB7C42" w:rsidRDefault="000129A7" w:rsidP="00232E86">
      <w:pPr>
        <w:spacing w:line="276" w:lineRule="auto"/>
      </w:pPr>
      <w:r>
        <w:rPr>
          <w:noProof/>
        </w:rPr>
        <w:drawing>
          <wp:inline distT="0" distB="0" distL="0" distR="0" wp14:anchorId="1964239F" wp14:editId="01D96A25">
            <wp:extent cx="9557846" cy="5097518"/>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a:extLst>
                        <a:ext uri="{28A0092B-C50C-407E-A947-70E740481C1C}">
                          <a14:useLocalDpi xmlns:a14="http://schemas.microsoft.com/office/drawing/2010/main" val="0"/>
                        </a:ext>
                      </a:extLst>
                    </a:blip>
                    <a:stretch>
                      <a:fillRect/>
                    </a:stretch>
                  </pic:blipFill>
                  <pic:spPr>
                    <a:xfrm>
                      <a:off x="0" y="0"/>
                      <a:ext cx="9565879" cy="5101802"/>
                    </a:xfrm>
                    <a:prstGeom prst="rect">
                      <a:avLst/>
                    </a:prstGeom>
                  </pic:spPr>
                </pic:pic>
              </a:graphicData>
            </a:graphic>
          </wp:inline>
        </w:drawing>
      </w:r>
    </w:p>
    <w:p w14:paraId="1AB703B4" w14:textId="77777777" w:rsidR="00DB7C42" w:rsidRDefault="00DB7C42" w:rsidP="00232E86">
      <w:pPr>
        <w:spacing w:line="276" w:lineRule="auto"/>
      </w:pPr>
      <w:r>
        <w:br w:type="page"/>
      </w:r>
    </w:p>
    <w:p w14:paraId="1C3F471C" w14:textId="28E56734" w:rsidR="00DB7C42" w:rsidRDefault="00DB7C42" w:rsidP="00232E86">
      <w:pPr>
        <w:spacing w:line="276" w:lineRule="auto"/>
      </w:pPr>
      <w:r>
        <w:rPr>
          <w:b/>
          <w:bCs/>
        </w:rPr>
        <w:lastRenderedPageBreak/>
        <w:t xml:space="preserve">Figure S2.  </w:t>
      </w:r>
      <w:r>
        <w:t>Expected p-value vs number of controls per cases, by the number of cases in a GWAS (</w:t>
      </w:r>
      <w:r w:rsidRPr="009006B7">
        <w:rPr>
          <w:rFonts w:ascii="Cambria Math" w:hAnsi="Cambria Math" w:cs="Cambria Math"/>
        </w:rPr>
        <w:t>𝛼</w:t>
      </w:r>
      <w:r w:rsidRPr="009006B7">
        <w:t>=5×10</w:t>
      </w:r>
      <w:r w:rsidRPr="009006B7">
        <w:rPr>
          <w:vertAlign w:val="superscript"/>
        </w:rPr>
        <w:t>-8</w:t>
      </w:r>
      <w:r>
        <w:t xml:space="preserve">) </w:t>
      </w:r>
      <w:r w:rsidRPr="00833F9D">
        <w:rPr>
          <w:b/>
          <w:bCs/>
          <w:u w:val="single"/>
        </w:rPr>
        <w:t>for OR=1.</w:t>
      </w:r>
      <w:r>
        <w:rPr>
          <w:b/>
          <w:bCs/>
          <w:u w:val="single"/>
        </w:rPr>
        <w:t>05</w:t>
      </w:r>
      <w:r>
        <w:t xml:space="preserve"> and control minor allele frequency varying across plots from 0.5, 0.1, 0.05, 0.01.  </w:t>
      </w:r>
      <w:r w:rsidR="000129A7">
        <w:t>Dotted lines are expected p</w:t>
      </w:r>
      <w:r w:rsidR="000129A7" w:rsidRPr="009006B7">
        <w:t>=</w:t>
      </w:r>
      <w:r w:rsidR="000129A7">
        <w:rPr>
          <w:rFonts w:ascii="Cambria Math" w:hAnsi="Cambria Math" w:cs="Cambria Math"/>
        </w:rPr>
        <w:t>𝛼</w:t>
      </w:r>
      <w:r w:rsidR="000129A7">
        <w:t>=</w:t>
      </w:r>
      <w:r w:rsidR="000129A7" w:rsidRPr="009006B7">
        <w:t>5×10</w:t>
      </w:r>
      <w:r w:rsidR="000129A7" w:rsidRPr="009006B7">
        <w:rPr>
          <w:vertAlign w:val="superscript"/>
        </w:rPr>
        <w:t>-8</w:t>
      </w:r>
      <w:r w:rsidR="000129A7">
        <w:t xml:space="preserve"> and “stringent” expected p=3</w:t>
      </w:r>
      <w:r w:rsidR="000129A7" w:rsidRPr="009006B7">
        <w:t>×10</w:t>
      </w:r>
      <w:r w:rsidR="000129A7" w:rsidRPr="009006B7">
        <w:rPr>
          <w:vertAlign w:val="superscript"/>
        </w:rPr>
        <w:t>-</w:t>
      </w:r>
      <w:r w:rsidR="000129A7">
        <w:rPr>
          <w:vertAlign w:val="superscript"/>
        </w:rPr>
        <w:t>12</w:t>
      </w:r>
      <w:r w:rsidR="000129A7">
        <w:t xml:space="preserve">.  </w:t>
      </w:r>
      <w:r>
        <w:t xml:space="preserve">P-values below </w:t>
      </w:r>
      <w:r w:rsidRPr="009006B7">
        <w:t>10</w:t>
      </w:r>
      <w:r w:rsidRPr="009006B7">
        <w:rPr>
          <w:vertAlign w:val="superscript"/>
        </w:rPr>
        <w:t>-</w:t>
      </w:r>
      <w:r>
        <w:rPr>
          <w:vertAlign w:val="superscript"/>
        </w:rPr>
        <w:t>50</w:t>
      </w:r>
      <w:r>
        <w:t xml:space="preserve"> are not plotted.</w:t>
      </w:r>
      <w:r w:rsidR="00F56419">
        <w:t xml:space="preserve">  Both axes are on a log scale.</w:t>
      </w:r>
    </w:p>
    <w:p w14:paraId="2170CF8A" w14:textId="77777777" w:rsidR="00DB7C42" w:rsidRPr="00E24037" w:rsidRDefault="00DB7C42" w:rsidP="00232E86">
      <w:pPr>
        <w:spacing w:line="276" w:lineRule="auto"/>
      </w:pPr>
    </w:p>
    <w:p w14:paraId="7510AB83" w14:textId="57477CA9" w:rsidR="00B50A72" w:rsidRDefault="000129A7" w:rsidP="00232E86">
      <w:pPr>
        <w:spacing w:line="276" w:lineRule="auto"/>
      </w:pPr>
      <w:r>
        <w:rPr>
          <w:noProof/>
        </w:rPr>
        <w:drawing>
          <wp:inline distT="0" distB="0" distL="0" distR="0" wp14:anchorId="19B2D6AE" wp14:editId="4408571D">
            <wp:extent cx="9597259" cy="5118538"/>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a:extLst>
                        <a:ext uri="{28A0092B-C50C-407E-A947-70E740481C1C}">
                          <a14:useLocalDpi xmlns:a14="http://schemas.microsoft.com/office/drawing/2010/main" val="0"/>
                        </a:ext>
                      </a:extLst>
                    </a:blip>
                    <a:stretch>
                      <a:fillRect/>
                    </a:stretch>
                  </pic:blipFill>
                  <pic:spPr>
                    <a:xfrm>
                      <a:off x="0" y="0"/>
                      <a:ext cx="9604895" cy="5122610"/>
                    </a:xfrm>
                    <a:prstGeom prst="rect">
                      <a:avLst/>
                    </a:prstGeom>
                  </pic:spPr>
                </pic:pic>
              </a:graphicData>
            </a:graphic>
          </wp:inline>
        </w:drawing>
      </w:r>
    </w:p>
    <w:p w14:paraId="6C8644C5" w14:textId="77777777" w:rsidR="00B50A72" w:rsidRDefault="00B50A72">
      <w:pPr>
        <w:spacing w:line="240" w:lineRule="auto"/>
      </w:pPr>
      <w:r>
        <w:br w:type="page"/>
      </w:r>
    </w:p>
    <w:p w14:paraId="506ECEBD" w14:textId="5CE6BCEF" w:rsidR="00B50A72" w:rsidRPr="00EA231E" w:rsidRDefault="00B50A72" w:rsidP="00B50A72">
      <w:pPr>
        <w:spacing w:line="276" w:lineRule="auto"/>
      </w:pPr>
      <w:r w:rsidRPr="006C27D9">
        <w:rPr>
          <w:b/>
          <w:bCs/>
        </w:rPr>
        <w:lastRenderedPageBreak/>
        <w:t xml:space="preserve">Figure S3.  </w:t>
      </w:r>
      <w:r w:rsidRPr="006C27D9">
        <w:t>Number of controls/case versus power</w:t>
      </w:r>
      <w:r w:rsidR="00201533" w:rsidRPr="006C27D9">
        <w:t xml:space="preserve"> for a genetic association study</w:t>
      </w:r>
      <w:r w:rsidRPr="006C27D9">
        <w:t xml:space="preserve"> (as calculated by GAS</w:t>
      </w:r>
      <w:r w:rsidRPr="006C27D9">
        <w:fldChar w:fldCharType="begin"/>
      </w:r>
      <w:r w:rsidR="00BF6D73">
        <w:instrText xml:space="preserve"> ADDIN ZOTERO_ITEM CSL_CITATION {"citationID":"EMwoelej","properties":{"formattedCitation":"(13,45)","plainCitation":"(13,45)","noteIndex":0},"citationItems":[{"id":1848,"uris":["http://zotero.org/users/local/4E4iYqak/items/W9PU37E7"],"itemData":{"id":1848,"type":"article-journal","abstract":"Genome-wide association is a promising approach to identify common genetic variants that predispose to human disease1,2,3,4. Because of the high cost of genotyping hundreds of thousands of markers on thousands of subjects, genome-wide association studies often follow a staged design in which a proportion (πsamples) of the available samples are genotyped on a large number of markers in stage 1, and a proportion (πsamples) of these markers are later followed up by genotyping them on the remaining samples in stage 2. The standard strategy for analyzing such two-stage data is to view stage 2 as a replication study and focus on findings that reach statistical significance when stage 2 data are considered alone2. We demonstrate that the alternative strategy of jointly analyzing the data from both stages almost always results in increased power to detect genetic association, despite the need to use more stringent significance levels, even when effect sizes differ between the two stages. We recommend joint analysis for all two-stage genome-wide association studies, especially when a relatively large proportion of the samples are genotyped in stage 1 (πsamples ≥ 0.30), and a relatively large proportion of markers are selected for follow-up in stage 2 (πmarkers ≥ 0.01).","container-title":"Nature Genetics","DOI":"10.1038/ng1706","ISSN":"1546-1718","issue":"2","journalAbbreviation":"Nat Genet","language":"en","license":"2006 Nature Publishing Group","note":"Bandiera_abtest: a\nCg_type: Nature Research Journals\nnumber: 2\nPrimary_atype: Research\npublisher: Nature Publishing Group","page":"209-213","source":"www-nature-com.ezproxy.nihlibrary.nih.gov","title":"Joint analysis is more efficient than replication-based analysis for two-stage genome-wide association studies","volume":"38","author":[{"family":"Skol","given":"Andrew D."},{"family":"Scott","given":"Laura J."},{"family":"Abecasis","given":"Gonçalo R."},{"family":"Boehnke","given":"Michael"}],"issued":{"date-parts":[["2006",2]]}}},{"id":1846,"uris":["http://zotero.org/users/local/4E4iYqak/items/MZSDZUES"],"itemData":{"id":1846,"type":"webpage","title":"GAS Power Calculator","URL":"https://csg.sph.umich.edu/abecasis/gas_power_calculator/","accessed":{"date-parts":[["2021",10,10]]}}}],"schema":"https://github.com/citation-style-language/schema/raw/master/csl-citation.json"} </w:instrText>
      </w:r>
      <w:r w:rsidRPr="006C27D9">
        <w:fldChar w:fldCharType="separate"/>
      </w:r>
      <w:r w:rsidR="00BF6D73">
        <w:t>(13,45)</w:t>
      </w:r>
      <w:r w:rsidRPr="006C27D9">
        <w:fldChar w:fldCharType="end"/>
      </w:r>
      <w:r w:rsidRPr="006C27D9">
        <w:t xml:space="preserve"> or the standard 2-sample binomial calculation, detailed in the </w:t>
      </w:r>
      <w:r w:rsidRPr="006C27D9">
        <w:rPr>
          <w:b/>
          <w:bCs/>
        </w:rPr>
        <w:t>Supplement</w:t>
      </w:r>
      <w:r w:rsidRPr="006C27D9">
        <w:t xml:space="preserve">) where the minor allele frequency (MAF) is 0.01 (disease prevalence is 0.1), as RR decreases and number of cases increases, set so that at 1 control/case the power=0.1 at </w:t>
      </w:r>
      <w:r w:rsidRPr="006C27D9">
        <w:rPr>
          <w:rFonts w:ascii="Cambria Math" w:hAnsi="Cambria Math" w:cs="Cambria Math"/>
        </w:rPr>
        <w:t>𝛼</w:t>
      </w:r>
      <w:r w:rsidRPr="006C27D9">
        <w:t>=5×10</w:t>
      </w:r>
      <w:r w:rsidRPr="006C27D9">
        <w:rPr>
          <w:vertAlign w:val="superscript"/>
        </w:rPr>
        <w:t>-8</w:t>
      </w:r>
      <w:r w:rsidRPr="006C27D9">
        <w:t>.  Black line is the power under local alternatives</w:t>
      </w:r>
      <w:r w:rsidR="00201533" w:rsidRPr="006C27D9">
        <w:t xml:space="preserve"> (i.e. as RR goes to 1 and number of cases goes to infinity)</w:t>
      </w:r>
      <w:r w:rsidRPr="006C27D9">
        <w:t>.  Y-axis is on a probit scale</w:t>
      </w:r>
      <w:r w:rsidR="00F56419">
        <w:t>, x-axis is on a log scale.</w:t>
      </w:r>
    </w:p>
    <w:p w14:paraId="45FDFB88" w14:textId="77777777" w:rsidR="00B50A72" w:rsidRDefault="00B50A72" w:rsidP="00B50A72">
      <w:pPr>
        <w:rPr>
          <w:b/>
          <w:bCs/>
        </w:rPr>
      </w:pPr>
    </w:p>
    <w:p w14:paraId="702BB18E" w14:textId="783D96A7" w:rsidR="00E24037" w:rsidRPr="00B25E7C" w:rsidRDefault="00B50A72" w:rsidP="00B25E7C">
      <w:pPr>
        <w:rPr>
          <w:b/>
          <w:bCs/>
        </w:rPr>
      </w:pPr>
      <w:r>
        <w:rPr>
          <w:b/>
          <w:bCs/>
          <w:noProof/>
        </w:rPr>
        <w:drawing>
          <wp:inline distT="0" distB="0" distL="0" distR="0" wp14:anchorId="02DE253F" wp14:editId="1F479BE2">
            <wp:extent cx="9498724" cy="5065986"/>
            <wp:effectExtent l="0" t="0" r="127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4">
                      <a:extLst>
                        <a:ext uri="{28A0092B-C50C-407E-A947-70E740481C1C}">
                          <a14:useLocalDpi xmlns:a14="http://schemas.microsoft.com/office/drawing/2010/main" val="0"/>
                        </a:ext>
                      </a:extLst>
                    </a:blip>
                    <a:stretch>
                      <a:fillRect/>
                    </a:stretch>
                  </pic:blipFill>
                  <pic:spPr>
                    <a:xfrm>
                      <a:off x="0" y="0"/>
                      <a:ext cx="9519335" cy="5076978"/>
                    </a:xfrm>
                    <a:prstGeom prst="rect">
                      <a:avLst/>
                    </a:prstGeom>
                  </pic:spPr>
                </pic:pic>
              </a:graphicData>
            </a:graphic>
          </wp:inline>
        </w:drawing>
      </w:r>
    </w:p>
    <w:sectPr w:rsidR="00E24037" w:rsidRPr="00B25E7C" w:rsidSect="002801D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BE9B2" w14:textId="77777777" w:rsidR="002855AD" w:rsidRDefault="002855AD" w:rsidP="00570595">
      <w:r>
        <w:separator/>
      </w:r>
    </w:p>
  </w:endnote>
  <w:endnote w:type="continuationSeparator" w:id="0">
    <w:p w14:paraId="421FDD80" w14:textId="77777777" w:rsidR="002855AD" w:rsidRDefault="002855AD" w:rsidP="00570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532949"/>
      <w:docPartObj>
        <w:docPartGallery w:val="Page Numbers (Bottom of Page)"/>
        <w:docPartUnique/>
      </w:docPartObj>
    </w:sdtPr>
    <w:sdtContent>
      <w:p w14:paraId="617257B6" w14:textId="43EA1478" w:rsidR="006C27D9" w:rsidRDefault="006C27D9" w:rsidP="00CB7E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82BBFA" w14:textId="77777777" w:rsidR="006C27D9" w:rsidRDefault="006C27D9" w:rsidP="006C27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6225559"/>
      <w:docPartObj>
        <w:docPartGallery w:val="Page Numbers (Bottom of Page)"/>
        <w:docPartUnique/>
      </w:docPartObj>
    </w:sdtPr>
    <w:sdtContent>
      <w:p w14:paraId="2B5E1053" w14:textId="6E00E1D8" w:rsidR="006C27D9" w:rsidRDefault="006C27D9" w:rsidP="00CB7E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1F21BD" w14:textId="77777777" w:rsidR="006C27D9" w:rsidRDefault="006C27D9" w:rsidP="006C27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4287A" w14:textId="77777777" w:rsidR="002855AD" w:rsidRDefault="002855AD" w:rsidP="00570595">
      <w:r>
        <w:separator/>
      </w:r>
    </w:p>
  </w:footnote>
  <w:footnote w:type="continuationSeparator" w:id="0">
    <w:p w14:paraId="3E11E81A" w14:textId="77777777" w:rsidR="002855AD" w:rsidRDefault="002855AD" w:rsidP="005705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A11D5"/>
    <w:multiLevelType w:val="hybridMultilevel"/>
    <w:tmpl w:val="B7CA3E4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06C0124D"/>
    <w:multiLevelType w:val="hybridMultilevel"/>
    <w:tmpl w:val="A1A84CDC"/>
    <w:lvl w:ilvl="0" w:tplc="DD967E2A">
      <w:start w:val="8310"/>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C42057"/>
    <w:multiLevelType w:val="hybridMultilevel"/>
    <w:tmpl w:val="B2D40194"/>
    <w:lvl w:ilvl="0" w:tplc="B5B2F48E">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273DE"/>
    <w:multiLevelType w:val="hybridMultilevel"/>
    <w:tmpl w:val="97C4E8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39E5949"/>
    <w:multiLevelType w:val="multilevel"/>
    <w:tmpl w:val="24F424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190584"/>
    <w:multiLevelType w:val="hybridMultilevel"/>
    <w:tmpl w:val="BFA6C842"/>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EEE1C1D"/>
    <w:multiLevelType w:val="hybridMultilevel"/>
    <w:tmpl w:val="C6C87F8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27C6B01"/>
    <w:multiLevelType w:val="hybridMultilevel"/>
    <w:tmpl w:val="E83287C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522084C"/>
    <w:multiLevelType w:val="hybridMultilevel"/>
    <w:tmpl w:val="EF285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545DCD"/>
    <w:multiLevelType w:val="hybridMultilevel"/>
    <w:tmpl w:val="782EDB1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4245024"/>
    <w:multiLevelType w:val="hybridMultilevel"/>
    <w:tmpl w:val="49DAA6C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5F4303E"/>
    <w:multiLevelType w:val="hybridMultilevel"/>
    <w:tmpl w:val="11FEB7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69E2F37"/>
    <w:multiLevelType w:val="hybridMultilevel"/>
    <w:tmpl w:val="8FC84D8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9C57A3E"/>
    <w:multiLevelType w:val="hybridMultilevel"/>
    <w:tmpl w:val="C43A5B9E"/>
    <w:lvl w:ilvl="0" w:tplc="0409001B">
      <w:start w:val="1"/>
      <w:numFmt w:val="lowerRoman"/>
      <w:lvlText w:val="%1."/>
      <w:lvlJc w:val="righ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4" w15:restartNumberingAfterBreak="0">
    <w:nsid w:val="721841E4"/>
    <w:multiLevelType w:val="hybridMultilevel"/>
    <w:tmpl w:val="973691E2"/>
    <w:lvl w:ilvl="0" w:tplc="757CAB34">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EC5100"/>
    <w:multiLevelType w:val="hybridMultilevel"/>
    <w:tmpl w:val="1ACEB2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057F93"/>
    <w:multiLevelType w:val="hybridMultilevel"/>
    <w:tmpl w:val="C9823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2507374">
    <w:abstractNumId w:val="1"/>
  </w:num>
  <w:num w:numId="2" w16cid:durableId="1566137423">
    <w:abstractNumId w:val="10"/>
  </w:num>
  <w:num w:numId="3" w16cid:durableId="1624114536">
    <w:abstractNumId w:val="7"/>
  </w:num>
  <w:num w:numId="4" w16cid:durableId="1267152244">
    <w:abstractNumId w:val="9"/>
  </w:num>
  <w:num w:numId="5" w16cid:durableId="1136751945">
    <w:abstractNumId w:val="13"/>
  </w:num>
  <w:num w:numId="6" w16cid:durableId="1712725401">
    <w:abstractNumId w:val="3"/>
  </w:num>
  <w:num w:numId="7" w16cid:durableId="392696678">
    <w:abstractNumId w:val="0"/>
  </w:num>
  <w:num w:numId="8" w16cid:durableId="1131166126">
    <w:abstractNumId w:val="14"/>
  </w:num>
  <w:num w:numId="9" w16cid:durableId="399332463">
    <w:abstractNumId w:val="2"/>
  </w:num>
  <w:num w:numId="10" w16cid:durableId="694964959">
    <w:abstractNumId w:val="5"/>
  </w:num>
  <w:num w:numId="11" w16cid:durableId="583340419">
    <w:abstractNumId w:val="6"/>
  </w:num>
  <w:num w:numId="12" w16cid:durableId="806821189">
    <w:abstractNumId w:val="4"/>
  </w:num>
  <w:num w:numId="13" w16cid:durableId="157968675">
    <w:abstractNumId w:val="16"/>
  </w:num>
  <w:num w:numId="14" w16cid:durableId="128205538">
    <w:abstractNumId w:val="15"/>
  </w:num>
  <w:num w:numId="15" w16cid:durableId="170803874">
    <w:abstractNumId w:val="11"/>
  </w:num>
  <w:num w:numId="16" w16cid:durableId="2027126161">
    <w:abstractNumId w:val="12"/>
  </w:num>
  <w:num w:numId="17" w16cid:durableId="17804922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activeWritingStyle w:appName="MSWord" w:lang="en-US" w:vendorID="64" w:dllVersion="0"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24E"/>
    <w:rsid w:val="0000237B"/>
    <w:rsid w:val="0000272E"/>
    <w:rsid w:val="00002DB3"/>
    <w:rsid w:val="000034F6"/>
    <w:rsid w:val="00003C2E"/>
    <w:rsid w:val="000041AE"/>
    <w:rsid w:val="000045A1"/>
    <w:rsid w:val="00004E75"/>
    <w:rsid w:val="000052DB"/>
    <w:rsid w:val="00005B24"/>
    <w:rsid w:val="0001046D"/>
    <w:rsid w:val="000106FF"/>
    <w:rsid w:val="000113DC"/>
    <w:rsid w:val="000114E4"/>
    <w:rsid w:val="00011540"/>
    <w:rsid w:val="00011707"/>
    <w:rsid w:val="0001189A"/>
    <w:rsid w:val="000118E6"/>
    <w:rsid w:val="000129A7"/>
    <w:rsid w:val="00013F57"/>
    <w:rsid w:val="000140D3"/>
    <w:rsid w:val="000143A3"/>
    <w:rsid w:val="0001499B"/>
    <w:rsid w:val="0001583B"/>
    <w:rsid w:val="000161D5"/>
    <w:rsid w:val="0001643A"/>
    <w:rsid w:val="00020A99"/>
    <w:rsid w:val="00020D9F"/>
    <w:rsid w:val="00020F11"/>
    <w:rsid w:val="00020FBE"/>
    <w:rsid w:val="000218CC"/>
    <w:rsid w:val="0002192A"/>
    <w:rsid w:val="00022655"/>
    <w:rsid w:val="00022A4D"/>
    <w:rsid w:val="000233EF"/>
    <w:rsid w:val="00023B84"/>
    <w:rsid w:val="00024835"/>
    <w:rsid w:val="000249FE"/>
    <w:rsid w:val="00026F2F"/>
    <w:rsid w:val="0002724C"/>
    <w:rsid w:val="00030E5A"/>
    <w:rsid w:val="00032C2A"/>
    <w:rsid w:val="00033A37"/>
    <w:rsid w:val="00034BE5"/>
    <w:rsid w:val="0003740E"/>
    <w:rsid w:val="00037551"/>
    <w:rsid w:val="00037EB8"/>
    <w:rsid w:val="00040984"/>
    <w:rsid w:val="00041036"/>
    <w:rsid w:val="00041149"/>
    <w:rsid w:val="000433BA"/>
    <w:rsid w:val="000443D6"/>
    <w:rsid w:val="00044A9F"/>
    <w:rsid w:val="00044CB2"/>
    <w:rsid w:val="00046F5D"/>
    <w:rsid w:val="000504B5"/>
    <w:rsid w:val="000517DF"/>
    <w:rsid w:val="00053104"/>
    <w:rsid w:val="00054AD6"/>
    <w:rsid w:val="00055CFF"/>
    <w:rsid w:val="00056DB0"/>
    <w:rsid w:val="00057BEB"/>
    <w:rsid w:val="00060072"/>
    <w:rsid w:val="000606B9"/>
    <w:rsid w:val="00061E9F"/>
    <w:rsid w:val="000636D5"/>
    <w:rsid w:val="00064603"/>
    <w:rsid w:val="000651B1"/>
    <w:rsid w:val="00065D21"/>
    <w:rsid w:val="000673BC"/>
    <w:rsid w:val="000679D0"/>
    <w:rsid w:val="00067C32"/>
    <w:rsid w:val="00067F67"/>
    <w:rsid w:val="0007078D"/>
    <w:rsid w:val="00071D38"/>
    <w:rsid w:val="00071D78"/>
    <w:rsid w:val="00073247"/>
    <w:rsid w:val="00073690"/>
    <w:rsid w:val="000737BC"/>
    <w:rsid w:val="000744FD"/>
    <w:rsid w:val="00075B07"/>
    <w:rsid w:val="000773B7"/>
    <w:rsid w:val="0008027C"/>
    <w:rsid w:val="00080A95"/>
    <w:rsid w:val="00080C50"/>
    <w:rsid w:val="00081FCF"/>
    <w:rsid w:val="00082505"/>
    <w:rsid w:val="00082F1B"/>
    <w:rsid w:val="00084782"/>
    <w:rsid w:val="000848C7"/>
    <w:rsid w:val="00086777"/>
    <w:rsid w:val="000879E6"/>
    <w:rsid w:val="00090769"/>
    <w:rsid w:val="000917B6"/>
    <w:rsid w:val="00092AD2"/>
    <w:rsid w:val="0009327B"/>
    <w:rsid w:val="0009349E"/>
    <w:rsid w:val="00095B39"/>
    <w:rsid w:val="00095E0B"/>
    <w:rsid w:val="00095F14"/>
    <w:rsid w:val="000960C6"/>
    <w:rsid w:val="000970FD"/>
    <w:rsid w:val="0009714F"/>
    <w:rsid w:val="00097323"/>
    <w:rsid w:val="00097957"/>
    <w:rsid w:val="000A0450"/>
    <w:rsid w:val="000A1179"/>
    <w:rsid w:val="000A19E2"/>
    <w:rsid w:val="000A1E24"/>
    <w:rsid w:val="000A291F"/>
    <w:rsid w:val="000A29C5"/>
    <w:rsid w:val="000A432E"/>
    <w:rsid w:val="000A5223"/>
    <w:rsid w:val="000A625F"/>
    <w:rsid w:val="000A70B1"/>
    <w:rsid w:val="000A7665"/>
    <w:rsid w:val="000B1EC7"/>
    <w:rsid w:val="000B2726"/>
    <w:rsid w:val="000B29A6"/>
    <w:rsid w:val="000B334C"/>
    <w:rsid w:val="000B381F"/>
    <w:rsid w:val="000B382B"/>
    <w:rsid w:val="000B4347"/>
    <w:rsid w:val="000B4656"/>
    <w:rsid w:val="000B4C3F"/>
    <w:rsid w:val="000B6BFF"/>
    <w:rsid w:val="000C1855"/>
    <w:rsid w:val="000C264A"/>
    <w:rsid w:val="000C388C"/>
    <w:rsid w:val="000C45F5"/>
    <w:rsid w:val="000C5AC9"/>
    <w:rsid w:val="000C696E"/>
    <w:rsid w:val="000D013B"/>
    <w:rsid w:val="000D15CC"/>
    <w:rsid w:val="000D1C8B"/>
    <w:rsid w:val="000D24E4"/>
    <w:rsid w:val="000D25D0"/>
    <w:rsid w:val="000D3F45"/>
    <w:rsid w:val="000D42FF"/>
    <w:rsid w:val="000D582A"/>
    <w:rsid w:val="000D583F"/>
    <w:rsid w:val="000D58DD"/>
    <w:rsid w:val="000D5939"/>
    <w:rsid w:val="000D63B0"/>
    <w:rsid w:val="000D6ACE"/>
    <w:rsid w:val="000D6B7A"/>
    <w:rsid w:val="000D71AD"/>
    <w:rsid w:val="000D74A6"/>
    <w:rsid w:val="000D7B30"/>
    <w:rsid w:val="000D7BE5"/>
    <w:rsid w:val="000E05F0"/>
    <w:rsid w:val="000E1D74"/>
    <w:rsid w:val="000E1F3A"/>
    <w:rsid w:val="000E359F"/>
    <w:rsid w:val="000E4072"/>
    <w:rsid w:val="000E4B78"/>
    <w:rsid w:val="000E50B8"/>
    <w:rsid w:val="000E6308"/>
    <w:rsid w:val="000E74E6"/>
    <w:rsid w:val="000F18BA"/>
    <w:rsid w:val="000F1A02"/>
    <w:rsid w:val="000F1C48"/>
    <w:rsid w:val="000F2E96"/>
    <w:rsid w:val="000F4793"/>
    <w:rsid w:val="000F5991"/>
    <w:rsid w:val="000F5A2B"/>
    <w:rsid w:val="001004FB"/>
    <w:rsid w:val="00100B03"/>
    <w:rsid w:val="001010AF"/>
    <w:rsid w:val="00101C35"/>
    <w:rsid w:val="0010217C"/>
    <w:rsid w:val="00102AB6"/>
    <w:rsid w:val="00102C4E"/>
    <w:rsid w:val="00102D2E"/>
    <w:rsid w:val="0010390C"/>
    <w:rsid w:val="0010396C"/>
    <w:rsid w:val="001049CF"/>
    <w:rsid w:val="00104A28"/>
    <w:rsid w:val="001079F0"/>
    <w:rsid w:val="001103B7"/>
    <w:rsid w:val="0011143D"/>
    <w:rsid w:val="001117B5"/>
    <w:rsid w:val="0011215A"/>
    <w:rsid w:val="001136CC"/>
    <w:rsid w:val="0011392A"/>
    <w:rsid w:val="0011417D"/>
    <w:rsid w:val="00115BBF"/>
    <w:rsid w:val="0011648F"/>
    <w:rsid w:val="00116700"/>
    <w:rsid w:val="00116B4E"/>
    <w:rsid w:val="001177C9"/>
    <w:rsid w:val="00117D19"/>
    <w:rsid w:val="001205E2"/>
    <w:rsid w:val="00121314"/>
    <w:rsid w:val="00122DC5"/>
    <w:rsid w:val="00122FE0"/>
    <w:rsid w:val="00122FF8"/>
    <w:rsid w:val="00124AB6"/>
    <w:rsid w:val="00124AFB"/>
    <w:rsid w:val="0012543E"/>
    <w:rsid w:val="001258E6"/>
    <w:rsid w:val="001268ED"/>
    <w:rsid w:val="00127C71"/>
    <w:rsid w:val="00127E97"/>
    <w:rsid w:val="00130530"/>
    <w:rsid w:val="00131DBC"/>
    <w:rsid w:val="00133C6D"/>
    <w:rsid w:val="00134738"/>
    <w:rsid w:val="00134F12"/>
    <w:rsid w:val="00135603"/>
    <w:rsid w:val="00135881"/>
    <w:rsid w:val="001358F3"/>
    <w:rsid w:val="00136A80"/>
    <w:rsid w:val="00137338"/>
    <w:rsid w:val="00141510"/>
    <w:rsid w:val="00141949"/>
    <w:rsid w:val="00142276"/>
    <w:rsid w:val="00142B23"/>
    <w:rsid w:val="00143460"/>
    <w:rsid w:val="0014349D"/>
    <w:rsid w:val="00144271"/>
    <w:rsid w:val="00144BAF"/>
    <w:rsid w:val="001455A7"/>
    <w:rsid w:val="00145799"/>
    <w:rsid w:val="00145B7C"/>
    <w:rsid w:val="00145EDE"/>
    <w:rsid w:val="00146BDC"/>
    <w:rsid w:val="001475EA"/>
    <w:rsid w:val="001478E3"/>
    <w:rsid w:val="00147B6E"/>
    <w:rsid w:val="00150097"/>
    <w:rsid w:val="001505C8"/>
    <w:rsid w:val="00150663"/>
    <w:rsid w:val="00150BEC"/>
    <w:rsid w:val="00150C3D"/>
    <w:rsid w:val="00151347"/>
    <w:rsid w:val="00151875"/>
    <w:rsid w:val="00151A57"/>
    <w:rsid w:val="001520C0"/>
    <w:rsid w:val="001528C3"/>
    <w:rsid w:val="00152B19"/>
    <w:rsid w:val="00154DBC"/>
    <w:rsid w:val="00157E48"/>
    <w:rsid w:val="0016108D"/>
    <w:rsid w:val="001621C8"/>
    <w:rsid w:val="00163190"/>
    <w:rsid w:val="00163302"/>
    <w:rsid w:val="00163804"/>
    <w:rsid w:val="00163CD6"/>
    <w:rsid w:val="0016434C"/>
    <w:rsid w:val="0016459B"/>
    <w:rsid w:val="0016466F"/>
    <w:rsid w:val="0016495D"/>
    <w:rsid w:val="0016539C"/>
    <w:rsid w:val="00165BF6"/>
    <w:rsid w:val="00166ADF"/>
    <w:rsid w:val="00166EAC"/>
    <w:rsid w:val="0016737A"/>
    <w:rsid w:val="0016744A"/>
    <w:rsid w:val="00170A06"/>
    <w:rsid w:val="0017126C"/>
    <w:rsid w:val="00173B86"/>
    <w:rsid w:val="00173E12"/>
    <w:rsid w:val="00174873"/>
    <w:rsid w:val="0017490E"/>
    <w:rsid w:val="001775F2"/>
    <w:rsid w:val="00177E64"/>
    <w:rsid w:val="00180C9A"/>
    <w:rsid w:val="0018116B"/>
    <w:rsid w:val="001816FE"/>
    <w:rsid w:val="00181A35"/>
    <w:rsid w:val="00182205"/>
    <w:rsid w:val="00182C12"/>
    <w:rsid w:val="001839B1"/>
    <w:rsid w:val="001861E4"/>
    <w:rsid w:val="0018674A"/>
    <w:rsid w:val="0018695C"/>
    <w:rsid w:val="00186CD8"/>
    <w:rsid w:val="001873EA"/>
    <w:rsid w:val="00187793"/>
    <w:rsid w:val="0018787D"/>
    <w:rsid w:val="00187BC9"/>
    <w:rsid w:val="0019246C"/>
    <w:rsid w:val="00192C51"/>
    <w:rsid w:val="00192C99"/>
    <w:rsid w:val="00195DAD"/>
    <w:rsid w:val="0019626B"/>
    <w:rsid w:val="001971F9"/>
    <w:rsid w:val="00197E33"/>
    <w:rsid w:val="001A006A"/>
    <w:rsid w:val="001A0161"/>
    <w:rsid w:val="001A0B92"/>
    <w:rsid w:val="001A1E7D"/>
    <w:rsid w:val="001A305A"/>
    <w:rsid w:val="001A317F"/>
    <w:rsid w:val="001A39A8"/>
    <w:rsid w:val="001A6BFC"/>
    <w:rsid w:val="001A6D01"/>
    <w:rsid w:val="001A7C2A"/>
    <w:rsid w:val="001B155F"/>
    <w:rsid w:val="001B1BCF"/>
    <w:rsid w:val="001B21CB"/>
    <w:rsid w:val="001B3566"/>
    <w:rsid w:val="001B3D0D"/>
    <w:rsid w:val="001B3D68"/>
    <w:rsid w:val="001B41A3"/>
    <w:rsid w:val="001B4750"/>
    <w:rsid w:val="001B6D6A"/>
    <w:rsid w:val="001C03C4"/>
    <w:rsid w:val="001C0470"/>
    <w:rsid w:val="001C1A8D"/>
    <w:rsid w:val="001C1FE9"/>
    <w:rsid w:val="001C2639"/>
    <w:rsid w:val="001C44E7"/>
    <w:rsid w:val="001C52A5"/>
    <w:rsid w:val="001C698D"/>
    <w:rsid w:val="001C7EB2"/>
    <w:rsid w:val="001D15A1"/>
    <w:rsid w:val="001D29B9"/>
    <w:rsid w:val="001D2CB5"/>
    <w:rsid w:val="001D41AF"/>
    <w:rsid w:val="001D42D3"/>
    <w:rsid w:val="001D4931"/>
    <w:rsid w:val="001D62F5"/>
    <w:rsid w:val="001D6C27"/>
    <w:rsid w:val="001D7D82"/>
    <w:rsid w:val="001D7FF4"/>
    <w:rsid w:val="001E032A"/>
    <w:rsid w:val="001E0C48"/>
    <w:rsid w:val="001E163B"/>
    <w:rsid w:val="001E20D6"/>
    <w:rsid w:val="001E2770"/>
    <w:rsid w:val="001E2936"/>
    <w:rsid w:val="001E3496"/>
    <w:rsid w:val="001E398D"/>
    <w:rsid w:val="001E570C"/>
    <w:rsid w:val="001F4465"/>
    <w:rsid w:val="001F6315"/>
    <w:rsid w:val="001F6EFA"/>
    <w:rsid w:val="001F74BD"/>
    <w:rsid w:val="001F74C1"/>
    <w:rsid w:val="001F7CA6"/>
    <w:rsid w:val="002010BF"/>
    <w:rsid w:val="00201533"/>
    <w:rsid w:val="00201CAF"/>
    <w:rsid w:val="00202225"/>
    <w:rsid w:val="00203517"/>
    <w:rsid w:val="00205B29"/>
    <w:rsid w:val="00206516"/>
    <w:rsid w:val="00207F3F"/>
    <w:rsid w:val="00210496"/>
    <w:rsid w:val="00214B6C"/>
    <w:rsid w:val="002155B4"/>
    <w:rsid w:val="00216C4B"/>
    <w:rsid w:val="002176E6"/>
    <w:rsid w:val="00217AD5"/>
    <w:rsid w:val="00220C38"/>
    <w:rsid w:val="002213F6"/>
    <w:rsid w:val="0022217D"/>
    <w:rsid w:val="00222B8F"/>
    <w:rsid w:val="00222BEA"/>
    <w:rsid w:val="00224566"/>
    <w:rsid w:val="00224859"/>
    <w:rsid w:val="00226807"/>
    <w:rsid w:val="00226B49"/>
    <w:rsid w:val="00227F1C"/>
    <w:rsid w:val="00227F4F"/>
    <w:rsid w:val="00231334"/>
    <w:rsid w:val="00231859"/>
    <w:rsid w:val="00232195"/>
    <w:rsid w:val="002321ED"/>
    <w:rsid w:val="00232E86"/>
    <w:rsid w:val="0023574E"/>
    <w:rsid w:val="00235D1F"/>
    <w:rsid w:val="002365A3"/>
    <w:rsid w:val="00236C21"/>
    <w:rsid w:val="00240ED1"/>
    <w:rsid w:val="002412C5"/>
    <w:rsid w:val="0024224E"/>
    <w:rsid w:val="0024231B"/>
    <w:rsid w:val="00243149"/>
    <w:rsid w:val="00243CD8"/>
    <w:rsid w:val="002440DD"/>
    <w:rsid w:val="002461A3"/>
    <w:rsid w:val="002474D5"/>
    <w:rsid w:val="00247F8A"/>
    <w:rsid w:val="002505A0"/>
    <w:rsid w:val="002508AF"/>
    <w:rsid w:val="00252077"/>
    <w:rsid w:val="00252E3E"/>
    <w:rsid w:val="002539A5"/>
    <w:rsid w:val="00253BEC"/>
    <w:rsid w:val="00253D3D"/>
    <w:rsid w:val="002560E5"/>
    <w:rsid w:val="002564B9"/>
    <w:rsid w:val="00257B5F"/>
    <w:rsid w:val="00257D15"/>
    <w:rsid w:val="00261355"/>
    <w:rsid w:val="0026235E"/>
    <w:rsid w:val="00262F40"/>
    <w:rsid w:val="00264D6D"/>
    <w:rsid w:val="002666E7"/>
    <w:rsid w:val="00270EB8"/>
    <w:rsid w:val="00271268"/>
    <w:rsid w:val="00271316"/>
    <w:rsid w:val="002724BE"/>
    <w:rsid w:val="002727C7"/>
    <w:rsid w:val="00274AAA"/>
    <w:rsid w:val="002753DF"/>
    <w:rsid w:val="002758AB"/>
    <w:rsid w:val="00276D55"/>
    <w:rsid w:val="00277B76"/>
    <w:rsid w:val="002801DA"/>
    <w:rsid w:val="00280EFF"/>
    <w:rsid w:val="002831C5"/>
    <w:rsid w:val="002850C7"/>
    <w:rsid w:val="002855AD"/>
    <w:rsid w:val="0028636C"/>
    <w:rsid w:val="002866CC"/>
    <w:rsid w:val="0028689B"/>
    <w:rsid w:val="00286B99"/>
    <w:rsid w:val="00286FAF"/>
    <w:rsid w:val="0028753B"/>
    <w:rsid w:val="00287770"/>
    <w:rsid w:val="0029030C"/>
    <w:rsid w:val="002903E0"/>
    <w:rsid w:val="002914E6"/>
    <w:rsid w:val="00291558"/>
    <w:rsid w:val="002926B5"/>
    <w:rsid w:val="002936C1"/>
    <w:rsid w:val="002954D6"/>
    <w:rsid w:val="00296856"/>
    <w:rsid w:val="00296858"/>
    <w:rsid w:val="002A023C"/>
    <w:rsid w:val="002A0E7C"/>
    <w:rsid w:val="002A258C"/>
    <w:rsid w:val="002A2B6E"/>
    <w:rsid w:val="002A36C1"/>
    <w:rsid w:val="002A4241"/>
    <w:rsid w:val="002A42C6"/>
    <w:rsid w:val="002A5929"/>
    <w:rsid w:val="002A5B49"/>
    <w:rsid w:val="002B0BF1"/>
    <w:rsid w:val="002B1D3D"/>
    <w:rsid w:val="002B20AC"/>
    <w:rsid w:val="002B2142"/>
    <w:rsid w:val="002B22D8"/>
    <w:rsid w:val="002B58D1"/>
    <w:rsid w:val="002B5BC6"/>
    <w:rsid w:val="002B5D06"/>
    <w:rsid w:val="002B6DF0"/>
    <w:rsid w:val="002B6EEE"/>
    <w:rsid w:val="002B7474"/>
    <w:rsid w:val="002B78C9"/>
    <w:rsid w:val="002B7E87"/>
    <w:rsid w:val="002C1808"/>
    <w:rsid w:val="002C32E6"/>
    <w:rsid w:val="002C4191"/>
    <w:rsid w:val="002C45ED"/>
    <w:rsid w:val="002C48B8"/>
    <w:rsid w:val="002C4A30"/>
    <w:rsid w:val="002C7344"/>
    <w:rsid w:val="002C7C32"/>
    <w:rsid w:val="002D0262"/>
    <w:rsid w:val="002D0781"/>
    <w:rsid w:val="002D0D90"/>
    <w:rsid w:val="002D16F9"/>
    <w:rsid w:val="002D2123"/>
    <w:rsid w:val="002D2298"/>
    <w:rsid w:val="002D299D"/>
    <w:rsid w:val="002D3F0F"/>
    <w:rsid w:val="002D4164"/>
    <w:rsid w:val="002D42DB"/>
    <w:rsid w:val="002D50A2"/>
    <w:rsid w:val="002D593F"/>
    <w:rsid w:val="002D6270"/>
    <w:rsid w:val="002D797A"/>
    <w:rsid w:val="002E094A"/>
    <w:rsid w:val="002E20E6"/>
    <w:rsid w:val="002E2713"/>
    <w:rsid w:val="002E27E3"/>
    <w:rsid w:val="002E31E4"/>
    <w:rsid w:val="002E388F"/>
    <w:rsid w:val="002E4327"/>
    <w:rsid w:val="002E57CD"/>
    <w:rsid w:val="002E6358"/>
    <w:rsid w:val="002E6465"/>
    <w:rsid w:val="002E79F2"/>
    <w:rsid w:val="002F2E7C"/>
    <w:rsid w:val="002F4B74"/>
    <w:rsid w:val="002F4F07"/>
    <w:rsid w:val="002F57B4"/>
    <w:rsid w:val="002F6EA4"/>
    <w:rsid w:val="002F7B70"/>
    <w:rsid w:val="003006CD"/>
    <w:rsid w:val="00304BDF"/>
    <w:rsid w:val="003051F2"/>
    <w:rsid w:val="00305247"/>
    <w:rsid w:val="00306040"/>
    <w:rsid w:val="0030687E"/>
    <w:rsid w:val="00310D78"/>
    <w:rsid w:val="0031245D"/>
    <w:rsid w:val="003127E9"/>
    <w:rsid w:val="00314021"/>
    <w:rsid w:val="00315806"/>
    <w:rsid w:val="00317B2A"/>
    <w:rsid w:val="00321BDA"/>
    <w:rsid w:val="00322B11"/>
    <w:rsid w:val="00322D50"/>
    <w:rsid w:val="00322DF4"/>
    <w:rsid w:val="003241DD"/>
    <w:rsid w:val="003246A3"/>
    <w:rsid w:val="00326ABB"/>
    <w:rsid w:val="00326C31"/>
    <w:rsid w:val="0033116E"/>
    <w:rsid w:val="00331228"/>
    <w:rsid w:val="0033151D"/>
    <w:rsid w:val="0033335F"/>
    <w:rsid w:val="003339FD"/>
    <w:rsid w:val="00333ACE"/>
    <w:rsid w:val="00334243"/>
    <w:rsid w:val="00334F0C"/>
    <w:rsid w:val="00334FCC"/>
    <w:rsid w:val="00335060"/>
    <w:rsid w:val="00335643"/>
    <w:rsid w:val="00335E33"/>
    <w:rsid w:val="003363B3"/>
    <w:rsid w:val="00340966"/>
    <w:rsid w:val="00340B8D"/>
    <w:rsid w:val="0034190E"/>
    <w:rsid w:val="00341E02"/>
    <w:rsid w:val="003427F7"/>
    <w:rsid w:val="003435C5"/>
    <w:rsid w:val="00343DD7"/>
    <w:rsid w:val="003469D6"/>
    <w:rsid w:val="00346FF2"/>
    <w:rsid w:val="003477F4"/>
    <w:rsid w:val="00347A8D"/>
    <w:rsid w:val="003502EF"/>
    <w:rsid w:val="00350478"/>
    <w:rsid w:val="00350E52"/>
    <w:rsid w:val="00352AFD"/>
    <w:rsid w:val="00353FC7"/>
    <w:rsid w:val="00353FDE"/>
    <w:rsid w:val="003545C6"/>
    <w:rsid w:val="003547FC"/>
    <w:rsid w:val="00354A09"/>
    <w:rsid w:val="00354C6B"/>
    <w:rsid w:val="00355F8F"/>
    <w:rsid w:val="003561BA"/>
    <w:rsid w:val="00356C2C"/>
    <w:rsid w:val="003570BC"/>
    <w:rsid w:val="003602A3"/>
    <w:rsid w:val="003615EB"/>
    <w:rsid w:val="00363510"/>
    <w:rsid w:val="003635DF"/>
    <w:rsid w:val="00364404"/>
    <w:rsid w:val="00364FD9"/>
    <w:rsid w:val="003659BD"/>
    <w:rsid w:val="003667B8"/>
    <w:rsid w:val="00366EA3"/>
    <w:rsid w:val="003700FA"/>
    <w:rsid w:val="003704BA"/>
    <w:rsid w:val="00370A80"/>
    <w:rsid w:val="00371DB2"/>
    <w:rsid w:val="003724DD"/>
    <w:rsid w:val="00372E4C"/>
    <w:rsid w:val="00373014"/>
    <w:rsid w:val="003732D2"/>
    <w:rsid w:val="003736B8"/>
    <w:rsid w:val="003827AC"/>
    <w:rsid w:val="003830E2"/>
    <w:rsid w:val="00383393"/>
    <w:rsid w:val="0038411C"/>
    <w:rsid w:val="00384706"/>
    <w:rsid w:val="003853AF"/>
    <w:rsid w:val="00386677"/>
    <w:rsid w:val="00387476"/>
    <w:rsid w:val="003901EA"/>
    <w:rsid w:val="003910D9"/>
    <w:rsid w:val="003913D0"/>
    <w:rsid w:val="00392C2B"/>
    <w:rsid w:val="00394914"/>
    <w:rsid w:val="00394A66"/>
    <w:rsid w:val="00395BDB"/>
    <w:rsid w:val="00396A1C"/>
    <w:rsid w:val="00396A53"/>
    <w:rsid w:val="00396AA2"/>
    <w:rsid w:val="00396F54"/>
    <w:rsid w:val="0039774F"/>
    <w:rsid w:val="003A014A"/>
    <w:rsid w:val="003A045A"/>
    <w:rsid w:val="003A0BFB"/>
    <w:rsid w:val="003A18CC"/>
    <w:rsid w:val="003A23D9"/>
    <w:rsid w:val="003A27C6"/>
    <w:rsid w:val="003A314B"/>
    <w:rsid w:val="003A31D7"/>
    <w:rsid w:val="003A4181"/>
    <w:rsid w:val="003A45BD"/>
    <w:rsid w:val="003A49DE"/>
    <w:rsid w:val="003A4A27"/>
    <w:rsid w:val="003A4E32"/>
    <w:rsid w:val="003A73D8"/>
    <w:rsid w:val="003A7C5A"/>
    <w:rsid w:val="003B03E2"/>
    <w:rsid w:val="003B0CD1"/>
    <w:rsid w:val="003B1021"/>
    <w:rsid w:val="003B1A53"/>
    <w:rsid w:val="003B41D3"/>
    <w:rsid w:val="003B45F9"/>
    <w:rsid w:val="003B5346"/>
    <w:rsid w:val="003B5A69"/>
    <w:rsid w:val="003B5FF5"/>
    <w:rsid w:val="003C0475"/>
    <w:rsid w:val="003C0F14"/>
    <w:rsid w:val="003C2873"/>
    <w:rsid w:val="003C2CF7"/>
    <w:rsid w:val="003C4A8C"/>
    <w:rsid w:val="003C6D50"/>
    <w:rsid w:val="003C768F"/>
    <w:rsid w:val="003C7B31"/>
    <w:rsid w:val="003D154C"/>
    <w:rsid w:val="003D1A23"/>
    <w:rsid w:val="003D2E19"/>
    <w:rsid w:val="003D36D2"/>
    <w:rsid w:val="003D38A6"/>
    <w:rsid w:val="003D4AB7"/>
    <w:rsid w:val="003D4ADE"/>
    <w:rsid w:val="003D54BC"/>
    <w:rsid w:val="003D6A1D"/>
    <w:rsid w:val="003D7315"/>
    <w:rsid w:val="003E00B7"/>
    <w:rsid w:val="003E05D4"/>
    <w:rsid w:val="003E20CE"/>
    <w:rsid w:val="003E4E8F"/>
    <w:rsid w:val="003E53E4"/>
    <w:rsid w:val="003E5F44"/>
    <w:rsid w:val="003E648E"/>
    <w:rsid w:val="003E695D"/>
    <w:rsid w:val="003E7E47"/>
    <w:rsid w:val="003F24BC"/>
    <w:rsid w:val="003F2D4A"/>
    <w:rsid w:val="003F3481"/>
    <w:rsid w:val="003F3645"/>
    <w:rsid w:val="003F43A8"/>
    <w:rsid w:val="003F51DD"/>
    <w:rsid w:val="003F560D"/>
    <w:rsid w:val="003F6C43"/>
    <w:rsid w:val="003F71B9"/>
    <w:rsid w:val="003F7ED3"/>
    <w:rsid w:val="0040272C"/>
    <w:rsid w:val="00405AAC"/>
    <w:rsid w:val="00407701"/>
    <w:rsid w:val="0040782C"/>
    <w:rsid w:val="004100DD"/>
    <w:rsid w:val="00410EFC"/>
    <w:rsid w:val="00411CDF"/>
    <w:rsid w:val="00412CB8"/>
    <w:rsid w:val="00412F9D"/>
    <w:rsid w:val="004161D1"/>
    <w:rsid w:val="00416735"/>
    <w:rsid w:val="00416899"/>
    <w:rsid w:val="00416C04"/>
    <w:rsid w:val="00417A0E"/>
    <w:rsid w:val="00417E3B"/>
    <w:rsid w:val="00420B01"/>
    <w:rsid w:val="00421AA5"/>
    <w:rsid w:val="0042358B"/>
    <w:rsid w:val="00424D3C"/>
    <w:rsid w:val="00424E68"/>
    <w:rsid w:val="00424EE8"/>
    <w:rsid w:val="004250CD"/>
    <w:rsid w:val="0042513B"/>
    <w:rsid w:val="00425B01"/>
    <w:rsid w:val="00426577"/>
    <w:rsid w:val="004272E4"/>
    <w:rsid w:val="00430636"/>
    <w:rsid w:val="00430AE1"/>
    <w:rsid w:val="00431D20"/>
    <w:rsid w:val="00431F1A"/>
    <w:rsid w:val="0043325A"/>
    <w:rsid w:val="0043396E"/>
    <w:rsid w:val="00434E96"/>
    <w:rsid w:val="00434FDC"/>
    <w:rsid w:val="00435940"/>
    <w:rsid w:val="00436649"/>
    <w:rsid w:val="0044028E"/>
    <w:rsid w:val="004403F4"/>
    <w:rsid w:val="00440786"/>
    <w:rsid w:val="0044135E"/>
    <w:rsid w:val="004423B3"/>
    <w:rsid w:val="004427FD"/>
    <w:rsid w:val="004445CF"/>
    <w:rsid w:val="00445632"/>
    <w:rsid w:val="00445FB3"/>
    <w:rsid w:val="00450778"/>
    <w:rsid w:val="00450B01"/>
    <w:rsid w:val="00450DEB"/>
    <w:rsid w:val="00452A97"/>
    <w:rsid w:val="0045331E"/>
    <w:rsid w:val="004550D4"/>
    <w:rsid w:val="00455186"/>
    <w:rsid w:val="004551CD"/>
    <w:rsid w:val="0045546F"/>
    <w:rsid w:val="004555CC"/>
    <w:rsid w:val="00456278"/>
    <w:rsid w:val="00457930"/>
    <w:rsid w:val="00460BF6"/>
    <w:rsid w:val="00460C04"/>
    <w:rsid w:val="0046150A"/>
    <w:rsid w:val="00461B66"/>
    <w:rsid w:val="00461F34"/>
    <w:rsid w:val="004626E2"/>
    <w:rsid w:val="00462E13"/>
    <w:rsid w:val="00463888"/>
    <w:rsid w:val="00464456"/>
    <w:rsid w:val="0046480D"/>
    <w:rsid w:val="00464D5E"/>
    <w:rsid w:val="00465600"/>
    <w:rsid w:val="0046740F"/>
    <w:rsid w:val="00471C8C"/>
    <w:rsid w:val="00471ED7"/>
    <w:rsid w:val="00472930"/>
    <w:rsid w:val="004746FF"/>
    <w:rsid w:val="00476132"/>
    <w:rsid w:val="0047652F"/>
    <w:rsid w:val="00476DC1"/>
    <w:rsid w:val="0047719A"/>
    <w:rsid w:val="004773CE"/>
    <w:rsid w:val="00477872"/>
    <w:rsid w:val="0047793F"/>
    <w:rsid w:val="00480B0F"/>
    <w:rsid w:val="00480CEC"/>
    <w:rsid w:val="004819B8"/>
    <w:rsid w:val="004869D9"/>
    <w:rsid w:val="00486E7C"/>
    <w:rsid w:val="00487773"/>
    <w:rsid w:val="00491D69"/>
    <w:rsid w:val="00493335"/>
    <w:rsid w:val="00493E76"/>
    <w:rsid w:val="004946FE"/>
    <w:rsid w:val="00494A74"/>
    <w:rsid w:val="00494A85"/>
    <w:rsid w:val="00494E4B"/>
    <w:rsid w:val="004959BC"/>
    <w:rsid w:val="00495D74"/>
    <w:rsid w:val="0049620C"/>
    <w:rsid w:val="00497736"/>
    <w:rsid w:val="004979DD"/>
    <w:rsid w:val="00497AF8"/>
    <w:rsid w:val="004A0055"/>
    <w:rsid w:val="004A27E1"/>
    <w:rsid w:val="004A3C57"/>
    <w:rsid w:val="004A42A5"/>
    <w:rsid w:val="004A430E"/>
    <w:rsid w:val="004A47D9"/>
    <w:rsid w:val="004A4A20"/>
    <w:rsid w:val="004A5836"/>
    <w:rsid w:val="004A5AED"/>
    <w:rsid w:val="004A6E22"/>
    <w:rsid w:val="004B029D"/>
    <w:rsid w:val="004B1E2B"/>
    <w:rsid w:val="004B225D"/>
    <w:rsid w:val="004B26EC"/>
    <w:rsid w:val="004B2AEF"/>
    <w:rsid w:val="004B2FF4"/>
    <w:rsid w:val="004B3C98"/>
    <w:rsid w:val="004B427F"/>
    <w:rsid w:val="004B489E"/>
    <w:rsid w:val="004B4CD1"/>
    <w:rsid w:val="004B5CBC"/>
    <w:rsid w:val="004B5E68"/>
    <w:rsid w:val="004B5EFE"/>
    <w:rsid w:val="004B6046"/>
    <w:rsid w:val="004B703C"/>
    <w:rsid w:val="004C0E37"/>
    <w:rsid w:val="004C152F"/>
    <w:rsid w:val="004C3ABF"/>
    <w:rsid w:val="004C400B"/>
    <w:rsid w:val="004C4254"/>
    <w:rsid w:val="004C551A"/>
    <w:rsid w:val="004C5E7B"/>
    <w:rsid w:val="004C71ED"/>
    <w:rsid w:val="004C74E6"/>
    <w:rsid w:val="004D0512"/>
    <w:rsid w:val="004D2940"/>
    <w:rsid w:val="004D2B57"/>
    <w:rsid w:val="004D3823"/>
    <w:rsid w:val="004D460C"/>
    <w:rsid w:val="004D6419"/>
    <w:rsid w:val="004D6714"/>
    <w:rsid w:val="004E013F"/>
    <w:rsid w:val="004E0D2C"/>
    <w:rsid w:val="004E1363"/>
    <w:rsid w:val="004E22C9"/>
    <w:rsid w:val="004E41DE"/>
    <w:rsid w:val="004E4379"/>
    <w:rsid w:val="004E4D3F"/>
    <w:rsid w:val="004E62F9"/>
    <w:rsid w:val="004E6623"/>
    <w:rsid w:val="004E701A"/>
    <w:rsid w:val="004F1ED3"/>
    <w:rsid w:val="004F2045"/>
    <w:rsid w:val="004F2353"/>
    <w:rsid w:val="004F23FD"/>
    <w:rsid w:val="004F246B"/>
    <w:rsid w:val="004F2537"/>
    <w:rsid w:val="004F31D3"/>
    <w:rsid w:val="004F3940"/>
    <w:rsid w:val="004F3CBC"/>
    <w:rsid w:val="004F4288"/>
    <w:rsid w:val="004F4F4A"/>
    <w:rsid w:val="004F5145"/>
    <w:rsid w:val="004F5367"/>
    <w:rsid w:val="004F6349"/>
    <w:rsid w:val="004F66B2"/>
    <w:rsid w:val="004F6A29"/>
    <w:rsid w:val="004F79C7"/>
    <w:rsid w:val="00501979"/>
    <w:rsid w:val="00503075"/>
    <w:rsid w:val="0050362C"/>
    <w:rsid w:val="005045EB"/>
    <w:rsid w:val="0050490C"/>
    <w:rsid w:val="00504FED"/>
    <w:rsid w:val="005050F4"/>
    <w:rsid w:val="00505332"/>
    <w:rsid w:val="005053A2"/>
    <w:rsid w:val="0050597F"/>
    <w:rsid w:val="00505F42"/>
    <w:rsid w:val="005061BF"/>
    <w:rsid w:val="00506DAF"/>
    <w:rsid w:val="005074E5"/>
    <w:rsid w:val="00507571"/>
    <w:rsid w:val="00507576"/>
    <w:rsid w:val="00510357"/>
    <w:rsid w:val="0051104F"/>
    <w:rsid w:val="0051187C"/>
    <w:rsid w:val="0051271E"/>
    <w:rsid w:val="00512F2B"/>
    <w:rsid w:val="00513B4B"/>
    <w:rsid w:val="00513C8A"/>
    <w:rsid w:val="00513EE4"/>
    <w:rsid w:val="00514DD3"/>
    <w:rsid w:val="005158E0"/>
    <w:rsid w:val="00517304"/>
    <w:rsid w:val="00517A1A"/>
    <w:rsid w:val="00517AA2"/>
    <w:rsid w:val="00517C33"/>
    <w:rsid w:val="005200AE"/>
    <w:rsid w:val="00520D08"/>
    <w:rsid w:val="00521551"/>
    <w:rsid w:val="00522068"/>
    <w:rsid w:val="00522204"/>
    <w:rsid w:val="00522C11"/>
    <w:rsid w:val="0052343E"/>
    <w:rsid w:val="00523FBE"/>
    <w:rsid w:val="00524045"/>
    <w:rsid w:val="00527F3F"/>
    <w:rsid w:val="0053040D"/>
    <w:rsid w:val="005309A2"/>
    <w:rsid w:val="00531AFE"/>
    <w:rsid w:val="00532DDD"/>
    <w:rsid w:val="0053363B"/>
    <w:rsid w:val="00534082"/>
    <w:rsid w:val="005343E6"/>
    <w:rsid w:val="005354F4"/>
    <w:rsid w:val="00535C7D"/>
    <w:rsid w:val="00536708"/>
    <w:rsid w:val="00537085"/>
    <w:rsid w:val="0053712B"/>
    <w:rsid w:val="0053745A"/>
    <w:rsid w:val="00541F11"/>
    <w:rsid w:val="00542A56"/>
    <w:rsid w:val="00542C3C"/>
    <w:rsid w:val="00543B70"/>
    <w:rsid w:val="00543E50"/>
    <w:rsid w:val="00544A3D"/>
    <w:rsid w:val="0054589A"/>
    <w:rsid w:val="0054589D"/>
    <w:rsid w:val="00545C0C"/>
    <w:rsid w:val="00545F34"/>
    <w:rsid w:val="00546204"/>
    <w:rsid w:val="005501BD"/>
    <w:rsid w:val="00550C63"/>
    <w:rsid w:val="00550FB0"/>
    <w:rsid w:val="00552BA6"/>
    <w:rsid w:val="00552CB5"/>
    <w:rsid w:val="00553225"/>
    <w:rsid w:val="00553927"/>
    <w:rsid w:val="0055429A"/>
    <w:rsid w:val="00554731"/>
    <w:rsid w:val="0055485F"/>
    <w:rsid w:val="00554CAD"/>
    <w:rsid w:val="00555884"/>
    <w:rsid w:val="00556618"/>
    <w:rsid w:val="00556B44"/>
    <w:rsid w:val="00557212"/>
    <w:rsid w:val="005578E0"/>
    <w:rsid w:val="00560683"/>
    <w:rsid w:val="00561A4E"/>
    <w:rsid w:val="005622B2"/>
    <w:rsid w:val="00562656"/>
    <w:rsid w:val="0056358B"/>
    <w:rsid w:val="00563599"/>
    <w:rsid w:val="00563E8C"/>
    <w:rsid w:val="005643FC"/>
    <w:rsid w:val="00564677"/>
    <w:rsid w:val="005661C6"/>
    <w:rsid w:val="00566494"/>
    <w:rsid w:val="0056706E"/>
    <w:rsid w:val="00567949"/>
    <w:rsid w:val="00570595"/>
    <w:rsid w:val="00574AD0"/>
    <w:rsid w:val="00574C22"/>
    <w:rsid w:val="0057553C"/>
    <w:rsid w:val="00575FA3"/>
    <w:rsid w:val="00577569"/>
    <w:rsid w:val="00581869"/>
    <w:rsid w:val="00581A17"/>
    <w:rsid w:val="005823B9"/>
    <w:rsid w:val="00583A69"/>
    <w:rsid w:val="00583FEF"/>
    <w:rsid w:val="0058577E"/>
    <w:rsid w:val="005857D0"/>
    <w:rsid w:val="00585CC3"/>
    <w:rsid w:val="00586003"/>
    <w:rsid w:val="00586D9A"/>
    <w:rsid w:val="00586DDC"/>
    <w:rsid w:val="00591A11"/>
    <w:rsid w:val="00591B04"/>
    <w:rsid w:val="00592B03"/>
    <w:rsid w:val="005936D6"/>
    <w:rsid w:val="005942F7"/>
    <w:rsid w:val="00595370"/>
    <w:rsid w:val="00595985"/>
    <w:rsid w:val="00595E89"/>
    <w:rsid w:val="00595FCA"/>
    <w:rsid w:val="00596E5B"/>
    <w:rsid w:val="005A0505"/>
    <w:rsid w:val="005A139F"/>
    <w:rsid w:val="005A1A57"/>
    <w:rsid w:val="005A20E9"/>
    <w:rsid w:val="005A30AA"/>
    <w:rsid w:val="005A3ADC"/>
    <w:rsid w:val="005A440D"/>
    <w:rsid w:val="005A4693"/>
    <w:rsid w:val="005A717B"/>
    <w:rsid w:val="005B0083"/>
    <w:rsid w:val="005B063B"/>
    <w:rsid w:val="005B1872"/>
    <w:rsid w:val="005B26A0"/>
    <w:rsid w:val="005B270D"/>
    <w:rsid w:val="005B35E4"/>
    <w:rsid w:val="005B3A3E"/>
    <w:rsid w:val="005B44E9"/>
    <w:rsid w:val="005B4FC0"/>
    <w:rsid w:val="005B5DBB"/>
    <w:rsid w:val="005B72D2"/>
    <w:rsid w:val="005B7C08"/>
    <w:rsid w:val="005C001D"/>
    <w:rsid w:val="005C0275"/>
    <w:rsid w:val="005C09CA"/>
    <w:rsid w:val="005C2CB8"/>
    <w:rsid w:val="005C3D42"/>
    <w:rsid w:val="005C477F"/>
    <w:rsid w:val="005C7343"/>
    <w:rsid w:val="005D1CD6"/>
    <w:rsid w:val="005D1E7A"/>
    <w:rsid w:val="005D1F14"/>
    <w:rsid w:val="005D27CE"/>
    <w:rsid w:val="005D3070"/>
    <w:rsid w:val="005D4764"/>
    <w:rsid w:val="005D4AD4"/>
    <w:rsid w:val="005D4FA7"/>
    <w:rsid w:val="005D56DA"/>
    <w:rsid w:val="005D682D"/>
    <w:rsid w:val="005E024F"/>
    <w:rsid w:val="005E1156"/>
    <w:rsid w:val="005E13F7"/>
    <w:rsid w:val="005E27F3"/>
    <w:rsid w:val="005E2F74"/>
    <w:rsid w:val="005E3247"/>
    <w:rsid w:val="005E3686"/>
    <w:rsid w:val="005E3B0F"/>
    <w:rsid w:val="005E4026"/>
    <w:rsid w:val="005E44D9"/>
    <w:rsid w:val="005E493A"/>
    <w:rsid w:val="005E4F09"/>
    <w:rsid w:val="005E65A2"/>
    <w:rsid w:val="005E691F"/>
    <w:rsid w:val="005E762D"/>
    <w:rsid w:val="005F0069"/>
    <w:rsid w:val="005F0931"/>
    <w:rsid w:val="005F1257"/>
    <w:rsid w:val="005F1288"/>
    <w:rsid w:val="005F28DD"/>
    <w:rsid w:val="005F2A6D"/>
    <w:rsid w:val="005F2E11"/>
    <w:rsid w:val="005F4B59"/>
    <w:rsid w:val="005F4EC5"/>
    <w:rsid w:val="005F5490"/>
    <w:rsid w:val="005F6163"/>
    <w:rsid w:val="005F6A83"/>
    <w:rsid w:val="005F71BC"/>
    <w:rsid w:val="005F773F"/>
    <w:rsid w:val="0060168F"/>
    <w:rsid w:val="0060225F"/>
    <w:rsid w:val="00603440"/>
    <w:rsid w:val="00604E04"/>
    <w:rsid w:val="006063C1"/>
    <w:rsid w:val="006073C7"/>
    <w:rsid w:val="00607484"/>
    <w:rsid w:val="006107E9"/>
    <w:rsid w:val="0061235D"/>
    <w:rsid w:val="00612B92"/>
    <w:rsid w:val="00612ED8"/>
    <w:rsid w:val="00613E92"/>
    <w:rsid w:val="00615637"/>
    <w:rsid w:val="006168D4"/>
    <w:rsid w:val="006175A3"/>
    <w:rsid w:val="00617F73"/>
    <w:rsid w:val="0062073D"/>
    <w:rsid w:val="006211EB"/>
    <w:rsid w:val="00621225"/>
    <w:rsid w:val="00622D19"/>
    <w:rsid w:val="00624232"/>
    <w:rsid w:val="00624595"/>
    <w:rsid w:val="0062584E"/>
    <w:rsid w:val="00626DD7"/>
    <w:rsid w:val="00630375"/>
    <w:rsid w:val="0063054A"/>
    <w:rsid w:val="006306CA"/>
    <w:rsid w:val="00632AE9"/>
    <w:rsid w:val="00633E89"/>
    <w:rsid w:val="00633E91"/>
    <w:rsid w:val="00634341"/>
    <w:rsid w:val="00634E08"/>
    <w:rsid w:val="00635AB2"/>
    <w:rsid w:val="00636DCD"/>
    <w:rsid w:val="00640EDB"/>
    <w:rsid w:val="00644AFB"/>
    <w:rsid w:val="006458B8"/>
    <w:rsid w:val="00645FCF"/>
    <w:rsid w:val="00646E84"/>
    <w:rsid w:val="006510DD"/>
    <w:rsid w:val="00651437"/>
    <w:rsid w:val="00651767"/>
    <w:rsid w:val="006519E0"/>
    <w:rsid w:val="0065249F"/>
    <w:rsid w:val="006547A3"/>
    <w:rsid w:val="00656FC7"/>
    <w:rsid w:val="006571CA"/>
    <w:rsid w:val="006614C1"/>
    <w:rsid w:val="006619C8"/>
    <w:rsid w:val="00662561"/>
    <w:rsid w:val="00663885"/>
    <w:rsid w:val="00670206"/>
    <w:rsid w:val="00670E38"/>
    <w:rsid w:val="00671900"/>
    <w:rsid w:val="00671DF4"/>
    <w:rsid w:val="00672497"/>
    <w:rsid w:val="00673CA8"/>
    <w:rsid w:val="0067451A"/>
    <w:rsid w:val="0067694A"/>
    <w:rsid w:val="00680506"/>
    <w:rsid w:val="00680561"/>
    <w:rsid w:val="00683D10"/>
    <w:rsid w:val="00684731"/>
    <w:rsid w:val="00685650"/>
    <w:rsid w:val="0068571A"/>
    <w:rsid w:val="0068675D"/>
    <w:rsid w:val="00686AFA"/>
    <w:rsid w:val="00686C1F"/>
    <w:rsid w:val="00686D3E"/>
    <w:rsid w:val="00687922"/>
    <w:rsid w:val="00690521"/>
    <w:rsid w:val="00690FE4"/>
    <w:rsid w:val="0069133E"/>
    <w:rsid w:val="00691EEC"/>
    <w:rsid w:val="00691FB1"/>
    <w:rsid w:val="00693A14"/>
    <w:rsid w:val="00696774"/>
    <w:rsid w:val="00696CCA"/>
    <w:rsid w:val="00697E01"/>
    <w:rsid w:val="00697F5D"/>
    <w:rsid w:val="006A04F0"/>
    <w:rsid w:val="006A1114"/>
    <w:rsid w:val="006A1239"/>
    <w:rsid w:val="006A12D1"/>
    <w:rsid w:val="006A18DD"/>
    <w:rsid w:val="006A1F52"/>
    <w:rsid w:val="006A273A"/>
    <w:rsid w:val="006A2EB5"/>
    <w:rsid w:val="006A3476"/>
    <w:rsid w:val="006A34D9"/>
    <w:rsid w:val="006A4CD6"/>
    <w:rsid w:val="006A6C97"/>
    <w:rsid w:val="006A6EF2"/>
    <w:rsid w:val="006A7663"/>
    <w:rsid w:val="006B10DA"/>
    <w:rsid w:val="006B2F36"/>
    <w:rsid w:val="006B3919"/>
    <w:rsid w:val="006B5125"/>
    <w:rsid w:val="006B5636"/>
    <w:rsid w:val="006B5FA7"/>
    <w:rsid w:val="006C05A4"/>
    <w:rsid w:val="006C27D9"/>
    <w:rsid w:val="006C4F39"/>
    <w:rsid w:val="006C58CC"/>
    <w:rsid w:val="006C7993"/>
    <w:rsid w:val="006C7BEC"/>
    <w:rsid w:val="006C7FF8"/>
    <w:rsid w:val="006D0736"/>
    <w:rsid w:val="006D0BB1"/>
    <w:rsid w:val="006D13CF"/>
    <w:rsid w:val="006D17CB"/>
    <w:rsid w:val="006D2FEB"/>
    <w:rsid w:val="006D3A7F"/>
    <w:rsid w:val="006D4DAA"/>
    <w:rsid w:val="006D502C"/>
    <w:rsid w:val="006D5371"/>
    <w:rsid w:val="006D66EF"/>
    <w:rsid w:val="006D71BA"/>
    <w:rsid w:val="006D71E1"/>
    <w:rsid w:val="006D74CA"/>
    <w:rsid w:val="006D78B6"/>
    <w:rsid w:val="006E1158"/>
    <w:rsid w:val="006E1351"/>
    <w:rsid w:val="006E14F3"/>
    <w:rsid w:val="006E2AA7"/>
    <w:rsid w:val="006E2F8E"/>
    <w:rsid w:val="006E3407"/>
    <w:rsid w:val="006E39F3"/>
    <w:rsid w:val="006E5954"/>
    <w:rsid w:val="006E5AB9"/>
    <w:rsid w:val="006E5F80"/>
    <w:rsid w:val="006E6B2B"/>
    <w:rsid w:val="006E759B"/>
    <w:rsid w:val="006F09FE"/>
    <w:rsid w:val="006F0BAE"/>
    <w:rsid w:val="006F1B34"/>
    <w:rsid w:val="006F29A1"/>
    <w:rsid w:val="006F2C18"/>
    <w:rsid w:val="006F2D1F"/>
    <w:rsid w:val="006F3DA3"/>
    <w:rsid w:val="006F3FED"/>
    <w:rsid w:val="006F48C0"/>
    <w:rsid w:val="006F5A70"/>
    <w:rsid w:val="006F688F"/>
    <w:rsid w:val="007011DC"/>
    <w:rsid w:val="00702E0B"/>
    <w:rsid w:val="00703591"/>
    <w:rsid w:val="00705666"/>
    <w:rsid w:val="00706039"/>
    <w:rsid w:val="00706546"/>
    <w:rsid w:val="007066F3"/>
    <w:rsid w:val="007071EC"/>
    <w:rsid w:val="00707E68"/>
    <w:rsid w:val="00710456"/>
    <w:rsid w:val="00710851"/>
    <w:rsid w:val="007112DB"/>
    <w:rsid w:val="00711FD2"/>
    <w:rsid w:val="0071292B"/>
    <w:rsid w:val="00712C1E"/>
    <w:rsid w:val="007130EF"/>
    <w:rsid w:val="00714488"/>
    <w:rsid w:val="007159B7"/>
    <w:rsid w:val="00716113"/>
    <w:rsid w:val="007200FF"/>
    <w:rsid w:val="0072027C"/>
    <w:rsid w:val="00721CB4"/>
    <w:rsid w:val="0072328E"/>
    <w:rsid w:val="00724C42"/>
    <w:rsid w:val="00725B15"/>
    <w:rsid w:val="0073051E"/>
    <w:rsid w:val="0073053E"/>
    <w:rsid w:val="00731897"/>
    <w:rsid w:val="00731F0A"/>
    <w:rsid w:val="00732189"/>
    <w:rsid w:val="007333D7"/>
    <w:rsid w:val="0073432C"/>
    <w:rsid w:val="00734AA8"/>
    <w:rsid w:val="00735A8D"/>
    <w:rsid w:val="00740F70"/>
    <w:rsid w:val="007416BB"/>
    <w:rsid w:val="007416D0"/>
    <w:rsid w:val="00743442"/>
    <w:rsid w:val="0074410E"/>
    <w:rsid w:val="007459D6"/>
    <w:rsid w:val="00746BE7"/>
    <w:rsid w:val="00747074"/>
    <w:rsid w:val="00747802"/>
    <w:rsid w:val="0075157C"/>
    <w:rsid w:val="0075194C"/>
    <w:rsid w:val="00753123"/>
    <w:rsid w:val="00753B11"/>
    <w:rsid w:val="007542BF"/>
    <w:rsid w:val="007555A8"/>
    <w:rsid w:val="0075605D"/>
    <w:rsid w:val="00757CA4"/>
    <w:rsid w:val="007606B4"/>
    <w:rsid w:val="007606F7"/>
    <w:rsid w:val="007608FE"/>
    <w:rsid w:val="00761516"/>
    <w:rsid w:val="0076188C"/>
    <w:rsid w:val="007619AB"/>
    <w:rsid w:val="0076243B"/>
    <w:rsid w:val="00762E24"/>
    <w:rsid w:val="00763317"/>
    <w:rsid w:val="00763456"/>
    <w:rsid w:val="007637A2"/>
    <w:rsid w:val="00763FCE"/>
    <w:rsid w:val="00765C97"/>
    <w:rsid w:val="007663AC"/>
    <w:rsid w:val="00767A24"/>
    <w:rsid w:val="00770127"/>
    <w:rsid w:val="00770B5A"/>
    <w:rsid w:val="00771790"/>
    <w:rsid w:val="007717F3"/>
    <w:rsid w:val="0077266D"/>
    <w:rsid w:val="007726B5"/>
    <w:rsid w:val="0077331B"/>
    <w:rsid w:val="0077507D"/>
    <w:rsid w:val="00776673"/>
    <w:rsid w:val="00776837"/>
    <w:rsid w:val="00776C70"/>
    <w:rsid w:val="00776D40"/>
    <w:rsid w:val="00777381"/>
    <w:rsid w:val="007800FB"/>
    <w:rsid w:val="00780CAE"/>
    <w:rsid w:val="00782BDC"/>
    <w:rsid w:val="00783258"/>
    <w:rsid w:val="00785F06"/>
    <w:rsid w:val="007878E7"/>
    <w:rsid w:val="00787924"/>
    <w:rsid w:val="007900E6"/>
    <w:rsid w:val="00791949"/>
    <w:rsid w:val="00792290"/>
    <w:rsid w:val="00792805"/>
    <w:rsid w:val="0079331A"/>
    <w:rsid w:val="00794EB2"/>
    <w:rsid w:val="00796F7E"/>
    <w:rsid w:val="007A175B"/>
    <w:rsid w:val="007A194F"/>
    <w:rsid w:val="007A32A6"/>
    <w:rsid w:val="007A3EBB"/>
    <w:rsid w:val="007A44C5"/>
    <w:rsid w:val="007A4D7D"/>
    <w:rsid w:val="007A7D36"/>
    <w:rsid w:val="007B0AD1"/>
    <w:rsid w:val="007B162E"/>
    <w:rsid w:val="007B1F77"/>
    <w:rsid w:val="007B2201"/>
    <w:rsid w:val="007B2FB8"/>
    <w:rsid w:val="007B3A15"/>
    <w:rsid w:val="007B3B5A"/>
    <w:rsid w:val="007B419D"/>
    <w:rsid w:val="007B474A"/>
    <w:rsid w:val="007B54EF"/>
    <w:rsid w:val="007B71D0"/>
    <w:rsid w:val="007B7AFE"/>
    <w:rsid w:val="007C01FD"/>
    <w:rsid w:val="007C0951"/>
    <w:rsid w:val="007C095A"/>
    <w:rsid w:val="007C33B2"/>
    <w:rsid w:val="007C3972"/>
    <w:rsid w:val="007C3F3E"/>
    <w:rsid w:val="007C4202"/>
    <w:rsid w:val="007C4CB9"/>
    <w:rsid w:val="007C558C"/>
    <w:rsid w:val="007C6686"/>
    <w:rsid w:val="007C6E75"/>
    <w:rsid w:val="007D06FB"/>
    <w:rsid w:val="007D0AE6"/>
    <w:rsid w:val="007D257B"/>
    <w:rsid w:val="007D2D54"/>
    <w:rsid w:val="007D6750"/>
    <w:rsid w:val="007D7086"/>
    <w:rsid w:val="007D75DD"/>
    <w:rsid w:val="007D75E9"/>
    <w:rsid w:val="007E0310"/>
    <w:rsid w:val="007E0458"/>
    <w:rsid w:val="007E06FC"/>
    <w:rsid w:val="007E0B07"/>
    <w:rsid w:val="007E105F"/>
    <w:rsid w:val="007E1417"/>
    <w:rsid w:val="007E1A4E"/>
    <w:rsid w:val="007E49C6"/>
    <w:rsid w:val="007E5958"/>
    <w:rsid w:val="007E5993"/>
    <w:rsid w:val="007E785F"/>
    <w:rsid w:val="007E7E12"/>
    <w:rsid w:val="007F00AF"/>
    <w:rsid w:val="007F0172"/>
    <w:rsid w:val="007F1C99"/>
    <w:rsid w:val="007F1CDD"/>
    <w:rsid w:val="007F1D18"/>
    <w:rsid w:val="007F28BE"/>
    <w:rsid w:val="007F2B43"/>
    <w:rsid w:val="007F4AE3"/>
    <w:rsid w:val="007F6928"/>
    <w:rsid w:val="007F7F0A"/>
    <w:rsid w:val="008008B5"/>
    <w:rsid w:val="00800E7C"/>
    <w:rsid w:val="00801042"/>
    <w:rsid w:val="008031B8"/>
    <w:rsid w:val="00810F4D"/>
    <w:rsid w:val="00811581"/>
    <w:rsid w:val="00811CAF"/>
    <w:rsid w:val="00813A61"/>
    <w:rsid w:val="008147DF"/>
    <w:rsid w:val="00816382"/>
    <w:rsid w:val="00816432"/>
    <w:rsid w:val="00816D54"/>
    <w:rsid w:val="00817A6C"/>
    <w:rsid w:val="0082036C"/>
    <w:rsid w:val="00820593"/>
    <w:rsid w:val="0082078A"/>
    <w:rsid w:val="00821207"/>
    <w:rsid w:val="00821ACB"/>
    <w:rsid w:val="00821D86"/>
    <w:rsid w:val="008246C9"/>
    <w:rsid w:val="008254AF"/>
    <w:rsid w:val="00825852"/>
    <w:rsid w:val="00826376"/>
    <w:rsid w:val="00826582"/>
    <w:rsid w:val="0082680D"/>
    <w:rsid w:val="00827836"/>
    <w:rsid w:val="00831976"/>
    <w:rsid w:val="00831AE7"/>
    <w:rsid w:val="00831BA2"/>
    <w:rsid w:val="00833370"/>
    <w:rsid w:val="00833F9D"/>
    <w:rsid w:val="008360B8"/>
    <w:rsid w:val="008364EA"/>
    <w:rsid w:val="00837B3C"/>
    <w:rsid w:val="00837EBC"/>
    <w:rsid w:val="0084090A"/>
    <w:rsid w:val="0084180D"/>
    <w:rsid w:val="00842569"/>
    <w:rsid w:val="008427ED"/>
    <w:rsid w:val="0084477F"/>
    <w:rsid w:val="00844B31"/>
    <w:rsid w:val="00844F71"/>
    <w:rsid w:val="008457B0"/>
    <w:rsid w:val="00845EE2"/>
    <w:rsid w:val="008469CB"/>
    <w:rsid w:val="00846A37"/>
    <w:rsid w:val="00846FE7"/>
    <w:rsid w:val="008476D7"/>
    <w:rsid w:val="008502F1"/>
    <w:rsid w:val="00850371"/>
    <w:rsid w:val="00852A38"/>
    <w:rsid w:val="00852A6E"/>
    <w:rsid w:val="00854DEB"/>
    <w:rsid w:val="0085737C"/>
    <w:rsid w:val="008574A2"/>
    <w:rsid w:val="00865F18"/>
    <w:rsid w:val="00865F35"/>
    <w:rsid w:val="008664C3"/>
    <w:rsid w:val="00866E7D"/>
    <w:rsid w:val="008671EA"/>
    <w:rsid w:val="00867F8F"/>
    <w:rsid w:val="00870ABF"/>
    <w:rsid w:val="008719F9"/>
    <w:rsid w:val="00871A52"/>
    <w:rsid w:val="00872B7F"/>
    <w:rsid w:val="00873164"/>
    <w:rsid w:val="00873419"/>
    <w:rsid w:val="00873BF6"/>
    <w:rsid w:val="00874374"/>
    <w:rsid w:val="00875D63"/>
    <w:rsid w:val="00876441"/>
    <w:rsid w:val="008768A9"/>
    <w:rsid w:val="0087735F"/>
    <w:rsid w:val="00877E80"/>
    <w:rsid w:val="00880240"/>
    <w:rsid w:val="008806D3"/>
    <w:rsid w:val="00880745"/>
    <w:rsid w:val="008807F7"/>
    <w:rsid w:val="00880BEE"/>
    <w:rsid w:val="00880F67"/>
    <w:rsid w:val="00880FB7"/>
    <w:rsid w:val="008831E6"/>
    <w:rsid w:val="008848B0"/>
    <w:rsid w:val="00885335"/>
    <w:rsid w:val="0088716C"/>
    <w:rsid w:val="00887410"/>
    <w:rsid w:val="008923EE"/>
    <w:rsid w:val="00893079"/>
    <w:rsid w:val="008943BC"/>
    <w:rsid w:val="0089464C"/>
    <w:rsid w:val="0089552B"/>
    <w:rsid w:val="00897897"/>
    <w:rsid w:val="00897923"/>
    <w:rsid w:val="008A19D3"/>
    <w:rsid w:val="008A1B7D"/>
    <w:rsid w:val="008A3B90"/>
    <w:rsid w:val="008A4D84"/>
    <w:rsid w:val="008A5BB2"/>
    <w:rsid w:val="008A6236"/>
    <w:rsid w:val="008A6D6F"/>
    <w:rsid w:val="008B07F7"/>
    <w:rsid w:val="008B0E9D"/>
    <w:rsid w:val="008B1262"/>
    <w:rsid w:val="008B1672"/>
    <w:rsid w:val="008B1C5D"/>
    <w:rsid w:val="008B1DA8"/>
    <w:rsid w:val="008B2219"/>
    <w:rsid w:val="008B2CA0"/>
    <w:rsid w:val="008B2E9B"/>
    <w:rsid w:val="008B2E9E"/>
    <w:rsid w:val="008B310B"/>
    <w:rsid w:val="008B4A37"/>
    <w:rsid w:val="008B62C6"/>
    <w:rsid w:val="008B699B"/>
    <w:rsid w:val="008C0209"/>
    <w:rsid w:val="008C0214"/>
    <w:rsid w:val="008C04B8"/>
    <w:rsid w:val="008C0A7C"/>
    <w:rsid w:val="008C14EF"/>
    <w:rsid w:val="008C2F85"/>
    <w:rsid w:val="008C45C9"/>
    <w:rsid w:val="008C5EDB"/>
    <w:rsid w:val="008C73B6"/>
    <w:rsid w:val="008D09A1"/>
    <w:rsid w:val="008D0A61"/>
    <w:rsid w:val="008D1998"/>
    <w:rsid w:val="008D25AA"/>
    <w:rsid w:val="008D2DC9"/>
    <w:rsid w:val="008D313E"/>
    <w:rsid w:val="008D3258"/>
    <w:rsid w:val="008D48CA"/>
    <w:rsid w:val="008D5619"/>
    <w:rsid w:val="008D5690"/>
    <w:rsid w:val="008D5740"/>
    <w:rsid w:val="008D6B28"/>
    <w:rsid w:val="008D702C"/>
    <w:rsid w:val="008E096F"/>
    <w:rsid w:val="008E0D83"/>
    <w:rsid w:val="008E1EAB"/>
    <w:rsid w:val="008E259A"/>
    <w:rsid w:val="008E25A1"/>
    <w:rsid w:val="008E5368"/>
    <w:rsid w:val="008E5D47"/>
    <w:rsid w:val="008E6014"/>
    <w:rsid w:val="008E642C"/>
    <w:rsid w:val="008E64CE"/>
    <w:rsid w:val="008E6A9A"/>
    <w:rsid w:val="008E73D8"/>
    <w:rsid w:val="008E788F"/>
    <w:rsid w:val="008E7B41"/>
    <w:rsid w:val="008F0534"/>
    <w:rsid w:val="008F05E1"/>
    <w:rsid w:val="008F0B3A"/>
    <w:rsid w:val="008F1294"/>
    <w:rsid w:val="008F3099"/>
    <w:rsid w:val="008F371F"/>
    <w:rsid w:val="008F3DB3"/>
    <w:rsid w:val="008F487C"/>
    <w:rsid w:val="008F4E0F"/>
    <w:rsid w:val="008F527D"/>
    <w:rsid w:val="008F5E1E"/>
    <w:rsid w:val="008F62E6"/>
    <w:rsid w:val="008F6B41"/>
    <w:rsid w:val="008F729E"/>
    <w:rsid w:val="009006B7"/>
    <w:rsid w:val="00900C13"/>
    <w:rsid w:val="009016E3"/>
    <w:rsid w:val="00901D02"/>
    <w:rsid w:val="009023DE"/>
    <w:rsid w:val="00903537"/>
    <w:rsid w:val="009035E3"/>
    <w:rsid w:val="00903F19"/>
    <w:rsid w:val="00904C1B"/>
    <w:rsid w:val="00905205"/>
    <w:rsid w:val="00905555"/>
    <w:rsid w:val="009059DD"/>
    <w:rsid w:val="00910B74"/>
    <w:rsid w:val="00910FBC"/>
    <w:rsid w:val="00911804"/>
    <w:rsid w:val="009128F2"/>
    <w:rsid w:val="00912ABA"/>
    <w:rsid w:val="00912E3F"/>
    <w:rsid w:val="00913734"/>
    <w:rsid w:val="00914A5E"/>
    <w:rsid w:val="00915C6F"/>
    <w:rsid w:val="00917C53"/>
    <w:rsid w:val="00920205"/>
    <w:rsid w:val="00920231"/>
    <w:rsid w:val="009203E0"/>
    <w:rsid w:val="00921937"/>
    <w:rsid w:val="00921DB2"/>
    <w:rsid w:val="00921FA7"/>
    <w:rsid w:val="009222F4"/>
    <w:rsid w:val="00925CC2"/>
    <w:rsid w:val="0092669A"/>
    <w:rsid w:val="009268C9"/>
    <w:rsid w:val="00927105"/>
    <w:rsid w:val="0093047A"/>
    <w:rsid w:val="009304C6"/>
    <w:rsid w:val="00930CA8"/>
    <w:rsid w:val="009312A9"/>
    <w:rsid w:val="0093247D"/>
    <w:rsid w:val="00933744"/>
    <w:rsid w:val="009404E1"/>
    <w:rsid w:val="00940E53"/>
    <w:rsid w:val="00942EB7"/>
    <w:rsid w:val="00944492"/>
    <w:rsid w:val="00945DA2"/>
    <w:rsid w:val="009503A0"/>
    <w:rsid w:val="0095181D"/>
    <w:rsid w:val="00952895"/>
    <w:rsid w:val="009542B8"/>
    <w:rsid w:val="00955899"/>
    <w:rsid w:val="00955EC2"/>
    <w:rsid w:val="0096084A"/>
    <w:rsid w:val="00960C40"/>
    <w:rsid w:val="009627E9"/>
    <w:rsid w:val="009632A2"/>
    <w:rsid w:val="00963369"/>
    <w:rsid w:val="009644D1"/>
    <w:rsid w:val="0096655D"/>
    <w:rsid w:val="00967B8B"/>
    <w:rsid w:val="00970A0A"/>
    <w:rsid w:val="00970CF0"/>
    <w:rsid w:val="00970FCF"/>
    <w:rsid w:val="009718EC"/>
    <w:rsid w:val="00971A26"/>
    <w:rsid w:val="00971EAD"/>
    <w:rsid w:val="00972C89"/>
    <w:rsid w:val="009732F3"/>
    <w:rsid w:val="009740BB"/>
    <w:rsid w:val="00975B22"/>
    <w:rsid w:val="00976E6D"/>
    <w:rsid w:val="009771B4"/>
    <w:rsid w:val="0098004E"/>
    <w:rsid w:val="009801A4"/>
    <w:rsid w:val="00980E9E"/>
    <w:rsid w:val="00981AB6"/>
    <w:rsid w:val="00981D7E"/>
    <w:rsid w:val="00982827"/>
    <w:rsid w:val="00982856"/>
    <w:rsid w:val="00983177"/>
    <w:rsid w:val="00984DCD"/>
    <w:rsid w:val="009863FB"/>
    <w:rsid w:val="0098701C"/>
    <w:rsid w:val="009922E2"/>
    <w:rsid w:val="009923A6"/>
    <w:rsid w:val="009926C9"/>
    <w:rsid w:val="0099278E"/>
    <w:rsid w:val="00992EAE"/>
    <w:rsid w:val="0099679C"/>
    <w:rsid w:val="00996E0E"/>
    <w:rsid w:val="00997536"/>
    <w:rsid w:val="0099787B"/>
    <w:rsid w:val="0099790D"/>
    <w:rsid w:val="00997BDE"/>
    <w:rsid w:val="009A0EB0"/>
    <w:rsid w:val="009A11F3"/>
    <w:rsid w:val="009A1821"/>
    <w:rsid w:val="009A230F"/>
    <w:rsid w:val="009A30DE"/>
    <w:rsid w:val="009A3FB3"/>
    <w:rsid w:val="009A4898"/>
    <w:rsid w:val="009A4AAA"/>
    <w:rsid w:val="009A5164"/>
    <w:rsid w:val="009A629E"/>
    <w:rsid w:val="009A64AC"/>
    <w:rsid w:val="009A7281"/>
    <w:rsid w:val="009A79D0"/>
    <w:rsid w:val="009A7F8A"/>
    <w:rsid w:val="009B1023"/>
    <w:rsid w:val="009B18D6"/>
    <w:rsid w:val="009B22A9"/>
    <w:rsid w:val="009B30F6"/>
    <w:rsid w:val="009B4D8A"/>
    <w:rsid w:val="009B5164"/>
    <w:rsid w:val="009B55AC"/>
    <w:rsid w:val="009B5C8E"/>
    <w:rsid w:val="009B68B3"/>
    <w:rsid w:val="009B6D13"/>
    <w:rsid w:val="009B7A4B"/>
    <w:rsid w:val="009C067D"/>
    <w:rsid w:val="009C162E"/>
    <w:rsid w:val="009C2548"/>
    <w:rsid w:val="009C2AC0"/>
    <w:rsid w:val="009C357A"/>
    <w:rsid w:val="009C401C"/>
    <w:rsid w:val="009C4485"/>
    <w:rsid w:val="009C4547"/>
    <w:rsid w:val="009C4BB6"/>
    <w:rsid w:val="009C5D76"/>
    <w:rsid w:val="009D0387"/>
    <w:rsid w:val="009D06F8"/>
    <w:rsid w:val="009D2E4C"/>
    <w:rsid w:val="009D5F86"/>
    <w:rsid w:val="009D619C"/>
    <w:rsid w:val="009D73C4"/>
    <w:rsid w:val="009E350A"/>
    <w:rsid w:val="009E35B1"/>
    <w:rsid w:val="009E3625"/>
    <w:rsid w:val="009E37B6"/>
    <w:rsid w:val="009E3AAA"/>
    <w:rsid w:val="009E3EA7"/>
    <w:rsid w:val="009E4B5C"/>
    <w:rsid w:val="009E5B15"/>
    <w:rsid w:val="009E62B1"/>
    <w:rsid w:val="009E74BF"/>
    <w:rsid w:val="009F019E"/>
    <w:rsid w:val="009F0354"/>
    <w:rsid w:val="009F1A6E"/>
    <w:rsid w:val="009F3017"/>
    <w:rsid w:val="009F3F52"/>
    <w:rsid w:val="009F435A"/>
    <w:rsid w:val="009F457D"/>
    <w:rsid w:val="009F488D"/>
    <w:rsid w:val="009F556E"/>
    <w:rsid w:val="009F614E"/>
    <w:rsid w:val="009F63E0"/>
    <w:rsid w:val="009F7184"/>
    <w:rsid w:val="009F787D"/>
    <w:rsid w:val="00A00867"/>
    <w:rsid w:val="00A03BFD"/>
    <w:rsid w:val="00A03CCE"/>
    <w:rsid w:val="00A03CDE"/>
    <w:rsid w:val="00A0582A"/>
    <w:rsid w:val="00A05E32"/>
    <w:rsid w:val="00A0720D"/>
    <w:rsid w:val="00A07350"/>
    <w:rsid w:val="00A0751C"/>
    <w:rsid w:val="00A07944"/>
    <w:rsid w:val="00A11436"/>
    <w:rsid w:val="00A11959"/>
    <w:rsid w:val="00A12351"/>
    <w:rsid w:val="00A14F04"/>
    <w:rsid w:val="00A16515"/>
    <w:rsid w:val="00A20392"/>
    <w:rsid w:val="00A2229D"/>
    <w:rsid w:val="00A22A16"/>
    <w:rsid w:val="00A2484B"/>
    <w:rsid w:val="00A25DBA"/>
    <w:rsid w:val="00A263D5"/>
    <w:rsid w:val="00A26BA2"/>
    <w:rsid w:val="00A27177"/>
    <w:rsid w:val="00A274C2"/>
    <w:rsid w:val="00A31456"/>
    <w:rsid w:val="00A400CA"/>
    <w:rsid w:val="00A4131E"/>
    <w:rsid w:val="00A417B8"/>
    <w:rsid w:val="00A41F44"/>
    <w:rsid w:val="00A4260A"/>
    <w:rsid w:val="00A42BCD"/>
    <w:rsid w:val="00A431A8"/>
    <w:rsid w:val="00A43734"/>
    <w:rsid w:val="00A43FAC"/>
    <w:rsid w:val="00A457CF"/>
    <w:rsid w:val="00A45B79"/>
    <w:rsid w:val="00A468C0"/>
    <w:rsid w:val="00A4704D"/>
    <w:rsid w:val="00A479E4"/>
    <w:rsid w:val="00A47A89"/>
    <w:rsid w:val="00A47CCA"/>
    <w:rsid w:val="00A50AC5"/>
    <w:rsid w:val="00A517D1"/>
    <w:rsid w:val="00A52F8C"/>
    <w:rsid w:val="00A53761"/>
    <w:rsid w:val="00A5522F"/>
    <w:rsid w:val="00A5553E"/>
    <w:rsid w:val="00A5672E"/>
    <w:rsid w:val="00A57A5F"/>
    <w:rsid w:val="00A60367"/>
    <w:rsid w:val="00A63E34"/>
    <w:rsid w:val="00A645DB"/>
    <w:rsid w:val="00A648F6"/>
    <w:rsid w:val="00A67498"/>
    <w:rsid w:val="00A67599"/>
    <w:rsid w:val="00A67A4C"/>
    <w:rsid w:val="00A705C8"/>
    <w:rsid w:val="00A719E5"/>
    <w:rsid w:val="00A72BF8"/>
    <w:rsid w:val="00A73604"/>
    <w:rsid w:val="00A736B5"/>
    <w:rsid w:val="00A73EA3"/>
    <w:rsid w:val="00A740B0"/>
    <w:rsid w:val="00A7463D"/>
    <w:rsid w:val="00A74C9E"/>
    <w:rsid w:val="00A74ECF"/>
    <w:rsid w:val="00A75722"/>
    <w:rsid w:val="00A76276"/>
    <w:rsid w:val="00A777CA"/>
    <w:rsid w:val="00A77809"/>
    <w:rsid w:val="00A77B93"/>
    <w:rsid w:val="00A84DAA"/>
    <w:rsid w:val="00A8510B"/>
    <w:rsid w:val="00A86771"/>
    <w:rsid w:val="00A86961"/>
    <w:rsid w:val="00A87B36"/>
    <w:rsid w:val="00A9231F"/>
    <w:rsid w:val="00A92AC9"/>
    <w:rsid w:val="00A92AE3"/>
    <w:rsid w:val="00A930EC"/>
    <w:rsid w:val="00A93264"/>
    <w:rsid w:val="00A93A16"/>
    <w:rsid w:val="00A95AE8"/>
    <w:rsid w:val="00A962D2"/>
    <w:rsid w:val="00A96423"/>
    <w:rsid w:val="00A96516"/>
    <w:rsid w:val="00A96647"/>
    <w:rsid w:val="00AA026B"/>
    <w:rsid w:val="00AA097A"/>
    <w:rsid w:val="00AA1FD1"/>
    <w:rsid w:val="00AA2616"/>
    <w:rsid w:val="00AA2E63"/>
    <w:rsid w:val="00AA32EC"/>
    <w:rsid w:val="00AB1DDC"/>
    <w:rsid w:val="00AB28A8"/>
    <w:rsid w:val="00AB3BFC"/>
    <w:rsid w:val="00AB41FF"/>
    <w:rsid w:val="00AB5CB5"/>
    <w:rsid w:val="00AB6699"/>
    <w:rsid w:val="00AB6800"/>
    <w:rsid w:val="00AC0EB3"/>
    <w:rsid w:val="00AC1CB4"/>
    <w:rsid w:val="00AC3742"/>
    <w:rsid w:val="00AC3A31"/>
    <w:rsid w:val="00AC47EB"/>
    <w:rsid w:val="00AC4E67"/>
    <w:rsid w:val="00AC504A"/>
    <w:rsid w:val="00AC5FBE"/>
    <w:rsid w:val="00AC6AC3"/>
    <w:rsid w:val="00AC7238"/>
    <w:rsid w:val="00AD02C0"/>
    <w:rsid w:val="00AD4FD3"/>
    <w:rsid w:val="00AD5003"/>
    <w:rsid w:val="00AD5390"/>
    <w:rsid w:val="00AD53DA"/>
    <w:rsid w:val="00AD543F"/>
    <w:rsid w:val="00AD73CD"/>
    <w:rsid w:val="00AD74BF"/>
    <w:rsid w:val="00AE02FC"/>
    <w:rsid w:val="00AE0642"/>
    <w:rsid w:val="00AE0645"/>
    <w:rsid w:val="00AE2E4D"/>
    <w:rsid w:val="00AE35A6"/>
    <w:rsid w:val="00AE5518"/>
    <w:rsid w:val="00AE5875"/>
    <w:rsid w:val="00AE711D"/>
    <w:rsid w:val="00AE788C"/>
    <w:rsid w:val="00AF0880"/>
    <w:rsid w:val="00AF2463"/>
    <w:rsid w:val="00AF26F5"/>
    <w:rsid w:val="00AF281C"/>
    <w:rsid w:val="00AF35C7"/>
    <w:rsid w:val="00AF3A87"/>
    <w:rsid w:val="00AF41F4"/>
    <w:rsid w:val="00AF53BF"/>
    <w:rsid w:val="00AF66EE"/>
    <w:rsid w:val="00AF6D01"/>
    <w:rsid w:val="00AF7007"/>
    <w:rsid w:val="00B01897"/>
    <w:rsid w:val="00B01E68"/>
    <w:rsid w:val="00B02EEC"/>
    <w:rsid w:val="00B04A78"/>
    <w:rsid w:val="00B04E19"/>
    <w:rsid w:val="00B051A0"/>
    <w:rsid w:val="00B05B4E"/>
    <w:rsid w:val="00B07398"/>
    <w:rsid w:val="00B07EA3"/>
    <w:rsid w:val="00B1036E"/>
    <w:rsid w:val="00B108A4"/>
    <w:rsid w:val="00B1359A"/>
    <w:rsid w:val="00B15E6E"/>
    <w:rsid w:val="00B17007"/>
    <w:rsid w:val="00B20685"/>
    <w:rsid w:val="00B211B2"/>
    <w:rsid w:val="00B2120D"/>
    <w:rsid w:val="00B21556"/>
    <w:rsid w:val="00B215D7"/>
    <w:rsid w:val="00B2216D"/>
    <w:rsid w:val="00B24D27"/>
    <w:rsid w:val="00B25E7C"/>
    <w:rsid w:val="00B26B38"/>
    <w:rsid w:val="00B271AB"/>
    <w:rsid w:val="00B2749D"/>
    <w:rsid w:val="00B27C95"/>
    <w:rsid w:val="00B315B8"/>
    <w:rsid w:val="00B3259E"/>
    <w:rsid w:val="00B32816"/>
    <w:rsid w:val="00B329AC"/>
    <w:rsid w:val="00B333B7"/>
    <w:rsid w:val="00B34483"/>
    <w:rsid w:val="00B36653"/>
    <w:rsid w:val="00B37533"/>
    <w:rsid w:val="00B37821"/>
    <w:rsid w:val="00B403E3"/>
    <w:rsid w:val="00B41192"/>
    <w:rsid w:val="00B45337"/>
    <w:rsid w:val="00B478DF"/>
    <w:rsid w:val="00B50A72"/>
    <w:rsid w:val="00B50B80"/>
    <w:rsid w:val="00B51625"/>
    <w:rsid w:val="00B51DB7"/>
    <w:rsid w:val="00B51FED"/>
    <w:rsid w:val="00B521CD"/>
    <w:rsid w:val="00B52A84"/>
    <w:rsid w:val="00B54778"/>
    <w:rsid w:val="00B54B1A"/>
    <w:rsid w:val="00B55FAB"/>
    <w:rsid w:val="00B573D3"/>
    <w:rsid w:val="00B57D1B"/>
    <w:rsid w:val="00B60047"/>
    <w:rsid w:val="00B62C05"/>
    <w:rsid w:val="00B631B5"/>
    <w:rsid w:val="00B643D8"/>
    <w:rsid w:val="00B6670E"/>
    <w:rsid w:val="00B71205"/>
    <w:rsid w:val="00B71542"/>
    <w:rsid w:val="00B727A4"/>
    <w:rsid w:val="00B72895"/>
    <w:rsid w:val="00B75919"/>
    <w:rsid w:val="00B75FEA"/>
    <w:rsid w:val="00B77059"/>
    <w:rsid w:val="00B772D9"/>
    <w:rsid w:val="00B82502"/>
    <w:rsid w:val="00B8338A"/>
    <w:rsid w:val="00B8552C"/>
    <w:rsid w:val="00B85959"/>
    <w:rsid w:val="00B873CE"/>
    <w:rsid w:val="00B90318"/>
    <w:rsid w:val="00B9122C"/>
    <w:rsid w:val="00B933E4"/>
    <w:rsid w:val="00B93C90"/>
    <w:rsid w:val="00B95245"/>
    <w:rsid w:val="00B968DB"/>
    <w:rsid w:val="00BA0644"/>
    <w:rsid w:val="00BA0AA4"/>
    <w:rsid w:val="00BA197B"/>
    <w:rsid w:val="00BA1E8D"/>
    <w:rsid w:val="00BA276A"/>
    <w:rsid w:val="00BA39E8"/>
    <w:rsid w:val="00BA411D"/>
    <w:rsid w:val="00BA5096"/>
    <w:rsid w:val="00BA57BC"/>
    <w:rsid w:val="00BA6B7B"/>
    <w:rsid w:val="00BA7CFD"/>
    <w:rsid w:val="00BA7D28"/>
    <w:rsid w:val="00BA7D36"/>
    <w:rsid w:val="00BB0BDC"/>
    <w:rsid w:val="00BB3D80"/>
    <w:rsid w:val="00BB5923"/>
    <w:rsid w:val="00BB5A08"/>
    <w:rsid w:val="00BB5A1D"/>
    <w:rsid w:val="00BB5DFE"/>
    <w:rsid w:val="00BB6195"/>
    <w:rsid w:val="00BB6765"/>
    <w:rsid w:val="00BB6897"/>
    <w:rsid w:val="00BB72B8"/>
    <w:rsid w:val="00BB7B39"/>
    <w:rsid w:val="00BB7C3E"/>
    <w:rsid w:val="00BC0E69"/>
    <w:rsid w:val="00BC21D2"/>
    <w:rsid w:val="00BC3C97"/>
    <w:rsid w:val="00BC5495"/>
    <w:rsid w:val="00BC5C2C"/>
    <w:rsid w:val="00BC6889"/>
    <w:rsid w:val="00BC695F"/>
    <w:rsid w:val="00BD0EC3"/>
    <w:rsid w:val="00BD22E0"/>
    <w:rsid w:val="00BD4CFD"/>
    <w:rsid w:val="00BD4ECA"/>
    <w:rsid w:val="00BD53E4"/>
    <w:rsid w:val="00BD581C"/>
    <w:rsid w:val="00BD5A51"/>
    <w:rsid w:val="00BD706D"/>
    <w:rsid w:val="00BE1A08"/>
    <w:rsid w:val="00BE2C65"/>
    <w:rsid w:val="00BE3559"/>
    <w:rsid w:val="00BE44CD"/>
    <w:rsid w:val="00BE51CE"/>
    <w:rsid w:val="00BE6BAD"/>
    <w:rsid w:val="00BF1FD6"/>
    <w:rsid w:val="00BF55DD"/>
    <w:rsid w:val="00BF5FEC"/>
    <w:rsid w:val="00BF6D73"/>
    <w:rsid w:val="00C004BB"/>
    <w:rsid w:val="00C01EA5"/>
    <w:rsid w:val="00C0277C"/>
    <w:rsid w:val="00C038F5"/>
    <w:rsid w:val="00C03AE2"/>
    <w:rsid w:val="00C05293"/>
    <w:rsid w:val="00C05EAA"/>
    <w:rsid w:val="00C10F5F"/>
    <w:rsid w:val="00C1150F"/>
    <w:rsid w:val="00C121AF"/>
    <w:rsid w:val="00C1264E"/>
    <w:rsid w:val="00C1409B"/>
    <w:rsid w:val="00C14A19"/>
    <w:rsid w:val="00C14BF3"/>
    <w:rsid w:val="00C160AB"/>
    <w:rsid w:val="00C17177"/>
    <w:rsid w:val="00C1793B"/>
    <w:rsid w:val="00C17DA7"/>
    <w:rsid w:val="00C20646"/>
    <w:rsid w:val="00C206DD"/>
    <w:rsid w:val="00C20A68"/>
    <w:rsid w:val="00C21AFD"/>
    <w:rsid w:val="00C21C5F"/>
    <w:rsid w:val="00C2331E"/>
    <w:rsid w:val="00C23793"/>
    <w:rsid w:val="00C23817"/>
    <w:rsid w:val="00C23D8F"/>
    <w:rsid w:val="00C256B4"/>
    <w:rsid w:val="00C257E0"/>
    <w:rsid w:val="00C26789"/>
    <w:rsid w:val="00C30D1A"/>
    <w:rsid w:val="00C32901"/>
    <w:rsid w:val="00C329D4"/>
    <w:rsid w:val="00C32A64"/>
    <w:rsid w:val="00C33C04"/>
    <w:rsid w:val="00C33CBD"/>
    <w:rsid w:val="00C3494D"/>
    <w:rsid w:val="00C3579B"/>
    <w:rsid w:val="00C36DEE"/>
    <w:rsid w:val="00C37220"/>
    <w:rsid w:val="00C37DB7"/>
    <w:rsid w:val="00C414B6"/>
    <w:rsid w:val="00C42217"/>
    <w:rsid w:val="00C42782"/>
    <w:rsid w:val="00C42A00"/>
    <w:rsid w:val="00C42B34"/>
    <w:rsid w:val="00C437BA"/>
    <w:rsid w:val="00C44769"/>
    <w:rsid w:val="00C44DCC"/>
    <w:rsid w:val="00C45692"/>
    <w:rsid w:val="00C46317"/>
    <w:rsid w:val="00C474E1"/>
    <w:rsid w:val="00C47CBA"/>
    <w:rsid w:val="00C5071D"/>
    <w:rsid w:val="00C509ED"/>
    <w:rsid w:val="00C50B7E"/>
    <w:rsid w:val="00C50EB6"/>
    <w:rsid w:val="00C52485"/>
    <w:rsid w:val="00C525D6"/>
    <w:rsid w:val="00C52FAE"/>
    <w:rsid w:val="00C53292"/>
    <w:rsid w:val="00C532A7"/>
    <w:rsid w:val="00C5599C"/>
    <w:rsid w:val="00C55B77"/>
    <w:rsid w:val="00C56DDA"/>
    <w:rsid w:val="00C57604"/>
    <w:rsid w:val="00C57B7D"/>
    <w:rsid w:val="00C60C15"/>
    <w:rsid w:val="00C61D74"/>
    <w:rsid w:val="00C63518"/>
    <w:rsid w:val="00C63CC9"/>
    <w:rsid w:val="00C643BC"/>
    <w:rsid w:val="00C64F65"/>
    <w:rsid w:val="00C65DDF"/>
    <w:rsid w:val="00C7056A"/>
    <w:rsid w:val="00C715FE"/>
    <w:rsid w:val="00C716BE"/>
    <w:rsid w:val="00C71DD4"/>
    <w:rsid w:val="00C730B5"/>
    <w:rsid w:val="00C73A9F"/>
    <w:rsid w:val="00C746BB"/>
    <w:rsid w:val="00C74A2C"/>
    <w:rsid w:val="00C74A66"/>
    <w:rsid w:val="00C75C68"/>
    <w:rsid w:val="00C76FB9"/>
    <w:rsid w:val="00C80B96"/>
    <w:rsid w:val="00C80D5E"/>
    <w:rsid w:val="00C817B8"/>
    <w:rsid w:val="00C82E1A"/>
    <w:rsid w:val="00C83690"/>
    <w:rsid w:val="00C84A9A"/>
    <w:rsid w:val="00C85350"/>
    <w:rsid w:val="00C86D0F"/>
    <w:rsid w:val="00C90129"/>
    <w:rsid w:val="00C91596"/>
    <w:rsid w:val="00C917E2"/>
    <w:rsid w:val="00C91B91"/>
    <w:rsid w:val="00C91D00"/>
    <w:rsid w:val="00C9206C"/>
    <w:rsid w:val="00C92596"/>
    <w:rsid w:val="00C93261"/>
    <w:rsid w:val="00C942D1"/>
    <w:rsid w:val="00C9444F"/>
    <w:rsid w:val="00C94DF2"/>
    <w:rsid w:val="00C9625E"/>
    <w:rsid w:val="00C96C2A"/>
    <w:rsid w:val="00C96F77"/>
    <w:rsid w:val="00CA030A"/>
    <w:rsid w:val="00CA1663"/>
    <w:rsid w:val="00CA1FE0"/>
    <w:rsid w:val="00CA448E"/>
    <w:rsid w:val="00CA5108"/>
    <w:rsid w:val="00CA5295"/>
    <w:rsid w:val="00CA56AD"/>
    <w:rsid w:val="00CA56BF"/>
    <w:rsid w:val="00CA5886"/>
    <w:rsid w:val="00CA5A42"/>
    <w:rsid w:val="00CA63DD"/>
    <w:rsid w:val="00CA7B82"/>
    <w:rsid w:val="00CB2A64"/>
    <w:rsid w:val="00CB2D3D"/>
    <w:rsid w:val="00CB4979"/>
    <w:rsid w:val="00CB4CE2"/>
    <w:rsid w:val="00CB58D8"/>
    <w:rsid w:val="00CB640B"/>
    <w:rsid w:val="00CB641B"/>
    <w:rsid w:val="00CB64A9"/>
    <w:rsid w:val="00CB6984"/>
    <w:rsid w:val="00CB7C9F"/>
    <w:rsid w:val="00CC09E0"/>
    <w:rsid w:val="00CC1821"/>
    <w:rsid w:val="00CC1A95"/>
    <w:rsid w:val="00CC2A95"/>
    <w:rsid w:val="00CC3FA1"/>
    <w:rsid w:val="00CC4939"/>
    <w:rsid w:val="00CC4FA7"/>
    <w:rsid w:val="00CC6BD1"/>
    <w:rsid w:val="00CC7186"/>
    <w:rsid w:val="00CD0083"/>
    <w:rsid w:val="00CD00C4"/>
    <w:rsid w:val="00CD1BB9"/>
    <w:rsid w:val="00CD3215"/>
    <w:rsid w:val="00CD360A"/>
    <w:rsid w:val="00CD3C3F"/>
    <w:rsid w:val="00CD3E1F"/>
    <w:rsid w:val="00CD4B4D"/>
    <w:rsid w:val="00CD5141"/>
    <w:rsid w:val="00CD5157"/>
    <w:rsid w:val="00CD56A6"/>
    <w:rsid w:val="00CD5743"/>
    <w:rsid w:val="00CD622C"/>
    <w:rsid w:val="00CD6243"/>
    <w:rsid w:val="00CD736F"/>
    <w:rsid w:val="00CD757D"/>
    <w:rsid w:val="00CD768D"/>
    <w:rsid w:val="00CD78FE"/>
    <w:rsid w:val="00CD7C39"/>
    <w:rsid w:val="00CD7E1C"/>
    <w:rsid w:val="00CE0C1D"/>
    <w:rsid w:val="00CE2C3A"/>
    <w:rsid w:val="00CE3AA4"/>
    <w:rsid w:val="00CE4660"/>
    <w:rsid w:val="00CE51AB"/>
    <w:rsid w:val="00CE53B9"/>
    <w:rsid w:val="00CE5592"/>
    <w:rsid w:val="00CE56F8"/>
    <w:rsid w:val="00CE68E8"/>
    <w:rsid w:val="00CE7EA0"/>
    <w:rsid w:val="00CF00A9"/>
    <w:rsid w:val="00CF09BE"/>
    <w:rsid w:val="00CF0BA4"/>
    <w:rsid w:val="00CF0CA0"/>
    <w:rsid w:val="00CF2ED8"/>
    <w:rsid w:val="00CF5442"/>
    <w:rsid w:val="00CF5CBC"/>
    <w:rsid w:val="00CF5CDF"/>
    <w:rsid w:val="00CF640E"/>
    <w:rsid w:val="00CF6ECA"/>
    <w:rsid w:val="00CF70D1"/>
    <w:rsid w:val="00CF7F93"/>
    <w:rsid w:val="00D00767"/>
    <w:rsid w:val="00D00E22"/>
    <w:rsid w:val="00D00E83"/>
    <w:rsid w:val="00D021C4"/>
    <w:rsid w:val="00D02563"/>
    <w:rsid w:val="00D04AC0"/>
    <w:rsid w:val="00D05BBB"/>
    <w:rsid w:val="00D068C4"/>
    <w:rsid w:val="00D07233"/>
    <w:rsid w:val="00D072E2"/>
    <w:rsid w:val="00D10804"/>
    <w:rsid w:val="00D1230B"/>
    <w:rsid w:val="00D138E3"/>
    <w:rsid w:val="00D14A75"/>
    <w:rsid w:val="00D15326"/>
    <w:rsid w:val="00D154B7"/>
    <w:rsid w:val="00D16DDF"/>
    <w:rsid w:val="00D176A4"/>
    <w:rsid w:val="00D179A9"/>
    <w:rsid w:val="00D17EDD"/>
    <w:rsid w:val="00D20B40"/>
    <w:rsid w:val="00D220FD"/>
    <w:rsid w:val="00D22E55"/>
    <w:rsid w:val="00D230C8"/>
    <w:rsid w:val="00D24091"/>
    <w:rsid w:val="00D2523E"/>
    <w:rsid w:val="00D26DB4"/>
    <w:rsid w:val="00D27241"/>
    <w:rsid w:val="00D278A6"/>
    <w:rsid w:val="00D27F6B"/>
    <w:rsid w:val="00D32CB1"/>
    <w:rsid w:val="00D33180"/>
    <w:rsid w:val="00D35DB9"/>
    <w:rsid w:val="00D360EE"/>
    <w:rsid w:val="00D376E6"/>
    <w:rsid w:val="00D37B01"/>
    <w:rsid w:val="00D40093"/>
    <w:rsid w:val="00D40962"/>
    <w:rsid w:val="00D40BF1"/>
    <w:rsid w:val="00D43F25"/>
    <w:rsid w:val="00D44887"/>
    <w:rsid w:val="00D452F4"/>
    <w:rsid w:val="00D45538"/>
    <w:rsid w:val="00D4589E"/>
    <w:rsid w:val="00D45E93"/>
    <w:rsid w:val="00D469EB"/>
    <w:rsid w:val="00D4719F"/>
    <w:rsid w:val="00D472A8"/>
    <w:rsid w:val="00D5069B"/>
    <w:rsid w:val="00D524BB"/>
    <w:rsid w:val="00D52BD5"/>
    <w:rsid w:val="00D53107"/>
    <w:rsid w:val="00D53D4F"/>
    <w:rsid w:val="00D5453B"/>
    <w:rsid w:val="00D55298"/>
    <w:rsid w:val="00D5548D"/>
    <w:rsid w:val="00D55829"/>
    <w:rsid w:val="00D56119"/>
    <w:rsid w:val="00D5624A"/>
    <w:rsid w:val="00D57271"/>
    <w:rsid w:val="00D57FAD"/>
    <w:rsid w:val="00D6173F"/>
    <w:rsid w:val="00D6227A"/>
    <w:rsid w:val="00D632C4"/>
    <w:rsid w:val="00D64613"/>
    <w:rsid w:val="00D64C9A"/>
    <w:rsid w:val="00D65497"/>
    <w:rsid w:val="00D6558E"/>
    <w:rsid w:val="00D65FD4"/>
    <w:rsid w:val="00D660F8"/>
    <w:rsid w:val="00D667B9"/>
    <w:rsid w:val="00D66D31"/>
    <w:rsid w:val="00D6717E"/>
    <w:rsid w:val="00D72DF6"/>
    <w:rsid w:val="00D730FD"/>
    <w:rsid w:val="00D732BB"/>
    <w:rsid w:val="00D74642"/>
    <w:rsid w:val="00D74BD3"/>
    <w:rsid w:val="00D751F1"/>
    <w:rsid w:val="00D75288"/>
    <w:rsid w:val="00D75A21"/>
    <w:rsid w:val="00D7787F"/>
    <w:rsid w:val="00D807E6"/>
    <w:rsid w:val="00D80A19"/>
    <w:rsid w:val="00D80BC9"/>
    <w:rsid w:val="00D81301"/>
    <w:rsid w:val="00D82288"/>
    <w:rsid w:val="00D82AA3"/>
    <w:rsid w:val="00D85264"/>
    <w:rsid w:val="00D853B4"/>
    <w:rsid w:val="00D8611B"/>
    <w:rsid w:val="00D86EB3"/>
    <w:rsid w:val="00D86EB8"/>
    <w:rsid w:val="00D86FBA"/>
    <w:rsid w:val="00D910C6"/>
    <w:rsid w:val="00D924DD"/>
    <w:rsid w:val="00D948F6"/>
    <w:rsid w:val="00D95FD7"/>
    <w:rsid w:val="00D963BC"/>
    <w:rsid w:val="00D96F0A"/>
    <w:rsid w:val="00D970CB"/>
    <w:rsid w:val="00D97186"/>
    <w:rsid w:val="00D9760B"/>
    <w:rsid w:val="00DA1022"/>
    <w:rsid w:val="00DA1B5A"/>
    <w:rsid w:val="00DA2029"/>
    <w:rsid w:val="00DA224E"/>
    <w:rsid w:val="00DA410B"/>
    <w:rsid w:val="00DA431E"/>
    <w:rsid w:val="00DA45FC"/>
    <w:rsid w:val="00DA4ADB"/>
    <w:rsid w:val="00DA6EE2"/>
    <w:rsid w:val="00DA7363"/>
    <w:rsid w:val="00DB0376"/>
    <w:rsid w:val="00DB074D"/>
    <w:rsid w:val="00DB0CCD"/>
    <w:rsid w:val="00DB1229"/>
    <w:rsid w:val="00DB13A4"/>
    <w:rsid w:val="00DB3152"/>
    <w:rsid w:val="00DB3FCB"/>
    <w:rsid w:val="00DB4FB9"/>
    <w:rsid w:val="00DB5696"/>
    <w:rsid w:val="00DB5EEC"/>
    <w:rsid w:val="00DB6B4B"/>
    <w:rsid w:val="00DB701F"/>
    <w:rsid w:val="00DB7C42"/>
    <w:rsid w:val="00DC0F24"/>
    <w:rsid w:val="00DC1786"/>
    <w:rsid w:val="00DC1BE1"/>
    <w:rsid w:val="00DC32F0"/>
    <w:rsid w:val="00DC3DB1"/>
    <w:rsid w:val="00DC78B0"/>
    <w:rsid w:val="00DD0DB3"/>
    <w:rsid w:val="00DD0ED1"/>
    <w:rsid w:val="00DD31EB"/>
    <w:rsid w:val="00DD37ED"/>
    <w:rsid w:val="00DD42A8"/>
    <w:rsid w:val="00DD43CC"/>
    <w:rsid w:val="00DD502D"/>
    <w:rsid w:val="00DD5812"/>
    <w:rsid w:val="00DD597F"/>
    <w:rsid w:val="00DE0E26"/>
    <w:rsid w:val="00DE1063"/>
    <w:rsid w:val="00DE3EDC"/>
    <w:rsid w:val="00DE462F"/>
    <w:rsid w:val="00DE471A"/>
    <w:rsid w:val="00DE4D06"/>
    <w:rsid w:val="00DE55A2"/>
    <w:rsid w:val="00DF26CF"/>
    <w:rsid w:val="00DF4640"/>
    <w:rsid w:val="00DF46EE"/>
    <w:rsid w:val="00DF4BED"/>
    <w:rsid w:val="00DF4CE7"/>
    <w:rsid w:val="00DF5D7B"/>
    <w:rsid w:val="00DF6149"/>
    <w:rsid w:val="00DF69C1"/>
    <w:rsid w:val="00DF6A99"/>
    <w:rsid w:val="00DF6B58"/>
    <w:rsid w:val="00DF771A"/>
    <w:rsid w:val="00E00C28"/>
    <w:rsid w:val="00E0115E"/>
    <w:rsid w:val="00E015F8"/>
    <w:rsid w:val="00E045CE"/>
    <w:rsid w:val="00E04CD9"/>
    <w:rsid w:val="00E05503"/>
    <w:rsid w:val="00E062B6"/>
    <w:rsid w:val="00E06DB3"/>
    <w:rsid w:val="00E07E13"/>
    <w:rsid w:val="00E103F2"/>
    <w:rsid w:val="00E10528"/>
    <w:rsid w:val="00E1083C"/>
    <w:rsid w:val="00E10929"/>
    <w:rsid w:val="00E10F7E"/>
    <w:rsid w:val="00E11664"/>
    <w:rsid w:val="00E12877"/>
    <w:rsid w:val="00E14520"/>
    <w:rsid w:val="00E16A16"/>
    <w:rsid w:val="00E16F5D"/>
    <w:rsid w:val="00E17146"/>
    <w:rsid w:val="00E1732B"/>
    <w:rsid w:val="00E1761B"/>
    <w:rsid w:val="00E1787D"/>
    <w:rsid w:val="00E17D15"/>
    <w:rsid w:val="00E203B0"/>
    <w:rsid w:val="00E22FA5"/>
    <w:rsid w:val="00E24037"/>
    <w:rsid w:val="00E25497"/>
    <w:rsid w:val="00E25587"/>
    <w:rsid w:val="00E257F4"/>
    <w:rsid w:val="00E268A0"/>
    <w:rsid w:val="00E278EB"/>
    <w:rsid w:val="00E306A9"/>
    <w:rsid w:val="00E330AA"/>
    <w:rsid w:val="00E33409"/>
    <w:rsid w:val="00E33FED"/>
    <w:rsid w:val="00E34181"/>
    <w:rsid w:val="00E35725"/>
    <w:rsid w:val="00E35966"/>
    <w:rsid w:val="00E35E29"/>
    <w:rsid w:val="00E36BB2"/>
    <w:rsid w:val="00E37116"/>
    <w:rsid w:val="00E37EA7"/>
    <w:rsid w:val="00E40567"/>
    <w:rsid w:val="00E40620"/>
    <w:rsid w:val="00E40DE9"/>
    <w:rsid w:val="00E41D6D"/>
    <w:rsid w:val="00E41EC3"/>
    <w:rsid w:val="00E4266D"/>
    <w:rsid w:val="00E43D89"/>
    <w:rsid w:val="00E44B18"/>
    <w:rsid w:val="00E45392"/>
    <w:rsid w:val="00E4588E"/>
    <w:rsid w:val="00E46E45"/>
    <w:rsid w:val="00E47E46"/>
    <w:rsid w:val="00E503C4"/>
    <w:rsid w:val="00E50435"/>
    <w:rsid w:val="00E51D5C"/>
    <w:rsid w:val="00E5412B"/>
    <w:rsid w:val="00E544BB"/>
    <w:rsid w:val="00E548F0"/>
    <w:rsid w:val="00E55921"/>
    <w:rsid w:val="00E56881"/>
    <w:rsid w:val="00E5706B"/>
    <w:rsid w:val="00E573F8"/>
    <w:rsid w:val="00E576CD"/>
    <w:rsid w:val="00E57E09"/>
    <w:rsid w:val="00E57E74"/>
    <w:rsid w:val="00E606EA"/>
    <w:rsid w:val="00E60C5B"/>
    <w:rsid w:val="00E61121"/>
    <w:rsid w:val="00E6179C"/>
    <w:rsid w:val="00E61811"/>
    <w:rsid w:val="00E62D84"/>
    <w:rsid w:val="00E63961"/>
    <w:rsid w:val="00E63C16"/>
    <w:rsid w:val="00E6490A"/>
    <w:rsid w:val="00E64CAF"/>
    <w:rsid w:val="00E65F30"/>
    <w:rsid w:val="00E666A7"/>
    <w:rsid w:val="00E677F7"/>
    <w:rsid w:val="00E679A8"/>
    <w:rsid w:val="00E70104"/>
    <w:rsid w:val="00E72E97"/>
    <w:rsid w:val="00E739E1"/>
    <w:rsid w:val="00E74719"/>
    <w:rsid w:val="00E769C9"/>
    <w:rsid w:val="00E76A08"/>
    <w:rsid w:val="00E77F9D"/>
    <w:rsid w:val="00E808C8"/>
    <w:rsid w:val="00E80AD8"/>
    <w:rsid w:val="00E814AD"/>
    <w:rsid w:val="00E814CD"/>
    <w:rsid w:val="00E81968"/>
    <w:rsid w:val="00E821DC"/>
    <w:rsid w:val="00E8284E"/>
    <w:rsid w:val="00E86488"/>
    <w:rsid w:val="00E86A35"/>
    <w:rsid w:val="00E87A54"/>
    <w:rsid w:val="00E90DE2"/>
    <w:rsid w:val="00E928A5"/>
    <w:rsid w:val="00E94110"/>
    <w:rsid w:val="00E95304"/>
    <w:rsid w:val="00EA0122"/>
    <w:rsid w:val="00EA0587"/>
    <w:rsid w:val="00EA134C"/>
    <w:rsid w:val="00EA19C0"/>
    <w:rsid w:val="00EA2192"/>
    <w:rsid w:val="00EA22BC"/>
    <w:rsid w:val="00EA231E"/>
    <w:rsid w:val="00EA2BEE"/>
    <w:rsid w:val="00EA3F6E"/>
    <w:rsid w:val="00EA4D27"/>
    <w:rsid w:val="00EA4F1D"/>
    <w:rsid w:val="00EA553B"/>
    <w:rsid w:val="00EA5A10"/>
    <w:rsid w:val="00EA5AC0"/>
    <w:rsid w:val="00EA76AC"/>
    <w:rsid w:val="00EA7882"/>
    <w:rsid w:val="00EA7AAC"/>
    <w:rsid w:val="00EB1028"/>
    <w:rsid w:val="00EB28AB"/>
    <w:rsid w:val="00EB2FED"/>
    <w:rsid w:val="00EB3656"/>
    <w:rsid w:val="00EB3F45"/>
    <w:rsid w:val="00EB46E3"/>
    <w:rsid w:val="00EB4C4A"/>
    <w:rsid w:val="00EB5279"/>
    <w:rsid w:val="00EB5C94"/>
    <w:rsid w:val="00EB6905"/>
    <w:rsid w:val="00EB7378"/>
    <w:rsid w:val="00EB766E"/>
    <w:rsid w:val="00EB7BD5"/>
    <w:rsid w:val="00EC0A7F"/>
    <w:rsid w:val="00EC1C4D"/>
    <w:rsid w:val="00EC383B"/>
    <w:rsid w:val="00EC3E49"/>
    <w:rsid w:val="00EC59D5"/>
    <w:rsid w:val="00EC68D8"/>
    <w:rsid w:val="00ED01D4"/>
    <w:rsid w:val="00ED2A54"/>
    <w:rsid w:val="00ED2D6D"/>
    <w:rsid w:val="00ED3B78"/>
    <w:rsid w:val="00ED3FDC"/>
    <w:rsid w:val="00ED5BF2"/>
    <w:rsid w:val="00ED6376"/>
    <w:rsid w:val="00ED642A"/>
    <w:rsid w:val="00ED7670"/>
    <w:rsid w:val="00ED7D98"/>
    <w:rsid w:val="00EE0D84"/>
    <w:rsid w:val="00EE1B33"/>
    <w:rsid w:val="00EE1C4B"/>
    <w:rsid w:val="00EE1DB2"/>
    <w:rsid w:val="00EE21BA"/>
    <w:rsid w:val="00EE4DC7"/>
    <w:rsid w:val="00EE4FC8"/>
    <w:rsid w:val="00EE5481"/>
    <w:rsid w:val="00EE7464"/>
    <w:rsid w:val="00EE77A7"/>
    <w:rsid w:val="00EF0511"/>
    <w:rsid w:val="00EF0F7E"/>
    <w:rsid w:val="00EF10B7"/>
    <w:rsid w:val="00EF1125"/>
    <w:rsid w:val="00EF1838"/>
    <w:rsid w:val="00EF1BD5"/>
    <w:rsid w:val="00EF20C5"/>
    <w:rsid w:val="00EF2704"/>
    <w:rsid w:val="00EF4E00"/>
    <w:rsid w:val="00EF4FC4"/>
    <w:rsid w:val="00EF549C"/>
    <w:rsid w:val="00EF6691"/>
    <w:rsid w:val="00EF6B2B"/>
    <w:rsid w:val="00EF6E4A"/>
    <w:rsid w:val="00EF6EE9"/>
    <w:rsid w:val="00F010C3"/>
    <w:rsid w:val="00F0308F"/>
    <w:rsid w:val="00F03167"/>
    <w:rsid w:val="00F067D4"/>
    <w:rsid w:val="00F06A86"/>
    <w:rsid w:val="00F1090F"/>
    <w:rsid w:val="00F11194"/>
    <w:rsid w:val="00F11CCD"/>
    <w:rsid w:val="00F12612"/>
    <w:rsid w:val="00F13116"/>
    <w:rsid w:val="00F137FB"/>
    <w:rsid w:val="00F14A8A"/>
    <w:rsid w:val="00F169FB"/>
    <w:rsid w:val="00F176A3"/>
    <w:rsid w:val="00F17929"/>
    <w:rsid w:val="00F2017D"/>
    <w:rsid w:val="00F2173B"/>
    <w:rsid w:val="00F21825"/>
    <w:rsid w:val="00F21AEF"/>
    <w:rsid w:val="00F21BE7"/>
    <w:rsid w:val="00F22542"/>
    <w:rsid w:val="00F24611"/>
    <w:rsid w:val="00F24833"/>
    <w:rsid w:val="00F2489B"/>
    <w:rsid w:val="00F24909"/>
    <w:rsid w:val="00F24C2B"/>
    <w:rsid w:val="00F26211"/>
    <w:rsid w:val="00F26289"/>
    <w:rsid w:val="00F265EE"/>
    <w:rsid w:val="00F26976"/>
    <w:rsid w:val="00F2747D"/>
    <w:rsid w:val="00F310B1"/>
    <w:rsid w:val="00F31111"/>
    <w:rsid w:val="00F31E9F"/>
    <w:rsid w:val="00F31FE1"/>
    <w:rsid w:val="00F32FDE"/>
    <w:rsid w:val="00F33B8F"/>
    <w:rsid w:val="00F37C29"/>
    <w:rsid w:val="00F37EA9"/>
    <w:rsid w:val="00F4145A"/>
    <w:rsid w:val="00F41782"/>
    <w:rsid w:val="00F41837"/>
    <w:rsid w:val="00F41FDA"/>
    <w:rsid w:val="00F434FF"/>
    <w:rsid w:val="00F44E63"/>
    <w:rsid w:val="00F45101"/>
    <w:rsid w:val="00F459C3"/>
    <w:rsid w:val="00F45CA9"/>
    <w:rsid w:val="00F460F0"/>
    <w:rsid w:val="00F468D2"/>
    <w:rsid w:val="00F47CA9"/>
    <w:rsid w:val="00F47E39"/>
    <w:rsid w:val="00F509DA"/>
    <w:rsid w:val="00F5119D"/>
    <w:rsid w:val="00F5213B"/>
    <w:rsid w:val="00F5225E"/>
    <w:rsid w:val="00F527BF"/>
    <w:rsid w:val="00F52AB7"/>
    <w:rsid w:val="00F52C02"/>
    <w:rsid w:val="00F5397F"/>
    <w:rsid w:val="00F541F4"/>
    <w:rsid w:val="00F54272"/>
    <w:rsid w:val="00F54338"/>
    <w:rsid w:val="00F5461A"/>
    <w:rsid w:val="00F54C50"/>
    <w:rsid w:val="00F56419"/>
    <w:rsid w:val="00F56BB8"/>
    <w:rsid w:val="00F605AC"/>
    <w:rsid w:val="00F60E40"/>
    <w:rsid w:val="00F61BFA"/>
    <w:rsid w:val="00F62102"/>
    <w:rsid w:val="00F628A5"/>
    <w:rsid w:val="00F6300C"/>
    <w:rsid w:val="00F6397C"/>
    <w:rsid w:val="00F63B44"/>
    <w:rsid w:val="00F63E68"/>
    <w:rsid w:val="00F6560F"/>
    <w:rsid w:val="00F65CFB"/>
    <w:rsid w:val="00F6769F"/>
    <w:rsid w:val="00F678B6"/>
    <w:rsid w:val="00F701D4"/>
    <w:rsid w:val="00F7131F"/>
    <w:rsid w:val="00F72113"/>
    <w:rsid w:val="00F72355"/>
    <w:rsid w:val="00F72853"/>
    <w:rsid w:val="00F73A67"/>
    <w:rsid w:val="00F746AD"/>
    <w:rsid w:val="00F74D37"/>
    <w:rsid w:val="00F7529F"/>
    <w:rsid w:val="00F7643E"/>
    <w:rsid w:val="00F77268"/>
    <w:rsid w:val="00F80158"/>
    <w:rsid w:val="00F80964"/>
    <w:rsid w:val="00F8169B"/>
    <w:rsid w:val="00F83A74"/>
    <w:rsid w:val="00F84B83"/>
    <w:rsid w:val="00F85669"/>
    <w:rsid w:val="00F866CF"/>
    <w:rsid w:val="00F866E6"/>
    <w:rsid w:val="00F87EA5"/>
    <w:rsid w:val="00F90A4B"/>
    <w:rsid w:val="00F9111F"/>
    <w:rsid w:val="00F91289"/>
    <w:rsid w:val="00F91CED"/>
    <w:rsid w:val="00F91D3D"/>
    <w:rsid w:val="00F91E06"/>
    <w:rsid w:val="00F926E3"/>
    <w:rsid w:val="00F929C7"/>
    <w:rsid w:val="00F92B88"/>
    <w:rsid w:val="00F94285"/>
    <w:rsid w:val="00F94EF4"/>
    <w:rsid w:val="00F95C1D"/>
    <w:rsid w:val="00F95F33"/>
    <w:rsid w:val="00F96219"/>
    <w:rsid w:val="00F97D95"/>
    <w:rsid w:val="00FA15E3"/>
    <w:rsid w:val="00FA2ED4"/>
    <w:rsid w:val="00FA39C2"/>
    <w:rsid w:val="00FA3A56"/>
    <w:rsid w:val="00FA3C07"/>
    <w:rsid w:val="00FA4A4F"/>
    <w:rsid w:val="00FA506C"/>
    <w:rsid w:val="00FB0697"/>
    <w:rsid w:val="00FB0811"/>
    <w:rsid w:val="00FB0F80"/>
    <w:rsid w:val="00FB1D9A"/>
    <w:rsid w:val="00FB1FC2"/>
    <w:rsid w:val="00FB2EC9"/>
    <w:rsid w:val="00FB2F48"/>
    <w:rsid w:val="00FB3C97"/>
    <w:rsid w:val="00FB6496"/>
    <w:rsid w:val="00FB72AD"/>
    <w:rsid w:val="00FC046D"/>
    <w:rsid w:val="00FC0A8D"/>
    <w:rsid w:val="00FC1AC7"/>
    <w:rsid w:val="00FC23C0"/>
    <w:rsid w:val="00FC3716"/>
    <w:rsid w:val="00FC50F3"/>
    <w:rsid w:val="00FC56DA"/>
    <w:rsid w:val="00FC6373"/>
    <w:rsid w:val="00FC68EF"/>
    <w:rsid w:val="00FC7EB3"/>
    <w:rsid w:val="00FD1475"/>
    <w:rsid w:val="00FD14A8"/>
    <w:rsid w:val="00FD1F59"/>
    <w:rsid w:val="00FD214B"/>
    <w:rsid w:val="00FD2804"/>
    <w:rsid w:val="00FD29A9"/>
    <w:rsid w:val="00FD2E22"/>
    <w:rsid w:val="00FD3473"/>
    <w:rsid w:val="00FD37A7"/>
    <w:rsid w:val="00FD3B2C"/>
    <w:rsid w:val="00FD3B4A"/>
    <w:rsid w:val="00FD4214"/>
    <w:rsid w:val="00FD4AE2"/>
    <w:rsid w:val="00FD4CC7"/>
    <w:rsid w:val="00FD4ED3"/>
    <w:rsid w:val="00FD6FBF"/>
    <w:rsid w:val="00FD736B"/>
    <w:rsid w:val="00FD7684"/>
    <w:rsid w:val="00FE076E"/>
    <w:rsid w:val="00FE0E10"/>
    <w:rsid w:val="00FE1C16"/>
    <w:rsid w:val="00FE401A"/>
    <w:rsid w:val="00FE4361"/>
    <w:rsid w:val="00FE574D"/>
    <w:rsid w:val="00FE58A3"/>
    <w:rsid w:val="00FE5A7B"/>
    <w:rsid w:val="00FE5FDF"/>
    <w:rsid w:val="00FE754E"/>
    <w:rsid w:val="00FF515A"/>
    <w:rsid w:val="00FF6838"/>
    <w:rsid w:val="00FF6C2D"/>
    <w:rsid w:val="00FF7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15B7F"/>
  <w15:chartTrackingRefBased/>
  <w15:docId w15:val="{60DDB339-FEA7-2B42-9A7F-8C54FBF0B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595"/>
    <w:pPr>
      <w:spacing w:line="480" w:lineRule="auto"/>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B84"/>
    <w:pPr>
      <w:ind w:left="720"/>
      <w:contextualSpacing/>
    </w:pPr>
    <w:rPr>
      <w:rFonts w:eastAsiaTheme="minorHAnsi" w:cs="Times New Roman (Body CS)"/>
    </w:rPr>
  </w:style>
  <w:style w:type="character" w:styleId="PlaceholderText">
    <w:name w:val="Placeholder Text"/>
    <w:basedOn w:val="DefaultParagraphFont"/>
    <w:uiPriority w:val="99"/>
    <w:semiHidden/>
    <w:rsid w:val="007E785F"/>
    <w:rPr>
      <w:color w:val="808080"/>
    </w:rPr>
  </w:style>
  <w:style w:type="character" w:styleId="CommentReference">
    <w:name w:val="annotation reference"/>
    <w:basedOn w:val="DefaultParagraphFont"/>
    <w:uiPriority w:val="99"/>
    <w:semiHidden/>
    <w:unhideWhenUsed/>
    <w:rsid w:val="00DA1022"/>
    <w:rPr>
      <w:sz w:val="16"/>
      <w:szCs w:val="16"/>
    </w:rPr>
  </w:style>
  <w:style w:type="paragraph" w:styleId="CommentText">
    <w:name w:val="annotation text"/>
    <w:basedOn w:val="Normal"/>
    <w:link w:val="CommentTextChar"/>
    <w:uiPriority w:val="99"/>
    <w:unhideWhenUsed/>
    <w:rsid w:val="00DA102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A1022"/>
    <w:rPr>
      <w:rFonts w:asciiTheme="minorHAnsi" w:hAnsiTheme="minorHAnsi" w:cstheme="minorBidi"/>
      <w:sz w:val="20"/>
      <w:szCs w:val="20"/>
    </w:rPr>
  </w:style>
  <w:style w:type="character" w:styleId="Hyperlink">
    <w:name w:val="Hyperlink"/>
    <w:basedOn w:val="DefaultParagraphFont"/>
    <w:uiPriority w:val="99"/>
    <w:unhideWhenUsed/>
    <w:rsid w:val="00DA1022"/>
    <w:rPr>
      <w:color w:val="0563C1" w:themeColor="hyperlink"/>
      <w:u w:val="single"/>
    </w:rPr>
  </w:style>
  <w:style w:type="character" w:styleId="UnresolvedMention">
    <w:name w:val="Unresolved Mention"/>
    <w:basedOn w:val="DefaultParagraphFont"/>
    <w:uiPriority w:val="99"/>
    <w:semiHidden/>
    <w:unhideWhenUsed/>
    <w:rsid w:val="00DA1022"/>
    <w:rPr>
      <w:color w:val="605E5C"/>
      <w:shd w:val="clear" w:color="auto" w:fill="E1DFDD"/>
    </w:rPr>
  </w:style>
  <w:style w:type="paragraph" w:styleId="Bibliography">
    <w:name w:val="Bibliography"/>
    <w:basedOn w:val="Normal"/>
    <w:next w:val="Normal"/>
    <w:uiPriority w:val="37"/>
    <w:unhideWhenUsed/>
    <w:rsid w:val="006519E0"/>
    <w:pPr>
      <w:tabs>
        <w:tab w:val="left" w:pos="380"/>
        <w:tab w:val="left" w:pos="50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0E6308"/>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E6308"/>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346FF2"/>
  </w:style>
  <w:style w:type="paragraph" w:styleId="Caption">
    <w:name w:val="caption"/>
    <w:basedOn w:val="Normal"/>
    <w:next w:val="Normal"/>
    <w:uiPriority w:val="35"/>
    <w:unhideWhenUsed/>
    <w:qFormat/>
    <w:rsid w:val="00897897"/>
    <w:pPr>
      <w:spacing w:after="200"/>
    </w:pPr>
    <w:rPr>
      <w:i/>
      <w:iCs/>
      <w:color w:val="44546A" w:themeColor="text2"/>
      <w:sz w:val="18"/>
      <w:szCs w:val="18"/>
    </w:rPr>
  </w:style>
  <w:style w:type="table" w:styleId="TableGrid">
    <w:name w:val="Table Grid"/>
    <w:basedOn w:val="TableNormal"/>
    <w:uiPriority w:val="39"/>
    <w:rsid w:val="00897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1FA7"/>
    <w:pPr>
      <w:tabs>
        <w:tab w:val="center" w:pos="4680"/>
        <w:tab w:val="right" w:pos="9360"/>
      </w:tabs>
    </w:pPr>
  </w:style>
  <w:style w:type="character" w:customStyle="1" w:styleId="HeaderChar">
    <w:name w:val="Header Char"/>
    <w:basedOn w:val="DefaultParagraphFont"/>
    <w:link w:val="Header"/>
    <w:uiPriority w:val="99"/>
    <w:rsid w:val="00921FA7"/>
    <w:rPr>
      <w:rFonts w:ascii="Times New Roman" w:eastAsia="Times New Roman" w:hAnsi="Times New Roman" w:cs="Times New Roman"/>
    </w:rPr>
  </w:style>
  <w:style w:type="paragraph" w:styleId="Footer">
    <w:name w:val="footer"/>
    <w:basedOn w:val="Normal"/>
    <w:link w:val="FooterChar"/>
    <w:uiPriority w:val="99"/>
    <w:unhideWhenUsed/>
    <w:rsid w:val="00921FA7"/>
    <w:pPr>
      <w:tabs>
        <w:tab w:val="center" w:pos="4680"/>
        <w:tab w:val="right" w:pos="9360"/>
      </w:tabs>
    </w:pPr>
  </w:style>
  <w:style w:type="character" w:customStyle="1" w:styleId="FooterChar">
    <w:name w:val="Footer Char"/>
    <w:basedOn w:val="DefaultParagraphFont"/>
    <w:link w:val="Footer"/>
    <w:uiPriority w:val="99"/>
    <w:rsid w:val="00921FA7"/>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181A35"/>
    <w:rPr>
      <w:color w:val="954F72" w:themeColor="followedHyperlink"/>
      <w:u w:val="single"/>
    </w:rPr>
  </w:style>
  <w:style w:type="paragraph" w:styleId="Revision">
    <w:name w:val="Revision"/>
    <w:hidden/>
    <w:uiPriority w:val="99"/>
    <w:semiHidden/>
    <w:rsid w:val="00651437"/>
    <w:rPr>
      <w:rFonts w:eastAsia="Times New Roman" w:cs="Arial"/>
    </w:rPr>
  </w:style>
  <w:style w:type="character" w:styleId="PageNumber">
    <w:name w:val="page number"/>
    <w:basedOn w:val="DefaultParagraphFont"/>
    <w:uiPriority w:val="99"/>
    <w:semiHidden/>
    <w:unhideWhenUsed/>
    <w:rsid w:val="006C2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5723">
      <w:bodyDiv w:val="1"/>
      <w:marLeft w:val="0"/>
      <w:marRight w:val="0"/>
      <w:marTop w:val="0"/>
      <w:marBottom w:val="0"/>
      <w:divBdr>
        <w:top w:val="none" w:sz="0" w:space="0" w:color="auto"/>
        <w:left w:val="none" w:sz="0" w:space="0" w:color="auto"/>
        <w:bottom w:val="none" w:sz="0" w:space="0" w:color="auto"/>
        <w:right w:val="none" w:sz="0" w:space="0" w:color="auto"/>
      </w:divBdr>
    </w:div>
    <w:div w:id="16085559">
      <w:bodyDiv w:val="1"/>
      <w:marLeft w:val="0"/>
      <w:marRight w:val="0"/>
      <w:marTop w:val="0"/>
      <w:marBottom w:val="0"/>
      <w:divBdr>
        <w:top w:val="none" w:sz="0" w:space="0" w:color="auto"/>
        <w:left w:val="none" w:sz="0" w:space="0" w:color="auto"/>
        <w:bottom w:val="none" w:sz="0" w:space="0" w:color="auto"/>
        <w:right w:val="none" w:sz="0" w:space="0" w:color="auto"/>
      </w:divBdr>
    </w:div>
    <w:div w:id="56590112">
      <w:bodyDiv w:val="1"/>
      <w:marLeft w:val="0"/>
      <w:marRight w:val="0"/>
      <w:marTop w:val="0"/>
      <w:marBottom w:val="0"/>
      <w:divBdr>
        <w:top w:val="none" w:sz="0" w:space="0" w:color="auto"/>
        <w:left w:val="none" w:sz="0" w:space="0" w:color="auto"/>
        <w:bottom w:val="none" w:sz="0" w:space="0" w:color="auto"/>
        <w:right w:val="none" w:sz="0" w:space="0" w:color="auto"/>
      </w:divBdr>
    </w:div>
    <w:div w:id="63646865">
      <w:bodyDiv w:val="1"/>
      <w:marLeft w:val="0"/>
      <w:marRight w:val="0"/>
      <w:marTop w:val="0"/>
      <w:marBottom w:val="0"/>
      <w:divBdr>
        <w:top w:val="none" w:sz="0" w:space="0" w:color="auto"/>
        <w:left w:val="none" w:sz="0" w:space="0" w:color="auto"/>
        <w:bottom w:val="none" w:sz="0" w:space="0" w:color="auto"/>
        <w:right w:val="none" w:sz="0" w:space="0" w:color="auto"/>
      </w:divBdr>
      <w:divsChild>
        <w:div w:id="8793183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053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55875">
      <w:bodyDiv w:val="1"/>
      <w:marLeft w:val="0"/>
      <w:marRight w:val="0"/>
      <w:marTop w:val="0"/>
      <w:marBottom w:val="0"/>
      <w:divBdr>
        <w:top w:val="none" w:sz="0" w:space="0" w:color="auto"/>
        <w:left w:val="none" w:sz="0" w:space="0" w:color="auto"/>
        <w:bottom w:val="none" w:sz="0" w:space="0" w:color="auto"/>
        <w:right w:val="none" w:sz="0" w:space="0" w:color="auto"/>
      </w:divBdr>
    </w:div>
    <w:div w:id="126163862">
      <w:bodyDiv w:val="1"/>
      <w:marLeft w:val="0"/>
      <w:marRight w:val="0"/>
      <w:marTop w:val="0"/>
      <w:marBottom w:val="0"/>
      <w:divBdr>
        <w:top w:val="none" w:sz="0" w:space="0" w:color="auto"/>
        <w:left w:val="none" w:sz="0" w:space="0" w:color="auto"/>
        <w:bottom w:val="none" w:sz="0" w:space="0" w:color="auto"/>
        <w:right w:val="none" w:sz="0" w:space="0" w:color="auto"/>
      </w:divBdr>
      <w:divsChild>
        <w:div w:id="18206157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389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08760">
      <w:bodyDiv w:val="1"/>
      <w:marLeft w:val="0"/>
      <w:marRight w:val="0"/>
      <w:marTop w:val="0"/>
      <w:marBottom w:val="0"/>
      <w:divBdr>
        <w:top w:val="none" w:sz="0" w:space="0" w:color="auto"/>
        <w:left w:val="none" w:sz="0" w:space="0" w:color="auto"/>
        <w:bottom w:val="none" w:sz="0" w:space="0" w:color="auto"/>
        <w:right w:val="none" w:sz="0" w:space="0" w:color="auto"/>
      </w:divBdr>
    </w:div>
    <w:div w:id="192965503">
      <w:bodyDiv w:val="1"/>
      <w:marLeft w:val="0"/>
      <w:marRight w:val="0"/>
      <w:marTop w:val="0"/>
      <w:marBottom w:val="0"/>
      <w:divBdr>
        <w:top w:val="none" w:sz="0" w:space="0" w:color="auto"/>
        <w:left w:val="none" w:sz="0" w:space="0" w:color="auto"/>
        <w:bottom w:val="none" w:sz="0" w:space="0" w:color="auto"/>
        <w:right w:val="none" w:sz="0" w:space="0" w:color="auto"/>
      </w:divBdr>
    </w:div>
    <w:div w:id="248851505">
      <w:bodyDiv w:val="1"/>
      <w:marLeft w:val="0"/>
      <w:marRight w:val="0"/>
      <w:marTop w:val="0"/>
      <w:marBottom w:val="0"/>
      <w:divBdr>
        <w:top w:val="none" w:sz="0" w:space="0" w:color="auto"/>
        <w:left w:val="none" w:sz="0" w:space="0" w:color="auto"/>
        <w:bottom w:val="none" w:sz="0" w:space="0" w:color="auto"/>
        <w:right w:val="none" w:sz="0" w:space="0" w:color="auto"/>
      </w:divBdr>
    </w:div>
    <w:div w:id="289361427">
      <w:bodyDiv w:val="1"/>
      <w:marLeft w:val="0"/>
      <w:marRight w:val="0"/>
      <w:marTop w:val="0"/>
      <w:marBottom w:val="0"/>
      <w:divBdr>
        <w:top w:val="none" w:sz="0" w:space="0" w:color="auto"/>
        <w:left w:val="none" w:sz="0" w:space="0" w:color="auto"/>
        <w:bottom w:val="none" w:sz="0" w:space="0" w:color="auto"/>
        <w:right w:val="none" w:sz="0" w:space="0" w:color="auto"/>
      </w:divBdr>
    </w:div>
    <w:div w:id="289747115">
      <w:bodyDiv w:val="1"/>
      <w:marLeft w:val="0"/>
      <w:marRight w:val="0"/>
      <w:marTop w:val="0"/>
      <w:marBottom w:val="0"/>
      <w:divBdr>
        <w:top w:val="none" w:sz="0" w:space="0" w:color="auto"/>
        <w:left w:val="none" w:sz="0" w:space="0" w:color="auto"/>
        <w:bottom w:val="none" w:sz="0" w:space="0" w:color="auto"/>
        <w:right w:val="none" w:sz="0" w:space="0" w:color="auto"/>
      </w:divBdr>
    </w:div>
    <w:div w:id="314990076">
      <w:bodyDiv w:val="1"/>
      <w:marLeft w:val="0"/>
      <w:marRight w:val="0"/>
      <w:marTop w:val="0"/>
      <w:marBottom w:val="0"/>
      <w:divBdr>
        <w:top w:val="none" w:sz="0" w:space="0" w:color="auto"/>
        <w:left w:val="none" w:sz="0" w:space="0" w:color="auto"/>
        <w:bottom w:val="none" w:sz="0" w:space="0" w:color="auto"/>
        <w:right w:val="none" w:sz="0" w:space="0" w:color="auto"/>
      </w:divBdr>
    </w:div>
    <w:div w:id="377781044">
      <w:bodyDiv w:val="1"/>
      <w:marLeft w:val="0"/>
      <w:marRight w:val="0"/>
      <w:marTop w:val="0"/>
      <w:marBottom w:val="0"/>
      <w:divBdr>
        <w:top w:val="none" w:sz="0" w:space="0" w:color="auto"/>
        <w:left w:val="none" w:sz="0" w:space="0" w:color="auto"/>
        <w:bottom w:val="none" w:sz="0" w:space="0" w:color="auto"/>
        <w:right w:val="none" w:sz="0" w:space="0" w:color="auto"/>
      </w:divBdr>
    </w:div>
    <w:div w:id="387385984">
      <w:bodyDiv w:val="1"/>
      <w:marLeft w:val="0"/>
      <w:marRight w:val="0"/>
      <w:marTop w:val="0"/>
      <w:marBottom w:val="0"/>
      <w:divBdr>
        <w:top w:val="none" w:sz="0" w:space="0" w:color="auto"/>
        <w:left w:val="none" w:sz="0" w:space="0" w:color="auto"/>
        <w:bottom w:val="none" w:sz="0" w:space="0" w:color="auto"/>
        <w:right w:val="none" w:sz="0" w:space="0" w:color="auto"/>
      </w:divBdr>
    </w:div>
    <w:div w:id="404182718">
      <w:bodyDiv w:val="1"/>
      <w:marLeft w:val="0"/>
      <w:marRight w:val="0"/>
      <w:marTop w:val="0"/>
      <w:marBottom w:val="0"/>
      <w:divBdr>
        <w:top w:val="none" w:sz="0" w:space="0" w:color="auto"/>
        <w:left w:val="none" w:sz="0" w:space="0" w:color="auto"/>
        <w:bottom w:val="none" w:sz="0" w:space="0" w:color="auto"/>
        <w:right w:val="none" w:sz="0" w:space="0" w:color="auto"/>
      </w:divBdr>
    </w:div>
    <w:div w:id="414014309">
      <w:bodyDiv w:val="1"/>
      <w:marLeft w:val="0"/>
      <w:marRight w:val="0"/>
      <w:marTop w:val="0"/>
      <w:marBottom w:val="0"/>
      <w:divBdr>
        <w:top w:val="none" w:sz="0" w:space="0" w:color="auto"/>
        <w:left w:val="none" w:sz="0" w:space="0" w:color="auto"/>
        <w:bottom w:val="none" w:sz="0" w:space="0" w:color="auto"/>
        <w:right w:val="none" w:sz="0" w:space="0" w:color="auto"/>
      </w:divBdr>
    </w:div>
    <w:div w:id="421726248">
      <w:bodyDiv w:val="1"/>
      <w:marLeft w:val="0"/>
      <w:marRight w:val="0"/>
      <w:marTop w:val="0"/>
      <w:marBottom w:val="0"/>
      <w:divBdr>
        <w:top w:val="none" w:sz="0" w:space="0" w:color="auto"/>
        <w:left w:val="none" w:sz="0" w:space="0" w:color="auto"/>
        <w:bottom w:val="none" w:sz="0" w:space="0" w:color="auto"/>
        <w:right w:val="none" w:sz="0" w:space="0" w:color="auto"/>
      </w:divBdr>
    </w:div>
    <w:div w:id="436371292">
      <w:bodyDiv w:val="1"/>
      <w:marLeft w:val="0"/>
      <w:marRight w:val="0"/>
      <w:marTop w:val="0"/>
      <w:marBottom w:val="0"/>
      <w:divBdr>
        <w:top w:val="none" w:sz="0" w:space="0" w:color="auto"/>
        <w:left w:val="none" w:sz="0" w:space="0" w:color="auto"/>
        <w:bottom w:val="none" w:sz="0" w:space="0" w:color="auto"/>
        <w:right w:val="none" w:sz="0" w:space="0" w:color="auto"/>
      </w:divBdr>
    </w:div>
    <w:div w:id="443772141">
      <w:bodyDiv w:val="1"/>
      <w:marLeft w:val="0"/>
      <w:marRight w:val="0"/>
      <w:marTop w:val="0"/>
      <w:marBottom w:val="0"/>
      <w:divBdr>
        <w:top w:val="none" w:sz="0" w:space="0" w:color="auto"/>
        <w:left w:val="none" w:sz="0" w:space="0" w:color="auto"/>
        <w:bottom w:val="none" w:sz="0" w:space="0" w:color="auto"/>
        <w:right w:val="none" w:sz="0" w:space="0" w:color="auto"/>
      </w:divBdr>
    </w:div>
    <w:div w:id="471556085">
      <w:bodyDiv w:val="1"/>
      <w:marLeft w:val="0"/>
      <w:marRight w:val="0"/>
      <w:marTop w:val="0"/>
      <w:marBottom w:val="0"/>
      <w:divBdr>
        <w:top w:val="none" w:sz="0" w:space="0" w:color="auto"/>
        <w:left w:val="none" w:sz="0" w:space="0" w:color="auto"/>
        <w:bottom w:val="none" w:sz="0" w:space="0" w:color="auto"/>
        <w:right w:val="none" w:sz="0" w:space="0" w:color="auto"/>
      </w:divBdr>
    </w:div>
    <w:div w:id="507913982">
      <w:bodyDiv w:val="1"/>
      <w:marLeft w:val="0"/>
      <w:marRight w:val="0"/>
      <w:marTop w:val="0"/>
      <w:marBottom w:val="0"/>
      <w:divBdr>
        <w:top w:val="none" w:sz="0" w:space="0" w:color="auto"/>
        <w:left w:val="none" w:sz="0" w:space="0" w:color="auto"/>
        <w:bottom w:val="none" w:sz="0" w:space="0" w:color="auto"/>
        <w:right w:val="none" w:sz="0" w:space="0" w:color="auto"/>
      </w:divBdr>
      <w:divsChild>
        <w:div w:id="1881284461">
          <w:marLeft w:val="480"/>
          <w:marRight w:val="0"/>
          <w:marTop w:val="0"/>
          <w:marBottom w:val="0"/>
          <w:divBdr>
            <w:top w:val="none" w:sz="0" w:space="0" w:color="auto"/>
            <w:left w:val="none" w:sz="0" w:space="0" w:color="auto"/>
            <w:bottom w:val="none" w:sz="0" w:space="0" w:color="auto"/>
            <w:right w:val="none" w:sz="0" w:space="0" w:color="auto"/>
          </w:divBdr>
          <w:divsChild>
            <w:div w:id="148906053">
              <w:marLeft w:val="0"/>
              <w:marRight w:val="0"/>
              <w:marTop w:val="0"/>
              <w:marBottom w:val="0"/>
              <w:divBdr>
                <w:top w:val="none" w:sz="0" w:space="0" w:color="auto"/>
                <w:left w:val="none" w:sz="0" w:space="0" w:color="auto"/>
                <w:bottom w:val="none" w:sz="0" w:space="0" w:color="auto"/>
                <w:right w:val="none" w:sz="0" w:space="0" w:color="auto"/>
              </w:divBdr>
            </w:div>
            <w:div w:id="397633170">
              <w:marLeft w:val="0"/>
              <w:marRight w:val="0"/>
              <w:marTop w:val="0"/>
              <w:marBottom w:val="0"/>
              <w:divBdr>
                <w:top w:val="none" w:sz="0" w:space="0" w:color="auto"/>
                <w:left w:val="none" w:sz="0" w:space="0" w:color="auto"/>
                <w:bottom w:val="none" w:sz="0" w:space="0" w:color="auto"/>
                <w:right w:val="none" w:sz="0" w:space="0" w:color="auto"/>
              </w:divBdr>
            </w:div>
            <w:div w:id="548107854">
              <w:marLeft w:val="0"/>
              <w:marRight w:val="0"/>
              <w:marTop w:val="0"/>
              <w:marBottom w:val="0"/>
              <w:divBdr>
                <w:top w:val="none" w:sz="0" w:space="0" w:color="auto"/>
                <w:left w:val="none" w:sz="0" w:space="0" w:color="auto"/>
                <w:bottom w:val="none" w:sz="0" w:space="0" w:color="auto"/>
                <w:right w:val="none" w:sz="0" w:space="0" w:color="auto"/>
              </w:divBdr>
            </w:div>
            <w:div w:id="1105688421">
              <w:marLeft w:val="0"/>
              <w:marRight w:val="0"/>
              <w:marTop w:val="0"/>
              <w:marBottom w:val="0"/>
              <w:divBdr>
                <w:top w:val="none" w:sz="0" w:space="0" w:color="auto"/>
                <w:left w:val="none" w:sz="0" w:space="0" w:color="auto"/>
                <w:bottom w:val="none" w:sz="0" w:space="0" w:color="auto"/>
                <w:right w:val="none" w:sz="0" w:space="0" w:color="auto"/>
              </w:divBdr>
            </w:div>
            <w:div w:id="2033870706">
              <w:marLeft w:val="0"/>
              <w:marRight w:val="0"/>
              <w:marTop w:val="0"/>
              <w:marBottom w:val="0"/>
              <w:divBdr>
                <w:top w:val="none" w:sz="0" w:space="0" w:color="auto"/>
                <w:left w:val="none" w:sz="0" w:space="0" w:color="auto"/>
                <w:bottom w:val="none" w:sz="0" w:space="0" w:color="auto"/>
                <w:right w:val="none" w:sz="0" w:space="0" w:color="auto"/>
              </w:divBdr>
            </w:div>
            <w:div w:id="615334060">
              <w:marLeft w:val="0"/>
              <w:marRight w:val="0"/>
              <w:marTop w:val="0"/>
              <w:marBottom w:val="0"/>
              <w:divBdr>
                <w:top w:val="none" w:sz="0" w:space="0" w:color="auto"/>
                <w:left w:val="none" w:sz="0" w:space="0" w:color="auto"/>
                <w:bottom w:val="none" w:sz="0" w:space="0" w:color="auto"/>
                <w:right w:val="none" w:sz="0" w:space="0" w:color="auto"/>
              </w:divBdr>
            </w:div>
            <w:div w:id="60214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679119">
      <w:bodyDiv w:val="1"/>
      <w:marLeft w:val="0"/>
      <w:marRight w:val="0"/>
      <w:marTop w:val="0"/>
      <w:marBottom w:val="0"/>
      <w:divBdr>
        <w:top w:val="none" w:sz="0" w:space="0" w:color="auto"/>
        <w:left w:val="none" w:sz="0" w:space="0" w:color="auto"/>
        <w:bottom w:val="none" w:sz="0" w:space="0" w:color="auto"/>
        <w:right w:val="none" w:sz="0" w:space="0" w:color="auto"/>
      </w:divBdr>
    </w:div>
    <w:div w:id="587152506">
      <w:bodyDiv w:val="1"/>
      <w:marLeft w:val="0"/>
      <w:marRight w:val="0"/>
      <w:marTop w:val="0"/>
      <w:marBottom w:val="0"/>
      <w:divBdr>
        <w:top w:val="none" w:sz="0" w:space="0" w:color="auto"/>
        <w:left w:val="none" w:sz="0" w:space="0" w:color="auto"/>
        <w:bottom w:val="none" w:sz="0" w:space="0" w:color="auto"/>
        <w:right w:val="none" w:sz="0" w:space="0" w:color="auto"/>
      </w:divBdr>
    </w:div>
    <w:div w:id="608705831">
      <w:bodyDiv w:val="1"/>
      <w:marLeft w:val="0"/>
      <w:marRight w:val="0"/>
      <w:marTop w:val="0"/>
      <w:marBottom w:val="0"/>
      <w:divBdr>
        <w:top w:val="none" w:sz="0" w:space="0" w:color="auto"/>
        <w:left w:val="none" w:sz="0" w:space="0" w:color="auto"/>
        <w:bottom w:val="none" w:sz="0" w:space="0" w:color="auto"/>
        <w:right w:val="none" w:sz="0" w:space="0" w:color="auto"/>
      </w:divBdr>
    </w:div>
    <w:div w:id="625814988">
      <w:bodyDiv w:val="1"/>
      <w:marLeft w:val="0"/>
      <w:marRight w:val="0"/>
      <w:marTop w:val="0"/>
      <w:marBottom w:val="0"/>
      <w:divBdr>
        <w:top w:val="none" w:sz="0" w:space="0" w:color="auto"/>
        <w:left w:val="none" w:sz="0" w:space="0" w:color="auto"/>
        <w:bottom w:val="none" w:sz="0" w:space="0" w:color="auto"/>
        <w:right w:val="none" w:sz="0" w:space="0" w:color="auto"/>
      </w:divBdr>
      <w:divsChild>
        <w:div w:id="2890952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2333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623209">
      <w:bodyDiv w:val="1"/>
      <w:marLeft w:val="0"/>
      <w:marRight w:val="0"/>
      <w:marTop w:val="0"/>
      <w:marBottom w:val="0"/>
      <w:divBdr>
        <w:top w:val="none" w:sz="0" w:space="0" w:color="auto"/>
        <w:left w:val="none" w:sz="0" w:space="0" w:color="auto"/>
        <w:bottom w:val="none" w:sz="0" w:space="0" w:color="auto"/>
        <w:right w:val="none" w:sz="0" w:space="0" w:color="auto"/>
      </w:divBdr>
    </w:div>
    <w:div w:id="642387868">
      <w:bodyDiv w:val="1"/>
      <w:marLeft w:val="0"/>
      <w:marRight w:val="0"/>
      <w:marTop w:val="0"/>
      <w:marBottom w:val="0"/>
      <w:divBdr>
        <w:top w:val="none" w:sz="0" w:space="0" w:color="auto"/>
        <w:left w:val="none" w:sz="0" w:space="0" w:color="auto"/>
        <w:bottom w:val="none" w:sz="0" w:space="0" w:color="auto"/>
        <w:right w:val="none" w:sz="0" w:space="0" w:color="auto"/>
      </w:divBdr>
    </w:div>
    <w:div w:id="703211722">
      <w:bodyDiv w:val="1"/>
      <w:marLeft w:val="0"/>
      <w:marRight w:val="0"/>
      <w:marTop w:val="0"/>
      <w:marBottom w:val="0"/>
      <w:divBdr>
        <w:top w:val="none" w:sz="0" w:space="0" w:color="auto"/>
        <w:left w:val="none" w:sz="0" w:space="0" w:color="auto"/>
        <w:bottom w:val="none" w:sz="0" w:space="0" w:color="auto"/>
        <w:right w:val="none" w:sz="0" w:space="0" w:color="auto"/>
      </w:divBdr>
    </w:div>
    <w:div w:id="747842767">
      <w:bodyDiv w:val="1"/>
      <w:marLeft w:val="0"/>
      <w:marRight w:val="0"/>
      <w:marTop w:val="0"/>
      <w:marBottom w:val="0"/>
      <w:divBdr>
        <w:top w:val="none" w:sz="0" w:space="0" w:color="auto"/>
        <w:left w:val="none" w:sz="0" w:space="0" w:color="auto"/>
        <w:bottom w:val="none" w:sz="0" w:space="0" w:color="auto"/>
        <w:right w:val="none" w:sz="0" w:space="0" w:color="auto"/>
      </w:divBdr>
    </w:div>
    <w:div w:id="749353610">
      <w:bodyDiv w:val="1"/>
      <w:marLeft w:val="0"/>
      <w:marRight w:val="0"/>
      <w:marTop w:val="0"/>
      <w:marBottom w:val="0"/>
      <w:divBdr>
        <w:top w:val="none" w:sz="0" w:space="0" w:color="auto"/>
        <w:left w:val="none" w:sz="0" w:space="0" w:color="auto"/>
        <w:bottom w:val="none" w:sz="0" w:space="0" w:color="auto"/>
        <w:right w:val="none" w:sz="0" w:space="0" w:color="auto"/>
      </w:divBdr>
    </w:div>
    <w:div w:id="916407135">
      <w:bodyDiv w:val="1"/>
      <w:marLeft w:val="0"/>
      <w:marRight w:val="0"/>
      <w:marTop w:val="0"/>
      <w:marBottom w:val="0"/>
      <w:divBdr>
        <w:top w:val="none" w:sz="0" w:space="0" w:color="auto"/>
        <w:left w:val="none" w:sz="0" w:space="0" w:color="auto"/>
        <w:bottom w:val="none" w:sz="0" w:space="0" w:color="auto"/>
        <w:right w:val="none" w:sz="0" w:space="0" w:color="auto"/>
      </w:divBdr>
    </w:div>
    <w:div w:id="922646682">
      <w:bodyDiv w:val="1"/>
      <w:marLeft w:val="0"/>
      <w:marRight w:val="0"/>
      <w:marTop w:val="0"/>
      <w:marBottom w:val="0"/>
      <w:divBdr>
        <w:top w:val="none" w:sz="0" w:space="0" w:color="auto"/>
        <w:left w:val="none" w:sz="0" w:space="0" w:color="auto"/>
        <w:bottom w:val="none" w:sz="0" w:space="0" w:color="auto"/>
        <w:right w:val="none" w:sz="0" w:space="0" w:color="auto"/>
      </w:divBdr>
    </w:div>
    <w:div w:id="938217566">
      <w:bodyDiv w:val="1"/>
      <w:marLeft w:val="0"/>
      <w:marRight w:val="0"/>
      <w:marTop w:val="0"/>
      <w:marBottom w:val="0"/>
      <w:divBdr>
        <w:top w:val="none" w:sz="0" w:space="0" w:color="auto"/>
        <w:left w:val="none" w:sz="0" w:space="0" w:color="auto"/>
        <w:bottom w:val="none" w:sz="0" w:space="0" w:color="auto"/>
        <w:right w:val="none" w:sz="0" w:space="0" w:color="auto"/>
      </w:divBdr>
    </w:div>
    <w:div w:id="989673170">
      <w:bodyDiv w:val="1"/>
      <w:marLeft w:val="0"/>
      <w:marRight w:val="0"/>
      <w:marTop w:val="0"/>
      <w:marBottom w:val="0"/>
      <w:divBdr>
        <w:top w:val="none" w:sz="0" w:space="0" w:color="auto"/>
        <w:left w:val="none" w:sz="0" w:space="0" w:color="auto"/>
        <w:bottom w:val="none" w:sz="0" w:space="0" w:color="auto"/>
        <w:right w:val="none" w:sz="0" w:space="0" w:color="auto"/>
      </w:divBdr>
    </w:div>
    <w:div w:id="992829670">
      <w:bodyDiv w:val="1"/>
      <w:marLeft w:val="0"/>
      <w:marRight w:val="0"/>
      <w:marTop w:val="0"/>
      <w:marBottom w:val="0"/>
      <w:divBdr>
        <w:top w:val="none" w:sz="0" w:space="0" w:color="auto"/>
        <w:left w:val="none" w:sz="0" w:space="0" w:color="auto"/>
        <w:bottom w:val="none" w:sz="0" w:space="0" w:color="auto"/>
        <w:right w:val="none" w:sz="0" w:space="0" w:color="auto"/>
      </w:divBdr>
    </w:div>
    <w:div w:id="1038967076">
      <w:bodyDiv w:val="1"/>
      <w:marLeft w:val="0"/>
      <w:marRight w:val="0"/>
      <w:marTop w:val="0"/>
      <w:marBottom w:val="0"/>
      <w:divBdr>
        <w:top w:val="none" w:sz="0" w:space="0" w:color="auto"/>
        <w:left w:val="none" w:sz="0" w:space="0" w:color="auto"/>
        <w:bottom w:val="none" w:sz="0" w:space="0" w:color="auto"/>
        <w:right w:val="none" w:sz="0" w:space="0" w:color="auto"/>
      </w:divBdr>
    </w:div>
    <w:div w:id="1072847391">
      <w:bodyDiv w:val="1"/>
      <w:marLeft w:val="0"/>
      <w:marRight w:val="0"/>
      <w:marTop w:val="0"/>
      <w:marBottom w:val="0"/>
      <w:divBdr>
        <w:top w:val="none" w:sz="0" w:space="0" w:color="auto"/>
        <w:left w:val="none" w:sz="0" w:space="0" w:color="auto"/>
        <w:bottom w:val="none" w:sz="0" w:space="0" w:color="auto"/>
        <w:right w:val="none" w:sz="0" w:space="0" w:color="auto"/>
      </w:divBdr>
    </w:div>
    <w:div w:id="1086800248">
      <w:bodyDiv w:val="1"/>
      <w:marLeft w:val="0"/>
      <w:marRight w:val="0"/>
      <w:marTop w:val="0"/>
      <w:marBottom w:val="0"/>
      <w:divBdr>
        <w:top w:val="none" w:sz="0" w:space="0" w:color="auto"/>
        <w:left w:val="none" w:sz="0" w:space="0" w:color="auto"/>
        <w:bottom w:val="none" w:sz="0" w:space="0" w:color="auto"/>
        <w:right w:val="none" w:sz="0" w:space="0" w:color="auto"/>
      </w:divBdr>
    </w:div>
    <w:div w:id="1110929825">
      <w:bodyDiv w:val="1"/>
      <w:marLeft w:val="0"/>
      <w:marRight w:val="0"/>
      <w:marTop w:val="0"/>
      <w:marBottom w:val="0"/>
      <w:divBdr>
        <w:top w:val="none" w:sz="0" w:space="0" w:color="auto"/>
        <w:left w:val="none" w:sz="0" w:space="0" w:color="auto"/>
        <w:bottom w:val="none" w:sz="0" w:space="0" w:color="auto"/>
        <w:right w:val="none" w:sz="0" w:space="0" w:color="auto"/>
      </w:divBdr>
    </w:div>
    <w:div w:id="1336348729">
      <w:bodyDiv w:val="1"/>
      <w:marLeft w:val="0"/>
      <w:marRight w:val="0"/>
      <w:marTop w:val="0"/>
      <w:marBottom w:val="0"/>
      <w:divBdr>
        <w:top w:val="none" w:sz="0" w:space="0" w:color="auto"/>
        <w:left w:val="none" w:sz="0" w:space="0" w:color="auto"/>
        <w:bottom w:val="none" w:sz="0" w:space="0" w:color="auto"/>
        <w:right w:val="none" w:sz="0" w:space="0" w:color="auto"/>
      </w:divBdr>
    </w:div>
    <w:div w:id="1367825407">
      <w:bodyDiv w:val="1"/>
      <w:marLeft w:val="0"/>
      <w:marRight w:val="0"/>
      <w:marTop w:val="0"/>
      <w:marBottom w:val="0"/>
      <w:divBdr>
        <w:top w:val="none" w:sz="0" w:space="0" w:color="auto"/>
        <w:left w:val="none" w:sz="0" w:space="0" w:color="auto"/>
        <w:bottom w:val="none" w:sz="0" w:space="0" w:color="auto"/>
        <w:right w:val="none" w:sz="0" w:space="0" w:color="auto"/>
      </w:divBdr>
    </w:div>
    <w:div w:id="1378385015">
      <w:bodyDiv w:val="1"/>
      <w:marLeft w:val="0"/>
      <w:marRight w:val="0"/>
      <w:marTop w:val="0"/>
      <w:marBottom w:val="0"/>
      <w:divBdr>
        <w:top w:val="none" w:sz="0" w:space="0" w:color="auto"/>
        <w:left w:val="none" w:sz="0" w:space="0" w:color="auto"/>
        <w:bottom w:val="none" w:sz="0" w:space="0" w:color="auto"/>
        <w:right w:val="none" w:sz="0" w:space="0" w:color="auto"/>
      </w:divBdr>
    </w:div>
    <w:div w:id="1436516232">
      <w:bodyDiv w:val="1"/>
      <w:marLeft w:val="0"/>
      <w:marRight w:val="0"/>
      <w:marTop w:val="0"/>
      <w:marBottom w:val="0"/>
      <w:divBdr>
        <w:top w:val="none" w:sz="0" w:space="0" w:color="auto"/>
        <w:left w:val="none" w:sz="0" w:space="0" w:color="auto"/>
        <w:bottom w:val="none" w:sz="0" w:space="0" w:color="auto"/>
        <w:right w:val="none" w:sz="0" w:space="0" w:color="auto"/>
      </w:divBdr>
    </w:div>
    <w:div w:id="1458336635">
      <w:bodyDiv w:val="1"/>
      <w:marLeft w:val="0"/>
      <w:marRight w:val="0"/>
      <w:marTop w:val="0"/>
      <w:marBottom w:val="0"/>
      <w:divBdr>
        <w:top w:val="none" w:sz="0" w:space="0" w:color="auto"/>
        <w:left w:val="none" w:sz="0" w:space="0" w:color="auto"/>
        <w:bottom w:val="none" w:sz="0" w:space="0" w:color="auto"/>
        <w:right w:val="none" w:sz="0" w:space="0" w:color="auto"/>
      </w:divBdr>
    </w:div>
    <w:div w:id="1479112841">
      <w:bodyDiv w:val="1"/>
      <w:marLeft w:val="0"/>
      <w:marRight w:val="0"/>
      <w:marTop w:val="0"/>
      <w:marBottom w:val="0"/>
      <w:divBdr>
        <w:top w:val="none" w:sz="0" w:space="0" w:color="auto"/>
        <w:left w:val="none" w:sz="0" w:space="0" w:color="auto"/>
        <w:bottom w:val="none" w:sz="0" w:space="0" w:color="auto"/>
        <w:right w:val="none" w:sz="0" w:space="0" w:color="auto"/>
      </w:divBdr>
    </w:div>
    <w:div w:id="1485973903">
      <w:bodyDiv w:val="1"/>
      <w:marLeft w:val="0"/>
      <w:marRight w:val="0"/>
      <w:marTop w:val="0"/>
      <w:marBottom w:val="0"/>
      <w:divBdr>
        <w:top w:val="none" w:sz="0" w:space="0" w:color="auto"/>
        <w:left w:val="none" w:sz="0" w:space="0" w:color="auto"/>
        <w:bottom w:val="none" w:sz="0" w:space="0" w:color="auto"/>
        <w:right w:val="none" w:sz="0" w:space="0" w:color="auto"/>
      </w:divBdr>
    </w:div>
    <w:div w:id="1571232508">
      <w:bodyDiv w:val="1"/>
      <w:marLeft w:val="0"/>
      <w:marRight w:val="0"/>
      <w:marTop w:val="0"/>
      <w:marBottom w:val="0"/>
      <w:divBdr>
        <w:top w:val="none" w:sz="0" w:space="0" w:color="auto"/>
        <w:left w:val="none" w:sz="0" w:space="0" w:color="auto"/>
        <w:bottom w:val="none" w:sz="0" w:space="0" w:color="auto"/>
        <w:right w:val="none" w:sz="0" w:space="0" w:color="auto"/>
      </w:divBdr>
    </w:div>
    <w:div w:id="1643536314">
      <w:bodyDiv w:val="1"/>
      <w:marLeft w:val="0"/>
      <w:marRight w:val="0"/>
      <w:marTop w:val="0"/>
      <w:marBottom w:val="0"/>
      <w:divBdr>
        <w:top w:val="none" w:sz="0" w:space="0" w:color="auto"/>
        <w:left w:val="none" w:sz="0" w:space="0" w:color="auto"/>
        <w:bottom w:val="none" w:sz="0" w:space="0" w:color="auto"/>
        <w:right w:val="none" w:sz="0" w:space="0" w:color="auto"/>
      </w:divBdr>
    </w:div>
    <w:div w:id="1646544965">
      <w:bodyDiv w:val="1"/>
      <w:marLeft w:val="0"/>
      <w:marRight w:val="0"/>
      <w:marTop w:val="0"/>
      <w:marBottom w:val="0"/>
      <w:divBdr>
        <w:top w:val="none" w:sz="0" w:space="0" w:color="auto"/>
        <w:left w:val="none" w:sz="0" w:space="0" w:color="auto"/>
        <w:bottom w:val="none" w:sz="0" w:space="0" w:color="auto"/>
        <w:right w:val="none" w:sz="0" w:space="0" w:color="auto"/>
      </w:divBdr>
      <w:divsChild>
        <w:div w:id="14058340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242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704411">
      <w:bodyDiv w:val="1"/>
      <w:marLeft w:val="0"/>
      <w:marRight w:val="0"/>
      <w:marTop w:val="0"/>
      <w:marBottom w:val="0"/>
      <w:divBdr>
        <w:top w:val="none" w:sz="0" w:space="0" w:color="auto"/>
        <w:left w:val="none" w:sz="0" w:space="0" w:color="auto"/>
        <w:bottom w:val="none" w:sz="0" w:space="0" w:color="auto"/>
        <w:right w:val="none" w:sz="0" w:space="0" w:color="auto"/>
      </w:divBdr>
    </w:div>
    <w:div w:id="1677807397">
      <w:bodyDiv w:val="1"/>
      <w:marLeft w:val="0"/>
      <w:marRight w:val="0"/>
      <w:marTop w:val="0"/>
      <w:marBottom w:val="0"/>
      <w:divBdr>
        <w:top w:val="none" w:sz="0" w:space="0" w:color="auto"/>
        <w:left w:val="none" w:sz="0" w:space="0" w:color="auto"/>
        <w:bottom w:val="none" w:sz="0" w:space="0" w:color="auto"/>
        <w:right w:val="none" w:sz="0" w:space="0" w:color="auto"/>
      </w:divBdr>
    </w:div>
    <w:div w:id="1740708112">
      <w:bodyDiv w:val="1"/>
      <w:marLeft w:val="0"/>
      <w:marRight w:val="0"/>
      <w:marTop w:val="0"/>
      <w:marBottom w:val="0"/>
      <w:divBdr>
        <w:top w:val="none" w:sz="0" w:space="0" w:color="auto"/>
        <w:left w:val="none" w:sz="0" w:space="0" w:color="auto"/>
        <w:bottom w:val="none" w:sz="0" w:space="0" w:color="auto"/>
        <w:right w:val="none" w:sz="0" w:space="0" w:color="auto"/>
      </w:divBdr>
    </w:div>
    <w:div w:id="1776826802">
      <w:bodyDiv w:val="1"/>
      <w:marLeft w:val="0"/>
      <w:marRight w:val="0"/>
      <w:marTop w:val="0"/>
      <w:marBottom w:val="0"/>
      <w:divBdr>
        <w:top w:val="none" w:sz="0" w:space="0" w:color="auto"/>
        <w:left w:val="none" w:sz="0" w:space="0" w:color="auto"/>
        <w:bottom w:val="none" w:sz="0" w:space="0" w:color="auto"/>
        <w:right w:val="none" w:sz="0" w:space="0" w:color="auto"/>
      </w:divBdr>
    </w:div>
    <w:div w:id="1790931620">
      <w:bodyDiv w:val="1"/>
      <w:marLeft w:val="0"/>
      <w:marRight w:val="0"/>
      <w:marTop w:val="0"/>
      <w:marBottom w:val="0"/>
      <w:divBdr>
        <w:top w:val="none" w:sz="0" w:space="0" w:color="auto"/>
        <w:left w:val="none" w:sz="0" w:space="0" w:color="auto"/>
        <w:bottom w:val="none" w:sz="0" w:space="0" w:color="auto"/>
        <w:right w:val="none" w:sz="0" w:space="0" w:color="auto"/>
      </w:divBdr>
    </w:div>
    <w:div w:id="1813011795">
      <w:bodyDiv w:val="1"/>
      <w:marLeft w:val="0"/>
      <w:marRight w:val="0"/>
      <w:marTop w:val="0"/>
      <w:marBottom w:val="0"/>
      <w:divBdr>
        <w:top w:val="none" w:sz="0" w:space="0" w:color="auto"/>
        <w:left w:val="none" w:sz="0" w:space="0" w:color="auto"/>
        <w:bottom w:val="none" w:sz="0" w:space="0" w:color="auto"/>
        <w:right w:val="none" w:sz="0" w:space="0" w:color="auto"/>
      </w:divBdr>
    </w:div>
    <w:div w:id="1828670646">
      <w:bodyDiv w:val="1"/>
      <w:marLeft w:val="0"/>
      <w:marRight w:val="0"/>
      <w:marTop w:val="0"/>
      <w:marBottom w:val="0"/>
      <w:divBdr>
        <w:top w:val="none" w:sz="0" w:space="0" w:color="auto"/>
        <w:left w:val="none" w:sz="0" w:space="0" w:color="auto"/>
        <w:bottom w:val="none" w:sz="0" w:space="0" w:color="auto"/>
        <w:right w:val="none" w:sz="0" w:space="0" w:color="auto"/>
      </w:divBdr>
    </w:div>
    <w:div w:id="1839269423">
      <w:bodyDiv w:val="1"/>
      <w:marLeft w:val="0"/>
      <w:marRight w:val="0"/>
      <w:marTop w:val="0"/>
      <w:marBottom w:val="0"/>
      <w:divBdr>
        <w:top w:val="none" w:sz="0" w:space="0" w:color="auto"/>
        <w:left w:val="none" w:sz="0" w:space="0" w:color="auto"/>
        <w:bottom w:val="none" w:sz="0" w:space="0" w:color="auto"/>
        <w:right w:val="none" w:sz="0" w:space="0" w:color="auto"/>
      </w:divBdr>
    </w:div>
    <w:div w:id="1877347045">
      <w:bodyDiv w:val="1"/>
      <w:marLeft w:val="0"/>
      <w:marRight w:val="0"/>
      <w:marTop w:val="0"/>
      <w:marBottom w:val="0"/>
      <w:divBdr>
        <w:top w:val="none" w:sz="0" w:space="0" w:color="auto"/>
        <w:left w:val="none" w:sz="0" w:space="0" w:color="auto"/>
        <w:bottom w:val="none" w:sz="0" w:space="0" w:color="auto"/>
        <w:right w:val="none" w:sz="0" w:space="0" w:color="auto"/>
      </w:divBdr>
    </w:div>
    <w:div w:id="1890846137">
      <w:bodyDiv w:val="1"/>
      <w:marLeft w:val="0"/>
      <w:marRight w:val="0"/>
      <w:marTop w:val="0"/>
      <w:marBottom w:val="0"/>
      <w:divBdr>
        <w:top w:val="none" w:sz="0" w:space="0" w:color="auto"/>
        <w:left w:val="none" w:sz="0" w:space="0" w:color="auto"/>
        <w:bottom w:val="none" w:sz="0" w:space="0" w:color="auto"/>
        <w:right w:val="none" w:sz="0" w:space="0" w:color="auto"/>
      </w:divBdr>
    </w:div>
    <w:div w:id="1928922593">
      <w:bodyDiv w:val="1"/>
      <w:marLeft w:val="0"/>
      <w:marRight w:val="0"/>
      <w:marTop w:val="0"/>
      <w:marBottom w:val="0"/>
      <w:divBdr>
        <w:top w:val="none" w:sz="0" w:space="0" w:color="auto"/>
        <w:left w:val="none" w:sz="0" w:space="0" w:color="auto"/>
        <w:bottom w:val="none" w:sz="0" w:space="0" w:color="auto"/>
        <w:right w:val="none" w:sz="0" w:space="0" w:color="auto"/>
      </w:divBdr>
    </w:div>
    <w:div w:id="2002467551">
      <w:bodyDiv w:val="1"/>
      <w:marLeft w:val="0"/>
      <w:marRight w:val="0"/>
      <w:marTop w:val="0"/>
      <w:marBottom w:val="0"/>
      <w:divBdr>
        <w:top w:val="none" w:sz="0" w:space="0" w:color="auto"/>
        <w:left w:val="none" w:sz="0" w:space="0" w:color="auto"/>
        <w:bottom w:val="none" w:sz="0" w:space="0" w:color="auto"/>
        <w:right w:val="none" w:sz="0" w:space="0" w:color="auto"/>
      </w:divBdr>
    </w:div>
    <w:div w:id="2072803351">
      <w:bodyDiv w:val="1"/>
      <w:marLeft w:val="0"/>
      <w:marRight w:val="0"/>
      <w:marTop w:val="0"/>
      <w:marBottom w:val="0"/>
      <w:divBdr>
        <w:top w:val="none" w:sz="0" w:space="0" w:color="auto"/>
        <w:left w:val="none" w:sz="0" w:space="0" w:color="auto"/>
        <w:bottom w:val="none" w:sz="0" w:space="0" w:color="auto"/>
        <w:right w:val="none" w:sz="0" w:space="0" w:color="auto"/>
      </w:divBdr>
    </w:div>
    <w:div w:id="214669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sg.sph.umich.edu/abecasis/gas_power_calculator/" TargetMode="Externa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sg.sph.umich.edu/abecasis/gas_power_calculator/equations_gas_power_calc.pdf"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463E79-3F81-9446-9CB2-5CD548A89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5</Pages>
  <Words>11383</Words>
  <Characters>64885</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ki, Hormuzd (NIH/NCI) [E]</dc:creator>
  <cp:keywords/>
  <dc:description/>
  <cp:lastModifiedBy>Katki, Hormuzd (NIH/NCI) [E]</cp:lastModifiedBy>
  <cp:revision>7</cp:revision>
  <dcterms:created xsi:type="dcterms:W3CDTF">2023-04-17T23:49:00Z</dcterms:created>
  <dcterms:modified xsi:type="dcterms:W3CDTF">2023-05-16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bOtbmpCH"/&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